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FBDA9" w14:textId="77777777" w:rsidR="00BE3D02" w:rsidRPr="0013703B" w:rsidRDefault="00BE3D02" w:rsidP="00BE3D0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7439913"/>
      <w:bookmarkStart w:id="1" w:name="_Hlk519851380"/>
      <w:bookmarkEnd w:id="0"/>
      <w:r w:rsidRPr="0013703B">
        <w:rPr>
          <w:rFonts w:ascii="Times New Roman" w:hAnsi="Times New Roman" w:cs="Times New Roman"/>
          <w:b/>
          <w:sz w:val="24"/>
          <w:szCs w:val="24"/>
        </w:rPr>
        <w:t>Multiple imputation strategies for a bounded outcome variable in a competing risks analysis</w:t>
      </w:r>
    </w:p>
    <w:bookmarkEnd w:id="1"/>
    <w:p w14:paraId="1CEBD2DD" w14:textId="77777777" w:rsidR="00BE3D02" w:rsidRPr="0013703B" w:rsidRDefault="00BE3D02" w:rsidP="00BE3D0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03B">
        <w:rPr>
          <w:rFonts w:ascii="Times New Roman" w:hAnsi="Times New Roman" w:cs="Times New Roman"/>
          <w:sz w:val="24"/>
          <w:szCs w:val="24"/>
        </w:rPr>
        <w:t>E. Curnow</w:t>
      </w:r>
      <w:r w:rsidRPr="0013703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3703B">
        <w:rPr>
          <w:rFonts w:ascii="Times New Roman" w:hAnsi="Times New Roman" w:cs="Times New Roman"/>
          <w:sz w:val="24"/>
          <w:szCs w:val="24"/>
        </w:rPr>
        <w:t>, R. A. Hughes</w:t>
      </w:r>
      <w:r w:rsidRPr="0013703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703B">
        <w:rPr>
          <w:rFonts w:ascii="Times New Roman" w:hAnsi="Times New Roman" w:cs="Times New Roman"/>
          <w:sz w:val="24"/>
          <w:szCs w:val="24"/>
        </w:rPr>
        <w:t>, K. Birnie</w:t>
      </w:r>
      <w:r w:rsidRPr="0013703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703B">
        <w:rPr>
          <w:rFonts w:ascii="Times New Roman" w:hAnsi="Times New Roman" w:cs="Times New Roman"/>
          <w:sz w:val="24"/>
          <w:szCs w:val="24"/>
        </w:rPr>
        <w:t>, M. J. Crowther</w:t>
      </w:r>
      <w:r w:rsidRPr="0013703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3703B">
        <w:rPr>
          <w:rFonts w:ascii="Times New Roman" w:hAnsi="Times New Roman" w:cs="Times New Roman"/>
          <w:sz w:val="24"/>
          <w:szCs w:val="24"/>
        </w:rPr>
        <w:t>, M. T. May</w:t>
      </w:r>
      <w:r w:rsidRPr="0013703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703B">
        <w:rPr>
          <w:rFonts w:ascii="Times New Roman" w:hAnsi="Times New Roman" w:cs="Times New Roman"/>
          <w:sz w:val="24"/>
          <w:szCs w:val="24"/>
        </w:rPr>
        <w:t>, K. Tilling</w:t>
      </w:r>
      <w:r w:rsidRPr="0013703B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1E05334A" w14:textId="77777777" w:rsidR="00BE3D02" w:rsidRPr="0013703B" w:rsidRDefault="00BE3D02" w:rsidP="00BE3D0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03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703B">
        <w:rPr>
          <w:rFonts w:ascii="Times New Roman" w:hAnsi="Times New Roman" w:cs="Times New Roman"/>
          <w:sz w:val="24"/>
          <w:szCs w:val="24"/>
        </w:rPr>
        <w:t xml:space="preserve"> Department of Statistics and Clinical Studies, NHS Blood and Transplant, Bristol, UK</w:t>
      </w:r>
    </w:p>
    <w:p w14:paraId="488D70E7" w14:textId="77777777" w:rsidR="00BE3D02" w:rsidRPr="0013703B" w:rsidRDefault="00BE3D02" w:rsidP="00BE3D0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03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703B">
        <w:rPr>
          <w:rFonts w:ascii="Times New Roman" w:hAnsi="Times New Roman" w:cs="Times New Roman"/>
          <w:sz w:val="24"/>
          <w:szCs w:val="24"/>
        </w:rPr>
        <w:t xml:space="preserve"> Department of Population Health Sciences, Bristol Medical School, University of Bristol, Bristol, UK</w:t>
      </w:r>
    </w:p>
    <w:p w14:paraId="753131A5" w14:textId="77777777" w:rsidR="00BE3D02" w:rsidRPr="0013703B" w:rsidRDefault="00BE3D02" w:rsidP="00BE3D0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03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3703B">
        <w:rPr>
          <w:rFonts w:ascii="Times New Roman" w:hAnsi="Times New Roman" w:cs="Times New Roman"/>
          <w:sz w:val="24"/>
          <w:szCs w:val="24"/>
        </w:rPr>
        <w:t xml:space="preserve"> Department of Health Sciences, University of Leicester, Centre for Medicine, Leicester, UK</w:t>
      </w:r>
    </w:p>
    <w:p w14:paraId="65D5FE86" w14:textId="7B4A7E13" w:rsidR="0055358A" w:rsidRPr="0013703B" w:rsidRDefault="001C1718" w:rsidP="0013703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3703B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3B55A56E" w14:textId="6530131C" w:rsidR="00F24276" w:rsidRPr="0013703B" w:rsidRDefault="00F24276" w:rsidP="0013703B">
      <w:pPr>
        <w:spacing w:after="0"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13703B">
        <w:rPr>
          <w:rFonts w:ascii="Times New Roman" w:hAnsi="Times New Roman" w:cs="Times New Roman"/>
          <w:b/>
          <w:sz w:val="24"/>
          <w:szCs w:val="24"/>
        </w:rPr>
        <w:t>Table 1.  Standardised bias (</w:t>
      </w:r>
      <w:proofErr w:type="spellStart"/>
      <w:r w:rsidRPr="0013703B">
        <w:rPr>
          <w:rFonts w:ascii="Times New Roman" w:hAnsi="Times New Roman" w:cs="Times New Roman"/>
          <w:b/>
          <w:sz w:val="24"/>
          <w:szCs w:val="24"/>
        </w:rPr>
        <w:t>StdBias</w:t>
      </w:r>
      <w:proofErr w:type="spellEnd"/>
      <w:r w:rsidRPr="0013703B">
        <w:rPr>
          <w:rFonts w:ascii="Times New Roman" w:hAnsi="Times New Roman" w:cs="Times New Roman"/>
          <w:b/>
          <w:sz w:val="24"/>
          <w:szCs w:val="24"/>
        </w:rPr>
        <w:t>) and average model-based SE (</w:t>
      </w:r>
      <w:proofErr w:type="spellStart"/>
      <w:r w:rsidRPr="0013703B">
        <w:rPr>
          <w:rFonts w:ascii="Times New Roman" w:hAnsi="Times New Roman" w:cs="Times New Roman"/>
          <w:b/>
          <w:sz w:val="24"/>
          <w:szCs w:val="24"/>
        </w:rPr>
        <w:t>AvModSE</w:t>
      </w:r>
      <w:proofErr w:type="spellEnd"/>
      <w:r w:rsidRPr="0013703B">
        <w:rPr>
          <w:rFonts w:ascii="Times New Roman" w:hAnsi="Times New Roman" w:cs="Times New Roman"/>
          <w:b/>
          <w:sz w:val="24"/>
          <w:szCs w:val="24"/>
        </w:rPr>
        <w:t>)</w:t>
      </w:r>
      <w:r w:rsidRPr="0013703B">
        <w:rPr>
          <w:rFonts w:ascii="Times New Roman" w:hAnsi="Times New Roman" w:cs="Times New Roman"/>
          <w:b/>
          <w:noProof/>
          <w:sz w:val="24"/>
          <w:szCs w:val="24"/>
        </w:rPr>
        <w:t xml:space="preserve"> for (A) </w:t>
      </w:r>
      <w:r w:rsidR="00063112">
        <w:rPr>
          <w:rFonts w:ascii="Times New Roman" w:hAnsi="Times New Roman" w:cs="Times New Roman"/>
          <w:b/>
          <w:noProof/>
          <w:sz w:val="24"/>
          <w:szCs w:val="24"/>
        </w:rPr>
        <w:t xml:space="preserve">MCAR, (B) </w:t>
      </w:r>
      <w:r w:rsidRPr="0013703B">
        <w:rPr>
          <w:rFonts w:ascii="Times New Roman" w:hAnsi="Times New Roman" w:cs="Times New Roman"/>
          <w:b/>
          <w:noProof/>
          <w:sz w:val="24"/>
          <w:szCs w:val="24"/>
        </w:rPr>
        <w:t>MAR, (</w:t>
      </w:r>
      <w:r w:rsidR="00063112">
        <w:rPr>
          <w:rFonts w:ascii="Times New Roman" w:hAnsi="Times New Roman" w:cs="Times New Roman"/>
          <w:b/>
          <w:noProof/>
          <w:sz w:val="24"/>
          <w:szCs w:val="24"/>
        </w:rPr>
        <w:t>C</w:t>
      </w:r>
      <w:r w:rsidRPr="0013703B">
        <w:rPr>
          <w:rFonts w:ascii="Times New Roman" w:hAnsi="Times New Roman" w:cs="Times New Roman"/>
          <w:b/>
          <w:noProof/>
          <w:sz w:val="24"/>
          <w:szCs w:val="24"/>
        </w:rPr>
        <w:t>) smallest values MNAR</w:t>
      </w:r>
      <w:r w:rsidR="00AB4EE7" w:rsidRPr="0013703B">
        <w:rPr>
          <w:rFonts w:ascii="Times New Roman" w:hAnsi="Times New Roman" w:cs="Times New Roman"/>
          <w:b/>
          <w:noProof/>
          <w:sz w:val="24"/>
          <w:szCs w:val="24"/>
        </w:rPr>
        <w:t xml:space="preserve">.  </w:t>
      </w:r>
      <w:r w:rsidR="00073EE3" w:rsidRPr="0013703B">
        <w:rPr>
          <w:rFonts w:ascii="Times New Roman" w:hAnsi="Times New Roman" w:cs="Times New Roman"/>
          <w:b/>
          <w:noProof/>
          <w:sz w:val="24"/>
          <w:szCs w:val="24"/>
        </w:rPr>
        <w:t xml:space="preserve">Complete data </w:t>
      </w:r>
      <w:r w:rsidR="0003721B" w:rsidRPr="0013703B">
        <w:rPr>
          <w:rFonts w:ascii="Times New Roman" w:hAnsi="Times New Roman" w:cs="Times New Roman"/>
          <w:b/>
          <w:noProof/>
          <w:sz w:val="24"/>
          <w:szCs w:val="24"/>
        </w:rPr>
        <w:t xml:space="preserve">estimates </w:t>
      </w:r>
      <w:r w:rsidR="00AC0508" w:rsidRPr="0013703B">
        <w:rPr>
          <w:rFonts w:ascii="Times New Roman" w:hAnsi="Times New Roman" w:cs="Times New Roman"/>
          <w:b/>
          <w:noProof/>
          <w:sz w:val="24"/>
          <w:szCs w:val="24"/>
        </w:rPr>
        <w:t xml:space="preserve">of </w:t>
      </w:r>
      <w:r w:rsidR="00AB4EE7" w:rsidRPr="0013703B">
        <w:rPr>
          <w:rFonts w:ascii="Times New Roman" w:hAnsi="Times New Roman" w:cs="Times New Roman"/>
          <w:b/>
          <w:noProof/>
          <w:sz w:val="24"/>
          <w:szCs w:val="24"/>
        </w:rPr>
        <w:t>the cumulative incidence</w:t>
      </w:r>
      <w:r w:rsidR="00274BC3" w:rsidRPr="0013703B">
        <w:rPr>
          <w:rFonts w:ascii="Times New Roman" w:hAnsi="Times New Roman" w:cs="Times New Roman"/>
          <w:b/>
          <w:noProof/>
          <w:sz w:val="24"/>
          <w:szCs w:val="24"/>
        </w:rPr>
        <w:t xml:space="preserve"> at 100 days post-transplant</w:t>
      </w:r>
      <w:r w:rsidR="00AB4EE7" w:rsidRPr="0013703B">
        <w:rPr>
          <w:rFonts w:ascii="Times New Roman" w:hAnsi="Times New Roman" w:cs="Times New Roman"/>
          <w:b/>
          <w:noProof/>
          <w:sz w:val="24"/>
          <w:szCs w:val="24"/>
        </w:rPr>
        <w:t xml:space="preserve"> and </w:t>
      </w:r>
      <w:r w:rsidR="00274BC3" w:rsidRPr="0013703B">
        <w:rPr>
          <w:rFonts w:ascii="Times New Roman" w:hAnsi="Times New Roman" w:cs="Times New Roman"/>
          <w:b/>
          <w:noProof/>
          <w:sz w:val="24"/>
          <w:szCs w:val="24"/>
        </w:rPr>
        <w:t>median</w:t>
      </w:r>
      <w:r w:rsidR="00AB4EE7" w:rsidRPr="0013703B">
        <w:rPr>
          <w:rFonts w:ascii="Times New Roman" w:hAnsi="Times New Roman" w:cs="Times New Roman"/>
          <w:b/>
          <w:noProof/>
          <w:sz w:val="24"/>
          <w:szCs w:val="24"/>
        </w:rPr>
        <w:t xml:space="preserve"> time </w:t>
      </w:r>
      <w:r w:rsidR="00274BC3" w:rsidRPr="0013703B">
        <w:rPr>
          <w:rFonts w:ascii="Times New Roman" w:hAnsi="Times New Roman" w:cs="Times New Roman"/>
          <w:b/>
          <w:noProof/>
          <w:sz w:val="24"/>
          <w:szCs w:val="24"/>
        </w:rPr>
        <w:t xml:space="preserve">to </w:t>
      </w:r>
      <w:r w:rsidR="00AB4EE7" w:rsidRPr="0013703B">
        <w:rPr>
          <w:rFonts w:ascii="Times New Roman" w:hAnsi="Times New Roman" w:cs="Times New Roman"/>
          <w:b/>
          <w:noProof/>
          <w:sz w:val="24"/>
          <w:szCs w:val="24"/>
        </w:rPr>
        <w:t xml:space="preserve">aGvHD </w:t>
      </w:r>
      <w:r w:rsidR="00AC0508" w:rsidRPr="0013703B">
        <w:rPr>
          <w:rFonts w:ascii="Times New Roman" w:hAnsi="Times New Roman" w:cs="Times New Roman"/>
          <w:b/>
          <w:noProof/>
          <w:sz w:val="24"/>
          <w:szCs w:val="24"/>
        </w:rPr>
        <w:t>were</w:t>
      </w:r>
      <w:r w:rsidR="00AB4EE7" w:rsidRPr="0013703B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C22243" w:rsidRPr="0013703B">
        <w:rPr>
          <w:rFonts w:ascii="Times New Roman" w:hAnsi="Times New Roman" w:cs="Times New Roman"/>
          <w:b/>
          <w:noProof/>
          <w:sz w:val="24"/>
          <w:szCs w:val="24"/>
        </w:rPr>
        <w:t>63.11</w:t>
      </w:r>
      <w:r w:rsidR="00AB4EE7" w:rsidRPr="0013703B">
        <w:rPr>
          <w:rFonts w:ascii="Times New Roman" w:hAnsi="Times New Roman" w:cs="Times New Roman"/>
          <w:b/>
          <w:noProof/>
          <w:sz w:val="24"/>
          <w:szCs w:val="24"/>
        </w:rPr>
        <w:t>% (</w:t>
      </w:r>
      <w:r w:rsidR="00AC0508" w:rsidRPr="0013703B">
        <w:rPr>
          <w:rFonts w:ascii="Times New Roman" w:hAnsi="Times New Roman" w:cs="Times New Roman"/>
          <w:b/>
          <w:noProof/>
          <w:sz w:val="24"/>
          <w:szCs w:val="24"/>
        </w:rPr>
        <w:t xml:space="preserve">SE: </w:t>
      </w:r>
      <w:r w:rsidR="00AB4EE7" w:rsidRPr="0013703B">
        <w:rPr>
          <w:rFonts w:ascii="Times New Roman" w:hAnsi="Times New Roman" w:cs="Times New Roman"/>
          <w:b/>
          <w:noProof/>
          <w:sz w:val="24"/>
          <w:szCs w:val="24"/>
        </w:rPr>
        <w:t>2.</w:t>
      </w:r>
      <w:r w:rsidR="00C22243" w:rsidRPr="0013703B">
        <w:rPr>
          <w:rFonts w:ascii="Times New Roman" w:hAnsi="Times New Roman" w:cs="Times New Roman"/>
          <w:b/>
          <w:noProof/>
          <w:sz w:val="24"/>
          <w:szCs w:val="24"/>
        </w:rPr>
        <w:t>16</w:t>
      </w:r>
      <w:r w:rsidR="00AB4EE7" w:rsidRPr="0013703B">
        <w:rPr>
          <w:rFonts w:ascii="Times New Roman" w:hAnsi="Times New Roman" w:cs="Times New Roman"/>
          <w:b/>
          <w:noProof/>
          <w:sz w:val="24"/>
          <w:szCs w:val="24"/>
        </w:rPr>
        <w:t xml:space="preserve">%) and </w:t>
      </w:r>
      <w:r w:rsidR="00C22243" w:rsidRPr="0013703B">
        <w:rPr>
          <w:rFonts w:ascii="Times New Roman" w:hAnsi="Times New Roman" w:cs="Times New Roman"/>
          <w:b/>
          <w:noProof/>
          <w:sz w:val="24"/>
          <w:szCs w:val="24"/>
        </w:rPr>
        <w:t xml:space="preserve">44 </w:t>
      </w:r>
      <w:r w:rsidR="00AB4EE7" w:rsidRPr="0013703B">
        <w:rPr>
          <w:rFonts w:ascii="Times New Roman" w:hAnsi="Times New Roman" w:cs="Times New Roman"/>
          <w:b/>
          <w:noProof/>
          <w:sz w:val="24"/>
          <w:szCs w:val="24"/>
        </w:rPr>
        <w:t>days (</w:t>
      </w:r>
      <w:r w:rsidR="00AC0508" w:rsidRPr="0013703B">
        <w:rPr>
          <w:rFonts w:ascii="Times New Roman" w:hAnsi="Times New Roman" w:cs="Times New Roman"/>
          <w:b/>
          <w:noProof/>
          <w:sz w:val="24"/>
          <w:szCs w:val="24"/>
        </w:rPr>
        <w:t xml:space="preserve">SE: </w:t>
      </w:r>
      <w:r w:rsidR="005F0D2E" w:rsidRPr="0013703B">
        <w:rPr>
          <w:rFonts w:ascii="Times New Roman" w:hAnsi="Times New Roman" w:cs="Times New Roman"/>
          <w:b/>
          <w:noProof/>
          <w:sz w:val="24"/>
          <w:szCs w:val="24"/>
        </w:rPr>
        <w:t>3.61</w:t>
      </w:r>
      <w:r w:rsidR="00C22243" w:rsidRPr="0013703B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AB4EE7" w:rsidRPr="0013703B">
        <w:rPr>
          <w:rFonts w:ascii="Times New Roman" w:hAnsi="Times New Roman" w:cs="Times New Roman"/>
          <w:b/>
          <w:noProof/>
          <w:sz w:val="24"/>
          <w:szCs w:val="24"/>
        </w:rPr>
        <w:t>days) respectively</w:t>
      </w:r>
      <w:r w:rsidR="00EF7696" w:rsidRPr="0013703B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D012F5" w:rsidRPr="0013703B">
        <w:rPr>
          <w:rFonts w:ascii="Times New Roman" w:hAnsi="Times New Roman" w:cs="Times New Roman"/>
          <w:b/>
          <w:noProof/>
          <w:sz w:val="24"/>
          <w:szCs w:val="24"/>
        </w:rPr>
        <w:t xml:space="preserve"> Number of imputations = 5.</w:t>
      </w:r>
    </w:p>
    <w:tbl>
      <w:tblPr>
        <w:tblW w:w="13320" w:type="dxa"/>
        <w:jc w:val="center"/>
        <w:tblLayout w:type="fixed"/>
        <w:tblLook w:val="04A0" w:firstRow="1" w:lastRow="0" w:firstColumn="1" w:lastColumn="0" w:noHBand="0" w:noVBand="1"/>
      </w:tblPr>
      <w:tblGrid>
        <w:gridCol w:w="1423"/>
        <w:gridCol w:w="1651"/>
        <w:gridCol w:w="74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</w:tblGrid>
      <w:tr w:rsidR="00A75D17" w:rsidRPr="0086343E" w14:paraId="4840537D" w14:textId="77777777" w:rsidTr="0086343E">
        <w:trPr>
          <w:trHeight w:val="300"/>
          <w:tblHeader/>
          <w:jc w:val="center"/>
        </w:trPr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D61115" w14:textId="3EEA2E7F" w:rsidR="00A75D17" w:rsidRPr="0086343E" w:rsidRDefault="00A75D17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issing data mechanism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4531D" w14:textId="6DD3BBBC" w:rsidR="00A75D17" w:rsidRPr="0086343E" w:rsidRDefault="00A75D17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stimand</w:t>
            </w:r>
            <w:proofErr w:type="spellEnd"/>
          </w:p>
        </w:tc>
        <w:tc>
          <w:tcPr>
            <w:tcW w:w="514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54765" w14:textId="77777777" w:rsidR="00A75D17" w:rsidRP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umulative incidence</w:t>
            </w:r>
          </w:p>
        </w:tc>
        <w:tc>
          <w:tcPr>
            <w:tcW w:w="51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0A896" w14:textId="0267664D" w:rsidR="00A75D17" w:rsidRPr="0086343E" w:rsidRDefault="00B9074B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dian</w:t>
            </w:r>
          </w:p>
        </w:tc>
      </w:tr>
      <w:tr w:rsidR="0086343E" w:rsidRPr="0086343E" w14:paraId="562A81AF" w14:textId="77777777" w:rsidTr="0086343E">
        <w:trPr>
          <w:trHeight w:val="900"/>
          <w:tblHeader/>
          <w:jc w:val="center"/>
        </w:trPr>
        <w:tc>
          <w:tcPr>
            <w:tcW w:w="14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8225A6" w14:textId="77777777" w:rsidR="00A75D17" w:rsidRPr="0086343E" w:rsidRDefault="00A75D17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FC9CF" w14:textId="250BB449" w:rsidR="00A75D17" w:rsidRPr="0086343E" w:rsidRDefault="00A75D17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roportion of </w:t>
            </w:r>
            <w:r w:rsidR="007B1FAA"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ounded</w:t>
            </w:r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times</w:t>
            </w:r>
          </w:p>
        </w:tc>
        <w:tc>
          <w:tcPr>
            <w:tcW w:w="17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7DFD83" w14:textId="77777777" w:rsidR="00A75D17" w:rsidRP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737956" w14:textId="77777777" w:rsidR="00A75D17" w:rsidRP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0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29D8E" w14:textId="77777777" w:rsidR="00A75D17" w:rsidRP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0%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6304BC" w14:textId="77777777" w:rsidR="00A75D17" w:rsidRP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B98A51" w14:textId="77777777" w:rsidR="00A75D17" w:rsidRP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0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C4687" w14:textId="77777777" w:rsidR="00A75D17" w:rsidRP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0%</w:t>
            </w:r>
          </w:p>
        </w:tc>
      </w:tr>
      <w:tr w:rsidR="0086343E" w:rsidRPr="0086343E" w14:paraId="1D2CAFFA" w14:textId="77777777" w:rsidTr="0086343E">
        <w:trPr>
          <w:trHeight w:val="283"/>
          <w:tblHeader/>
          <w:jc w:val="center"/>
        </w:trPr>
        <w:tc>
          <w:tcPr>
            <w:tcW w:w="1423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F8DB626" w14:textId="77777777" w:rsidR="00A75D17" w:rsidRPr="0086343E" w:rsidRDefault="00A75D17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6A918CB8" w14:textId="20492736" w:rsidR="00A75D17" w:rsidRPr="0086343E" w:rsidRDefault="00A75D17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thod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D337705" w14:textId="77777777" w:rsid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d</w:t>
            </w:r>
          </w:p>
          <w:p w14:paraId="6CD06288" w14:textId="6E8FC989" w:rsidR="00A75D17" w:rsidRP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ia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160E6A2" w14:textId="1D7D57F0" w:rsidR="00A75D17" w:rsidRP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vModS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D7C85A1" w14:textId="6CA34B95" w:rsidR="00A75D17" w:rsidRP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dBia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D1F54D8" w14:textId="4F977236" w:rsidR="00A75D17" w:rsidRP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vModS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606B6C3" w14:textId="00056ECB" w:rsidR="00A75D17" w:rsidRP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dBia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6698304B" w14:textId="77777777" w:rsidR="0086343E" w:rsidRP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vMod</w:t>
            </w:r>
            <w:proofErr w:type="spellEnd"/>
          </w:p>
          <w:p w14:paraId="7A9E3DF0" w14:textId="7C7D1B95" w:rsidR="00A75D17" w:rsidRP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3BB1DFF" w14:textId="76D07487" w:rsidR="00A75D17" w:rsidRP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dBia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CA985B7" w14:textId="77777777" w:rsidR="0086343E" w:rsidRP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vMod</w:t>
            </w:r>
            <w:proofErr w:type="spellEnd"/>
          </w:p>
          <w:p w14:paraId="5C7A7236" w14:textId="45ABD8D0" w:rsidR="00A75D17" w:rsidRP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07C72C2" w14:textId="1DCCE192" w:rsidR="00A75D17" w:rsidRP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dBia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6E93E1E" w14:textId="77777777" w:rsidR="0086343E" w:rsidRP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vMod</w:t>
            </w:r>
            <w:proofErr w:type="spellEnd"/>
          </w:p>
          <w:p w14:paraId="214B60F5" w14:textId="0682E71F" w:rsidR="00A75D17" w:rsidRP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3D360BB" w14:textId="21C70DED" w:rsidR="00A75D17" w:rsidRP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dBia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44638387" w14:textId="77777777" w:rsidR="0086343E" w:rsidRP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vMod</w:t>
            </w:r>
            <w:proofErr w:type="spellEnd"/>
          </w:p>
          <w:p w14:paraId="3F32DBF2" w14:textId="6CE265AD" w:rsidR="00A75D17" w:rsidRPr="0086343E" w:rsidRDefault="00A75D17" w:rsidP="008634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</w:t>
            </w:r>
          </w:p>
        </w:tc>
      </w:tr>
      <w:tr w:rsidR="00256837" w:rsidRPr="0086343E" w14:paraId="120B58EB" w14:textId="77777777" w:rsidTr="0086343E">
        <w:trPr>
          <w:trHeight w:val="283"/>
          <w:jc w:val="center"/>
        </w:trPr>
        <w:tc>
          <w:tcPr>
            <w:tcW w:w="142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473766D0" w14:textId="4F46E94E" w:rsidR="00256837" w:rsidRPr="0086343E" w:rsidRDefault="00256837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165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702217" w14:textId="1C1BFEDD" w:rsidR="00256837" w:rsidRPr="0086343E" w:rsidRDefault="00256837" w:rsidP="008634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CA</w:t>
            </w:r>
          </w:p>
        </w:tc>
        <w:tc>
          <w:tcPr>
            <w:tcW w:w="749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FD88EBD" w14:textId="5335AC06" w:rsidR="00256837" w:rsidRPr="0086343E" w:rsidRDefault="006B45C6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5C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1E8E650" w14:textId="4B3E48F3" w:rsidR="00256837" w:rsidRPr="0086343E" w:rsidRDefault="002B0BD8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ED87C6E" w14:textId="6BE4DD10" w:rsidR="00256837" w:rsidRPr="0086343E" w:rsidRDefault="006B45C6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5C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 w:rsidR="00061FC8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22A5AFC" w14:textId="002F97B9" w:rsidR="00256837" w:rsidRPr="0086343E" w:rsidRDefault="002B0BD8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58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DF132E9" w14:textId="29FC3404" w:rsidR="00256837" w:rsidRPr="0086343E" w:rsidRDefault="006B45C6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5C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B0BC8" w14:textId="3EFCA291" w:rsidR="00256837" w:rsidRPr="0086343E" w:rsidRDefault="00061FC8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04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93FCA4D" w14:textId="4D24EE4D" w:rsidR="00256837" w:rsidRPr="0086343E" w:rsidRDefault="006B45C6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5C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F40D338" w14:textId="52F20A43" w:rsidR="00256837" w:rsidRPr="0086343E" w:rsidRDefault="002B0BD8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78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4F41715" w14:textId="46053E52" w:rsidR="00256837" w:rsidRPr="0086343E" w:rsidRDefault="006B45C6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5C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32677B0" w14:textId="43BF6D7F" w:rsidR="00256837" w:rsidRPr="0086343E" w:rsidRDefault="002B0BD8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39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5CA8CE8" w14:textId="0391BAC6" w:rsidR="00256837" w:rsidRPr="0086343E" w:rsidRDefault="006B45C6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5C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92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C5E52" w14:textId="2B54CD5C" w:rsidR="00256837" w:rsidRPr="0086343E" w:rsidRDefault="00061FC8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53</w:t>
            </w:r>
          </w:p>
        </w:tc>
      </w:tr>
      <w:tr w:rsidR="0086343E" w:rsidRPr="0086343E" w14:paraId="2AEB0BAA" w14:textId="77777777" w:rsidTr="0086343E">
        <w:trPr>
          <w:trHeight w:val="283"/>
          <w:jc w:val="center"/>
        </w:trPr>
        <w:tc>
          <w:tcPr>
            <w:tcW w:w="1423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1881B799" w14:textId="3A759240" w:rsidR="00066253" w:rsidRPr="0086343E" w:rsidRDefault="00066253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R</w:t>
            </w:r>
          </w:p>
        </w:tc>
        <w:tc>
          <w:tcPr>
            <w:tcW w:w="165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6D1B9C" w14:textId="162B36BA" w:rsidR="00066253" w:rsidRPr="0086343E" w:rsidRDefault="00066253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MM</w:t>
            </w:r>
          </w:p>
        </w:tc>
        <w:tc>
          <w:tcPr>
            <w:tcW w:w="749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BC8FDE6" w14:textId="57A6C405" w:rsidR="00066253" w:rsidRPr="0086343E" w:rsidRDefault="00066253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8C12C4E" w14:textId="33BAE2F0" w:rsidR="00066253" w:rsidRPr="0086343E" w:rsidRDefault="00066253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5CD9EAE" w14:textId="23A0D2FA" w:rsidR="00066253" w:rsidRPr="0086343E" w:rsidRDefault="00066253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C4D33E1" w14:textId="6BCA86BA" w:rsidR="00066253" w:rsidRPr="0086343E" w:rsidRDefault="00066253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8CC2132" w14:textId="539F7977" w:rsidR="00066253" w:rsidRPr="0086343E" w:rsidRDefault="00066253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92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24890" w14:textId="2803B9A7" w:rsidR="00066253" w:rsidRPr="0086343E" w:rsidRDefault="00066253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046AE81" w14:textId="31F5F2F7" w:rsidR="00066253" w:rsidRPr="0086343E" w:rsidRDefault="00066253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2A15DCE" w14:textId="4376C985" w:rsidR="00066253" w:rsidRPr="0086343E" w:rsidRDefault="00066253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73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398AAF6" w14:textId="3F1DBA59" w:rsidR="00066253" w:rsidRPr="0086343E" w:rsidRDefault="00066253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2E3746A" w14:textId="7282C9A9" w:rsidR="00066253" w:rsidRPr="0086343E" w:rsidRDefault="00066253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17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AF5C033" w14:textId="1E7F56BA" w:rsidR="00066253" w:rsidRPr="0086343E" w:rsidRDefault="00066253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992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B5F7C" w14:textId="162EDAA4" w:rsidR="00066253" w:rsidRPr="0086343E" w:rsidRDefault="00066253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02</w:t>
            </w:r>
          </w:p>
        </w:tc>
      </w:tr>
      <w:tr w:rsidR="0086343E" w:rsidRPr="0086343E" w14:paraId="6B027BD6" w14:textId="77777777" w:rsidTr="0086343E">
        <w:trPr>
          <w:trHeight w:val="283"/>
          <w:jc w:val="center"/>
        </w:trPr>
        <w:tc>
          <w:tcPr>
            <w:tcW w:w="14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A7A51D" w14:textId="77777777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7617B0" w14:textId="4891CF5E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MMNOAUX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777FB8" w14:textId="1CCD1667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6BAC4E" w14:textId="02E12B50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BE0CD8" w14:textId="134750E4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FF9282" w14:textId="31F6F07B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46F7A" w14:textId="69746B42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556486" w14:textId="3243B53E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FE5448" w14:textId="6A8CE56F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F3FB57" w14:textId="3A4AD254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7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FE0063" w14:textId="6373B5C8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61B041" w14:textId="6911AE9E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B382BB" w14:textId="6664D1FE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AB26F6" w14:textId="44D8DB02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60</w:t>
            </w:r>
          </w:p>
        </w:tc>
      </w:tr>
      <w:tr w:rsidR="0086343E" w:rsidRPr="0086343E" w14:paraId="4661DD04" w14:textId="77777777" w:rsidTr="0086343E">
        <w:trPr>
          <w:trHeight w:val="283"/>
          <w:jc w:val="center"/>
        </w:trPr>
        <w:tc>
          <w:tcPr>
            <w:tcW w:w="14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0CF5E3" w14:textId="77777777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41DE2F" w14:textId="3368C450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OGNORM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9F566F3" w14:textId="1E867A7B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67B42C1" w14:textId="28157D4D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71BCD514" w14:textId="5B74CACA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44760EA" w14:textId="2A947CBA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715DEC90" w14:textId="1D81C124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33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B493E62" w14:textId="15DB4631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3EB0900" w14:textId="18207D8D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AC4FED8" w14:textId="317D4318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8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22718700" w14:textId="2D83C464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854DF71" w14:textId="3311ED8C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3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6B0CE716" w14:textId="51D2D6B2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90A2CB4" w14:textId="20834568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17</w:t>
            </w:r>
          </w:p>
        </w:tc>
      </w:tr>
      <w:tr w:rsidR="0086343E" w:rsidRPr="0086343E" w14:paraId="512C9766" w14:textId="77777777" w:rsidTr="0086343E">
        <w:trPr>
          <w:trHeight w:val="283"/>
          <w:jc w:val="center"/>
        </w:trPr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5C0AC5FB" w14:textId="77777777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5A0541" w14:textId="36B8F919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MICI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C885BA4" w14:textId="130489DA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63071EE" w14:textId="30291C8E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0B8F78A7" w14:textId="34393B71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A145332" w14:textId="12AA3F50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18C8654E" w14:textId="284B8AB3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AE32764" w14:textId="7514B610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576B2129" w14:textId="36997721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3E40912" w14:textId="387BF572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6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1E3CD5F3" w14:textId="0683E2B2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EE8A006" w14:textId="0C9C76B2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7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5D4FCA5D" w14:textId="69824EB2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91336DD" w14:textId="4712002B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89</w:t>
            </w:r>
          </w:p>
        </w:tc>
      </w:tr>
      <w:tr w:rsidR="0086343E" w:rsidRPr="0086343E" w14:paraId="599E97E9" w14:textId="77777777" w:rsidTr="0086343E">
        <w:trPr>
          <w:trHeight w:val="283"/>
          <w:jc w:val="center"/>
        </w:trPr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3B007206" w14:textId="77777777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231258" w14:textId="3436B9B6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SNORM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B837C5B" w14:textId="189D54FB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E468659" w14:textId="66D1CF1D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229CF5A0" w14:textId="1A0372A4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A87C72D" w14:textId="1151AEA9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45F0F133" w14:textId="05A63BE6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7620213" w14:textId="5554AA5D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5F676DC" w14:textId="2C189A63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B3A953D" w14:textId="46E79152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1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017C0B4C" w14:textId="3CBEC9F6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ECA16B0" w14:textId="7E56ADAB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9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79D51AA1" w14:textId="5E516803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25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F6B7CC5" w14:textId="741034B2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31</w:t>
            </w:r>
          </w:p>
        </w:tc>
      </w:tr>
      <w:tr w:rsidR="0086343E" w:rsidRPr="0086343E" w14:paraId="2FF5C1E4" w14:textId="77777777" w:rsidTr="0086343E">
        <w:trPr>
          <w:trHeight w:val="283"/>
          <w:jc w:val="center"/>
        </w:trPr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1C5563F7" w14:textId="77777777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E8C12B" w14:textId="0496E5F0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SNORM500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6473836" w14:textId="13F0CE7D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5441BD2" w14:textId="182E5765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50EC4DEF" w14:textId="44DB8A31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476B367" w14:textId="35516519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28CD2746" w14:textId="0EA04E1F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1686C63" w14:textId="36E1AD2A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E13087F" w14:textId="0ABCFD0D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B39FDFA" w14:textId="0F449891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1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3AD133D1" w14:textId="559DB908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6BDA428" w14:textId="1ED05741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9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344F5418" w14:textId="39B008F1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25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259F415" w14:textId="3153E576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31</w:t>
            </w:r>
          </w:p>
        </w:tc>
      </w:tr>
      <w:tr w:rsidR="0086343E" w:rsidRPr="0086343E" w14:paraId="6274214A" w14:textId="77777777" w:rsidTr="0086343E">
        <w:trPr>
          <w:trHeight w:val="283"/>
          <w:jc w:val="center"/>
        </w:trPr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25BF5A42" w14:textId="77777777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F66361" w14:textId="1C2E0CAB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ORM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5F4F4C10" w14:textId="2CC2894D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025FB20" w14:textId="3E1A1388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4C1FB106" w14:textId="096C29F7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5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6D70812" w14:textId="1592AF3E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325DA169" w14:textId="37598E14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1.04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D06112F" w14:textId="01AC63B8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4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CCE2252" w14:textId="4D7A4423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B07935C" w14:textId="6694D8B1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2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3CACF5BB" w14:textId="7749F74F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25BE172" w14:textId="6BA178F3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6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29E4BC70" w14:textId="2CA9E7CF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71DEF5A" w14:textId="0D2EA879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.48</w:t>
            </w:r>
          </w:p>
        </w:tc>
      </w:tr>
      <w:tr w:rsidR="0086343E" w:rsidRPr="0086343E" w14:paraId="0BB29173" w14:textId="77777777" w:rsidTr="0086343E">
        <w:trPr>
          <w:trHeight w:val="283"/>
          <w:jc w:val="center"/>
        </w:trPr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77A31139" w14:textId="77777777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D8B49D" w14:textId="77777777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ORMNOAUX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595BD15" w14:textId="77777777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C83A47E" w14:textId="77777777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614A7C1E" w14:textId="77777777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5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1887EF7" w14:textId="77777777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6C7B8B11" w14:textId="77777777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1.04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A92F400" w14:textId="77777777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52A78DDF" w14:textId="77777777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0FA971B" w14:textId="77777777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2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28839A49" w14:textId="77777777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BC2B431" w14:textId="77777777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6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5787A0B1" w14:textId="77777777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92C8337" w14:textId="77777777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.59</w:t>
            </w:r>
          </w:p>
        </w:tc>
      </w:tr>
      <w:tr w:rsidR="0086343E" w:rsidRPr="0086343E" w14:paraId="4ACA4D6F" w14:textId="77777777" w:rsidTr="0086343E">
        <w:trPr>
          <w:trHeight w:val="283"/>
          <w:jc w:val="center"/>
        </w:trPr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7E495670" w14:textId="77777777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860CE2" w14:textId="116B73AC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ORMSUBGRP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57A9203A" w14:textId="076BA41A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E464104" w14:textId="47832EF2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3838F82B" w14:textId="0EACC7EB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C95488F" w14:textId="157E3939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060D85F9" w14:textId="2665F1B0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FD943D9" w14:textId="2FF5A655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5D0CC3FB" w14:textId="7DFAE9F6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DC76074" w14:textId="1DEE6F77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7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74CC2E09" w14:textId="5F36EDB0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80EFEB0" w14:textId="59496163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9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524D83AC" w14:textId="6F29F4BE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2C1403E" w14:textId="379F1ECD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13</w:t>
            </w:r>
          </w:p>
        </w:tc>
      </w:tr>
      <w:tr w:rsidR="0086343E" w:rsidRPr="0086343E" w14:paraId="72DDE314" w14:textId="77777777" w:rsidTr="00274F6E">
        <w:trPr>
          <w:trHeight w:val="283"/>
          <w:jc w:val="center"/>
        </w:trPr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3166A462" w14:textId="77777777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BD1127" w14:textId="72791205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CA*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547DEEE" w14:textId="53D83918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9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1404187" w14:textId="291342AF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791EB5A0" w14:textId="62F1FBCE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9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A2AB64F" w14:textId="7855EB91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43A0BFDA" w14:textId="133B22CC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5.02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8ECEF28" w14:textId="5EB2AF2B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7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49F86A9" w14:textId="07F6F445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6FDAC8D" w14:textId="2805A0E8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7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7CD18F09" w14:textId="7AFAB3B4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E69492E" w14:textId="7ECCEEE8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78291564" w14:textId="16F6377D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B26998F" w14:textId="7EBB7DF7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274F6E" w:rsidRPr="0086343E" w14:paraId="5FE6D480" w14:textId="77777777" w:rsidTr="00274F6E">
        <w:trPr>
          <w:trHeight w:val="283"/>
          <w:jc w:val="center"/>
        </w:trPr>
        <w:tc>
          <w:tcPr>
            <w:tcW w:w="142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9F7D9F5" w14:textId="77777777" w:rsidR="00274F6E" w:rsidRPr="0086343E" w:rsidRDefault="00274F6E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471646C" w14:textId="15964B73" w:rsidR="00274F6E" w:rsidRPr="0086343E" w:rsidRDefault="00274F6E" w:rsidP="008634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INTCCR</w:t>
            </w:r>
          </w:p>
        </w:tc>
        <w:tc>
          <w:tcPr>
            <w:tcW w:w="749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D264399" w14:textId="769C121C" w:rsidR="00274F6E" w:rsidRPr="0086343E" w:rsidRDefault="00610B7B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FFC1F8C" w14:textId="11130741" w:rsidR="00274F6E" w:rsidRPr="0086343E" w:rsidRDefault="0068722F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  <w:r w:rsidR="00F96A7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65304F7" w14:textId="41E5D9A5" w:rsidR="00274F6E" w:rsidRPr="0086343E" w:rsidRDefault="001C19EE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9F26007" w14:textId="5E79D2F3" w:rsidR="00274F6E" w:rsidRPr="0086343E" w:rsidRDefault="0068722F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</w:t>
            </w:r>
            <w:r w:rsidR="006449F8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25AE6C1" w14:textId="3C4000C0" w:rsidR="00274F6E" w:rsidRPr="0086343E" w:rsidRDefault="001C19EE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99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33768" w14:textId="642565B9" w:rsidR="00274F6E" w:rsidRPr="0086343E" w:rsidRDefault="006449F8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709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7815A96" w14:textId="23CB72EE" w:rsidR="00274F6E" w:rsidRPr="0086343E" w:rsidRDefault="00610B7B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87D031C" w14:textId="3AA76630" w:rsidR="00274F6E" w:rsidRPr="0086343E" w:rsidRDefault="008960AA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10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EED221C" w14:textId="08F877C2" w:rsidR="00274F6E" w:rsidRPr="0086343E" w:rsidRDefault="00610B7B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A427D50" w14:textId="3A6793FD" w:rsidR="00274F6E" w:rsidRPr="0086343E" w:rsidRDefault="006449F8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16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3CE4AB2" w14:textId="578AFFBB" w:rsidR="00274F6E" w:rsidRPr="0086343E" w:rsidRDefault="001C19EE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9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43FF7" w14:textId="1D444536" w:rsidR="00274F6E" w:rsidRPr="0086343E" w:rsidRDefault="0068722F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</w:t>
            </w:r>
            <w:r w:rsidR="006449F8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</w:tr>
      <w:tr w:rsidR="0086343E" w:rsidRPr="0086343E" w14:paraId="624144C8" w14:textId="77777777" w:rsidTr="0086343E">
        <w:trPr>
          <w:trHeight w:val="283"/>
          <w:jc w:val="center"/>
        </w:trPr>
        <w:tc>
          <w:tcPr>
            <w:tcW w:w="1423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5AA11C3D" w14:textId="5F7B327A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MNAR</w:t>
            </w:r>
          </w:p>
        </w:tc>
        <w:tc>
          <w:tcPr>
            <w:tcW w:w="165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C52FFE" w14:textId="251AFED1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MM</w:t>
            </w:r>
          </w:p>
        </w:tc>
        <w:tc>
          <w:tcPr>
            <w:tcW w:w="749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4CF0954" w14:textId="53CC5A49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5A59E48" w14:textId="61B072D8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DB5DD90" w14:textId="4932AE85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501BA01" w14:textId="385E0D4B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E495FED" w14:textId="0B30BC15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85</w:t>
            </w:r>
          </w:p>
        </w:tc>
        <w:tc>
          <w:tcPr>
            <w:tcW w:w="992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1DD57" w14:textId="67AC3031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CC52F12" w14:textId="53C1BB57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3AB7E90" w14:textId="4A3CD5E4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81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523168E" w14:textId="1AE66B24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E2520ED" w14:textId="14A8F95B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51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16CE7AF" w14:textId="3172D128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25</w:t>
            </w:r>
          </w:p>
        </w:tc>
        <w:tc>
          <w:tcPr>
            <w:tcW w:w="992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0F846" w14:textId="1CCEAEBF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62</w:t>
            </w:r>
          </w:p>
        </w:tc>
      </w:tr>
      <w:tr w:rsidR="0086343E" w:rsidRPr="0086343E" w14:paraId="353873E6" w14:textId="77777777" w:rsidTr="0086343E">
        <w:trPr>
          <w:trHeight w:val="283"/>
          <w:jc w:val="center"/>
        </w:trPr>
        <w:tc>
          <w:tcPr>
            <w:tcW w:w="1423" w:type="dxa"/>
            <w:vMerge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1810D502" w14:textId="77777777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C86B64" w14:textId="755037E3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MMNOAUX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CCC7FA" w14:textId="217CE5AB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2083D6" w14:textId="4F83A1AB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6E5D31" w14:textId="07DE0114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FA0055" w14:textId="6ADC1B94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EBAD7E" w14:textId="191AE944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8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6BBB33" w14:textId="387389C7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4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F97A41" w14:textId="43797A59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D3EAA6" w14:textId="2657871E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DDD6BF" w14:textId="06E75B20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841B33" w14:textId="749F8A34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146E1C" w14:textId="2785D3D8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2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D1084D" w14:textId="541CCF1F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44</w:t>
            </w:r>
          </w:p>
        </w:tc>
      </w:tr>
      <w:tr w:rsidR="0086343E" w:rsidRPr="0086343E" w14:paraId="5489101F" w14:textId="77777777" w:rsidTr="0086343E">
        <w:trPr>
          <w:trHeight w:val="283"/>
          <w:jc w:val="center"/>
        </w:trPr>
        <w:tc>
          <w:tcPr>
            <w:tcW w:w="14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AB84A3" w14:textId="77777777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0C56DA" w14:textId="293C5027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OGNORM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6CC9EE" w14:textId="4012863E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8B760B" w14:textId="21B4BC7C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3C61E2" w14:textId="2DAFB139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83E56E" w14:textId="482E98D2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058DFE" w14:textId="3EA98436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1.6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252BBB" w14:textId="0841CFE1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5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0B727C" w14:textId="5FD0B06C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33D8D0" w14:textId="640CF639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116E45" w14:textId="604EE47D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C00436" w14:textId="4DA06BF2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6E7FD5" w14:textId="1E5A0945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2ADDBB" w14:textId="7F22542F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.92</w:t>
            </w:r>
          </w:p>
        </w:tc>
      </w:tr>
      <w:tr w:rsidR="0086343E" w:rsidRPr="0086343E" w14:paraId="27D0A24C" w14:textId="77777777" w:rsidTr="0086343E">
        <w:trPr>
          <w:trHeight w:val="283"/>
          <w:jc w:val="center"/>
        </w:trPr>
        <w:tc>
          <w:tcPr>
            <w:tcW w:w="142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CE1329" w14:textId="77777777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C1F4DF" w14:textId="09EF101C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MICI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DBD4D8" w14:textId="63049126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814767" w14:textId="4141453B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9CE13C" w14:textId="0009CDE4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7971B8" w14:textId="132C550F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0C7F27" w14:textId="26C7E0E4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76D6CE" w14:textId="5D0B540D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1B7C4B" w14:textId="16A45A74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7C32D1" w14:textId="3A2EE4EA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7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67995" w14:textId="3410B781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631422" w14:textId="005CA92F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082F60" w14:textId="7DD310F7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2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0E333D" w14:textId="253EC9F9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88</w:t>
            </w:r>
          </w:p>
        </w:tc>
      </w:tr>
      <w:tr w:rsidR="0086343E" w:rsidRPr="0086343E" w14:paraId="5D1707EF" w14:textId="77777777" w:rsidTr="0086343E">
        <w:trPr>
          <w:trHeight w:val="283"/>
          <w:jc w:val="center"/>
        </w:trPr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670BDD3C" w14:textId="77777777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3336D0" w14:textId="57984519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SNORM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CAB89B" w14:textId="74D70914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18F37E" w14:textId="78844A3C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41F2CE" w14:textId="0620D750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0C8DFF" w14:textId="34F0C0C0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B03C37" w14:textId="131F516E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02D5E1" w14:textId="3383ADF9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D41904" w14:textId="5DB5E818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D08717" w14:textId="2695DB3A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DB78FC" w14:textId="5E08193C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BD5083" w14:textId="77BCF27A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C679D2" w14:textId="26AF30CD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5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3C4B07" w14:textId="29EFF354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66</w:t>
            </w:r>
          </w:p>
        </w:tc>
      </w:tr>
      <w:tr w:rsidR="0086343E" w:rsidRPr="0086343E" w14:paraId="1885F89F" w14:textId="77777777" w:rsidTr="0086343E">
        <w:trPr>
          <w:trHeight w:val="283"/>
          <w:jc w:val="center"/>
        </w:trPr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1CEBC776" w14:textId="77777777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4FA9AD" w14:textId="669FBC88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ORM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2D00FA" w14:textId="7556A299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8B5A53" w14:textId="17A8B38E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150463" w14:textId="3DFD1EAF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1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560277" w14:textId="328F0015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A9410F" w14:textId="3302FDAC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1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31B9C6" w14:textId="14CA735F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5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B0B081" w14:textId="0D927415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701AF4" w14:textId="467BF6D0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C6F788" w14:textId="1CB85159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12DDAC" w14:textId="66157741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CECAFB" w14:textId="608CF418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1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4DD234" w14:textId="1A7D23BF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.71</w:t>
            </w:r>
          </w:p>
        </w:tc>
      </w:tr>
      <w:tr w:rsidR="0086343E" w:rsidRPr="0086343E" w14:paraId="32D97620" w14:textId="77777777" w:rsidTr="0086343E">
        <w:trPr>
          <w:trHeight w:val="283"/>
          <w:jc w:val="center"/>
        </w:trPr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5D994807" w14:textId="77777777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6D2ADA" w14:textId="7F7FAB07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ORMNOAUX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11E621" w14:textId="7DDD0ADB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B66045" w14:textId="23F67590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982091" w14:textId="09E6353B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1.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262AEC" w14:textId="5F94C52A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498E2E" w14:textId="695CC6F4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1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E04AAA" w14:textId="274971A8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6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9D07F7" w14:textId="479A0CE7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476F03" w14:textId="7BEDCFB5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7AAF98" w14:textId="6D465221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AF041B" w14:textId="3DC9B419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3D47E4" w14:textId="7E0F0383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1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FBC5A2" w14:textId="2106B007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.79</w:t>
            </w:r>
          </w:p>
        </w:tc>
      </w:tr>
      <w:tr w:rsidR="0086343E" w:rsidRPr="0086343E" w14:paraId="4B4E67E9" w14:textId="77777777" w:rsidTr="00172A8F">
        <w:trPr>
          <w:trHeight w:val="283"/>
          <w:jc w:val="center"/>
        </w:trPr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</w:tcPr>
          <w:p w14:paraId="2A7F0260" w14:textId="77777777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8AD4C5" w14:textId="0733D65D" w:rsidR="002227C9" w:rsidRPr="0086343E" w:rsidRDefault="002227C9" w:rsidP="008634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CA*</w:t>
            </w:r>
          </w:p>
        </w:tc>
        <w:tc>
          <w:tcPr>
            <w:tcW w:w="7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1176BD" w14:textId="189BC4B4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1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04FD17" w14:textId="2AD5DDCC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6E1951" w14:textId="69AA9B9F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3.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CE40F3" w14:textId="51210BA9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9E5BF4" w14:textId="7BC9379F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5.3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3A89E4" w14:textId="7167B7CF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7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C8B92F" w14:textId="33037384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75133E" w14:textId="26735769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77</w:t>
            </w:r>
          </w:p>
        </w:tc>
        <w:tc>
          <w:tcPr>
            <w:tcW w:w="709" w:type="dxa"/>
            <w:shd w:val="clear" w:color="auto" w:fill="auto"/>
          </w:tcPr>
          <w:p w14:paraId="1D702331" w14:textId="3CCA010F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7202D754" w14:textId="38CB5A43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720BAB1F" w14:textId="0BC38F84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4B0BCF9" w14:textId="1136A429" w:rsidR="002227C9" w:rsidRPr="0086343E" w:rsidRDefault="002227C9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43E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F93974" w:rsidRPr="0086343E" w14:paraId="714789D1" w14:textId="77777777" w:rsidTr="00654E73">
        <w:trPr>
          <w:trHeight w:val="283"/>
          <w:jc w:val="center"/>
        </w:trPr>
        <w:tc>
          <w:tcPr>
            <w:tcW w:w="14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FA19F" w14:textId="77777777" w:rsidR="00F93974" w:rsidRPr="0086343E" w:rsidRDefault="00F93974" w:rsidP="008634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84AF9" w14:textId="19B41D99" w:rsidR="00F93974" w:rsidRPr="0086343E" w:rsidRDefault="00F93974" w:rsidP="008634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INTCCR</w:t>
            </w:r>
          </w:p>
        </w:tc>
        <w:tc>
          <w:tcPr>
            <w:tcW w:w="7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0EFD2" w14:textId="62CA141D" w:rsidR="00F93974" w:rsidRPr="0086343E" w:rsidRDefault="002C60FD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FD426D" w14:textId="18BF7D96" w:rsidR="00F93974" w:rsidRPr="0086343E" w:rsidRDefault="004860FD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</w:t>
            </w:r>
            <w:r w:rsidR="00BF7E51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EA2218" w14:textId="793151BE" w:rsidR="00F93974" w:rsidRPr="0086343E" w:rsidRDefault="00E97722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2ACC09" w14:textId="0D669718" w:rsidR="00F93974" w:rsidRPr="0086343E" w:rsidRDefault="004860FD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</w:t>
            </w:r>
            <w:r w:rsidR="006C1EF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23C88" w14:textId="2B7070A3" w:rsidR="00F93974" w:rsidRPr="0086343E" w:rsidRDefault="00E97722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8D6EA" w14:textId="74029516" w:rsidR="00F93974" w:rsidRPr="0086343E" w:rsidRDefault="004860FD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</w:t>
            </w:r>
            <w:r w:rsidR="006C1EF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99C0FA" w14:textId="653591A4" w:rsidR="00F93974" w:rsidRPr="0086343E" w:rsidRDefault="00210297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8CF4F0" w14:textId="1307A654" w:rsidR="00F93974" w:rsidRPr="0086343E" w:rsidRDefault="00E44C56" w:rsidP="008634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9D64EB" w14:textId="6AACEC0B" w:rsidR="00F93974" w:rsidRPr="0086343E" w:rsidRDefault="00E97722" w:rsidP="00654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355B04" w14:textId="1F4092C1" w:rsidR="004860FD" w:rsidRPr="0086343E" w:rsidRDefault="004860FD" w:rsidP="00654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</w:t>
            </w:r>
            <w:r w:rsidR="006C1EF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F1ABE1" w14:textId="4D44A881" w:rsidR="00F93974" w:rsidRPr="0086343E" w:rsidRDefault="00E97722" w:rsidP="00654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56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BA14A" w14:textId="3FED2AB2" w:rsidR="00F93974" w:rsidRPr="0086343E" w:rsidRDefault="004860FD" w:rsidP="00BE7D0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</w:t>
            </w:r>
            <w:r w:rsidR="006C1EF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</w:tbl>
    <w:p w14:paraId="1A66C4D3" w14:textId="77777777" w:rsidR="00266015" w:rsidRDefault="00266015" w:rsidP="0013703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ABCB6F3" w14:textId="7031D7E3" w:rsidR="000202AE" w:rsidRPr="0013703B" w:rsidRDefault="00664BAC" w:rsidP="00D005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703B">
        <w:rPr>
          <w:rFonts w:ascii="Times New Roman" w:hAnsi="Times New Roman" w:cs="Times New Roman"/>
          <w:sz w:val="20"/>
          <w:szCs w:val="20"/>
        </w:rPr>
        <w:t xml:space="preserve">*In </w:t>
      </w:r>
      <w:r w:rsidR="00256837">
        <w:rPr>
          <w:rFonts w:ascii="Times New Roman" w:hAnsi="Times New Roman" w:cs="Times New Roman"/>
          <w:sz w:val="20"/>
          <w:szCs w:val="20"/>
        </w:rPr>
        <w:t xml:space="preserve">these </w:t>
      </w:r>
      <w:r w:rsidRPr="0013703B">
        <w:rPr>
          <w:rFonts w:ascii="Times New Roman" w:hAnsi="Times New Roman" w:cs="Times New Roman"/>
          <w:sz w:val="20"/>
          <w:szCs w:val="20"/>
        </w:rPr>
        <w:t xml:space="preserve">complete case analyses, less than 50% patients experienced </w:t>
      </w:r>
      <w:proofErr w:type="spellStart"/>
      <w:r w:rsidRPr="0013703B">
        <w:rPr>
          <w:rFonts w:ascii="Times New Roman" w:hAnsi="Times New Roman" w:cs="Times New Roman"/>
          <w:sz w:val="20"/>
          <w:szCs w:val="20"/>
        </w:rPr>
        <w:t>aGvHD</w:t>
      </w:r>
      <w:proofErr w:type="spellEnd"/>
      <w:r w:rsidRPr="0013703B">
        <w:rPr>
          <w:rFonts w:ascii="Times New Roman" w:hAnsi="Times New Roman" w:cs="Times New Roman"/>
          <w:sz w:val="20"/>
          <w:szCs w:val="20"/>
        </w:rPr>
        <w:t xml:space="preserve"> so the median time to </w:t>
      </w:r>
      <w:proofErr w:type="spellStart"/>
      <w:r w:rsidRPr="0013703B">
        <w:rPr>
          <w:rFonts w:ascii="Times New Roman" w:hAnsi="Times New Roman" w:cs="Times New Roman"/>
          <w:sz w:val="20"/>
          <w:szCs w:val="20"/>
        </w:rPr>
        <w:t>aGvHD</w:t>
      </w:r>
      <w:proofErr w:type="spellEnd"/>
      <w:r w:rsidRPr="0013703B">
        <w:rPr>
          <w:rFonts w:ascii="Times New Roman" w:hAnsi="Times New Roman" w:cs="Times New Roman"/>
          <w:sz w:val="20"/>
          <w:szCs w:val="20"/>
        </w:rPr>
        <w:t xml:space="preserve"> could not be estimated.</w:t>
      </w:r>
    </w:p>
    <w:p w14:paraId="7982FC5C" w14:textId="4CE4DC84" w:rsidR="00664BAC" w:rsidRPr="0013703B" w:rsidRDefault="00AF7623" w:rsidP="00D005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703B">
        <w:rPr>
          <w:rFonts w:ascii="Times New Roman" w:hAnsi="Times New Roman" w:cs="Times New Roman"/>
          <w:sz w:val="20"/>
          <w:szCs w:val="20"/>
        </w:rPr>
        <w:t xml:space="preserve">PMM, </w:t>
      </w:r>
      <w:r w:rsidR="004F77D2" w:rsidRPr="0013703B">
        <w:rPr>
          <w:rFonts w:ascii="Times New Roman" w:hAnsi="Times New Roman" w:cs="Times New Roman"/>
          <w:sz w:val="20"/>
          <w:szCs w:val="20"/>
        </w:rPr>
        <w:t xml:space="preserve">MI by Type 1 </w:t>
      </w:r>
      <w:r w:rsidRPr="0013703B">
        <w:rPr>
          <w:rFonts w:ascii="Times New Roman" w:hAnsi="Times New Roman" w:cs="Times New Roman"/>
          <w:sz w:val="20"/>
          <w:szCs w:val="20"/>
        </w:rPr>
        <w:t>predictive mean matching</w:t>
      </w:r>
      <w:r w:rsidR="004F77D2" w:rsidRPr="0013703B">
        <w:rPr>
          <w:rFonts w:ascii="Times New Roman" w:hAnsi="Times New Roman" w:cs="Times New Roman"/>
          <w:sz w:val="20"/>
          <w:szCs w:val="20"/>
        </w:rPr>
        <w:t xml:space="preserve"> with no restrictions on the imputed values</w:t>
      </w:r>
      <w:r w:rsidRPr="0013703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B6C8F5C" w14:textId="77777777" w:rsidR="002227C9" w:rsidRPr="0013703B" w:rsidRDefault="002227C9" w:rsidP="00D005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703B">
        <w:rPr>
          <w:rFonts w:ascii="Times New Roman" w:hAnsi="Times New Roman" w:cs="Times New Roman"/>
          <w:sz w:val="20"/>
          <w:szCs w:val="20"/>
        </w:rPr>
        <w:t xml:space="preserve">PMMNOAUX, as for PMM excluding the auxiliary variable from the imputation model </w:t>
      </w:r>
    </w:p>
    <w:p w14:paraId="4A1705F7" w14:textId="2EEC5BAE" w:rsidR="00664BAC" w:rsidRPr="0013703B" w:rsidRDefault="004F77D2" w:rsidP="00D005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703B">
        <w:rPr>
          <w:rFonts w:ascii="Times New Roman" w:hAnsi="Times New Roman" w:cs="Times New Roman"/>
          <w:sz w:val="20"/>
          <w:szCs w:val="20"/>
        </w:rPr>
        <w:t xml:space="preserve">LOGNORM, MI by log-normal imputation with post-imputation back-transformation </w:t>
      </w:r>
    </w:p>
    <w:p w14:paraId="4AC9CCF0" w14:textId="3C85E978" w:rsidR="00664BAC" w:rsidRPr="0013703B" w:rsidRDefault="00AF7623" w:rsidP="00D005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703B">
        <w:rPr>
          <w:rFonts w:ascii="Times New Roman" w:hAnsi="Times New Roman" w:cs="Times New Roman"/>
          <w:sz w:val="20"/>
          <w:szCs w:val="20"/>
        </w:rPr>
        <w:t>MICI</w:t>
      </w:r>
      <w:r w:rsidR="004F77D2" w:rsidRPr="0013703B">
        <w:rPr>
          <w:rFonts w:ascii="Times New Roman" w:hAnsi="Times New Roman" w:cs="Times New Roman"/>
          <w:sz w:val="20"/>
          <w:szCs w:val="20"/>
        </w:rPr>
        <w:t>,</w:t>
      </w:r>
      <w:r w:rsidRPr="0013703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F77D2" w:rsidRPr="0013703B">
        <w:rPr>
          <w:rFonts w:ascii="Times New Roman" w:hAnsi="Times New Roman" w:cs="Times New Roman"/>
          <w:sz w:val="20"/>
          <w:szCs w:val="20"/>
        </w:rPr>
        <w:t>Delord</w:t>
      </w:r>
      <w:proofErr w:type="spellEnd"/>
      <w:r w:rsidR="004F77D2" w:rsidRPr="0013703B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4F77D2" w:rsidRPr="0013703B">
        <w:rPr>
          <w:rFonts w:ascii="Times New Roman" w:hAnsi="Times New Roman" w:cs="Times New Roman"/>
          <w:sz w:val="20"/>
          <w:szCs w:val="20"/>
        </w:rPr>
        <w:t>Genin’s</w:t>
      </w:r>
      <w:proofErr w:type="spellEnd"/>
      <w:r w:rsidR="004F77D2" w:rsidRPr="0013703B">
        <w:rPr>
          <w:rFonts w:ascii="Times New Roman" w:hAnsi="Times New Roman" w:cs="Times New Roman"/>
          <w:sz w:val="20"/>
          <w:szCs w:val="20"/>
        </w:rPr>
        <w:t xml:space="preserve"> (2015) MI method </w:t>
      </w:r>
    </w:p>
    <w:p w14:paraId="30D8D1B8" w14:textId="1EF88C76" w:rsidR="00664BAC" w:rsidRPr="0013703B" w:rsidRDefault="004F77D2" w:rsidP="00D005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703B">
        <w:rPr>
          <w:rFonts w:ascii="Times New Roman" w:hAnsi="Times New Roman" w:cs="Times New Roman"/>
          <w:sz w:val="20"/>
          <w:szCs w:val="20"/>
        </w:rPr>
        <w:t xml:space="preserve">RESNORM, MI by normal regression with restrictions on the imputed values </w:t>
      </w:r>
      <w:r w:rsidR="004230A9" w:rsidRPr="0013703B">
        <w:rPr>
          <w:rFonts w:ascii="Times New Roman" w:hAnsi="Times New Roman" w:cs="Times New Roman"/>
          <w:sz w:val="20"/>
          <w:szCs w:val="20"/>
        </w:rPr>
        <w:t>and boundary comparison performed up to 200 times</w:t>
      </w:r>
    </w:p>
    <w:p w14:paraId="3BAD4D97" w14:textId="5CB99008" w:rsidR="004230A9" w:rsidRPr="0013703B" w:rsidRDefault="004230A9" w:rsidP="00D005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703B">
        <w:rPr>
          <w:rFonts w:ascii="Times New Roman" w:hAnsi="Times New Roman" w:cs="Times New Roman"/>
          <w:sz w:val="20"/>
          <w:szCs w:val="20"/>
        </w:rPr>
        <w:t>RESNORM500, MI by normal regression with restrictions on the imputed values and boundary comparison performed up to 500 times</w:t>
      </w:r>
    </w:p>
    <w:p w14:paraId="64FC5A21" w14:textId="1EC4AB3F" w:rsidR="00664BAC" w:rsidRPr="0013703B" w:rsidRDefault="004F77D2" w:rsidP="00D005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703B">
        <w:rPr>
          <w:rFonts w:ascii="Times New Roman" w:hAnsi="Times New Roman" w:cs="Times New Roman"/>
          <w:sz w:val="20"/>
          <w:szCs w:val="20"/>
        </w:rPr>
        <w:t>NORM, MI by normal regression with no restrictions on the imputed values</w:t>
      </w:r>
      <w:r w:rsidR="00AF7623" w:rsidRPr="0013703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6CC7EEA" w14:textId="34B015B7" w:rsidR="00664BAC" w:rsidRPr="0013703B" w:rsidRDefault="004F77D2" w:rsidP="00D005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703B">
        <w:rPr>
          <w:rFonts w:ascii="Times New Roman" w:hAnsi="Times New Roman" w:cs="Times New Roman"/>
          <w:sz w:val="20"/>
          <w:szCs w:val="20"/>
        </w:rPr>
        <w:t>NORMNO</w:t>
      </w:r>
      <w:r w:rsidR="00AC045B" w:rsidRPr="0013703B">
        <w:rPr>
          <w:rFonts w:ascii="Times New Roman" w:hAnsi="Times New Roman" w:cs="Times New Roman"/>
          <w:sz w:val="20"/>
          <w:szCs w:val="20"/>
        </w:rPr>
        <w:t>AUX</w:t>
      </w:r>
      <w:r w:rsidRPr="0013703B">
        <w:rPr>
          <w:rFonts w:ascii="Times New Roman" w:hAnsi="Times New Roman" w:cs="Times New Roman"/>
          <w:sz w:val="20"/>
          <w:szCs w:val="20"/>
        </w:rPr>
        <w:t xml:space="preserve">, as for NORM </w:t>
      </w:r>
      <w:r w:rsidR="00AC045B" w:rsidRPr="0013703B">
        <w:rPr>
          <w:rFonts w:ascii="Times New Roman" w:hAnsi="Times New Roman" w:cs="Times New Roman"/>
          <w:sz w:val="20"/>
          <w:szCs w:val="20"/>
        </w:rPr>
        <w:t>excluding the auxiliary variable from</w:t>
      </w:r>
      <w:r w:rsidRPr="0013703B">
        <w:rPr>
          <w:rFonts w:ascii="Times New Roman" w:hAnsi="Times New Roman" w:cs="Times New Roman"/>
          <w:sz w:val="20"/>
          <w:szCs w:val="20"/>
        </w:rPr>
        <w:t xml:space="preserve"> the imputation model</w:t>
      </w:r>
    </w:p>
    <w:p w14:paraId="623DCDD8" w14:textId="489E5ED6" w:rsidR="00CE78EF" w:rsidRPr="0013703B" w:rsidRDefault="00CE78EF" w:rsidP="00D005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703B">
        <w:rPr>
          <w:rFonts w:ascii="Times New Roman" w:hAnsi="Times New Roman" w:cs="Times New Roman"/>
          <w:sz w:val="20"/>
          <w:szCs w:val="20"/>
        </w:rPr>
        <w:t xml:space="preserve">NORMSUBGRP, as for NORM with the imputation model limited to cases of </w:t>
      </w:r>
      <w:proofErr w:type="spellStart"/>
      <w:r w:rsidRPr="0013703B">
        <w:rPr>
          <w:rFonts w:ascii="Times New Roman" w:hAnsi="Times New Roman" w:cs="Times New Roman"/>
          <w:sz w:val="20"/>
          <w:szCs w:val="20"/>
        </w:rPr>
        <w:t>aGvHD</w:t>
      </w:r>
      <w:proofErr w:type="spellEnd"/>
      <w:r w:rsidRPr="0013703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A74B7F7" w14:textId="77777777" w:rsidR="001520ED" w:rsidRDefault="004F77D2" w:rsidP="00D005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703B">
        <w:rPr>
          <w:rFonts w:ascii="Times New Roman" w:hAnsi="Times New Roman" w:cs="Times New Roman"/>
          <w:sz w:val="20"/>
          <w:szCs w:val="20"/>
        </w:rPr>
        <w:t xml:space="preserve">CCA, </w:t>
      </w:r>
      <w:r w:rsidR="00AF7623" w:rsidRPr="0013703B">
        <w:rPr>
          <w:rFonts w:ascii="Times New Roman" w:hAnsi="Times New Roman" w:cs="Times New Roman"/>
          <w:sz w:val="20"/>
          <w:szCs w:val="20"/>
        </w:rPr>
        <w:t>complete case analysis</w:t>
      </w:r>
    </w:p>
    <w:p w14:paraId="2BF696DB" w14:textId="5485CEBF" w:rsidR="00664BAC" w:rsidRPr="0013703B" w:rsidRDefault="001520ED" w:rsidP="00D005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NTCCR, </w:t>
      </w:r>
      <w:r w:rsidR="00F54583" w:rsidRPr="00F54583">
        <w:rPr>
          <w:rFonts w:ascii="Times New Roman" w:hAnsi="Times New Roman" w:cs="Times New Roman"/>
          <w:sz w:val="20"/>
          <w:szCs w:val="20"/>
        </w:rPr>
        <w:t>B-spline sieve maximum likelihood</w:t>
      </w:r>
      <w:r w:rsidR="00F54583">
        <w:rPr>
          <w:rFonts w:ascii="Times New Roman" w:hAnsi="Times New Roman" w:cs="Times New Roman"/>
          <w:sz w:val="20"/>
          <w:szCs w:val="20"/>
        </w:rPr>
        <w:t xml:space="preserve"> method of </w:t>
      </w:r>
      <w:proofErr w:type="spellStart"/>
      <w:r w:rsidR="00F54583">
        <w:rPr>
          <w:rFonts w:ascii="Times New Roman" w:hAnsi="Times New Roman" w:cs="Times New Roman"/>
          <w:sz w:val="20"/>
          <w:szCs w:val="20"/>
        </w:rPr>
        <w:t>Bakoyannis</w:t>
      </w:r>
      <w:proofErr w:type="spellEnd"/>
      <w:r w:rsidR="00F54583">
        <w:rPr>
          <w:rFonts w:ascii="Times New Roman" w:hAnsi="Times New Roman" w:cs="Times New Roman"/>
          <w:sz w:val="20"/>
          <w:szCs w:val="20"/>
        </w:rPr>
        <w:t xml:space="preserve"> </w:t>
      </w:r>
      <w:r w:rsidR="00F54583">
        <w:rPr>
          <w:rFonts w:ascii="Times New Roman" w:hAnsi="Times New Roman" w:cs="Times New Roman"/>
          <w:i/>
          <w:iCs/>
          <w:sz w:val="20"/>
          <w:szCs w:val="20"/>
        </w:rPr>
        <w:t xml:space="preserve">et al. </w:t>
      </w:r>
      <w:r w:rsidR="00F54583">
        <w:rPr>
          <w:rFonts w:ascii="Times New Roman" w:hAnsi="Times New Roman" w:cs="Times New Roman"/>
          <w:sz w:val="20"/>
          <w:szCs w:val="20"/>
        </w:rPr>
        <w:t>(2017</w:t>
      </w:r>
      <w:r w:rsidR="008960AA">
        <w:rPr>
          <w:rFonts w:ascii="Times New Roman" w:hAnsi="Times New Roman" w:cs="Times New Roman"/>
          <w:sz w:val="20"/>
          <w:szCs w:val="20"/>
        </w:rPr>
        <w:t>)</w:t>
      </w:r>
      <w:r w:rsidR="00F54583">
        <w:rPr>
          <w:rFonts w:ascii="Times New Roman" w:hAnsi="Times New Roman" w:cs="Times New Roman"/>
          <w:sz w:val="20"/>
          <w:szCs w:val="20"/>
        </w:rPr>
        <w:t>.</w:t>
      </w:r>
      <w:r w:rsidR="004F77D2" w:rsidRPr="0013703B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21D57BC4" w14:textId="7C6DB8D1" w:rsidR="00D012F5" w:rsidRPr="0013703B" w:rsidRDefault="004F77D2" w:rsidP="00D005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703B">
        <w:rPr>
          <w:rFonts w:ascii="Times New Roman" w:hAnsi="Times New Roman" w:cs="Times New Roman"/>
          <w:sz w:val="20"/>
          <w:szCs w:val="20"/>
        </w:rPr>
        <w:t xml:space="preserve">All MI methods included </w:t>
      </w:r>
      <w:r w:rsidR="00536293" w:rsidRPr="0013703B">
        <w:rPr>
          <w:rFonts w:ascii="Times New Roman" w:hAnsi="Times New Roman" w:cs="Times New Roman"/>
          <w:sz w:val="20"/>
          <w:szCs w:val="20"/>
        </w:rPr>
        <w:t xml:space="preserve">the </w:t>
      </w:r>
      <w:r w:rsidR="00AC045B" w:rsidRPr="0013703B">
        <w:rPr>
          <w:rFonts w:ascii="Times New Roman" w:hAnsi="Times New Roman" w:cs="Times New Roman"/>
          <w:sz w:val="20"/>
          <w:szCs w:val="20"/>
        </w:rPr>
        <w:t>auxiliary variable</w:t>
      </w:r>
      <w:r w:rsidRPr="0013703B">
        <w:rPr>
          <w:rFonts w:ascii="Times New Roman" w:hAnsi="Times New Roman" w:cs="Times New Roman"/>
          <w:sz w:val="20"/>
          <w:szCs w:val="20"/>
        </w:rPr>
        <w:t xml:space="preserve"> except PMMNO</w:t>
      </w:r>
      <w:r w:rsidR="00AC045B" w:rsidRPr="0013703B">
        <w:rPr>
          <w:rFonts w:ascii="Times New Roman" w:hAnsi="Times New Roman" w:cs="Times New Roman"/>
          <w:sz w:val="20"/>
          <w:szCs w:val="20"/>
        </w:rPr>
        <w:t>AUX</w:t>
      </w:r>
      <w:r w:rsidRPr="0013703B">
        <w:rPr>
          <w:rFonts w:ascii="Times New Roman" w:hAnsi="Times New Roman" w:cs="Times New Roman"/>
          <w:sz w:val="20"/>
          <w:szCs w:val="20"/>
        </w:rPr>
        <w:t xml:space="preserve"> and NORMNO</w:t>
      </w:r>
      <w:r w:rsidR="00AC045B" w:rsidRPr="0013703B">
        <w:rPr>
          <w:rFonts w:ascii="Times New Roman" w:hAnsi="Times New Roman" w:cs="Times New Roman"/>
          <w:sz w:val="20"/>
          <w:szCs w:val="20"/>
        </w:rPr>
        <w:t>AUX</w:t>
      </w:r>
      <w:r w:rsidRPr="0013703B"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18582EB4" w14:textId="77777777" w:rsidR="00D012F5" w:rsidRPr="0013703B" w:rsidRDefault="00D012F5" w:rsidP="001370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3703B">
        <w:rPr>
          <w:rFonts w:ascii="Times New Roman" w:hAnsi="Times New Roman" w:cs="Times New Roman"/>
          <w:sz w:val="20"/>
          <w:szCs w:val="20"/>
        </w:rPr>
        <w:br w:type="page"/>
      </w:r>
    </w:p>
    <w:p w14:paraId="0A045DC6" w14:textId="347F308C" w:rsidR="00D012F5" w:rsidRPr="0013703B" w:rsidRDefault="00D012F5" w:rsidP="0013703B">
      <w:pPr>
        <w:spacing w:after="0"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13703B">
        <w:rPr>
          <w:rFonts w:ascii="Times New Roman" w:hAnsi="Times New Roman" w:cs="Times New Roman"/>
          <w:b/>
          <w:sz w:val="24"/>
          <w:szCs w:val="24"/>
        </w:rPr>
        <w:lastRenderedPageBreak/>
        <w:t>Table 2.  Standardised bias (</w:t>
      </w:r>
      <w:proofErr w:type="spellStart"/>
      <w:r w:rsidRPr="0013703B">
        <w:rPr>
          <w:rFonts w:ascii="Times New Roman" w:hAnsi="Times New Roman" w:cs="Times New Roman"/>
          <w:b/>
          <w:sz w:val="24"/>
          <w:szCs w:val="24"/>
        </w:rPr>
        <w:t>StdBias</w:t>
      </w:r>
      <w:proofErr w:type="spellEnd"/>
      <w:r w:rsidRPr="0013703B">
        <w:rPr>
          <w:rFonts w:ascii="Times New Roman" w:hAnsi="Times New Roman" w:cs="Times New Roman"/>
          <w:b/>
          <w:sz w:val="24"/>
          <w:szCs w:val="24"/>
        </w:rPr>
        <w:t>) and average model-based SE (</w:t>
      </w:r>
      <w:proofErr w:type="spellStart"/>
      <w:r w:rsidRPr="0013703B">
        <w:rPr>
          <w:rFonts w:ascii="Times New Roman" w:hAnsi="Times New Roman" w:cs="Times New Roman"/>
          <w:b/>
          <w:sz w:val="24"/>
          <w:szCs w:val="24"/>
        </w:rPr>
        <w:t>AvModSE</w:t>
      </w:r>
      <w:proofErr w:type="spellEnd"/>
      <w:r w:rsidRPr="0013703B">
        <w:rPr>
          <w:rFonts w:ascii="Times New Roman" w:hAnsi="Times New Roman" w:cs="Times New Roman"/>
          <w:b/>
          <w:sz w:val="24"/>
          <w:szCs w:val="24"/>
        </w:rPr>
        <w:t>)</w:t>
      </w:r>
      <w:r w:rsidRPr="0013703B">
        <w:rPr>
          <w:rFonts w:ascii="Times New Roman" w:hAnsi="Times New Roman" w:cs="Times New Roman"/>
          <w:b/>
          <w:noProof/>
          <w:sz w:val="24"/>
          <w:szCs w:val="24"/>
        </w:rPr>
        <w:t xml:space="preserve"> for MAR.  Complete data estimates of the cumulative incidence at 100 days post-transplant and median time to aGvHD were 63.11% (SE: 2.16%) and 44 days (SE: 3.61 days) respectively. Number of imputations = 50.</w:t>
      </w:r>
    </w:p>
    <w:tbl>
      <w:tblPr>
        <w:tblW w:w="13184" w:type="dxa"/>
        <w:jc w:val="center"/>
        <w:tblLayout w:type="fixed"/>
        <w:tblLook w:val="04A0" w:firstRow="1" w:lastRow="0" w:firstColumn="1" w:lastColumn="0" w:noHBand="0" w:noVBand="1"/>
      </w:tblPr>
      <w:tblGrid>
        <w:gridCol w:w="1496"/>
        <w:gridCol w:w="1426"/>
        <w:gridCol w:w="764"/>
        <w:gridCol w:w="993"/>
        <w:gridCol w:w="708"/>
        <w:gridCol w:w="993"/>
        <w:gridCol w:w="708"/>
        <w:gridCol w:w="993"/>
        <w:gridCol w:w="708"/>
        <w:gridCol w:w="993"/>
        <w:gridCol w:w="708"/>
        <w:gridCol w:w="993"/>
        <w:gridCol w:w="708"/>
        <w:gridCol w:w="993"/>
      </w:tblGrid>
      <w:tr w:rsidR="00F4493F" w:rsidRPr="002127A8" w14:paraId="4D57F13B" w14:textId="77777777" w:rsidTr="00D005DD">
        <w:trPr>
          <w:trHeight w:val="300"/>
          <w:tblHeader/>
          <w:jc w:val="center"/>
        </w:trPr>
        <w:tc>
          <w:tcPr>
            <w:tcW w:w="14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753710" w14:textId="77777777" w:rsidR="00F4493F" w:rsidRPr="002127A8" w:rsidRDefault="00F4493F" w:rsidP="00D005D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issing data mechanism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E37CE" w14:textId="77777777" w:rsidR="00F4493F" w:rsidRPr="002127A8" w:rsidRDefault="00F4493F" w:rsidP="00D005D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stimand</w:t>
            </w:r>
            <w:proofErr w:type="spellEnd"/>
          </w:p>
        </w:tc>
        <w:tc>
          <w:tcPr>
            <w:tcW w:w="51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FAF40" w14:textId="77777777" w:rsidR="00F4493F" w:rsidRPr="002127A8" w:rsidRDefault="00F4493F" w:rsidP="00D005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umulative incidence</w:t>
            </w:r>
          </w:p>
        </w:tc>
        <w:tc>
          <w:tcPr>
            <w:tcW w:w="51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32D27" w14:textId="77777777" w:rsidR="00F4493F" w:rsidRPr="002127A8" w:rsidRDefault="00F4493F" w:rsidP="00D005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dian</w:t>
            </w:r>
          </w:p>
        </w:tc>
      </w:tr>
      <w:tr w:rsidR="00F4493F" w:rsidRPr="002127A8" w14:paraId="35E0211D" w14:textId="77777777" w:rsidTr="00D005DD">
        <w:trPr>
          <w:trHeight w:val="900"/>
          <w:tblHeader/>
          <w:jc w:val="center"/>
        </w:trPr>
        <w:tc>
          <w:tcPr>
            <w:tcW w:w="14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CE49E3" w14:textId="77777777" w:rsidR="00F4493F" w:rsidRPr="002127A8" w:rsidRDefault="00F4493F" w:rsidP="00D005D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5610F" w14:textId="77777777" w:rsidR="00F4493F" w:rsidRPr="002127A8" w:rsidRDefault="00F4493F" w:rsidP="00D005D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oportion of bounded times</w:t>
            </w:r>
          </w:p>
        </w:tc>
        <w:tc>
          <w:tcPr>
            <w:tcW w:w="17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993CE3" w14:textId="77777777" w:rsidR="00F4493F" w:rsidRPr="002127A8" w:rsidRDefault="00F4493F" w:rsidP="00D005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C1B265" w14:textId="77777777" w:rsidR="00F4493F" w:rsidRPr="002127A8" w:rsidRDefault="00F4493F" w:rsidP="00D005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0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5B60A" w14:textId="77777777" w:rsidR="00F4493F" w:rsidRPr="002127A8" w:rsidRDefault="00F4493F" w:rsidP="00D005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0%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85864F" w14:textId="77777777" w:rsidR="00F4493F" w:rsidRPr="002127A8" w:rsidRDefault="00F4493F" w:rsidP="00D005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7E5506" w14:textId="77777777" w:rsidR="00F4493F" w:rsidRPr="002127A8" w:rsidRDefault="00F4493F" w:rsidP="00D005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0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0963B" w14:textId="77777777" w:rsidR="00F4493F" w:rsidRPr="002127A8" w:rsidRDefault="00F4493F" w:rsidP="00D005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0%</w:t>
            </w:r>
          </w:p>
        </w:tc>
      </w:tr>
      <w:tr w:rsidR="00F4493F" w:rsidRPr="002127A8" w14:paraId="2946CC9B" w14:textId="77777777" w:rsidTr="00D005DD">
        <w:trPr>
          <w:trHeight w:val="283"/>
          <w:tblHeader/>
          <w:jc w:val="center"/>
        </w:trPr>
        <w:tc>
          <w:tcPr>
            <w:tcW w:w="14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31A8B" w14:textId="77777777" w:rsidR="00F4493F" w:rsidRPr="002127A8" w:rsidRDefault="00F4493F" w:rsidP="00D005D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E2B7F" w14:textId="77777777" w:rsidR="00F4493F" w:rsidRPr="002127A8" w:rsidRDefault="00F4493F" w:rsidP="00D005D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thod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088CBA" w14:textId="77777777" w:rsidR="002127A8" w:rsidRDefault="00F4493F" w:rsidP="00D005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d</w:t>
            </w:r>
          </w:p>
          <w:p w14:paraId="57D7A1A5" w14:textId="1A328442" w:rsidR="00F4493F" w:rsidRPr="002127A8" w:rsidRDefault="00F4493F" w:rsidP="00D005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ia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61101C" w14:textId="77777777" w:rsidR="00F4493F" w:rsidRPr="002127A8" w:rsidRDefault="00F4493F" w:rsidP="00D005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vModS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B3BB7E" w14:textId="77777777" w:rsidR="00F4493F" w:rsidRPr="002127A8" w:rsidRDefault="00F4493F" w:rsidP="00D005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dBia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2CA8E4" w14:textId="77777777" w:rsidR="00F4493F" w:rsidRPr="002127A8" w:rsidRDefault="00F4493F" w:rsidP="00D005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vModS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57FDAE" w14:textId="77777777" w:rsidR="00F4493F" w:rsidRPr="002127A8" w:rsidRDefault="00F4493F" w:rsidP="00D005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dBia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BE7A8" w14:textId="77777777" w:rsidR="00F4493F" w:rsidRPr="002127A8" w:rsidRDefault="00F4493F" w:rsidP="00D005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vModS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E30401" w14:textId="77777777" w:rsidR="00F4493F" w:rsidRPr="002127A8" w:rsidRDefault="00F4493F" w:rsidP="00D005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dBia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1D6A62" w14:textId="77777777" w:rsidR="00F4493F" w:rsidRPr="002127A8" w:rsidRDefault="00F4493F" w:rsidP="00D005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vModS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873182" w14:textId="77777777" w:rsidR="00F4493F" w:rsidRPr="002127A8" w:rsidRDefault="00F4493F" w:rsidP="00D005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dBia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82FE1B" w14:textId="77777777" w:rsidR="00F4493F" w:rsidRPr="002127A8" w:rsidRDefault="00F4493F" w:rsidP="00D005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vModS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5AF5EE" w14:textId="77777777" w:rsidR="00F4493F" w:rsidRPr="002127A8" w:rsidRDefault="00F4493F" w:rsidP="00D005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dBia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94DB5" w14:textId="77777777" w:rsidR="00F4493F" w:rsidRPr="002127A8" w:rsidRDefault="00F4493F" w:rsidP="00D005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127A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vModSE</w:t>
            </w:r>
            <w:proofErr w:type="spellEnd"/>
          </w:p>
        </w:tc>
      </w:tr>
      <w:tr w:rsidR="004225EA" w:rsidRPr="002127A8" w14:paraId="41636984" w14:textId="77777777" w:rsidTr="00D005DD">
        <w:trPr>
          <w:trHeight w:val="283"/>
          <w:jc w:val="center"/>
        </w:trPr>
        <w:tc>
          <w:tcPr>
            <w:tcW w:w="1496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1C242FF6" w14:textId="77777777" w:rsidR="004225EA" w:rsidRPr="00D005DD" w:rsidRDefault="004225EA" w:rsidP="00D005D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R</w:t>
            </w:r>
          </w:p>
        </w:tc>
        <w:tc>
          <w:tcPr>
            <w:tcW w:w="142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50C3CD" w14:textId="77777777" w:rsidR="004225EA" w:rsidRPr="00D005DD" w:rsidRDefault="004225EA" w:rsidP="00D005D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PMM</w:t>
            </w:r>
          </w:p>
        </w:tc>
        <w:tc>
          <w:tcPr>
            <w:tcW w:w="764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C745FFC" w14:textId="5C874B66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79313D6" w14:textId="2378ECE9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70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06CCD43" w14:textId="44D07CF6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9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90B58FC" w14:textId="573D7AE3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70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36186A0" w14:textId="599AA44C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93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6821D" w14:textId="70EE529D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708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06A7225" w14:textId="2E7DA960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99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EA9C697" w14:textId="59C0508C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70</w:t>
            </w:r>
          </w:p>
        </w:tc>
        <w:tc>
          <w:tcPr>
            <w:tcW w:w="70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2345DD4" w14:textId="1EF2B8F6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99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E007917" w14:textId="1F23EAB1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08</w:t>
            </w:r>
          </w:p>
        </w:tc>
        <w:tc>
          <w:tcPr>
            <w:tcW w:w="70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332307C" w14:textId="5C869CE8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993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AE9AC" w14:textId="782CD33D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88</w:t>
            </w:r>
          </w:p>
        </w:tc>
      </w:tr>
      <w:tr w:rsidR="004225EA" w:rsidRPr="002127A8" w14:paraId="19C06598" w14:textId="77777777" w:rsidTr="00D005DD">
        <w:trPr>
          <w:trHeight w:val="283"/>
          <w:jc w:val="center"/>
        </w:trPr>
        <w:tc>
          <w:tcPr>
            <w:tcW w:w="14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D3B483" w14:textId="77777777" w:rsidR="004225EA" w:rsidRPr="00D005DD" w:rsidRDefault="004225EA" w:rsidP="00D005D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C0CAF9" w14:textId="77777777" w:rsidR="004225EA" w:rsidRPr="00D005DD" w:rsidRDefault="004225EA" w:rsidP="00D005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LOGNORM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83793F0" w14:textId="1CF7AF34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17334418" w14:textId="2C61417B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24C80165" w14:textId="3ABE62EF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27EA4DC5" w14:textId="01FBD2E4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62B63C61" w14:textId="1459C698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4374FD3" w14:textId="38B4309C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58FE0B6C" w14:textId="3478F924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250909CC" w14:textId="710B8213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7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66C9AF99" w14:textId="05852D2B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62626E46" w14:textId="02B9BD5B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3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752D70A2" w14:textId="20C43FC0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B46E4B2" w14:textId="43F63238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04</w:t>
            </w:r>
          </w:p>
        </w:tc>
      </w:tr>
      <w:tr w:rsidR="004225EA" w:rsidRPr="002127A8" w14:paraId="2EB306D6" w14:textId="77777777" w:rsidTr="00D005DD">
        <w:trPr>
          <w:trHeight w:val="283"/>
          <w:jc w:val="center"/>
        </w:trPr>
        <w:tc>
          <w:tcPr>
            <w:tcW w:w="1496" w:type="dxa"/>
            <w:tcBorders>
              <w:left w:val="single" w:sz="4" w:space="0" w:color="auto"/>
              <w:right w:val="single" w:sz="4" w:space="0" w:color="auto"/>
            </w:tcBorders>
          </w:tcPr>
          <w:p w14:paraId="05064579" w14:textId="77777777" w:rsidR="004225EA" w:rsidRPr="00D005DD" w:rsidRDefault="004225EA" w:rsidP="00D005D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A3F0D9" w14:textId="77777777" w:rsidR="004225EA" w:rsidRPr="00D005DD" w:rsidRDefault="004225EA" w:rsidP="00D005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MICI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85B9006" w14:textId="0492F7A2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0BB0EBD5" w14:textId="53803EEA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1D53FFF5" w14:textId="17FBC42E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3A8F089C" w14:textId="4A739B7D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1C4A21C4" w14:textId="18C47E38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2FE0E8E" w14:textId="18E88ED3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78139D3" w14:textId="42EFA731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43941E22" w14:textId="0475E56E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6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2454C6F6" w14:textId="2DE38AEA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63617F37" w14:textId="115983D6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6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2E5A557F" w14:textId="13C908AC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A8EADEB" w14:textId="197F3070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83</w:t>
            </w:r>
          </w:p>
        </w:tc>
      </w:tr>
      <w:tr w:rsidR="004225EA" w:rsidRPr="002127A8" w14:paraId="290B2A3E" w14:textId="77777777" w:rsidTr="00D005DD">
        <w:trPr>
          <w:trHeight w:val="283"/>
          <w:jc w:val="center"/>
        </w:trPr>
        <w:tc>
          <w:tcPr>
            <w:tcW w:w="1496" w:type="dxa"/>
            <w:tcBorders>
              <w:left w:val="single" w:sz="4" w:space="0" w:color="auto"/>
              <w:right w:val="single" w:sz="4" w:space="0" w:color="auto"/>
            </w:tcBorders>
          </w:tcPr>
          <w:p w14:paraId="2519F9E3" w14:textId="77777777" w:rsidR="004225EA" w:rsidRPr="00D005DD" w:rsidRDefault="004225EA" w:rsidP="00D005D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945181" w14:textId="77777777" w:rsidR="004225EA" w:rsidRPr="00D005DD" w:rsidRDefault="004225EA" w:rsidP="00D005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RESNORM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507AC1E" w14:textId="142CAE84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12629DE5" w14:textId="6C4C6AED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6C5006FF" w14:textId="34D42947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5529564D" w14:textId="1F857B86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2DE0B6F1" w14:textId="6484687C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0D715C4" w14:textId="68E163A3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66ACE5A" w14:textId="203F2213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7A7B3DD7" w14:textId="0B687B13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14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650057B7" w14:textId="1E380931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0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5931F600" w14:textId="3F4E6FCC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8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6CB734C4" w14:textId="55FA4922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.32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B702A14" w14:textId="5E03E0E8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20</w:t>
            </w:r>
          </w:p>
        </w:tc>
      </w:tr>
      <w:tr w:rsidR="004225EA" w:rsidRPr="002127A8" w14:paraId="744B59E2" w14:textId="77777777" w:rsidTr="00D005DD">
        <w:trPr>
          <w:trHeight w:val="283"/>
          <w:jc w:val="center"/>
        </w:trPr>
        <w:tc>
          <w:tcPr>
            <w:tcW w:w="1496" w:type="dxa"/>
            <w:tcBorders>
              <w:left w:val="single" w:sz="4" w:space="0" w:color="auto"/>
              <w:right w:val="single" w:sz="4" w:space="0" w:color="auto"/>
            </w:tcBorders>
          </w:tcPr>
          <w:p w14:paraId="2C60525C" w14:textId="77777777" w:rsidR="004225EA" w:rsidRPr="00D005DD" w:rsidRDefault="004225EA" w:rsidP="00D005D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4451FE" w14:textId="77777777" w:rsidR="004225EA" w:rsidRPr="00D005DD" w:rsidRDefault="004225EA" w:rsidP="00D005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ORM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60A2417" w14:textId="5CD1DF30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4E173D47" w14:textId="200A78D8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6C96AC19" w14:textId="18E8D7EE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5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6B553D15" w14:textId="094193AC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40152E2A" w14:textId="09530CF9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1.05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798CB84" w14:textId="006AD3A7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3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BC43AA8" w14:textId="30FB0F41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020AFF40" w14:textId="48B49681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2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7AEEE0E9" w14:textId="0ED11B91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3937405C" w14:textId="39C9A111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5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17ACE19E" w14:textId="11D66F10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E5815DB" w14:textId="4E0D7667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.29</w:t>
            </w:r>
          </w:p>
        </w:tc>
      </w:tr>
      <w:tr w:rsidR="004225EA" w:rsidRPr="002127A8" w14:paraId="61F2E0AF" w14:textId="77777777" w:rsidTr="00D005DD">
        <w:trPr>
          <w:trHeight w:val="283"/>
          <w:jc w:val="center"/>
        </w:trPr>
        <w:tc>
          <w:tcPr>
            <w:tcW w:w="14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1CC84" w14:textId="77777777" w:rsidR="004225EA" w:rsidRPr="00D005DD" w:rsidRDefault="004225EA" w:rsidP="00D005D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FBF72" w14:textId="77777777" w:rsidR="004225EA" w:rsidRPr="00D005DD" w:rsidRDefault="004225EA" w:rsidP="00D005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CA*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C02393" w14:textId="68CEED10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9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2189DB" w14:textId="173B3C2B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B26D07" w14:textId="06A44E7F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9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0D708D" w14:textId="63D07103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A37DE2" w14:textId="7DFD5C1B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5.0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10478" w14:textId="148F6076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7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B5575E" w14:textId="172A6FBF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E5A0F1" w14:textId="713C19F9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7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5C17B0" w14:textId="5D460BF0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05A87B" w14:textId="66DB5570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1D65F5" w14:textId="7AAD4CC0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D1170" w14:textId="1FF46B91" w:rsidR="004225EA" w:rsidRPr="00D005DD" w:rsidRDefault="004225EA" w:rsidP="00D005D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05D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</w:tbl>
    <w:p w14:paraId="03ED1DF4" w14:textId="17EE8BE4" w:rsidR="004225EA" w:rsidRPr="0013703B" w:rsidRDefault="004225EA" w:rsidP="00D005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703B">
        <w:rPr>
          <w:rFonts w:ascii="Times New Roman" w:hAnsi="Times New Roman" w:cs="Times New Roman"/>
          <w:sz w:val="20"/>
          <w:szCs w:val="20"/>
        </w:rPr>
        <w:t xml:space="preserve">*In complete case analyses, less than 50% patients experienced </w:t>
      </w:r>
      <w:proofErr w:type="spellStart"/>
      <w:r w:rsidRPr="0013703B">
        <w:rPr>
          <w:rFonts w:ascii="Times New Roman" w:hAnsi="Times New Roman" w:cs="Times New Roman"/>
          <w:sz w:val="20"/>
          <w:szCs w:val="20"/>
        </w:rPr>
        <w:t>aGvHD</w:t>
      </w:r>
      <w:proofErr w:type="spellEnd"/>
      <w:r w:rsidRPr="0013703B">
        <w:rPr>
          <w:rFonts w:ascii="Times New Roman" w:hAnsi="Times New Roman" w:cs="Times New Roman"/>
          <w:sz w:val="20"/>
          <w:szCs w:val="20"/>
        </w:rPr>
        <w:t xml:space="preserve"> so the median time to </w:t>
      </w:r>
      <w:proofErr w:type="spellStart"/>
      <w:r w:rsidRPr="0013703B">
        <w:rPr>
          <w:rFonts w:ascii="Times New Roman" w:hAnsi="Times New Roman" w:cs="Times New Roman"/>
          <w:sz w:val="20"/>
          <w:szCs w:val="20"/>
        </w:rPr>
        <w:t>aGvHD</w:t>
      </w:r>
      <w:proofErr w:type="spellEnd"/>
      <w:r w:rsidRPr="0013703B">
        <w:rPr>
          <w:rFonts w:ascii="Times New Roman" w:hAnsi="Times New Roman" w:cs="Times New Roman"/>
          <w:sz w:val="20"/>
          <w:szCs w:val="20"/>
        </w:rPr>
        <w:t xml:space="preserve"> could not be estimated.</w:t>
      </w:r>
    </w:p>
    <w:p w14:paraId="3AA2DCC7" w14:textId="77777777" w:rsidR="004225EA" w:rsidRPr="0013703B" w:rsidRDefault="004225EA" w:rsidP="00D005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703B">
        <w:rPr>
          <w:rFonts w:ascii="Times New Roman" w:hAnsi="Times New Roman" w:cs="Times New Roman"/>
          <w:sz w:val="20"/>
          <w:szCs w:val="20"/>
        </w:rPr>
        <w:t xml:space="preserve">PMM, MI by Type 1 predictive mean matching with no restrictions on the imputed values </w:t>
      </w:r>
    </w:p>
    <w:p w14:paraId="14FC8E8B" w14:textId="77777777" w:rsidR="004225EA" w:rsidRPr="0013703B" w:rsidRDefault="004225EA" w:rsidP="00D005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703B">
        <w:rPr>
          <w:rFonts w:ascii="Times New Roman" w:hAnsi="Times New Roman" w:cs="Times New Roman"/>
          <w:sz w:val="20"/>
          <w:szCs w:val="20"/>
        </w:rPr>
        <w:t xml:space="preserve">LOGNORM, MI by log-normal imputation with post-imputation back-transformation </w:t>
      </w:r>
    </w:p>
    <w:p w14:paraId="37F53294" w14:textId="77777777" w:rsidR="004225EA" w:rsidRPr="0013703B" w:rsidRDefault="004225EA" w:rsidP="00D005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703B">
        <w:rPr>
          <w:rFonts w:ascii="Times New Roman" w:hAnsi="Times New Roman" w:cs="Times New Roman"/>
          <w:sz w:val="20"/>
          <w:szCs w:val="20"/>
        </w:rPr>
        <w:t xml:space="preserve">MICI, </w:t>
      </w:r>
      <w:proofErr w:type="spellStart"/>
      <w:r w:rsidRPr="0013703B">
        <w:rPr>
          <w:rFonts w:ascii="Times New Roman" w:hAnsi="Times New Roman" w:cs="Times New Roman"/>
          <w:sz w:val="20"/>
          <w:szCs w:val="20"/>
        </w:rPr>
        <w:t>Delord</w:t>
      </w:r>
      <w:proofErr w:type="spellEnd"/>
      <w:r w:rsidRPr="0013703B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13703B">
        <w:rPr>
          <w:rFonts w:ascii="Times New Roman" w:hAnsi="Times New Roman" w:cs="Times New Roman"/>
          <w:sz w:val="20"/>
          <w:szCs w:val="20"/>
        </w:rPr>
        <w:t>Genin’s</w:t>
      </w:r>
      <w:proofErr w:type="spellEnd"/>
      <w:r w:rsidRPr="0013703B">
        <w:rPr>
          <w:rFonts w:ascii="Times New Roman" w:hAnsi="Times New Roman" w:cs="Times New Roman"/>
          <w:sz w:val="20"/>
          <w:szCs w:val="20"/>
        </w:rPr>
        <w:t xml:space="preserve"> (2015) MI method </w:t>
      </w:r>
    </w:p>
    <w:p w14:paraId="54A22790" w14:textId="77777777" w:rsidR="004225EA" w:rsidRPr="0013703B" w:rsidRDefault="004225EA" w:rsidP="00D005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703B">
        <w:rPr>
          <w:rFonts w:ascii="Times New Roman" w:hAnsi="Times New Roman" w:cs="Times New Roman"/>
          <w:sz w:val="20"/>
          <w:szCs w:val="20"/>
        </w:rPr>
        <w:t xml:space="preserve">RESNORM, MI by normal regression with restrictions on the imputed values </w:t>
      </w:r>
    </w:p>
    <w:p w14:paraId="6BD4AA4F" w14:textId="77777777" w:rsidR="004225EA" w:rsidRPr="0013703B" w:rsidRDefault="004225EA" w:rsidP="00D005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703B">
        <w:rPr>
          <w:rFonts w:ascii="Times New Roman" w:hAnsi="Times New Roman" w:cs="Times New Roman"/>
          <w:sz w:val="20"/>
          <w:szCs w:val="20"/>
        </w:rPr>
        <w:t xml:space="preserve">NORM, MI by normal regression with no restrictions on the imputed values </w:t>
      </w:r>
    </w:p>
    <w:p w14:paraId="0B664FAB" w14:textId="77777777" w:rsidR="004225EA" w:rsidRPr="0013703B" w:rsidRDefault="004225EA" w:rsidP="00D005D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703B">
        <w:rPr>
          <w:rFonts w:ascii="Times New Roman" w:hAnsi="Times New Roman" w:cs="Times New Roman"/>
          <w:sz w:val="20"/>
          <w:szCs w:val="20"/>
        </w:rPr>
        <w:t xml:space="preserve">CCA, complete case analysis.  </w:t>
      </w:r>
    </w:p>
    <w:p w14:paraId="00C78C85" w14:textId="27F782A1" w:rsidR="0055358A" w:rsidRPr="0013703B" w:rsidRDefault="004225EA" w:rsidP="00D005DD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55358A" w:rsidRPr="0013703B" w:rsidSect="00F24276"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3703B">
        <w:rPr>
          <w:rFonts w:ascii="Times New Roman" w:hAnsi="Times New Roman" w:cs="Times New Roman"/>
          <w:sz w:val="20"/>
          <w:szCs w:val="20"/>
        </w:rPr>
        <w:t>All MI methods included the auxiliary variable.</w:t>
      </w:r>
    </w:p>
    <w:p w14:paraId="5DEA866A" w14:textId="345F04D8" w:rsidR="0055358A" w:rsidRPr="0013703B" w:rsidRDefault="0055358A" w:rsidP="00D005D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703B">
        <w:rPr>
          <w:rFonts w:ascii="Times New Roman" w:hAnsi="Times New Roman" w:cs="Times New Roman"/>
          <w:b/>
          <w:bCs/>
          <w:sz w:val="24"/>
          <w:szCs w:val="24"/>
        </w:rPr>
        <w:lastRenderedPageBreak/>
        <w:t>Multiple imputation by fully conditional specification</w:t>
      </w:r>
      <w:r w:rsidRPr="0013703B">
        <w:rPr>
          <w:rFonts w:ascii="Times New Roman" w:hAnsi="Times New Roman" w:cs="Times New Roman"/>
          <w:sz w:val="24"/>
          <w:szCs w:val="24"/>
        </w:rPr>
        <w:fldChar w:fldCharType="begin"/>
      </w:r>
      <w:r w:rsidR="00BE3D0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Buuren&lt;/Author&gt;&lt;Year&gt;2011&lt;/Year&gt;&lt;RecNum&gt;90&lt;/RecNum&gt;&lt;DisplayText&gt;&lt;style face="superscript"&gt;1&lt;/style&gt;&lt;/DisplayText&gt;&lt;record&gt;&lt;rec-number&gt;90&lt;/rec-number&gt;&lt;foreign-keys&gt;&lt;key app="EN" db-id="9zpxa5f2dazzpter02nvea5dadze2w0d0zd9" timestamp="1474281887"&gt;90&lt;/key&gt;&lt;/foreign-keys&gt;&lt;ref-type name="Journal Article"&gt;17&lt;/ref-type&gt;&lt;contributors&gt;&lt;authors&gt;&lt;author&gt;Van Buuren, S. &lt;/author&gt;&lt;author&gt;Groothuis-Oudshoorn, K.&lt;/author&gt;&lt;/authors&gt;&lt;/contributors&gt;&lt;titles&gt;&lt;title&gt;mice: Multivariate Imputation by Chained Equations in R&lt;/title&gt;&lt;secondary-title&gt;Journal of Statistical Software&lt;/secondary-title&gt;&lt;/titles&gt;&lt;periodical&gt;&lt;full-title&gt;Journal of Statistical Software&lt;/full-title&gt;&lt;/periodical&gt;&lt;pages&gt;1-67&lt;/pages&gt;&lt;volume&gt;45&lt;/volume&gt;&lt;number&gt;3&lt;/number&gt;&lt;dates&gt;&lt;year&gt;2011&lt;/year&gt;&lt;/dates&gt;&lt;urls&gt;&lt;/urls&gt;&lt;/record&gt;&lt;/Cite&gt;&lt;/EndNote&gt;</w:instrText>
      </w:r>
      <w:r w:rsidRPr="0013703B">
        <w:rPr>
          <w:rFonts w:ascii="Times New Roman" w:hAnsi="Times New Roman" w:cs="Times New Roman"/>
          <w:sz w:val="24"/>
          <w:szCs w:val="24"/>
        </w:rPr>
        <w:fldChar w:fldCharType="separate"/>
      </w:r>
      <w:r w:rsidR="00BE3D02" w:rsidRPr="00BE3D02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13703B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9338AB9" w14:textId="79ADD264" w:rsidR="0055358A" w:rsidRPr="0013703B" w:rsidRDefault="0055358A" w:rsidP="0013703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Hlk16619739"/>
      <w:r w:rsidRPr="0013703B">
        <w:rPr>
          <w:rFonts w:ascii="Times New Roman" w:hAnsi="Times New Roman" w:cs="Times New Roman"/>
          <w:sz w:val="24"/>
          <w:szCs w:val="24"/>
        </w:rPr>
        <w:t xml:space="preserve">For each incomplete variable </w:t>
      </w:r>
      <w:r w:rsidRPr="0013703B">
        <w:rPr>
          <w:rFonts w:ascii="Times New Roman" w:hAnsi="Times New Roman" w:cs="Times New Roman"/>
          <w:i/>
          <w:sz w:val="24"/>
          <w:szCs w:val="24"/>
        </w:rPr>
        <w:t>X</w:t>
      </w:r>
      <w:r w:rsidRPr="0013703B">
        <w:rPr>
          <w:rFonts w:ascii="Times New Roman" w:hAnsi="Times New Roman" w:cs="Times New Roman"/>
          <w:sz w:val="24"/>
          <w:szCs w:val="24"/>
        </w:rPr>
        <w:t xml:space="preserve">, an imputation model </w:t>
      </w:r>
      <w:r w:rsidRPr="0013703B">
        <w:rPr>
          <w:rFonts w:ascii="Times New Roman" w:hAnsi="Times New Roman" w:cs="Times New Roman"/>
          <w:i/>
          <w:sz w:val="24"/>
          <w:szCs w:val="24"/>
        </w:rPr>
        <w:t xml:space="preserve">f(x </w:t>
      </w:r>
      <w:r w:rsidRPr="0013703B">
        <w:rPr>
          <w:rFonts w:ascii="Times New Roman" w:hAnsi="Times New Roman" w:cs="Times New Roman"/>
          <w:sz w:val="24"/>
          <w:szCs w:val="24"/>
        </w:rPr>
        <w:t xml:space="preserve">| </w:t>
      </w:r>
      <w:r w:rsidRPr="0013703B">
        <w:rPr>
          <w:rFonts w:ascii="Times New Roman" w:hAnsi="Times New Roman" w:cs="Times New Roman"/>
          <w:b/>
          <w:i/>
          <w:sz w:val="24"/>
          <w:szCs w:val="24"/>
        </w:rPr>
        <w:t>x</w:t>
      </w:r>
      <w:r w:rsidRPr="0013703B">
        <w:rPr>
          <w:rFonts w:ascii="Times New Roman" w:hAnsi="Times New Roman" w:cs="Times New Roman"/>
          <w:i/>
          <w:sz w:val="24"/>
          <w:szCs w:val="24"/>
          <w:vertAlign w:val="subscript"/>
        </w:rPr>
        <w:t>-</w:t>
      </w:r>
      <w:r w:rsidRPr="0013703B">
        <w:rPr>
          <w:rFonts w:ascii="Times New Roman" w:hAnsi="Times New Roman" w:cs="Times New Roman"/>
          <w:i/>
          <w:sz w:val="24"/>
          <w:szCs w:val="24"/>
        </w:rPr>
        <w:t xml:space="preserve">, θ) </w:t>
      </w:r>
      <w:r w:rsidRPr="0013703B">
        <w:rPr>
          <w:rFonts w:ascii="Times New Roman" w:hAnsi="Times New Roman" w:cs="Times New Roman"/>
          <w:sz w:val="24"/>
          <w:szCs w:val="24"/>
        </w:rPr>
        <w:t xml:space="preserve">and non-informative prior </w:t>
      </w:r>
      <w:proofErr w:type="gramStart"/>
      <w:r w:rsidRPr="0013703B">
        <w:rPr>
          <w:rFonts w:ascii="Times New Roman" w:hAnsi="Times New Roman" w:cs="Times New Roman"/>
          <w:i/>
          <w:sz w:val="24"/>
          <w:szCs w:val="24"/>
        </w:rPr>
        <w:t>p(</w:t>
      </w:r>
      <w:proofErr w:type="gramEnd"/>
      <w:r w:rsidRPr="0013703B">
        <w:rPr>
          <w:rFonts w:ascii="Times New Roman" w:hAnsi="Times New Roman" w:cs="Times New Roman"/>
          <w:i/>
          <w:sz w:val="24"/>
          <w:szCs w:val="24"/>
        </w:rPr>
        <w:t>θ)</w:t>
      </w:r>
      <w:r w:rsidRPr="0013703B">
        <w:rPr>
          <w:rFonts w:ascii="Times New Roman" w:hAnsi="Times New Roman" w:cs="Times New Roman"/>
          <w:sz w:val="24"/>
          <w:szCs w:val="24"/>
        </w:rPr>
        <w:t xml:space="preserve"> for the model parameter </w:t>
      </w:r>
      <w:r w:rsidRPr="0013703B">
        <w:rPr>
          <w:rFonts w:ascii="Times New Roman" w:hAnsi="Times New Roman" w:cs="Times New Roman"/>
          <w:i/>
          <w:sz w:val="24"/>
          <w:szCs w:val="24"/>
        </w:rPr>
        <w:t>θ</w:t>
      </w:r>
      <w:r w:rsidRPr="0013703B">
        <w:rPr>
          <w:rFonts w:ascii="Times New Roman" w:hAnsi="Times New Roman" w:cs="Times New Roman"/>
          <w:sz w:val="24"/>
          <w:szCs w:val="24"/>
        </w:rPr>
        <w:t xml:space="preserve"> are specified.  </w:t>
      </w:r>
      <w:r w:rsidRPr="0013703B">
        <w:rPr>
          <w:rFonts w:ascii="Times New Roman" w:hAnsi="Times New Roman" w:cs="Times New Roman"/>
          <w:b/>
          <w:i/>
          <w:sz w:val="24"/>
          <w:szCs w:val="24"/>
        </w:rPr>
        <w:t>X</w:t>
      </w:r>
      <w:r w:rsidRPr="0013703B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- </w:t>
      </w:r>
      <w:r w:rsidRPr="0013703B">
        <w:rPr>
          <w:rFonts w:ascii="Times New Roman" w:hAnsi="Times New Roman" w:cs="Times New Roman"/>
          <w:sz w:val="24"/>
          <w:szCs w:val="24"/>
        </w:rPr>
        <w:t xml:space="preserve">represents the set of variables excluding </w:t>
      </w:r>
      <w:r w:rsidRPr="0013703B">
        <w:rPr>
          <w:rFonts w:ascii="Times New Roman" w:hAnsi="Times New Roman" w:cs="Times New Roman"/>
          <w:i/>
          <w:sz w:val="24"/>
          <w:szCs w:val="24"/>
        </w:rPr>
        <w:t>X</w:t>
      </w:r>
      <w:r w:rsidRPr="0013703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703B">
        <w:rPr>
          <w:rFonts w:ascii="Times New Roman" w:hAnsi="Times New Roman" w:cs="Times New Roman"/>
          <w:i/>
          <w:sz w:val="24"/>
          <w:szCs w:val="24"/>
        </w:rPr>
        <w:t>x</w:t>
      </w:r>
      <w:r w:rsidRPr="0013703B">
        <w:rPr>
          <w:rFonts w:ascii="Times New Roman" w:hAnsi="Times New Roman" w:cs="Times New Roman"/>
          <w:i/>
          <w:sz w:val="24"/>
          <w:szCs w:val="24"/>
          <w:vertAlign w:val="superscript"/>
        </w:rPr>
        <w:t>obs</w:t>
      </w:r>
      <w:proofErr w:type="spellEnd"/>
      <w:r w:rsidRPr="0013703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3703B">
        <w:rPr>
          <w:rFonts w:ascii="Times New Roman" w:hAnsi="Times New Roman" w:cs="Times New Roman"/>
          <w:i/>
          <w:sz w:val="24"/>
          <w:szCs w:val="24"/>
        </w:rPr>
        <w:t>x</w:t>
      </w:r>
      <w:r w:rsidRPr="0013703B">
        <w:rPr>
          <w:rFonts w:ascii="Times New Roman" w:hAnsi="Times New Roman" w:cs="Times New Roman"/>
          <w:i/>
          <w:sz w:val="24"/>
          <w:szCs w:val="24"/>
          <w:vertAlign w:val="superscript"/>
        </w:rPr>
        <w:t>mis</w:t>
      </w:r>
      <w:proofErr w:type="spellEnd"/>
      <w:r w:rsidRPr="0013703B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13703B">
        <w:rPr>
          <w:rFonts w:ascii="Times New Roman" w:hAnsi="Times New Roman" w:cs="Times New Roman"/>
          <w:sz w:val="24"/>
          <w:szCs w:val="24"/>
        </w:rPr>
        <w:t xml:space="preserve">represents the observed and missing data respectively for variable </w:t>
      </w:r>
      <w:r w:rsidRPr="0013703B">
        <w:rPr>
          <w:rFonts w:ascii="Times New Roman" w:hAnsi="Times New Roman" w:cs="Times New Roman"/>
          <w:i/>
          <w:sz w:val="24"/>
          <w:szCs w:val="24"/>
        </w:rPr>
        <w:t>X</w:t>
      </w:r>
      <w:r w:rsidRPr="0013703B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13703B">
        <w:rPr>
          <w:rFonts w:ascii="Times New Roman" w:hAnsi="Times New Roman" w:cs="Times New Roman"/>
          <w:sz w:val="24"/>
          <w:szCs w:val="24"/>
        </w:rPr>
        <w:t xml:space="preserve">and * denotes the last drawn value for any </w:t>
      </w:r>
      <w:r w:rsidR="00E8110D" w:rsidRPr="0013703B">
        <w:rPr>
          <w:rFonts w:ascii="Times New Roman" w:hAnsi="Times New Roman" w:cs="Times New Roman"/>
          <w:sz w:val="24"/>
          <w:szCs w:val="24"/>
        </w:rPr>
        <w:t xml:space="preserve">element of </w:t>
      </w:r>
      <w:r w:rsidR="00E8110D" w:rsidRPr="0013703B">
        <w:rPr>
          <w:rFonts w:ascii="Times New Roman" w:hAnsi="Times New Roman" w:cs="Times New Roman"/>
          <w:b/>
          <w:i/>
          <w:sz w:val="24"/>
          <w:szCs w:val="24"/>
        </w:rPr>
        <w:t>X</w:t>
      </w:r>
      <w:r w:rsidR="00E8110D" w:rsidRPr="0013703B">
        <w:rPr>
          <w:rFonts w:ascii="Times New Roman" w:hAnsi="Times New Roman" w:cs="Times New Roman"/>
          <w:i/>
          <w:sz w:val="24"/>
          <w:szCs w:val="24"/>
          <w:vertAlign w:val="subscript"/>
        </w:rPr>
        <w:t>-</w:t>
      </w:r>
      <w:r w:rsidRPr="0013703B">
        <w:rPr>
          <w:rFonts w:ascii="Times New Roman" w:hAnsi="Times New Roman" w:cs="Times New Roman"/>
          <w:sz w:val="24"/>
          <w:szCs w:val="24"/>
        </w:rPr>
        <w:t xml:space="preserve">.  Each imputation consists of </w:t>
      </w:r>
      <w:r w:rsidRPr="0013703B">
        <w:rPr>
          <w:rFonts w:ascii="Times New Roman" w:hAnsi="Times New Roman" w:cs="Times New Roman"/>
          <w:i/>
          <w:sz w:val="24"/>
          <w:szCs w:val="24"/>
        </w:rPr>
        <w:t>T</w:t>
      </w:r>
      <w:r w:rsidRPr="0013703B">
        <w:rPr>
          <w:rFonts w:ascii="Times New Roman" w:hAnsi="Times New Roman" w:cs="Times New Roman"/>
          <w:sz w:val="24"/>
          <w:szCs w:val="24"/>
        </w:rPr>
        <w:t xml:space="preserve"> iterations.  </w:t>
      </w:r>
    </w:p>
    <w:p w14:paraId="195D8924" w14:textId="77777777" w:rsidR="0055358A" w:rsidRPr="0013703B" w:rsidRDefault="0055358A" w:rsidP="0013703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03B">
        <w:rPr>
          <w:rFonts w:ascii="Times New Roman" w:hAnsi="Times New Roman" w:cs="Times New Roman"/>
          <w:sz w:val="24"/>
          <w:szCs w:val="24"/>
        </w:rPr>
        <w:t xml:space="preserve">First, arbitrary starting values are assigned to all missing data.  </w:t>
      </w:r>
    </w:p>
    <w:p w14:paraId="3462EAD1" w14:textId="04F233B3" w:rsidR="0055358A" w:rsidRPr="0013703B" w:rsidRDefault="0055358A" w:rsidP="0013703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03B">
        <w:rPr>
          <w:rFonts w:ascii="Times New Roman" w:hAnsi="Times New Roman" w:cs="Times New Roman"/>
          <w:sz w:val="24"/>
          <w:szCs w:val="24"/>
        </w:rPr>
        <w:t xml:space="preserve">Then, in iteration </w:t>
      </w:r>
      <w:r w:rsidRPr="0013703B">
        <w:rPr>
          <w:rFonts w:ascii="Times New Roman" w:hAnsi="Times New Roman" w:cs="Times New Roman"/>
          <w:i/>
          <w:sz w:val="24"/>
          <w:szCs w:val="24"/>
        </w:rPr>
        <w:t xml:space="preserve">t = </w:t>
      </w:r>
      <w:r w:rsidRPr="0013703B">
        <w:rPr>
          <w:rFonts w:ascii="Times New Roman" w:hAnsi="Times New Roman" w:cs="Times New Roman"/>
          <w:sz w:val="24"/>
          <w:szCs w:val="24"/>
        </w:rPr>
        <w:t>2</w:t>
      </w:r>
      <w:proofErr w:type="gramStart"/>
      <w:r w:rsidRPr="0013703B">
        <w:rPr>
          <w:rFonts w:ascii="Times New Roman" w:hAnsi="Times New Roman" w:cs="Times New Roman"/>
          <w:sz w:val="24"/>
          <w:szCs w:val="24"/>
        </w:rPr>
        <w:t>,…</w:t>
      </w:r>
      <w:proofErr w:type="gramEnd"/>
      <w:r w:rsidRPr="0013703B">
        <w:rPr>
          <w:rFonts w:ascii="Times New Roman" w:hAnsi="Times New Roman" w:cs="Times New Roman"/>
          <w:i/>
          <w:sz w:val="24"/>
          <w:szCs w:val="24"/>
        </w:rPr>
        <w:t>T</w:t>
      </w:r>
      <w:r w:rsidRPr="0013703B">
        <w:rPr>
          <w:rFonts w:ascii="Times New Roman" w:hAnsi="Times New Roman" w:cs="Times New Roman"/>
          <w:sz w:val="24"/>
          <w:szCs w:val="24"/>
        </w:rPr>
        <w:t>,</w:t>
      </w:r>
      <w:r w:rsidRPr="0013703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3703B">
        <w:rPr>
          <w:rFonts w:ascii="Times New Roman" w:hAnsi="Times New Roman" w:cs="Times New Roman"/>
          <w:sz w:val="24"/>
          <w:szCs w:val="24"/>
        </w:rPr>
        <w:t xml:space="preserve">for each variable in turn, </w:t>
      </w:r>
      <w:r w:rsidRPr="0013703B">
        <w:rPr>
          <w:rFonts w:ascii="Times New Roman" w:hAnsi="Times New Roman" w:cs="Times New Roman"/>
          <w:i/>
          <w:sz w:val="24"/>
          <w:szCs w:val="24"/>
        </w:rPr>
        <w:t>θ</w:t>
      </w:r>
      <w:r w:rsidRPr="0013703B">
        <w:rPr>
          <w:rFonts w:ascii="Times New Roman" w:hAnsi="Times New Roman" w:cs="Times New Roman"/>
          <w:i/>
          <w:sz w:val="24"/>
          <w:szCs w:val="24"/>
          <w:vertAlign w:val="superscript"/>
        </w:rPr>
        <w:t>(t)</w:t>
      </w:r>
      <w:r w:rsidRPr="0013703B">
        <w:rPr>
          <w:rFonts w:ascii="Times New Roman" w:hAnsi="Times New Roman" w:cs="Times New Roman"/>
          <w:sz w:val="24"/>
          <w:szCs w:val="24"/>
        </w:rPr>
        <w:t xml:space="preserve"> is drawn from a distribution proportional </w:t>
      </w:r>
      <w:proofErr w:type="spellStart"/>
      <w:r w:rsidRPr="0013703B">
        <w:rPr>
          <w:rFonts w:ascii="Times New Roman" w:hAnsi="Times New Roman" w:cs="Times New Roman"/>
          <w:sz w:val="24"/>
          <w:szCs w:val="24"/>
        </w:rPr>
        <w:t xml:space="preserve">to </w:t>
      </w:r>
      <w:r w:rsidRPr="0013703B">
        <w:rPr>
          <w:rFonts w:ascii="Times New Roman" w:hAnsi="Times New Roman" w:cs="Times New Roman"/>
          <w:i/>
          <w:sz w:val="24"/>
          <w:szCs w:val="24"/>
        </w:rPr>
        <w:t>p</w:t>
      </w:r>
      <w:proofErr w:type="spellEnd"/>
      <w:r w:rsidRPr="0013703B">
        <w:rPr>
          <w:rFonts w:ascii="Times New Roman" w:hAnsi="Times New Roman" w:cs="Times New Roman"/>
          <w:i/>
          <w:sz w:val="24"/>
          <w:szCs w:val="24"/>
        </w:rPr>
        <w:t>(θ)p(x</w:t>
      </w:r>
      <w:r w:rsidRPr="0013703B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obs </w:t>
      </w:r>
      <w:r w:rsidRPr="0013703B">
        <w:rPr>
          <w:rFonts w:ascii="Times New Roman" w:hAnsi="Times New Roman" w:cs="Times New Roman"/>
          <w:sz w:val="24"/>
          <w:szCs w:val="24"/>
        </w:rPr>
        <w:t>|</w:t>
      </w:r>
      <w:r w:rsidRPr="0013703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3703B">
        <w:rPr>
          <w:rFonts w:ascii="Times New Roman" w:hAnsi="Times New Roman" w:cs="Times New Roman"/>
          <w:b/>
          <w:i/>
          <w:sz w:val="24"/>
          <w:szCs w:val="24"/>
        </w:rPr>
        <w:t>x</w:t>
      </w:r>
      <w:r w:rsidRPr="0013703B">
        <w:rPr>
          <w:rFonts w:ascii="Times New Roman" w:hAnsi="Times New Roman" w:cs="Times New Roman"/>
          <w:i/>
          <w:sz w:val="24"/>
          <w:szCs w:val="24"/>
          <w:vertAlign w:val="subscript"/>
        </w:rPr>
        <w:t>-</w:t>
      </w:r>
      <w:r w:rsidRPr="0013703B"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r w:rsidRPr="0013703B">
        <w:rPr>
          <w:rFonts w:ascii="Times New Roman" w:hAnsi="Times New Roman" w:cs="Times New Roman"/>
          <w:i/>
          <w:sz w:val="24"/>
          <w:szCs w:val="24"/>
        </w:rPr>
        <w:t>, θ)</w:t>
      </w:r>
      <w:r w:rsidRPr="0013703B">
        <w:rPr>
          <w:rFonts w:ascii="Times New Roman" w:hAnsi="Times New Roman" w:cs="Times New Roman"/>
          <w:sz w:val="24"/>
          <w:szCs w:val="24"/>
        </w:rPr>
        <w:t xml:space="preserve">.  Missing values </w:t>
      </w:r>
      <w:proofErr w:type="spellStart"/>
      <w:proofErr w:type="gramStart"/>
      <w:r w:rsidRPr="0013703B">
        <w:rPr>
          <w:rFonts w:ascii="Times New Roman" w:hAnsi="Times New Roman" w:cs="Times New Roman"/>
          <w:i/>
          <w:sz w:val="24"/>
          <w:szCs w:val="24"/>
        </w:rPr>
        <w:t>x</w:t>
      </w:r>
      <w:r w:rsidRPr="0013703B">
        <w:rPr>
          <w:rFonts w:ascii="Times New Roman" w:hAnsi="Times New Roman" w:cs="Times New Roman"/>
          <w:i/>
          <w:sz w:val="24"/>
          <w:szCs w:val="24"/>
          <w:vertAlign w:val="superscript"/>
        </w:rPr>
        <w:t>mis</w:t>
      </w:r>
      <w:proofErr w:type="spellEnd"/>
      <w:r w:rsidRPr="0013703B">
        <w:rPr>
          <w:rFonts w:ascii="Times New Roman" w:hAnsi="Times New Roman" w:cs="Times New Roman"/>
          <w:i/>
          <w:sz w:val="24"/>
          <w:szCs w:val="24"/>
          <w:vertAlign w:val="superscript"/>
        </w:rPr>
        <w:t>(</w:t>
      </w:r>
      <w:proofErr w:type="gramEnd"/>
      <w:r w:rsidRPr="0013703B">
        <w:rPr>
          <w:rFonts w:ascii="Times New Roman" w:hAnsi="Times New Roman" w:cs="Times New Roman"/>
          <w:i/>
          <w:sz w:val="24"/>
          <w:szCs w:val="24"/>
          <w:vertAlign w:val="superscript"/>
        </w:rPr>
        <w:t>t)</w:t>
      </w:r>
      <w:r w:rsidRPr="0013703B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13703B">
        <w:rPr>
          <w:rFonts w:ascii="Times New Roman" w:hAnsi="Times New Roman" w:cs="Times New Roman"/>
          <w:sz w:val="24"/>
          <w:szCs w:val="24"/>
        </w:rPr>
        <w:t xml:space="preserve">are then drawn from </w:t>
      </w:r>
      <w:r w:rsidRPr="0013703B">
        <w:rPr>
          <w:rFonts w:ascii="Times New Roman" w:hAnsi="Times New Roman" w:cs="Times New Roman"/>
          <w:i/>
          <w:sz w:val="24"/>
          <w:szCs w:val="24"/>
        </w:rPr>
        <w:t xml:space="preserve">f(x </w:t>
      </w:r>
      <w:r w:rsidRPr="0013703B">
        <w:rPr>
          <w:rFonts w:ascii="Times New Roman" w:hAnsi="Times New Roman" w:cs="Times New Roman"/>
          <w:sz w:val="24"/>
          <w:szCs w:val="24"/>
        </w:rPr>
        <w:t>|</w:t>
      </w:r>
      <w:r w:rsidRPr="0013703B">
        <w:rPr>
          <w:rFonts w:ascii="Times New Roman" w:hAnsi="Times New Roman" w:cs="Times New Roman"/>
          <w:b/>
          <w:i/>
          <w:sz w:val="24"/>
          <w:szCs w:val="24"/>
        </w:rPr>
        <w:t xml:space="preserve"> x</w:t>
      </w:r>
      <w:r w:rsidRPr="0013703B">
        <w:rPr>
          <w:rFonts w:ascii="Times New Roman" w:hAnsi="Times New Roman" w:cs="Times New Roman"/>
          <w:i/>
          <w:sz w:val="24"/>
          <w:szCs w:val="24"/>
          <w:vertAlign w:val="subscript"/>
        </w:rPr>
        <w:t>-</w:t>
      </w:r>
      <w:r w:rsidRPr="0013703B"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r w:rsidRPr="0013703B">
        <w:rPr>
          <w:rFonts w:ascii="Times New Roman" w:hAnsi="Times New Roman" w:cs="Times New Roman"/>
          <w:i/>
          <w:sz w:val="24"/>
          <w:szCs w:val="24"/>
        </w:rPr>
        <w:t>, θ</w:t>
      </w:r>
      <w:r w:rsidRPr="0013703B">
        <w:rPr>
          <w:rFonts w:ascii="Times New Roman" w:hAnsi="Times New Roman" w:cs="Times New Roman"/>
          <w:i/>
          <w:sz w:val="24"/>
          <w:szCs w:val="24"/>
          <w:vertAlign w:val="superscript"/>
        </w:rPr>
        <w:t>(t)</w:t>
      </w:r>
      <w:r w:rsidRPr="0013703B">
        <w:rPr>
          <w:rFonts w:ascii="Times New Roman" w:hAnsi="Times New Roman" w:cs="Times New Roman"/>
          <w:i/>
          <w:sz w:val="24"/>
          <w:szCs w:val="24"/>
        </w:rPr>
        <w:t>)</w:t>
      </w:r>
      <w:r w:rsidRPr="0013703B">
        <w:rPr>
          <w:rFonts w:ascii="Times New Roman" w:hAnsi="Times New Roman" w:cs="Times New Roman"/>
          <w:sz w:val="24"/>
          <w:szCs w:val="24"/>
        </w:rPr>
        <w:t xml:space="preserve">.  Values from the </w:t>
      </w:r>
      <w:proofErr w:type="spellStart"/>
      <w:r w:rsidRPr="0013703B">
        <w:rPr>
          <w:rFonts w:ascii="Times New Roman" w:hAnsi="Times New Roman" w:cs="Times New Roman"/>
          <w:i/>
          <w:sz w:val="24"/>
          <w:szCs w:val="24"/>
        </w:rPr>
        <w:t>T</w:t>
      </w:r>
      <w:r w:rsidRPr="0013703B">
        <w:rPr>
          <w:rFonts w:ascii="Times New Roman" w:hAnsi="Times New Roman" w:cs="Times New Roman"/>
          <w:i/>
          <w:sz w:val="24"/>
          <w:szCs w:val="24"/>
          <w:vertAlign w:val="superscript"/>
        </w:rPr>
        <w:t>th</w:t>
      </w:r>
      <w:proofErr w:type="spellEnd"/>
      <w:r w:rsidRPr="0013703B">
        <w:rPr>
          <w:rFonts w:ascii="Times New Roman" w:hAnsi="Times New Roman" w:cs="Times New Roman"/>
          <w:sz w:val="24"/>
          <w:szCs w:val="24"/>
        </w:rPr>
        <w:t xml:space="preserve"> iteration are retained as the imputed dataset.  The process is repeated </w:t>
      </w:r>
      <w:r w:rsidRPr="0013703B">
        <w:rPr>
          <w:rFonts w:ascii="Times New Roman" w:hAnsi="Times New Roman" w:cs="Times New Roman"/>
          <w:i/>
          <w:sz w:val="24"/>
          <w:szCs w:val="24"/>
        </w:rPr>
        <w:t>M</w:t>
      </w:r>
      <w:r w:rsidRPr="0013703B">
        <w:rPr>
          <w:rFonts w:ascii="Times New Roman" w:hAnsi="Times New Roman" w:cs="Times New Roman"/>
          <w:sz w:val="24"/>
          <w:szCs w:val="24"/>
        </w:rPr>
        <w:t xml:space="preserve"> times to create </w:t>
      </w:r>
      <w:r w:rsidRPr="0013703B">
        <w:rPr>
          <w:rFonts w:ascii="Times New Roman" w:hAnsi="Times New Roman" w:cs="Times New Roman"/>
          <w:i/>
          <w:sz w:val="24"/>
          <w:szCs w:val="24"/>
        </w:rPr>
        <w:t xml:space="preserve">M </w:t>
      </w:r>
      <w:r w:rsidRPr="0013703B">
        <w:rPr>
          <w:rFonts w:ascii="Times New Roman" w:hAnsi="Times New Roman" w:cs="Times New Roman"/>
          <w:sz w:val="24"/>
          <w:szCs w:val="24"/>
        </w:rPr>
        <w:t>imputed datasets.</w:t>
      </w:r>
    </w:p>
    <w:bookmarkEnd w:id="2"/>
    <w:p w14:paraId="1BB712B0" w14:textId="5998222D" w:rsidR="00896278" w:rsidRPr="0013703B" w:rsidRDefault="00896278" w:rsidP="0013703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C6409B7" w14:textId="3DE0599A" w:rsidR="00896278" w:rsidRPr="0013703B" w:rsidRDefault="00896278" w:rsidP="0013703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703B">
        <w:rPr>
          <w:rFonts w:ascii="Times New Roman" w:hAnsi="Times New Roman" w:cs="Times New Roman"/>
          <w:b/>
          <w:bCs/>
          <w:sz w:val="24"/>
          <w:szCs w:val="24"/>
        </w:rPr>
        <w:t>Patient, donor and transplant characteristics included in the real-data application (with percentage missing data)</w:t>
      </w:r>
      <w:r w:rsidRPr="0013703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28499D" w14:textId="77777777" w:rsidR="00BE3D02" w:rsidRDefault="00896278" w:rsidP="007F231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703B">
        <w:rPr>
          <w:rFonts w:ascii="Times New Roman" w:hAnsi="Times New Roman" w:cs="Times New Roman"/>
          <w:sz w:val="24"/>
          <w:szCs w:val="24"/>
        </w:rPr>
        <w:t xml:space="preserve">Number of CB units transplanted (0%); patient age (0%); disease type (0%) and disease status (35%) (relapse, remission, other) at transplant; pre-transplant radiotherapy/chemotherapy regimen (4%) (intensive or reduced intensity); gender (1%) and cytomegalovirus-positive (CMV+) (12%) match between donor(s) and recipient; number of </w:t>
      </w:r>
      <w:r w:rsidR="00583875" w:rsidRPr="0013703B">
        <w:rPr>
          <w:rFonts w:ascii="Times New Roman" w:hAnsi="Times New Roman" w:cs="Times New Roman"/>
          <w:sz w:val="24"/>
          <w:szCs w:val="24"/>
        </w:rPr>
        <w:t>human leucocyte antigen (</w:t>
      </w:r>
      <w:r w:rsidRPr="0013703B">
        <w:rPr>
          <w:rFonts w:ascii="Times New Roman" w:hAnsi="Times New Roman" w:cs="Times New Roman"/>
          <w:sz w:val="24"/>
          <w:szCs w:val="24"/>
        </w:rPr>
        <w:t>HLA</w:t>
      </w:r>
      <w:r w:rsidR="00583875" w:rsidRPr="0013703B">
        <w:rPr>
          <w:rFonts w:ascii="Times New Roman" w:hAnsi="Times New Roman" w:cs="Times New Roman"/>
          <w:sz w:val="24"/>
          <w:szCs w:val="24"/>
        </w:rPr>
        <w:t>)</w:t>
      </w:r>
      <w:r w:rsidRPr="0013703B">
        <w:rPr>
          <w:rFonts w:ascii="Times New Roman" w:hAnsi="Times New Roman" w:cs="Times New Roman"/>
          <w:sz w:val="24"/>
          <w:szCs w:val="24"/>
        </w:rPr>
        <w:t xml:space="preserve"> mismatches (13%) between donor(s) and recipient; dose at infusion (24%) (measured by the total nucleated cell count infused x 10</w:t>
      </w:r>
      <w:r w:rsidRPr="0013703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13703B">
        <w:rPr>
          <w:rFonts w:ascii="Times New Roman" w:hAnsi="Times New Roman" w:cs="Times New Roman"/>
          <w:sz w:val="24"/>
          <w:szCs w:val="24"/>
        </w:rPr>
        <w:t>/kg patient weight); year of transplant (0%); time to myeloid engraftment (1%) (defined as three consecutive days with an absolute neutrophil count of at least 0.5 x 10</w:t>
      </w:r>
      <w:r w:rsidRPr="0013703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13703B">
        <w:rPr>
          <w:rFonts w:ascii="Times New Roman" w:hAnsi="Times New Roman" w:cs="Times New Roman"/>
          <w:sz w:val="24"/>
          <w:szCs w:val="24"/>
        </w:rPr>
        <w:t>/l); indication of myeloid engraftment (vs. graft failure or death prior to engraftment) (0%).  In order to focus on just one missing event time, seven patients missing time of graft failure or myeloid engraftment were excluded from the analysis.</w:t>
      </w:r>
    </w:p>
    <w:p w14:paraId="157E16D3" w14:textId="2F323677" w:rsidR="005D5F0D" w:rsidRDefault="005D5F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60456E" w14:textId="70BE7905" w:rsidR="00BE3D02" w:rsidRDefault="008E75F5" w:rsidP="007F231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23F0">
        <w:rPr>
          <w:rFonts w:ascii="Times New Roman" w:hAnsi="Times New Roman" w:cs="Times New Roman"/>
          <w:b/>
          <w:bCs/>
          <w:sz w:val="24"/>
          <w:szCs w:val="24"/>
        </w:rPr>
        <w:lastRenderedPageBreak/>
        <w:t>R Code to generate simulation results</w:t>
      </w:r>
    </w:p>
    <w:p w14:paraId="5635A3DD" w14:textId="571D249C" w:rsidR="00BB001E" w:rsidRPr="00027255" w:rsidRDefault="00BB001E" w:rsidP="00BB001E">
      <w:pPr>
        <w:pStyle w:val="ListParagraph"/>
        <w:numPr>
          <w:ilvl w:val="0"/>
          <w:numId w:val="18"/>
        </w:numPr>
        <w:spacing w:after="0" w:line="360" w:lineRule="auto"/>
        <w:rPr>
          <w:b/>
          <w:bCs/>
        </w:rPr>
      </w:pPr>
      <w:r w:rsidRPr="00027255">
        <w:rPr>
          <w:rFonts w:ascii="Times New Roman" w:hAnsi="Times New Roman" w:cs="Times New Roman"/>
          <w:b/>
          <w:bCs/>
          <w:sz w:val="24"/>
          <w:szCs w:val="24"/>
        </w:rPr>
        <w:t>Required libraries</w:t>
      </w:r>
    </w:p>
    <w:p w14:paraId="4E831DC5" w14:textId="77777777" w:rsidR="00BB001E" w:rsidRPr="00BB001E" w:rsidRDefault="00BB001E" w:rsidP="00BB001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BB001E">
        <w:rPr>
          <w:rFonts w:ascii="Times New Roman" w:hAnsi="Times New Roman" w:cs="Times New Roman"/>
          <w:sz w:val="24"/>
          <w:szCs w:val="24"/>
        </w:rPr>
        <w:t>library(survival)</w:t>
      </w:r>
    </w:p>
    <w:p w14:paraId="1719EBA1" w14:textId="77777777" w:rsidR="00BB001E" w:rsidRPr="00BB001E" w:rsidRDefault="00BB001E" w:rsidP="00BB001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BB001E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BB001E">
        <w:rPr>
          <w:rFonts w:ascii="Times New Roman" w:hAnsi="Times New Roman" w:cs="Times New Roman"/>
          <w:sz w:val="24"/>
          <w:szCs w:val="24"/>
        </w:rPr>
        <w:t>mstate</w:t>
      </w:r>
      <w:proofErr w:type="spellEnd"/>
      <w:r w:rsidRPr="00BB001E">
        <w:rPr>
          <w:rFonts w:ascii="Times New Roman" w:hAnsi="Times New Roman" w:cs="Times New Roman"/>
          <w:sz w:val="24"/>
          <w:szCs w:val="24"/>
        </w:rPr>
        <w:t>)</w:t>
      </w:r>
    </w:p>
    <w:p w14:paraId="0701107A" w14:textId="77777777" w:rsidR="00BB001E" w:rsidRPr="00BB001E" w:rsidRDefault="00BB001E" w:rsidP="00BB001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BB001E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BB001E">
        <w:rPr>
          <w:rFonts w:ascii="Times New Roman" w:hAnsi="Times New Roman" w:cs="Times New Roman"/>
          <w:sz w:val="24"/>
          <w:szCs w:val="24"/>
        </w:rPr>
        <w:t>MIICD)</w:t>
      </w:r>
    </w:p>
    <w:p w14:paraId="4EE1BA44" w14:textId="77777777" w:rsidR="00BB001E" w:rsidRPr="00BB001E" w:rsidRDefault="00BB001E" w:rsidP="00BB001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BB001E">
        <w:rPr>
          <w:rFonts w:ascii="Times New Roman" w:hAnsi="Times New Roman" w:cs="Times New Roman"/>
          <w:sz w:val="24"/>
          <w:szCs w:val="24"/>
        </w:rPr>
        <w:t>library(mice)</w:t>
      </w:r>
    </w:p>
    <w:p w14:paraId="6BC6AD88" w14:textId="77777777" w:rsidR="00BB001E" w:rsidRPr="00BB001E" w:rsidRDefault="00BB001E" w:rsidP="00BB001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BB001E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BB001E">
        <w:rPr>
          <w:rFonts w:ascii="Times New Roman" w:hAnsi="Times New Roman" w:cs="Times New Roman"/>
          <w:sz w:val="24"/>
          <w:szCs w:val="24"/>
        </w:rPr>
        <w:t>intccr</w:t>
      </w:r>
      <w:proofErr w:type="spellEnd"/>
      <w:r w:rsidRPr="00BB001E">
        <w:rPr>
          <w:rFonts w:ascii="Times New Roman" w:hAnsi="Times New Roman" w:cs="Times New Roman"/>
          <w:sz w:val="24"/>
          <w:szCs w:val="24"/>
        </w:rPr>
        <w:t>)</w:t>
      </w:r>
    </w:p>
    <w:p w14:paraId="37EE031F" w14:textId="17EEB331" w:rsidR="00C8730C" w:rsidRPr="00BB001E" w:rsidRDefault="00BB001E" w:rsidP="00BB001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BB001E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BB001E">
        <w:rPr>
          <w:rFonts w:ascii="Times New Roman" w:hAnsi="Times New Roman" w:cs="Times New Roman"/>
          <w:sz w:val="24"/>
          <w:szCs w:val="24"/>
        </w:rPr>
        <w:t>doParallel</w:t>
      </w:r>
      <w:proofErr w:type="spellEnd"/>
      <w:r w:rsidRPr="00BB001E">
        <w:rPr>
          <w:rFonts w:ascii="Times New Roman" w:hAnsi="Times New Roman" w:cs="Times New Roman"/>
          <w:sz w:val="24"/>
          <w:szCs w:val="24"/>
        </w:rPr>
        <w:t>)</w:t>
      </w:r>
    </w:p>
    <w:p w14:paraId="2532C32D" w14:textId="0EFD02BB" w:rsidR="00185CD0" w:rsidRPr="00027255" w:rsidRDefault="00185CD0" w:rsidP="007F2312">
      <w:pPr>
        <w:pStyle w:val="EndNoteBibliography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7255">
        <w:rPr>
          <w:rFonts w:ascii="Times New Roman" w:hAnsi="Times New Roman" w:cs="Times New Roman"/>
          <w:b/>
          <w:bCs/>
          <w:sz w:val="24"/>
          <w:szCs w:val="24"/>
        </w:rPr>
        <w:t>Data Generating Mechanism</w:t>
      </w:r>
    </w:p>
    <w:p w14:paraId="4994FCBA" w14:textId="6847615F" w:rsidR="00185CD0" w:rsidRPr="00185CD0" w:rsidRDefault="00185CD0" w:rsidP="007F2312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>#Create simulation datasets</w:t>
      </w:r>
      <w:r w:rsidR="004D38B0">
        <w:rPr>
          <w:rFonts w:ascii="Times New Roman" w:hAnsi="Times New Roman" w:cs="Times New Roman"/>
          <w:sz w:val="24"/>
          <w:szCs w:val="24"/>
        </w:rPr>
        <w:t xml:space="preserve"> based on average of </w:t>
      </w:r>
      <w:r w:rsidRPr="00185CD0">
        <w:rPr>
          <w:rFonts w:ascii="Times New Roman" w:hAnsi="Times New Roman" w:cs="Times New Roman"/>
          <w:sz w:val="24"/>
          <w:szCs w:val="24"/>
        </w:rPr>
        <w:t xml:space="preserve">65% GvHD, 10% graft failures, 25% deaths </w:t>
      </w:r>
    </w:p>
    <w:p w14:paraId="396A623A" w14:textId="3330622D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>sample500=data.frame()</w:t>
      </w:r>
    </w:p>
    <w:p w14:paraId="41472968" w14:textId="77777777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 xml:space="preserve">for (i in 1:1000) </w:t>
      </w:r>
    </w:p>
    <w:p w14:paraId="620C488E" w14:textId="77777777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>{</w:t>
      </w:r>
    </w:p>
    <w:p w14:paraId="0C485E42" w14:textId="77777777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 xml:space="preserve">  sample=rbind(cbind.data.frame(agvhd_status_nocens=1,runif=runif(325)),</w:t>
      </w:r>
    </w:p>
    <w:p w14:paraId="4F54C851" w14:textId="77777777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 xml:space="preserve">                cbind.data.frame(agvhd_status_nocens=2,runif=runif(50)),</w:t>
      </w:r>
    </w:p>
    <w:p w14:paraId="0295AA10" w14:textId="77777777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 xml:space="preserve">                cbind.data.frame(agvhd_status_nocens=3,runif=runif(125)))</w:t>
      </w:r>
    </w:p>
    <w:p w14:paraId="0656B9EA" w14:textId="27119395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 xml:space="preserve">   #define </w:t>
      </w:r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Pr="00185CD0">
        <w:rPr>
          <w:rFonts w:ascii="Times New Roman" w:hAnsi="Times New Roman" w:cs="Times New Roman"/>
          <w:sz w:val="24"/>
          <w:szCs w:val="24"/>
        </w:rPr>
        <w:t>runif for ordering</w:t>
      </w:r>
    </w:p>
    <w:p w14:paraId="4826E720" w14:textId="77777777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 xml:space="preserve">    sample$rorder=runif(500)</w:t>
      </w:r>
    </w:p>
    <w:p w14:paraId="48BFA405" w14:textId="03B0F542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 xml:space="preserve">    sample500=rbind.data.frame(sample500,sample)</w:t>
      </w:r>
    </w:p>
    <w:p w14:paraId="7B043957" w14:textId="77777777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>}</w:t>
      </w:r>
    </w:p>
    <w:p w14:paraId="0D11F4E0" w14:textId="77777777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>#Now simulate times and round times to match observed data</w:t>
      </w:r>
    </w:p>
    <w:p w14:paraId="04EBFF55" w14:textId="0DCF7A46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>sample500$agvhd_time=ifelse(sample500$agvhd_status_nocens == 1,</w:t>
      </w:r>
    </w:p>
    <w:p w14:paraId="6CAF1E11" w14:textId="0619F187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 xml:space="preserve">                           ceiling(exp(qnorm(p=sample500$runif,mean=3.26,sd=0.71))),</w:t>
      </w:r>
    </w:p>
    <w:p w14:paraId="1521693D" w14:textId="15811B83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 xml:space="preserve">                           ifelse(sample500$agvhd_status_nocens == 2, </w:t>
      </w:r>
    </w:p>
    <w:p w14:paraId="3DCF14C3" w14:textId="464AEFF1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 xml:space="preserve">                                  ceiling(exp(qnorm(p=sample500$runif,mean=3.76,sd=0.66))),</w:t>
      </w:r>
    </w:p>
    <w:p w14:paraId="45620825" w14:textId="32817E7C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 xml:space="preserve">                                  ceiling(exp(qnorm(p=sample500$runif,mean=4.34,sd=1.3)))))</w:t>
      </w:r>
    </w:p>
    <w:p w14:paraId="5CDF4E1A" w14:textId="52BFC026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Censoring </w:t>
      </w:r>
      <w:r w:rsidR="00794317">
        <w:rPr>
          <w:rFonts w:ascii="Times New Roman" w:hAnsi="Times New Roman" w:cs="Times New Roman"/>
          <w:sz w:val="24"/>
          <w:szCs w:val="24"/>
        </w:rPr>
        <w:t>event</w:t>
      </w:r>
      <w:r>
        <w:rPr>
          <w:rFonts w:ascii="Times New Roman" w:hAnsi="Times New Roman" w:cs="Times New Roman"/>
          <w:sz w:val="24"/>
          <w:szCs w:val="24"/>
        </w:rPr>
        <w:t xml:space="preserve"> times </w:t>
      </w:r>
      <w:r w:rsidR="00794317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/>
          <w:sz w:val="24"/>
          <w:szCs w:val="24"/>
        </w:rPr>
        <w:t>greater than one year</w:t>
      </w:r>
    </w:p>
    <w:p w14:paraId="7DC43367" w14:textId="74A14B37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>sample500$agvhd_status=ifelse(sample500$agvhd_time&lt;=365,sample500$agvhd_status_nocens,0)</w:t>
      </w:r>
    </w:p>
    <w:p w14:paraId="20A39F9D" w14:textId="05FA648B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>sample500$agvhd_time[sample500$agvhd_status==0]=365</w:t>
      </w:r>
    </w:p>
    <w:p w14:paraId="402F2081" w14:textId="77777777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>#also add one covariate - number of cords received - with 45% double cord</w:t>
      </w:r>
    </w:p>
    <w:p w14:paraId="6AFEBFDD" w14:textId="4D45F0E6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>sample500$doublecord=rbinom(500000,1,0.45)</w:t>
      </w:r>
    </w:p>
    <w:p w14:paraId="6855D5D9" w14:textId="561A7885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Indicator of agvhd</w:t>
      </w:r>
    </w:p>
    <w:p w14:paraId="3FF9DCF8" w14:textId="75445A20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>sample500$agvhd=ifelse(sample500$agvhd_status==1,1,0)</w:t>
      </w:r>
    </w:p>
    <w:p w14:paraId="6F9EE896" w14:textId="395FDC89" w:rsidR="00185CD0" w:rsidRPr="00185CD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#</w:t>
      </w:r>
      <w:r w:rsidR="004D38B0">
        <w:rPr>
          <w:rFonts w:ascii="Times New Roman" w:hAnsi="Times New Roman" w:cs="Times New Roman"/>
          <w:sz w:val="24"/>
          <w:szCs w:val="24"/>
        </w:rPr>
        <w:t xml:space="preserve">Order all obs randomly before adding a sample number for each </w:t>
      </w:r>
      <w:r w:rsidR="00794317">
        <w:rPr>
          <w:rFonts w:ascii="Times New Roman" w:hAnsi="Times New Roman" w:cs="Times New Roman"/>
          <w:sz w:val="24"/>
          <w:szCs w:val="24"/>
        </w:rPr>
        <w:t xml:space="preserve">of the 1000 </w:t>
      </w:r>
      <w:r w:rsidR="004D38B0">
        <w:rPr>
          <w:rFonts w:ascii="Times New Roman" w:hAnsi="Times New Roman" w:cs="Times New Roman"/>
          <w:sz w:val="24"/>
          <w:szCs w:val="24"/>
        </w:rPr>
        <w:t>dataset</w:t>
      </w:r>
      <w:r w:rsidR="00794317">
        <w:rPr>
          <w:rFonts w:ascii="Times New Roman" w:hAnsi="Times New Roman" w:cs="Times New Roman"/>
          <w:sz w:val="24"/>
          <w:szCs w:val="24"/>
        </w:rPr>
        <w:t>s</w:t>
      </w:r>
    </w:p>
    <w:p w14:paraId="7AA19D19" w14:textId="77777777" w:rsidR="004D38B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>sample500=sample500[order(sample500$rorder),]</w:t>
      </w:r>
    </w:p>
    <w:p w14:paraId="36CBFD8F" w14:textId="04B04DB4" w:rsidR="004D38B0" w:rsidRDefault="00185CD0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>sample500$sampno=rep(1:1000, 500)</w:t>
      </w:r>
    </w:p>
    <w:p w14:paraId="653C939E" w14:textId="77777777" w:rsidR="007F2312" w:rsidRDefault="007F2312" w:rsidP="007F231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426ECCC" w14:textId="6BBEB158" w:rsidR="008E75F5" w:rsidRPr="00027255" w:rsidRDefault="002C129D" w:rsidP="007F2312">
      <w:pPr>
        <w:pStyle w:val="EndNoteBibliography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7255">
        <w:rPr>
          <w:rFonts w:ascii="Times New Roman" w:hAnsi="Times New Roman" w:cs="Times New Roman"/>
          <w:b/>
          <w:bCs/>
          <w:sz w:val="24"/>
          <w:szCs w:val="24"/>
        </w:rPr>
        <w:t>Functions to apply the m</w:t>
      </w:r>
      <w:r w:rsidR="008E75F5" w:rsidRPr="00027255">
        <w:rPr>
          <w:rFonts w:ascii="Times New Roman" w:hAnsi="Times New Roman" w:cs="Times New Roman"/>
          <w:b/>
          <w:bCs/>
          <w:sz w:val="24"/>
          <w:szCs w:val="24"/>
        </w:rPr>
        <w:t xml:space="preserve">issing </w:t>
      </w:r>
      <w:r w:rsidRPr="0002725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8E75F5" w:rsidRPr="00027255">
        <w:rPr>
          <w:rFonts w:ascii="Times New Roman" w:hAnsi="Times New Roman" w:cs="Times New Roman"/>
          <w:b/>
          <w:bCs/>
          <w:sz w:val="24"/>
          <w:szCs w:val="24"/>
        </w:rPr>
        <w:t xml:space="preserve">ata </w:t>
      </w:r>
      <w:r w:rsidRPr="00027255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8E75F5" w:rsidRPr="00027255">
        <w:rPr>
          <w:rFonts w:ascii="Times New Roman" w:hAnsi="Times New Roman" w:cs="Times New Roman"/>
          <w:b/>
          <w:bCs/>
          <w:sz w:val="24"/>
          <w:szCs w:val="24"/>
        </w:rPr>
        <w:t>echanisms</w:t>
      </w:r>
      <w:r w:rsidRPr="00027255">
        <w:rPr>
          <w:rFonts w:ascii="Times New Roman" w:hAnsi="Times New Roman" w:cs="Times New Roman"/>
          <w:b/>
          <w:bCs/>
          <w:sz w:val="24"/>
          <w:szCs w:val="24"/>
        </w:rPr>
        <w:t xml:space="preserve"> used in the study</w:t>
      </w:r>
    </w:p>
    <w:p w14:paraId="57613168" w14:textId="03F28E0B" w:rsidR="008E75F5" w:rsidRDefault="008E75F5" w:rsidP="007F2312">
      <w:pPr>
        <w:pStyle w:val="EndNoteBibliography"/>
        <w:numPr>
          <w:ilvl w:val="1"/>
          <w:numId w:val="1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85CD0">
        <w:rPr>
          <w:rFonts w:ascii="Times New Roman" w:hAnsi="Times New Roman" w:cs="Times New Roman"/>
          <w:sz w:val="24"/>
          <w:szCs w:val="24"/>
        </w:rPr>
        <w:t>MCAR</w:t>
      </w:r>
    </w:p>
    <w:p w14:paraId="361C9E60" w14:textId="77777777" w:rsidR="00406A32" w:rsidRPr="00406A32" w:rsidRDefault="00406A32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06A32">
        <w:rPr>
          <w:rFonts w:ascii="Times New Roman" w:hAnsi="Times New Roman" w:cs="Times New Roman"/>
          <w:sz w:val="24"/>
          <w:szCs w:val="24"/>
        </w:rPr>
        <w:t xml:space="preserve">MCAR = function(dset,time,percent) </w:t>
      </w:r>
    </w:p>
    <w:p w14:paraId="02F495FB" w14:textId="0747FD98" w:rsidR="00406A32" w:rsidRPr="00406A32" w:rsidRDefault="00406A32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06A32">
        <w:rPr>
          <w:rFonts w:ascii="Times New Roman" w:hAnsi="Times New Roman" w:cs="Times New Roman"/>
          <w:sz w:val="24"/>
          <w:szCs w:val="24"/>
        </w:rPr>
        <w:t xml:space="preserve"># dset = dataset, time = event time, percent = percent missing data as a decimal </w:t>
      </w:r>
    </w:p>
    <w:p w14:paraId="0D5B4060" w14:textId="77777777" w:rsidR="00406A32" w:rsidRDefault="00406A32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Pr="00406A32">
        <w:rPr>
          <w:rFonts w:ascii="Times New Roman" w:hAnsi="Times New Roman" w:cs="Times New Roman"/>
          <w:sz w:val="24"/>
          <w:szCs w:val="24"/>
        </w:rPr>
        <w:t>e.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2A6E22" w14:textId="5CE18CEC" w:rsidR="00406A32" w:rsidRPr="00406A32" w:rsidRDefault="00406A32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s</w:t>
      </w:r>
      <w:r w:rsidRPr="00406A32">
        <w:rPr>
          <w:rFonts w:ascii="Times New Roman" w:hAnsi="Times New Roman" w:cs="Times New Roman"/>
          <w:sz w:val="24"/>
          <w:szCs w:val="24"/>
        </w:rPr>
        <w:t>ample1$</w:t>
      </w:r>
      <w:r w:rsidR="0076097D">
        <w:rPr>
          <w:rFonts w:ascii="Times New Roman" w:hAnsi="Times New Roman" w:cs="Times New Roman"/>
          <w:sz w:val="24"/>
          <w:szCs w:val="24"/>
        </w:rPr>
        <w:t>time.miss</w:t>
      </w:r>
      <w:r w:rsidRPr="00406A32">
        <w:rPr>
          <w:rFonts w:ascii="Times New Roman" w:hAnsi="Times New Roman" w:cs="Times New Roman"/>
          <w:sz w:val="24"/>
          <w:szCs w:val="24"/>
        </w:rPr>
        <w:t>=MCAR(dset=sample1,time=sample1$agvhd_time,percent=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406A32">
        <w:rPr>
          <w:rFonts w:ascii="Times New Roman" w:hAnsi="Times New Roman" w:cs="Times New Roman"/>
          <w:sz w:val="24"/>
          <w:szCs w:val="24"/>
        </w:rPr>
        <w:t>.1)</w:t>
      </w:r>
    </w:p>
    <w:p w14:paraId="02D01827" w14:textId="77777777" w:rsidR="00406A32" w:rsidRPr="00406A32" w:rsidRDefault="00406A32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06A32">
        <w:rPr>
          <w:rFonts w:ascii="Times New Roman" w:hAnsi="Times New Roman" w:cs="Times New Roman"/>
          <w:sz w:val="24"/>
          <w:szCs w:val="24"/>
        </w:rPr>
        <w:t>{</w:t>
      </w:r>
    </w:p>
    <w:p w14:paraId="043B35B6" w14:textId="04357065" w:rsidR="00406A32" w:rsidRPr="00406A32" w:rsidRDefault="00406A32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06A32">
        <w:rPr>
          <w:rFonts w:ascii="Times New Roman" w:hAnsi="Times New Roman" w:cs="Times New Roman"/>
          <w:sz w:val="24"/>
          <w:szCs w:val="24"/>
        </w:rPr>
        <w:t xml:space="preserve">  time.miss=c()</w:t>
      </w:r>
    </w:p>
    <w:p w14:paraId="6E883AAB" w14:textId="77777777" w:rsidR="00406A32" w:rsidRPr="00406A32" w:rsidRDefault="00406A32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06A32">
        <w:rPr>
          <w:rFonts w:ascii="Times New Roman" w:hAnsi="Times New Roman" w:cs="Times New Roman"/>
          <w:sz w:val="24"/>
          <w:szCs w:val="24"/>
        </w:rPr>
        <w:t xml:space="preserve">  for (j in 1: nrow(dset))</w:t>
      </w:r>
    </w:p>
    <w:p w14:paraId="7B3FA1C0" w14:textId="77777777" w:rsidR="00406A32" w:rsidRPr="00406A32" w:rsidRDefault="00406A32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06A32">
        <w:rPr>
          <w:rFonts w:ascii="Times New Roman" w:hAnsi="Times New Roman" w:cs="Times New Roman"/>
          <w:sz w:val="24"/>
          <w:szCs w:val="24"/>
        </w:rPr>
        <w:t xml:space="preserve">    {time.miss[j]=ifelse(rbinom(1,1,percent)==1,NA,time[j])}</w:t>
      </w:r>
    </w:p>
    <w:p w14:paraId="532D4C8B" w14:textId="77777777" w:rsidR="00406A32" w:rsidRPr="00406A32" w:rsidRDefault="00406A32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06A32">
        <w:rPr>
          <w:rFonts w:ascii="Times New Roman" w:hAnsi="Times New Roman" w:cs="Times New Roman"/>
          <w:sz w:val="24"/>
          <w:szCs w:val="24"/>
        </w:rPr>
        <w:t xml:space="preserve">  return(time.miss)</w:t>
      </w:r>
    </w:p>
    <w:p w14:paraId="0C025CAD" w14:textId="0A081BE2" w:rsidR="009E2CA4" w:rsidRDefault="00406A32" w:rsidP="00CD4B25">
      <w:pPr>
        <w:pStyle w:val="EndNoteBibliography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06A32">
        <w:rPr>
          <w:rFonts w:ascii="Times New Roman" w:hAnsi="Times New Roman" w:cs="Times New Roman"/>
          <w:sz w:val="24"/>
          <w:szCs w:val="24"/>
        </w:rPr>
        <w:t>}</w:t>
      </w:r>
    </w:p>
    <w:p w14:paraId="2D4FE683" w14:textId="58948E96" w:rsidR="005B23F0" w:rsidRPr="004B2295" w:rsidRDefault="005B23F0" w:rsidP="009E2CA4">
      <w:pPr>
        <w:pStyle w:val="EndNoteBibliography"/>
        <w:numPr>
          <w:ilvl w:val="1"/>
          <w:numId w:val="1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B2295">
        <w:rPr>
          <w:rFonts w:ascii="Times New Roman" w:hAnsi="Times New Roman" w:cs="Times New Roman"/>
          <w:sz w:val="24"/>
          <w:szCs w:val="24"/>
        </w:rPr>
        <w:t>MAR</w:t>
      </w:r>
      <w:r>
        <w:rPr>
          <w:rFonts w:ascii="Times New Roman" w:hAnsi="Times New Roman" w:cs="Times New Roman"/>
          <w:sz w:val="24"/>
          <w:szCs w:val="24"/>
        </w:rPr>
        <w:t xml:space="preserve"> with missingness dependent on event type</w:t>
      </w:r>
    </w:p>
    <w:p w14:paraId="5293EFFC" w14:textId="2020A9B2" w:rsidR="007C4757" w:rsidRDefault="005B23F0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B2295">
        <w:rPr>
          <w:rFonts w:ascii="Times New Roman" w:hAnsi="Times New Roman" w:cs="Times New Roman"/>
          <w:sz w:val="24"/>
          <w:szCs w:val="24"/>
        </w:rPr>
        <w:t>MAR = function(d</w:t>
      </w:r>
      <w:r w:rsidR="007D1AC6">
        <w:rPr>
          <w:rFonts w:ascii="Times New Roman" w:hAnsi="Times New Roman" w:cs="Times New Roman"/>
          <w:sz w:val="24"/>
          <w:szCs w:val="24"/>
        </w:rPr>
        <w:t>set</w:t>
      </w:r>
      <w:r w:rsidRPr="004B2295">
        <w:rPr>
          <w:rFonts w:ascii="Times New Roman" w:hAnsi="Times New Roman" w:cs="Times New Roman"/>
          <w:sz w:val="24"/>
          <w:szCs w:val="24"/>
        </w:rPr>
        <w:t>, time, percent</w:t>
      </w:r>
      <w:r w:rsidR="00C73974">
        <w:rPr>
          <w:rFonts w:ascii="Times New Roman" w:hAnsi="Times New Roman" w:cs="Times New Roman"/>
          <w:sz w:val="24"/>
          <w:szCs w:val="24"/>
        </w:rPr>
        <w:t>,</w:t>
      </w:r>
      <w:r w:rsidR="007C4757">
        <w:rPr>
          <w:rFonts w:ascii="Times New Roman" w:hAnsi="Times New Roman" w:cs="Times New Roman"/>
          <w:sz w:val="24"/>
          <w:szCs w:val="24"/>
        </w:rPr>
        <w:t xml:space="preserve"> </w:t>
      </w:r>
      <w:r w:rsidR="00C73974">
        <w:rPr>
          <w:rFonts w:ascii="Times New Roman" w:hAnsi="Times New Roman" w:cs="Times New Roman"/>
          <w:sz w:val="24"/>
          <w:szCs w:val="24"/>
        </w:rPr>
        <w:t>event</w:t>
      </w:r>
      <w:r w:rsidRPr="004B2295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EE610A2" w14:textId="221F1374" w:rsidR="007C4757" w:rsidRDefault="007C4757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d</w:t>
      </w:r>
      <w:r w:rsidR="007D1AC6">
        <w:rPr>
          <w:rFonts w:ascii="Times New Roman" w:hAnsi="Times New Roman" w:cs="Times New Roman"/>
          <w:sz w:val="24"/>
          <w:szCs w:val="24"/>
        </w:rPr>
        <w:t>set</w:t>
      </w:r>
      <w:r>
        <w:rPr>
          <w:rFonts w:ascii="Times New Roman" w:hAnsi="Times New Roman" w:cs="Times New Roman"/>
          <w:sz w:val="24"/>
          <w:szCs w:val="24"/>
        </w:rPr>
        <w:t xml:space="preserve"> = dataset, time = event time, percent = percent missing data as a decimal</w:t>
      </w:r>
    </w:p>
    <w:p w14:paraId="5C1CD226" w14:textId="0621D123" w:rsidR="007C4757" w:rsidRDefault="007C4757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event = indicator variable: 1 if event type of interest and 0 otherwise </w:t>
      </w:r>
    </w:p>
    <w:p w14:paraId="4497E03C" w14:textId="77777777" w:rsidR="007D1AC6" w:rsidRDefault="007D1AC6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Pr="00406A32">
        <w:rPr>
          <w:rFonts w:ascii="Times New Roman" w:hAnsi="Times New Roman" w:cs="Times New Roman"/>
          <w:sz w:val="24"/>
          <w:szCs w:val="24"/>
        </w:rPr>
        <w:t>e.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DC8BD0" w14:textId="5C32645D" w:rsidR="007D1AC6" w:rsidRDefault="007D1AC6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s</w:t>
      </w:r>
      <w:r w:rsidRPr="00406A32">
        <w:rPr>
          <w:rFonts w:ascii="Times New Roman" w:hAnsi="Times New Roman" w:cs="Times New Roman"/>
          <w:sz w:val="24"/>
          <w:szCs w:val="24"/>
        </w:rPr>
        <w:t>ample1$</w:t>
      </w:r>
      <w:r w:rsidR="0076097D">
        <w:rPr>
          <w:rFonts w:ascii="Times New Roman" w:hAnsi="Times New Roman" w:cs="Times New Roman"/>
          <w:sz w:val="24"/>
          <w:szCs w:val="24"/>
        </w:rPr>
        <w:t>time.miss</w:t>
      </w:r>
      <w:r w:rsidRPr="00406A32">
        <w:rPr>
          <w:rFonts w:ascii="Times New Roman" w:hAnsi="Times New Roman" w:cs="Times New Roman"/>
          <w:sz w:val="24"/>
          <w:szCs w:val="24"/>
        </w:rPr>
        <w:t>=MAR(dset=sample1,time=sample1$agvhd_time,percent=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406A32">
        <w:rPr>
          <w:rFonts w:ascii="Times New Roman" w:hAnsi="Times New Roman" w:cs="Times New Roman"/>
          <w:sz w:val="24"/>
          <w:szCs w:val="24"/>
        </w:rPr>
        <w:t>.1</w:t>
      </w:r>
      <w:r>
        <w:rPr>
          <w:rFonts w:ascii="Times New Roman" w:hAnsi="Times New Roman" w:cs="Times New Roman"/>
          <w:sz w:val="24"/>
          <w:szCs w:val="24"/>
        </w:rPr>
        <w:t>,</w:t>
      </w:r>
    </w:p>
    <w:p w14:paraId="1182359E" w14:textId="47DAE2D9" w:rsidR="007D1AC6" w:rsidRPr="00406A32" w:rsidRDefault="007D1AC6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event=sample1$agvhd</w:t>
      </w:r>
      <w:r w:rsidRPr="00406A32">
        <w:rPr>
          <w:rFonts w:ascii="Times New Roman" w:hAnsi="Times New Roman" w:cs="Times New Roman"/>
          <w:sz w:val="24"/>
          <w:szCs w:val="24"/>
        </w:rPr>
        <w:t>)</w:t>
      </w:r>
    </w:p>
    <w:p w14:paraId="4B4F9D61" w14:textId="77777777" w:rsidR="007D1AC6" w:rsidRPr="00406A32" w:rsidRDefault="007D1AC6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06A32">
        <w:rPr>
          <w:rFonts w:ascii="Times New Roman" w:hAnsi="Times New Roman" w:cs="Times New Roman"/>
          <w:sz w:val="24"/>
          <w:szCs w:val="24"/>
        </w:rPr>
        <w:t>{</w:t>
      </w:r>
    </w:p>
    <w:p w14:paraId="485567CE" w14:textId="77777777" w:rsidR="007D1AC6" w:rsidRPr="00406A32" w:rsidRDefault="007D1AC6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06A32">
        <w:rPr>
          <w:rFonts w:ascii="Times New Roman" w:hAnsi="Times New Roman" w:cs="Times New Roman"/>
          <w:sz w:val="24"/>
          <w:szCs w:val="24"/>
        </w:rPr>
        <w:t xml:space="preserve">  time.miss=c()</w:t>
      </w:r>
    </w:p>
    <w:p w14:paraId="0F7C3450" w14:textId="77777777" w:rsidR="007D1AC6" w:rsidRPr="00406A32" w:rsidRDefault="007D1AC6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06A32">
        <w:rPr>
          <w:rFonts w:ascii="Times New Roman" w:hAnsi="Times New Roman" w:cs="Times New Roman"/>
          <w:sz w:val="24"/>
          <w:szCs w:val="24"/>
        </w:rPr>
        <w:t xml:space="preserve">  for (j in 1: nrow(dset))</w:t>
      </w:r>
    </w:p>
    <w:p w14:paraId="2AEF98D0" w14:textId="0DE0E430" w:rsidR="007D1AC6" w:rsidRPr="00406A32" w:rsidRDefault="007D1AC6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06A32">
        <w:rPr>
          <w:rFonts w:ascii="Times New Roman" w:hAnsi="Times New Roman" w:cs="Times New Roman"/>
          <w:sz w:val="24"/>
          <w:szCs w:val="24"/>
        </w:rPr>
        <w:t xml:space="preserve">    {time.miss[j]=ifelse(rbinom(1,1,percent)==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23F0">
        <w:rPr>
          <w:rFonts w:ascii="Times New Roman" w:hAnsi="Times New Roman" w:cs="Times New Roman"/>
          <w:sz w:val="24"/>
          <w:szCs w:val="24"/>
        </w:rPr>
        <w:t xml:space="preserve">&amp; </w:t>
      </w:r>
      <w:r>
        <w:rPr>
          <w:rFonts w:ascii="Times New Roman" w:hAnsi="Times New Roman" w:cs="Times New Roman"/>
          <w:sz w:val="24"/>
          <w:szCs w:val="24"/>
        </w:rPr>
        <w:t>event</w:t>
      </w:r>
      <w:r w:rsidRPr="005B23F0">
        <w:rPr>
          <w:rFonts w:ascii="Times New Roman" w:hAnsi="Times New Roman" w:cs="Times New Roman"/>
          <w:sz w:val="24"/>
          <w:szCs w:val="24"/>
        </w:rPr>
        <w:t>[j]==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406A32">
        <w:rPr>
          <w:rFonts w:ascii="Times New Roman" w:hAnsi="Times New Roman" w:cs="Times New Roman"/>
          <w:sz w:val="24"/>
          <w:szCs w:val="24"/>
        </w:rPr>
        <w:t>,NA,time[j])}</w:t>
      </w:r>
    </w:p>
    <w:p w14:paraId="44C61C6F" w14:textId="77777777" w:rsidR="007D1AC6" w:rsidRPr="00406A32" w:rsidRDefault="007D1AC6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06A32">
        <w:rPr>
          <w:rFonts w:ascii="Times New Roman" w:hAnsi="Times New Roman" w:cs="Times New Roman"/>
          <w:sz w:val="24"/>
          <w:szCs w:val="24"/>
        </w:rPr>
        <w:t xml:space="preserve">  return(time.miss)</w:t>
      </w:r>
    </w:p>
    <w:p w14:paraId="5A60DE4A" w14:textId="7F3DA2FD" w:rsidR="007D1AC6" w:rsidRPr="00C73974" w:rsidRDefault="007D1AC6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06A32">
        <w:rPr>
          <w:rFonts w:ascii="Times New Roman" w:hAnsi="Times New Roman" w:cs="Times New Roman"/>
          <w:sz w:val="24"/>
          <w:szCs w:val="24"/>
        </w:rPr>
        <w:t>}</w:t>
      </w:r>
    </w:p>
    <w:p w14:paraId="73F80DCE" w14:textId="147EAD09" w:rsidR="00BD68DA" w:rsidRPr="004B2295" w:rsidRDefault="00BD68DA" w:rsidP="007F2312">
      <w:pPr>
        <w:pStyle w:val="EndNoteBibliography"/>
        <w:numPr>
          <w:ilvl w:val="1"/>
          <w:numId w:val="18"/>
        </w:numPr>
        <w:spacing w:after="0" w:line="360" w:lineRule="auto"/>
        <w:ind w:left="1077" w:hanging="357"/>
        <w:rPr>
          <w:rFonts w:ascii="Times New Roman" w:hAnsi="Times New Roman" w:cs="Times New Roman"/>
          <w:sz w:val="24"/>
          <w:szCs w:val="24"/>
        </w:rPr>
      </w:pPr>
      <w:r w:rsidRPr="004B2295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4B2295">
        <w:rPr>
          <w:rFonts w:ascii="Times New Roman" w:hAnsi="Times New Roman" w:cs="Times New Roman"/>
          <w:sz w:val="24"/>
          <w:szCs w:val="24"/>
        </w:rPr>
        <w:t>AR</w:t>
      </w:r>
      <w:r>
        <w:rPr>
          <w:rFonts w:ascii="Times New Roman" w:hAnsi="Times New Roman" w:cs="Times New Roman"/>
          <w:sz w:val="24"/>
          <w:szCs w:val="24"/>
        </w:rPr>
        <w:t xml:space="preserve"> with smallest event times missing</w:t>
      </w:r>
    </w:p>
    <w:p w14:paraId="0E36816A" w14:textId="790BFA10" w:rsidR="00BD68DA" w:rsidRDefault="00BD68DA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B2295">
        <w:rPr>
          <w:rFonts w:ascii="Times New Roman" w:hAnsi="Times New Roman" w:cs="Times New Roman"/>
          <w:sz w:val="24"/>
          <w:szCs w:val="24"/>
        </w:rPr>
        <w:t>M</w:t>
      </w:r>
      <w:r w:rsidR="0037598C">
        <w:rPr>
          <w:rFonts w:ascii="Times New Roman" w:hAnsi="Times New Roman" w:cs="Times New Roman"/>
          <w:sz w:val="24"/>
          <w:szCs w:val="24"/>
        </w:rPr>
        <w:t>N</w:t>
      </w:r>
      <w:r w:rsidRPr="004B2295">
        <w:rPr>
          <w:rFonts w:ascii="Times New Roman" w:hAnsi="Times New Roman" w:cs="Times New Roman"/>
          <w:sz w:val="24"/>
          <w:szCs w:val="24"/>
        </w:rPr>
        <w:t>AR = function(d</w:t>
      </w:r>
      <w:r w:rsidR="00F17AA8">
        <w:rPr>
          <w:rFonts w:ascii="Times New Roman" w:hAnsi="Times New Roman" w:cs="Times New Roman"/>
          <w:sz w:val="24"/>
          <w:szCs w:val="24"/>
        </w:rPr>
        <w:t>set</w:t>
      </w:r>
      <w:r w:rsidRPr="004B2295">
        <w:rPr>
          <w:rFonts w:ascii="Times New Roman" w:hAnsi="Times New Roman" w:cs="Times New Roman"/>
          <w:sz w:val="24"/>
          <w:szCs w:val="24"/>
        </w:rPr>
        <w:t>, time, percent</w:t>
      </w:r>
      <w:r>
        <w:rPr>
          <w:rFonts w:ascii="Times New Roman" w:hAnsi="Times New Roman" w:cs="Times New Roman"/>
          <w:sz w:val="24"/>
          <w:szCs w:val="24"/>
        </w:rPr>
        <w:t>, event</w:t>
      </w:r>
      <w:r w:rsidRPr="004B2295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5C0F706F" w14:textId="28E132D2" w:rsidR="00BD68DA" w:rsidRDefault="00BD68DA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d</w:t>
      </w:r>
      <w:r w:rsidR="00F17AA8">
        <w:rPr>
          <w:rFonts w:ascii="Times New Roman" w:hAnsi="Times New Roman" w:cs="Times New Roman"/>
          <w:sz w:val="24"/>
          <w:szCs w:val="24"/>
        </w:rPr>
        <w:t>set</w:t>
      </w:r>
      <w:r>
        <w:rPr>
          <w:rFonts w:ascii="Times New Roman" w:hAnsi="Times New Roman" w:cs="Times New Roman"/>
          <w:sz w:val="24"/>
          <w:szCs w:val="24"/>
        </w:rPr>
        <w:t xml:space="preserve"> = dataset, time = event time, percent = percent missing data as a decimal</w:t>
      </w:r>
    </w:p>
    <w:p w14:paraId="5759439D" w14:textId="62CE9467" w:rsidR="00BD68DA" w:rsidRDefault="00BD68DA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event = indicator variable: 1 if event type of interest and 0 otherwise </w:t>
      </w:r>
    </w:p>
    <w:p w14:paraId="2B89A490" w14:textId="77777777" w:rsidR="00F17AA8" w:rsidRDefault="00F17AA8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Pr="00406A32">
        <w:rPr>
          <w:rFonts w:ascii="Times New Roman" w:hAnsi="Times New Roman" w:cs="Times New Roman"/>
          <w:sz w:val="24"/>
          <w:szCs w:val="24"/>
        </w:rPr>
        <w:t>e.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7AF32A" w14:textId="641D05FC" w:rsidR="00F17AA8" w:rsidRDefault="00F17AA8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# s</w:t>
      </w:r>
      <w:r w:rsidRPr="00406A32">
        <w:rPr>
          <w:rFonts w:ascii="Times New Roman" w:hAnsi="Times New Roman" w:cs="Times New Roman"/>
          <w:sz w:val="24"/>
          <w:szCs w:val="24"/>
        </w:rPr>
        <w:t>ample1$</w:t>
      </w:r>
      <w:r w:rsidR="0076097D">
        <w:rPr>
          <w:rFonts w:ascii="Times New Roman" w:hAnsi="Times New Roman" w:cs="Times New Roman"/>
          <w:sz w:val="24"/>
          <w:szCs w:val="24"/>
        </w:rPr>
        <w:t>time.miss</w:t>
      </w:r>
      <w:r w:rsidRPr="00406A32">
        <w:rPr>
          <w:rFonts w:ascii="Times New Roman" w:hAnsi="Times New Roman" w:cs="Times New Roman"/>
          <w:sz w:val="24"/>
          <w:szCs w:val="24"/>
        </w:rPr>
        <w:t>=M</w:t>
      </w:r>
      <w:r w:rsidR="003052EC">
        <w:rPr>
          <w:rFonts w:ascii="Times New Roman" w:hAnsi="Times New Roman" w:cs="Times New Roman"/>
          <w:sz w:val="24"/>
          <w:szCs w:val="24"/>
        </w:rPr>
        <w:t>N</w:t>
      </w:r>
      <w:r w:rsidRPr="00406A32">
        <w:rPr>
          <w:rFonts w:ascii="Times New Roman" w:hAnsi="Times New Roman" w:cs="Times New Roman"/>
          <w:sz w:val="24"/>
          <w:szCs w:val="24"/>
        </w:rPr>
        <w:t>AR(dset=sample1,time=sample1$agvhd_time,percent=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406A32">
        <w:rPr>
          <w:rFonts w:ascii="Times New Roman" w:hAnsi="Times New Roman" w:cs="Times New Roman"/>
          <w:sz w:val="24"/>
          <w:szCs w:val="24"/>
        </w:rPr>
        <w:t>.1</w:t>
      </w:r>
      <w:r>
        <w:rPr>
          <w:rFonts w:ascii="Times New Roman" w:hAnsi="Times New Roman" w:cs="Times New Roman"/>
          <w:sz w:val="24"/>
          <w:szCs w:val="24"/>
        </w:rPr>
        <w:t>,</w:t>
      </w:r>
    </w:p>
    <w:p w14:paraId="39CF7DB5" w14:textId="77777777" w:rsidR="00F17AA8" w:rsidRPr="00406A32" w:rsidRDefault="00F17AA8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event=sample1$agvhd</w:t>
      </w:r>
      <w:r w:rsidRPr="00406A32">
        <w:rPr>
          <w:rFonts w:ascii="Times New Roman" w:hAnsi="Times New Roman" w:cs="Times New Roman"/>
          <w:sz w:val="24"/>
          <w:szCs w:val="24"/>
        </w:rPr>
        <w:t>)</w:t>
      </w:r>
    </w:p>
    <w:p w14:paraId="036466F7" w14:textId="30296DD8" w:rsidR="007059EA" w:rsidRPr="007059EA" w:rsidRDefault="00F17AA8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06A32">
        <w:rPr>
          <w:rFonts w:ascii="Times New Roman" w:hAnsi="Times New Roman" w:cs="Times New Roman"/>
          <w:sz w:val="24"/>
          <w:szCs w:val="24"/>
        </w:rPr>
        <w:t>{</w:t>
      </w:r>
    </w:p>
    <w:p w14:paraId="3DCEB8C5" w14:textId="0D53B4DF" w:rsidR="007059EA" w:rsidRPr="007059EA" w:rsidRDefault="007059EA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059EA">
        <w:rPr>
          <w:rFonts w:ascii="Times New Roman" w:hAnsi="Times New Roman" w:cs="Times New Roman"/>
          <w:sz w:val="24"/>
          <w:szCs w:val="24"/>
        </w:rPr>
        <w:t xml:space="preserve"> dset.tmp=data.frame(cbind(event.tmp=event, time.tmp=time,id=c(1:nrow(dset))))</w:t>
      </w:r>
    </w:p>
    <w:p w14:paraId="3E932965" w14:textId="007D020F" w:rsidR="007059EA" w:rsidRPr="007059EA" w:rsidRDefault="007059EA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059EA">
        <w:rPr>
          <w:rFonts w:ascii="Times New Roman" w:hAnsi="Times New Roman" w:cs="Times New Roman"/>
          <w:sz w:val="24"/>
          <w:szCs w:val="24"/>
        </w:rPr>
        <w:t xml:space="preserve"> dset.tmp=dset.tmp[order(-dset.tmp$event.tmp, dset.tmp$time.tmp),]</w:t>
      </w:r>
    </w:p>
    <w:p w14:paraId="2EA7DAA3" w14:textId="1CECF8B0" w:rsidR="007059EA" w:rsidRPr="007059EA" w:rsidRDefault="007059EA" w:rsidP="007F2312">
      <w:pPr>
        <w:pStyle w:val="EndNoteBibliography"/>
        <w:spacing w:after="0" w:line="360" w:lineRule="auto"/>
        <w:ind w:left="709"/>
        <w:rPr>
          <w:rFonts w:ascii="Times New Roman" w:hAnsi="Times New Roman" w:cs="Times New Roman"/>
          <w:sz w:val="24"/>
          <w:szCs w:val="24"/>
        </w:rPr>
      </w:pPr>
      <w:r w:rsidRPr="007059EA">
        <w:rPr>
          <w:rFonts w:ascii="Times New Roman" w:hAnsi="Times New Roman" w:cs="Times New Roman"/>
          <w:sz w:val="24"/>
          <w:szCs w:val="24"/>
        </w:rPr>
        <w:t xml:space="preserve"> dset.tmp$time.miss=dset.tmp$time</w:t>
      </w:r>
    </w:p>
    <w:p w14:paraId="787B7BF9" w14:textId="7E74EE61" w:rsidR="007059EA" w:rsidRPr="007059EA" w:rsidRDefault="007059EA" w:rsidP="007F2312">
      <w:pPr>
        <w:pStyle w:val="EndNoteBibliography"/>
        <w:spacing w:after="0" w:line="360" w:lineRule="auto"/>
        <w:ind w:left="709"/>
        <w:rPr>
          <w:rFonts w:ascii="Times New Roman" w:hAnsi="Times New Roman" w:cs="Times New Roman"/>
          <w:sz w:val="24"/>
          <w:szCs w:val="24"/>
        </w:rPr>
      </w:pPr>
      <w:r w:rsidRPr="007059EA">
        <w:rPr>
          <w:rFonts w:ascii="Times New Roman" w:hAnsi="Times New Roman" w:cs="Times New Roman"/>
          <w:sz w:val="24"/>
          <w:szCs w:val="24"/>
        </w:rPr>
        <w:t xml:space="preserve"> dset.tmp$time.miss[1:round(percent*nrow(dset.tmp[dset.tmp$event.tmp==1,]))]=NA</w:t>
      </w:r>
    </w:p>
    <w:p w14:paraId="344FFAB7" w14:textId="3957DA8A" w:rsidR="007059EA" w:rsidRPr="007059EA" w:rsidRDefault="007059EA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059EA">
        <w:rPr>
          <w:rFonts w:ascii="Times New Roman" w:hAnsi="Times New Roman" w:cs="Times New Roman"/>
          <w:sz w:val="24"/>
          <w:szCs w:val="24"/>
        </w:rPr>
        <w:t xml:space="preserve"> dset.tmp=dset.tmp[order(dset.tmp$id),]</w:t>
      </w:r>
    </w:p>
    <w:p w14:paraId="7DA2CF29" w14:textId="71D4F80D" w:rsidR="00F17AA8" w:rsidRPr="00406A32" w:rsidRDefault="007059EA" w:rsidP="0076097D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059EA">
        <w:rPr>
          <w:rFonts w:ascii="Times New Roman" w:hAnsi="Times New Roman" w:cs="Times New Roman"/>
          <w:sz w:val="24"/>
          <w:szCs w:val="24"/>
        </w:rPr>
        <w:t xml:space="preserve"> return(dset.tmp$time.miss)</w:t>
      </w:r>
    </w:p>
    <w:p w14:paraId="2A20131A" w14:textId="40FA9175" w:rsidR="00F17AA8" w:rsidRDefault="00F17AA8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06A32">
        <w:rPr>
          <w:rFonts w:ascii="Times New Roman" w:hAnsi="Times New Roman" w:cs="Times New Roman"/>
          <w:sz w:val="24"/>
          <w:szCs w:val="24"/>
        </w:rPr>
        <w:t>}</w:t>
      </w:r>
    </w:p>
    <w:p w14:paraId="67AAFD22" w14:textId="77777777" w:rsidR="00C8730C" w:rsidRPr="00C73974" w:rsidRDefault="00C8730C" w:rsidP="007F2312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6A003B56" w14:textId="7BE0981C" w:rsidR="004D38B0" w:rsidRPr="00027255" w:rsidRDefault="002C129D" w:rsidP="007F2312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7255">
        <w:rPr>
          <w:rFonts w:ascii="Times New Roman" w:hAnsi="Times New Roman" w:cs="Times New Roman"/>
          <w:b/>
          <w:bCs/>
          <w:sz w:val="24"/>
          <w:szCs w:val="24"/>
        </w:rPr>
        <w:t>Functions to apply the m</w:t>
      </w:r>
      <w:r w:rsidR="004D38B0" w:rsidRPr="00027255">
        <w:rPr>
          <w:rFonts w:ascii="Times New Roman" w:hAnsi="Times New Roman" w:cs="Times New Roman"/>
          <w:b/>
          <w:bCs/>
          <w:sz w:val="24"/>
          <w:szCs w:val="24"/>
        </w:rPr>
        <w:t>ultiple imputation methods used in simulation study</w:t>
      </w:r>
    </w:p>
    <w:p w14:paraId="5CF98E98" w14:textId="48A53F18" w:rsidR="004B7232" w:rsidRPr="00406A32" w:rsidRDefault="004B7232" w:rsidP="004B7232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each function, time = event time with missing times generated as per one of the missing data mechanisms, type = event type indicator, var = covariate and nimp = number of imputations  </w:t>
      </w:r>
      <w:r w:rsidRPr="004B7232">
        <w:rPr>
          <w:rFonts w:ascii="Times New Roman" w:hAnsi="Times New Roman" w:cs="Times New Roman"/>
          <w:i/>
          <w:iCs/>
          <w:sz w:val="24"/>
          <w:szCs w:val="24"/>
        </w:rPr>
        <w:t>e.g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mp</w:t>
      </w:r>
      <w:r w:rsidRPr="00406A32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NORM</w:t>
      </w:r>
      <w:r w:rsidRPr="00406A32">
        <w:rPr>
          <w:rFonts w:ascii="Times New Roman" w:hAnsi="Times New Roman" w:cs="Times New Roman"/>
          <w:sz w:val="24"/>
          <w:szCs w:val="24"/>
        </w:rPr>
        <w:t>(time=</w:t>
      </w:r>
      <w:r>
        <w:rPr>
          <w:rFonts w:ascii="Times New Roman" w:hAnsi="Times New Roman" w:cs="Times New Roman"/>
          <w:sz w:val="24"/>
          <w:szCs w:val="24"/>
        </w:rPr>
        <w:t>sample1$time.miss</w:t>
      </w:r>
      <w:r w:rsidRPr="00406A3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ype=sample1$agvhd_status, var=sample1$doublecord, nimp=5</w:t>
      </w:r>
      <w:r w:rsidRPr="00406A32">
        <w:rPr>
          <w:rFonts w:ascii="Times New Roman" w:hAnsi="Times New Roman" w:cs="Times New Roman"/>
          <w:sz w:val="24"/>
          <w:szCs w:val="24"/>
        </w:rPr>
        <w:t>)</w:t>
      </w:r>
    </w:p>
    <w:p w14:paraId="742B8E02" w14:textId="77777777" w:rsidR="00BD4EA4" w:rsidRDefault="00794317" w:rsidP="006012E4">
      <w:pPr>
        <w:pStyle w:val="ListParagraph"/>
        <w:numPr>
          <w:ilvl w:val="1"/>
          <w:numId w:val="18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D4EA4">
        <w:rPr>
          <w:rFonts w:ascii="Times New Roman" w:hAnsi="Times New Roman" w:cs="Times New Roman"/>
          <w:sz w:val="24"/>
          <w:szCs w:val="24"/>
        </w:rPr>
        <w:t xml:space="preserve">Normal imputation model with no restrictions on the imputed values </w:t>
      </w:r>
    </w:p>
    <w:p w14:paraId="529EB01B" w14:textId="1DB05392" w:rsidR="00794317" w:rsidRPr="00BD4EA4" w:rsidRDefault="00794317" w:rsidP="00BD4EA4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4EA4">
        <w:rPr>
          <w:rFonts w:ascii="Times New Roman" w:hAnsi="Times New Roman" w:cs="Times New Roman"/>
          <w:sz w:val="24"/>
          <w:szCs w:val="24"/>
        </w:rPr>
        <w:t xml:space="preserve">NORM = </w:t>
      </w:r>
      <w:proofErr w:type="gramStart"/>
      <w:r w:rsidRPr="00BD4EA4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BD4EA4">
        <w:rPr>
          <w:rFonts w:ascii="Times New Roman" w:hAnsi="Times New Roman" w:cs="Times New Roman"/>
          <w:sz w:val="24"/>
          <w:szCs w:val="24"/>
        </w:rPr>
        <w:t xml:space="preserve">time, </w:t>
      </w:r>
      <w:r w:rsidR="0061661B" w:rsidRPr="00BD4EA4">
        <w:rPr>
          <w:rFonts w:ascii="Times New Roman" w:hAnsi="Times New Roman" w:cs="Times New Roman"/>
          <w:sz w:val="24"/>
          <w:szCs w:val="24"/>
        </w:rPr>
        <w:t xml:space="preserve">type, </w:t>
      </w:r>
      <w:proofErr w:type="spellStart"/>
      <w:r w:rsidR="00685367" w:rsidRPr="00BD4EA4"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Pr="00BD4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D4EA4">
        <w:rPr>
          <w:rFonts w:ascii="Times New Roman" w:hAnsi="Times New Roman" w:cs="Times New Roman"/>
          <w:sz w:val="24"/>
          <w:szCs w:val="24"/>
        </w:rPr>
        <w:t>nimp</w:t>
      </w:r>
      <w:proofErr w:type="spellEnd"/>
      <w:r w:rsidRPr="00BD4EA4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70B024B4" w14:textId="77777777" w:rsidR="00794317" w:rsidRDefault="00794317" w:rsidP="0076097D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B2295">
        <w:rPr>
          <w:rFonts w:ascii="Times New Roman" w:hAnsi="Times New Roman" w:cs="Times New Roman"/>
          <w:sz w:val="24"/>
          <w:szCs w:val="24"/>
        </w:rPr>
        <w:t>{</w:t>
      </w:r>
    </w:p>
    <w:p w14:paraId="026D6446" w14:textId="7754F385" w:rsidR="00594200" w:rsidRPr="00594200" w:rsidRDefault="00594200" w:rsidP="0059420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94200">
        <w:rPr>
          <w:rFonts w:ascii="Times New Roman" w:hAnsi="Times New Roman" w:cs="Times New Roman"/>
          <w:sz w:val="24"/>
          <w:szCs w:val="24"/>
        </w:rPr>
        <w:t>midata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End"/>
      <w:r w:rsidRPr="00594200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(</w:t>
      </w:r>
      <w:r w:rsidR="00AB35B0">
        <w:rPr>
          <w:rFonts w:ascii="Times New Roman" w:hAnsi="Times New Roman" w:cs="Times New Roman"/>
          <w:sz w:val="24"/>
          <w:szCs w:val="24"/>
        </w:rPr>
        <w:t>time=time</w:t>
      </w:r>
      <w:r w:rsidRPr="00594200">
        <w:rPr>
          <w:rFonts w:ascii="Times New Roman" w:hAnsi="Times New Roman" w:cs="Times New Roman"/>
          <w:sz w:val="24"/>
          <w:szCs w:val="24"/>
        </w:rPr>
        <w:t>,</w:t>
      </w:r>
      <w:r w:rsidR="00AB35B0">
        <w:rPr>
          <w:rFonts w:ascii="Times New Roman" w:hAnsi="Times New Roman" w:cs="Times New Roman"/>
          <w:sz w:val="24"/>
          <w:szCs w:val="24"/>
        </w:rPr>
        <w:t xml:space="preserve"> type=type </w:t>
      </w:r>
      <w:r w:rsidRPr="00594200">
        <w:rPr>
          <w:rFonts w:ascii="Times New Roman" w:hAnsi="Times New Roman" w:cs="Times New Roman"/>
          <w:sz w:val="24"/>
          <w:szCs w:val="24"/>
        </w:rPr>
        <w:t>,</w:t>
      </w:r>
      <w:r w:rsidR="00AB35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B35B0"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)</w:t>
      </w:r>
    </w:p>
    <w:p w14:paraId="03DBF933" w14:textId="391986AF" w:rsidR="00594200" w:rsidRDefault="00594200" w:rsidP="0059420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94200">
        <w:rPr>
          <w:rFonts w:ascii="Times New Roman" w:hAnsi="Times New Roman" w:cs="Times New Roman"/>
          <w:sz w:val="24"/>
          <w:szCs w:val="24"/>
        </w:rPr>
        <w:t>imp=</w:t>
      </w:r>
      <w:proofErr w:type="gramEnd"/>
      <w:r w:rsidRPr="00594200">
        <w:rPr>
          <w:rFonts w:ascii="Times New Roman" w:hAnsi="Times New Roman" w:cs="Times New Roman"/>
          <w:sz w:val="24"/>
          <w:szCs w:val="24"/>
        </w:rPr>
        <w:t>mice(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midata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,</w:t>
      </w:r>
      <w:r w:rsidR="00AB35B0">
        <w:rPr>
          <w:rFonts w:ascii="Times New Roman" w:hAnsi="Times New Roman" w:cs="Times New Roman"/>
          <w:sz w:val="24"/>
          <w:szCs w:val="24"/>
        </w:rPr>
        <w:t xml:space="preserve"> </w:t>
      </w:r>
      <w:r w:rsidRPr="00594200">
        <w:rPr>
          <w:rFonts w:ascii="Times New Roman" w:hAnsi="Times New Roman" w:cs="Times New Roman"/>
          <w:sz w:val="24"/>
          <w:szCs w:val="24"/>
        </w:rPr>
        <w:t>m=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nimp,defaultMethod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=c('norm','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logreg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','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polyreg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'),print=FALSE)</w:t>
      </w:r>
    </w:p>
    <w:p w14:paraId="2350C0D1" w14:textId="397AEA82" w:rsidR="0061661B" w:rsidRDefault="0061661B" w:rsidP="0059420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turn(imp)</w:t>
      </w:r>
    </w:p>
    <w:p w14:paraId="6397E1BC" w14:textId="604292DE" w:rsidR="00AB35B0" w:rsidRDefault="00AB35B0" w:rsidP="0059420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14:paraId="05EF18AA" w14:textId="6016164E" w:rsidR="00BD4EA4" w:rsidRPr="00BD4EA4" w:rsidRDefault="00BD4EA4" w:rsidP="00BD4EA4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4317">
        <w:rPr>
          <w:rFonts w:ascii="Times New Roman" w:hAnsi="Times New Roman" w:cs="Times New Roman"/>
          <w:sz w:val="24"/>
          <w:szCs w:val="24"/>
        </w:rPr>
        <w:t>NORMNOAUX</w:t>
      </w:r>
      <w:r w:rsidRPr="00BD4EA4">
        <w:rPr>
          <w:rFonts w:ascii="Times New Roman" w:hAnsi="Times New Roman" w:cs="Times New Roman"/>
          <w:sz w:val="24"/>
          <w:szCs w:val="24"/>
        </w:rPr>
        <w:t xml:space="preserve">= </w:t>
      </w:r>
      <w:proofErr w:type="gramStart"/>
      <w:r w:rsidRPr="00BD4EA4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BD4EA4">
        <w:rPr>
          <w:rFonts w:ascii="Times New Roman" w:hAnsi="Times New Roman" w:cs="Times New Roman"/>
          <w:sz w:val="24"/>
          <w:szCs w:val="24"/>
        </w:rPr>
        <w:t xml:space="preserve">time, type, </w:t>
      </w:r>
      <w:proofErr w:type="spellStart"/>
      <w:r w:rsidRPr="00BD4EA4">
        <w:rPr>
          <w:rFonts w:ascii="Times New Roman" w:hAnsi="Times New Roman" w:cs="Times New Roman"/>
          <w:sz w:val="24"/>
          <w:szCs w:val="24"/>
        </w:rPr>
        <w:t>nimp</w:t>
      </w:r>
      <w:proofErr w:type="spellEnd"/>
      <w:r w:rsidRPr="00BD4EA4">
        <w:rPr>
          <w:rFonts w:ascii="Times New Roman" w:hAnsi="Times New Roman" w:cs="Times New Roman"/>
          <w:sz w:val="24"/>
          <w:szCs w:val="24"/>
        </w:rPr>
        <w:t xml:space="preserve">) </w:t>
      </w:r>
      <w:r w:rsidR="001B17F2">
        <w:rPr>
          <w:rFonts w:ascii="Times New Roman" w:hAnsi="Times New Roman" w:cs="Times New Roman"/>
          <w:sz w:val="24"/>
          <w:szCs w:val="24"/>
        </w:rPr>
        <w:t>#without covariate</w:t>
      </w:r>
    </w:p>
    <w:p w14:paraId="4091D3C7" w14:textId="77777777" w:rsidR="00BD4EA4" w:rsidRDefault="00BD4EA4" w:rsidP="00BD4EA4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B2295">
        <w:rPr>
          <w:rFonts w:ascii="Times New Roman" w:hAnsi="Times New Roman" w:cs="Times New Roman"/>
          <w:sz w:val="24"/>
          <w:szCs w:val="24"/>
        </w:rPr>
        <w:t>{</w:t>
      </w:r>
    </w:p>
    <w:p w14:paraId="35763E9A" w14:textId="23548EA6" w:rsidR="00BD4EA4" w:rsidRPr="00594200" w:rsidRDefault="00BD4EA4" w:rsidP="00BD4EA4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94200">
        <w:rPr>
          <w:rFonts w:ascii="Times New Roman" w:hAnsi="Times New Roman" w:cs="Times New Roman"/>
          <w:sz w:val="24"/>
          <w:szCs w:val="24"/>
        </w:rPr>
        <w:t>midata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End"/>
      <w:r w:rsidRPr="00594200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time=time</w:t>
      </w:r>
      <w:r w:rsidRPr="0059420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ype=type</w:t>
      </w:r>
      <w:r w:rsidRPr="00594200">
        <w:rPr>
          <w:rFonts w:ascii="Times New Roman" w:hAnsi="Times New Roman" w:cs="Times New Roman"/>
          <w:sz w:val="24"/>
          <w:szCs w:val="24"/>
        </w:rPr>
        <w:t>)</w:t>
      </w:r>
    </w:p>
    <w:p w14:paraId="144C7476" w14:textId="77777777" w:rsidR="00BD4EA4" w:rsidRDefault="00BD4EA4" w:rsidP="00BD4EA4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94200">
        <w:rPr>
          <w:rFonts w:ascii="Times New Roman" w:hAnsi="Times New Roman" w:cs="Times New Roman"/>
          <w:sz w:val="24"/>
          <w:szCs w:val="24"/>
        </w:rPr>
        <w:t>imp=</w:t>
      </w:r>
      <w:proofErr w:type="gramEnd"/>
      <w:r w:rsidRPr="00594200">
        <w:rPr>
          <w:rFonts w:ascii="Times New Roman" w:hAnsi="Times New Roman" w:cs="Times New Roman"/>
          <w:sz w:val="24"/>
          <w:szCs w:val="24"/>
        </w:rPr>
        <w:t>mice(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midata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4200">
        <w:rPr>
          <w:rFonts w:ascii="Times New Roman" w:hAnsi="Times New Roman" w:cs="Times New Roman"/>
          <w:sz w:val="24"/>
          <w:szCs w:val="24"/>
        </w:rPr>
        <w:t>m=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nimp,defaultMethod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=c('norm','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logreg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','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polyreg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'),print=FALSE)</w:t>
      </w:r>
    </w:p>
    <w:p w14:paraId="541C9687" w14:textId="77777777" w:rsidR="00BD4EA4" w:rsidRDefault="00BD4EA4" w:rsidP="00BD4EA4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turn(imp)</w:t>
      </w:r>
    </w:p>
    <w:p w14:paraId="67C793B4" w14:textId="77777777" w:rsidR="00BD4EA4" w:rsidRDefault="00BD4EA4" w:rsidP="00BD4EA4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14:paraId="2A515AF4" w14:textId="77777777" w:rsidR="00BD4EA4" w:rsidRDefault="004B7232" w:rsidP="006012E4">
      <w:pPr>
        <w:pStyle w:val="ListParagraph"/>
        <w:numPr>
          <w:ilvl w:val="1"/>
          <w:numId w:val="18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D4EA4">
        <w:rPr>
          <w:rFonts w:ascii="Times New Roman" w:hAnsi="Times New Roman" w:cs="Times New Roman"/>
          <w:sz w:val="24"/>
          <w:szCs w:val="24"/>
        </w:rPr>
        <w:t xml:space="preserve">Type 1 PMM imputation model with no restrictions on the imputed values </w:t>
      </w:r>
    </w:p>
    <w:p w14:paraId="26AF8349" w14:textId="540CD993" w:rsidR="004B7232" w:rsidRPr="00BD4EA4" w:rsidRDefault="004B7232" w:rsidP="001B17F2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4EA4">
        <w:rPr>
          <w:rFonts w:ascii="Times New Roman" w:hAnsi="Times New Roman" w:cs="Times New Roman"/>
          <w:sz w:val="24"/>
          <w:szCs w:val="24"/>
        </w:rPr>
        <w:t xml:space="preserve">PMM = </w:t>
      </w:r>
      <w:proofErr w:type="gramStart"/>
      <w:r w:rsidRPr="00BD4EA4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BD4EA4">
        <w:rPr>
          <w:rFonts w:ascii="Times New Roman" w:hAnsi="Times New Roman" w:cs="Times New Roman"/>
          <w:sz w:val="24"/>
          <w:szCs w:val="24"/>
        </w:rPr>
        <w:t xml:space="preserve">time, type, </w:t>
      </w:r>
      <w:proofErr w:type="spellStart"/>
      <w:r w:rsidRPr="00BD4EA4"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Pr="00BD4E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D4EA4">
        <w:rPr>
          <w:rFonts w:ascii="Times New Roman" w:hAnsi="Times New Roman" w:cs="Times New Roman"/>
          <w:sz w:val="24"/>
          <w:szCs w:val="24"/>
        </w:rPr>
        <w:t>nimp</w:t>
      </w:r>
      <w:proofErr w:type="spellEnd"/>
      <w:r w:rsidRPr="00BD4EA4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364C476F" w14:textId="77777777" w:rsidR="004B7232" w:rsidRDefault="004B7232" w:rsidP="00052825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B2295">
        <w:rPr>
          <w:rFonts w:ascii="Times New Roman" w:hAnsi="Times New Roman" w:cs="Times New Roman"/>
          <w:sz w:val="24"/>
          <w:szCs w:val="24"/>
        </w:rPr>
        <w:t>{</w:t>
      </w:r>
    </w:p>
    <w:p w14:paraId="275D44D8" w14:textId="77777777" w:rsidR="004B7232" w:rsidRPr="00052825" w:rsidRDefault="004B7232" w:rsidP="00052825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52825">
        <w:rPr>
          <w:rFonts w:ascii="Times New Roman" w:hAnsi="Times New Roman" w:cs="Times New Roman"/>
          <w:sz w:val="24"/>
          <w:szCs w:val="24"/>
        </w:rPr>
        <w:t>midata</w:t>
      </w:r>
      <w:proofErr w:type="spellEnd"/>
      <w:r w:rsidRPr="00052825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End"/>
      <w:r w:rsidRPr="00052825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052825">
        <w:rPr>
          <w:rFonts w:ascii="Times New Roman" w:hAnsi="Times New Roman" w:cs="Times New Roman"/>
          <w:sz w:val="24"/>
          <w:szCs w:val="24"/>
        </w:rPr>
        <w:t xml:space="preserve">(time=time, type=type , </w:t>
      </w:r>
      <w:proofErr w:type="spellStart"/>
      <w:r w:rsidRPr="00052825"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Pr="00052825">
        <w:rPr>
          <w:rFonts w:ascii="Times New Roman" w:hAnsi="Times New Roman" w:cs="Times New Roman"/>
          <w:sz w:val="24"/>
          <w:szCs w:val="24"/>
        </w:rPr>
        <w:t>)</w:t>
      </w:r>
    </w:p>
    <w:p w14:paraId="4026CBF0" w14:textId="60F3C9B5" w:rsidR="004B7232" w:rsidRPr="00052825" w:rsidRDefault="004B7232" w:rsidP="00052825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05282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B7232">
        <w:rPr>
          <w:rFonts w:ascii="Times New Roman" w:hAnsi="Times New Roman" w:cs="Times New Roman"/>
          <w:sz w:val="24"/>
          <w:szCs w:val="24"/>
        </w:rPr>
        <w:t>imp=</w:t>
      </w:r>
      <w:proofErr w:type="gramEnd"/>
      <w:r w:rsidRPr="004B7232">
        <w:rPr>
          <w:rFonts w:ascii="Times New Roman" w:hAnsi="Times New Roman" w:cs="Times New Roman"/>
          <w:sz w:val="24"/>
          <w:szCs w:val="24"/>
        </w:rPr>
        <w:t>mice(</w:t>
      </w:r>
      <w:proofErr w:type="spellStart"/>
      <w:r w:rsidRPr="004B7232">
        <w:rPr>
          <w:rFonts w:ascii="Times New Roman" w:hAnsi="Times New Roman" w:cs="Times New Roman"/>
          <w:sz w:val="24"/>
          <w:szCs w:val="24"/>
        </w:rPr>
        <w:t>midata,m</w:t>
      </w:r>
      <w:proofErr w:type="spellEnd"/>
      <w:r w:rsidRPr="004B723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B7232">
        <w:rPr>
          <w:rFonts w:ascii="Times New Roman" w:hAnsi="Times New Roman" w:cs="Times New Roman"/>
          <w:sz w:val="24"/>
          <w:szCs w:val="24"/>
        </w:rPr>
        <w:t>nimp,print</w:t>
      </w:r>
      <w:proofErr w:type="spellEnd"/>
      <w:r w:rsidRPr="004B7232">
        <w:rPr>
          <w:rFonts w:ascii="Times New Roman" w:hAnsi="Times New Roman" w:cs="Times New Roman"/>
          <w:sz w:val="24"/>
          <w:szCs w:val="24"/>
        </w:rPr>
        <w:t>=FALSE)</w:t>
      </w:r>
    </w:p>
    <w:p w14:paraId="2B6A9C3E" w14:textId="77777777" w:rsidR="004B7232" w:rsidRPr="00052825" w:rsidRDefault="004B7232" w:rsidP="00052825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052825">
        <w:rPr>
          <w:rFonts w:ascii="Times New Roman" w:hAnsi="Times New Roman" w:cs="Times New Roman"/>
          <w:sz w:val="24"/>
          <w:szCs w:val="24"/>
        </w:rPr>
        <w:lastRenderedPageBreak/>
        <w:t>return(imp)</w:t>
      </w:r>
    </w:p>
    <w:p w14:paraId="33F8B923" w14:textId="77777777" w:rsidR="004B7232" w:rsidRPr="00052825" w:rsidRDefault="004B7232" w:rsidP="00052825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052825">
        <w:rPr>
          <w:rFonts w:ascii="Times New Roman" w:hAnsi="Times New Roman" w:cs="Times New Roman"/>
          <w:sz w:val="24"/>
          <w:szCs w:val="24"/>
        </w:rPr>
        <w:t>}</w:t>
      </w:r>
    </w:p>
    <w:p w14:paraId="72F21D77" w14:textId="29833AB6" w:rsidR="00BD4EA4" w:rsidRPr="00BD4EA4" w:rsidRDefault="00BD4EA4" w:rsidP="00BD4EA4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4EA4">
        <w:rPr>
          <w:rFonts w:ascii="Times New Roman" w:hAnsi="Times New Roman" w:cs="Times New Roman"/>
          <w:sz w:val="24"/>
          <w:szCs w:val="24"/>
        </w:rPr>
        <w:t>PMM</w:t>
      </w:r>
      <w:r>
        <w:rPr>
          <w:rFonts w:ascii="Times New Roman" w:hAnsi="Times New Roman" w:cs="Times New Roman"/>
          <w:sz w:val="24"/>
          <w:szCs w:val="24"/>
        </w:rPr>
        <w:t>NOAUX</w:t>
      </w:r>
      <w:r w:rsidRPr="00BD4EA4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BD4EA4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BD4EA4">
        <w:rPr>
          <w:rFonts w:ascii="Times New Roman" w:hAnsi="Times New Roman" w:cs="Times New Roman"/>
          <w:sz w:val="24"/>
          <w:szCs w:val="24"/>
        </w:rPr>
        <w:t xml:space="preserve">time, type, </w:t>
      </w:r>
      <w:proofErr w:type="spellStart"/>
      <w:r w:rsidRPr="00BD4EA4">
        <w:rPr>
          <w:rFonts w:ascii="Times New Roman" w:hAnsi="Times New Roman" w:cs="Times New Roman"/>
          <w:sz w:val="24"/>
          <w:szCs w:val="24"/>
        </w:rPr>
        <w:t>nimp</w:t>
      </w:r>
      <w:proofErr w:type="spellEnd"/>
      <w:r w:rsidRPr="00BD4EA4">
        <w:rPr>
          <w:rFonts w:ascii="Times New Roman" w:hAnsi="Times New Roman" w:cs="Times New Roman"/>
          <w:sz w:val="24"/>
          <w:szCs w:val="24"/>
        </w:rPr>
        <w:t xml:space="preserve">) </w:t>
      </w:r>
      <w:r w:rsidR="001B17F2">
        <w:rPr>
          <w:rFonts w:ascii="Times New Roman" w:hAnsi="Times New Roman" w:cs="Times New Roman"/>
          <w:sz w:val="24"/>
          <w:szCs w:val="24"/>
        </w:rPr>
        <w:t>#without covariate</w:t>
      </w:r>
    </w:p>
    <w:p w14:paraId="4D616583" w14:textId="77777777" w:rsidR="00BD4EA4" w:rsidRDefault="00BD4EA4" w:rsidP="00BD4EA4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B2295">
        <w:rPr>
          <w:rFonts w:ascii="Times New Roman" w:hAnsi="Times New Roman" w:cs="Times New Roman"/>
          <w:sz w:val="24"/>
          <w:szCs w:val="24"/>
        </w:rPr>
        <w:t>{</w:t>
      </w:r>
    </w:p>
    <w:p w14:paraId="2C803DD0" w14:textId="6D790EB2" w:rsidR="00BD4EA4" w:rsidRPr="00052825" w:rsidRDefault="00BD4EA4" w:rsidP="00BD4EA4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52825">
        <w:rPr>
          <w:rFonts w:ascii="Times New Roman" w:hAnsi="Times New Roman" w:cs="Times New Roman"/>
          <w:sz w:val="24"/>
          <w:szCs w:val="24"/>
        </w:rPr>
        <w:t>midata</w:t>
      </w:r>
      <w:proofErr w:type="spellEnd"/>
      <w:r w:rsidRPr="00052825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End"/>
      <w:r w:rsidRPr="00052825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052825">
        <w:rPr>
          <w:rFonts w:ascii="Times New Roman" w:hAnsi="Times New Roman" w:cs="Times New Roman"/>
          <w:sz w:val="24"/>
          <w:szCs w:val="24"/>
        </w:rPr>
        <w:t>(time=time, type=type)</w:t>
      </w:r>
    </w:p>
    <w:p w14:paraId="4ED02BA1" w14:textId="77777777" w:rsidR="00BD4EA4" w:rsidRPr="00052825" w:rsidRDefault="00BD4EA4" w:rsidP="00BD4EA4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05282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B7232">
        <w:rPr>
          <w:rFonts w:ascii="Times New Roman" w:hAnsi="Times New Roman" w:cs="Times New Roman"/>
          <w:sz w:val="24"/>
          <w:szCs w:val="24"/>
        </w:rPr>
        <w:t>imp=</w:t>
      </w:r>
      <w:proofErr w:type="gramEnd"/>
      <w:r w:rsidRPr="004B7232">
        <w:rPr>
          <w:rFonts w:ascii="Times New Roman" w:hAnsi="Times New Roman" w:cs="Times New Roman"/>
          <w:sz w:val="24"/>
          <w:szCs w:val="24"/>
        </w:rPr>
        <w:t>mice(</w:t>
      </w:r>
      <w:proofErr w:type="spellStart"/>
      <w:r w:rsidRPr="004B7232">
        <w:rPr>
          <w:rFonts w:ascii="Times New Roman" w:hAnsi="Times New Roman" w:cs="Times New Roman"/>
          <w:sz w:val="24"/>
          <w:szCs w:val="24"/>
        </w:rPr>
        <w:t>midata,m</w:t>
      </w:r>
      <w:proofErr w:type="spellEnd"/>
      <w:r w:rsidRPr="004B7232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B7232">
        <w:rPr>
          <w:rFonts w:ascii="Times New Roman" w:hAnsi="Times New Roman" w:cs="Times New Roman"/>
          <w:sz w:val="24"/>
          <w:szCs w:val="24"/>
        </w:rPr>
        <w:t>nimp,print</w:t>
      </w:r>
      <w:proofErr w:type="spellEnd"/>
      <w:r w:rsidRPr="004B7232">
        <w:rPr>
          <w:rFonts w:ascii="Times New Roman" w:hAnsi="Times New Roman" w:cs="Times New Roman"/>
          <w:sz w:val="24"/>
          <w:szCs w:val="24"/>
        </w:rPr>
        <w:t>=FALSE)</w:t>
      </w:r>
    </w:p>
    <w:p w14:paraId="23269BE0" w14:textId="77777777" w:rsidR="00BD4EA4" w:rsidRPr="00052825" w:rsidRDefault="00BD4EA4" w:rsidP="00BD4EA4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052825">
        <w:rPr>
          <w:rFonts w:ascii="Times New Roman" w:hAnsi="Times New Roman" w:cs="Times New Roman"/>
          <w:sz w:val="24"/>
          <w:szCs w:val="24"/>
        </w:rPr>
        <w:t>return(imp)</w:t>
      </w:r>
    </w:p>
    <w:p w14:paraId="1B36B8CB" w14:textId="77777777" w:rsidR="00BD4EA4" w:rsidRPr="00052825" w:rsidRDefault="00BD4EA4" w:rsidP="00BD4EA4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052825">
        <w:rPr>
          <w:rFonts w:ascii="Times New Roman" w:hAnsi="Times New Roman" w:cs="Times New Roman"/>
          <w:sz w:val="24"/>
          <w:szCs w:val="24"/>
        </w:rPr>
        <w:t>}</w:t>
      </w:r>
    </w:p>
    <w:p w14:paraId="0A63BE2F" w14:textId="2935E18F" w:rsidR="004B7232" w:rsidRDefault="004B7232" w:rsidP="00B5776D">
      <w:pPr>
        <w:pStyle w:val="ListParagraph"/>
        <w:numPr>
          <w:ilvl w:val="1"/>
          <w:numId w:val="1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D455D">
        <w:rPr>
          <w:rFonts w:ascii="Times New Roman" w:hAnsi="Times New Roman" w:cs="Times New Roman"/>
          <w:sz w:val="24"/>
          <w:szCs w:val="24"/>
        </w:rPr>
        <w:t xml:space="preserve">Log-normal imputation model with post-imputation back-transformation </w:t>
      </w:r>
    </w:p>
    <w:p w14:paraId="21ED5D5A" w14:textId="63B4D956" w:rsidR="00B5776D" w:rsidRDefault="00B5776D" w:rsidP="006D455D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GNORM</w:t>
      </w:r>
      <w:r w:rsidRPr="004B2295">
        <w:rPr>
          <w:rFonts w:ascii="Times New Roman" w:hAnsi="Times New Roman" w:cs="Times New Roman"/>
          <w:sz w:val="24"/>
          <w:szCs w:val="24"/>
        </w:rPr>
        <w:t xml:space="preserve"> = function(time, </w:t>
      </w:r>
      <w:r>
        <w:rPr>
          <w:rFonts w:ascii="Times New Roman" w:hAnsi="Times New Roman" w:cs="Times New Roman"/>
          <w:sz w:val="24"/>
          <w:szCs w:val="24"/>
        </w:rPr>
        <w:t>type, var, nimp</w:t>
      </w:r>
      <w:r w:rsidRPr="004B2295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2A231798" w14:textId="12A03190" w:rsidR="00B5776D" w:rsidRDefault="00B5776D" w:rsidP="00B5776D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B2295">
        <w:rPr>
          <w:rFonts w:ascii="Times New Roman" w:hAnsi="Times New Roman" w:cs="Times New Roman"/>
          <w:sz w:val="24"/>
          <w:szCs w:val="24"/>
        </w:rPr>
        <w:t>{</w:t>
      </w:r>
    </w:p>
    <w:p w14:paraId="6FF4228A" w14:textId="228C2399" w:rsidR="00B5776D" w:rsidRPr="00594200" w:rsidRDefault="00B5776D" w:rsidP="00B5776D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94200">
        <w:rPr>
          <w:rFonts w:ascii="Times New Roman" w:hAnsi="Times New Roman" w:cs="Times New Roman"/>
          <w:sz w:val="24"/>
          <w:szCs w:val="24"/>
        </w:rPr>
        <w:t>midata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End"/>
      <w:r w:rsidRPr="00594200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time=log(time)</w:t>
      </w:r>
      <w:r w:rsidRPr="0059420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ype=type </w:t>
      </w:r>
      <w:r w:rsidRPr="0059420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)</w:t>
      </w:r>
    </w:p>
    <w:p w14:paraId="03DDEB31" w14:textId="0FDD8C64" w:rsidR="00B5776D" w:rsidRDefault="00B5776D" w:rsidP="00B5776D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94200">
        <w:rPr>
          <w:rFonts w:ascii="Times New Roman" w:hAnsi="Times New Roman" w:cs="Times New Roman"/>
          <w:sz w:val="24"/>
          <w:szCs w:val="24"/>
        </w:rPr>
        <w:t>imp=</w:t>
      </w:r>
      <w:proofErr w:type="gramEnd"/>
      <w:r w:rsidRPr="00594200">
        <w:rPr>
          <w:rFonts w:ascii="Times New Roman" w:hAnsi="Times New Roman" w:cs="Times New Roman"/>
          <w:sz w:val="24"/>
          <w:szCs w:val="24"/>
        </w:rPr>
        <w:t>mice(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midata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4200">
        <w:rPr>
          <w:rFonts w:ascii="Times New Roman" w:hAnsi="Times New Roman" w:cs="Times New Roman"/>
          <w:sz w:val="24"/>
          <w:szCs w:val="24"/>
        </w:rPr>
        <w:t>m=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nimp,defaultMethod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=c('norm','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logreg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','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polyreg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'),print=FALSE)</w:t>
      </w:r>
    </w:p>
    <w:p w14:paraId="09553195" w14:textId="7FC5E2E8" w:rsidR="00AD628C" w:rsidRDefault="006D455D" w:rsidP="00AD628C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6D455D">
        <w:rPr>
          <w:rFonts w:ascii="Times New Roman" w:hAnsi="Times New Roman" w:cs="Times New Roman"/>
          <w:sz w:val="24"/>
          <w:szCs w:val="24"/>
        </w:rPr>
        <w:t>imp[</w:t>
      </w:r>
      <w:proofErr w:type="gramEnd"/>
      <w:r w:rsidRPr="006D455D">
        <w:rPr>
          <w:rFonts w:ascii="Times New Roman" w:hAnsi="Times New Roman" w:cs="Times New Roman"/>
          <w:sz w:val="24"/>
          <w:szCs w:val="24"/>
        </w:rPr>
        <w:t>["imp"]]</w:t>
      </w:r>
      <w:r>
        <w:rPr>
          <w:rFonts w:ascii="Times New Roman" w:hAnsi="Times New Roman" w:cs="Times New Roman"/>
          <w:sz w:val="24"/>
          <w:szCs w:val="24"/>
        </w:rPr>
        <w:t>$time</w:t>
      </w:r>
      <w:r w:rsidR="00AD628C" w:rsidRPr="00B5776D">
        <w:rPr>
          <w:rFonts w:ascii="Times New Roman" w:hAnsi="Times New Roman" w:cs="Times New Roman"/>
          <w:sz w:val="24"/>
          <w:szCs w:val="24"/>
        </w:rPr>
        <w:t>=exp(</w:t>
      </w:r>
      <w:r w:rsidRPr="006D455D">
        <w:rPr>
          <w:rFonts w:ascii="Times New Roman" w:hAnsi="Times New Roman" w:cs="Times New Roman"/>
          <w:sz w:val="24"/>
          <w:szCs w:val="24"/>
        </w:rPr>
        <w:t>imp[["imp"]]</w:t>
      </w:r>
      <w:r>
        <w:rPr>
          <w:rFonts w:ascii="Times New Roman" w:hAnsi="Times New Roman" w:cs="Times New Roman"/>
          <w:sz w:val="24"/>
          <w:szCs w:val="24"/>
        </w:rPr>
        <w:t>$time</w:t>
      </w:r>
      <w:r w:rsidR="00AD628C" w:rsidRPr="00B5776D">
        <w:rPr>
          <w:rFonts w:ascii="Times New Roman" w:hAnsi="Times New Roman" w:cs="Times New Roman"/>
          <w:sz w:val="24"/>
          <w:szCs w:val="24"/>
        </w:rPr>
        <w:t>)</w:t>
      </w:r>
    </w:p>
    <w:p w14:paraId="73946F5E" w14:textId="77777777" w:rsidR="00B5776D" w:rsidRDefault="00B5776D" w:rsidP="00B5776D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turn(imp)</w:t>
      </w:r>
    </w:p>
    <w:p w14:paraId="77B7FF6E" w14:textId="77777777" w:rsidR="00B5776D" w:rsidRPr="006D455D" w:rsidRDefault="00B5776D" w:rsidP="006D455D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D455D">
        <w:rPr>
          <w:rFonts w:ascii="Times New Roman" w:hAnsi="Times New Roman" w:cs="Times New Roman"/>
          <w:sz w:val="24"/>
          <w:szCs w:val="24"/>
        </w:rPr>
        <w:t>}</w:t>
      </w:r>
    </w:p>
    <w:p w14:paraId="40D2D952" w14:textId="0CBCFDCB" w:rsidR="004B4620" w:rsidRDefault="004B7232" w:rsidP="00091EB7">
      <w:pPr>
        <w:pStyle w:val="ListParagraph"/>
        <w:numPr>
          <w:ilvl w:val="1"/>
          <w:numId w:val="1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B4620">
        <w:rPr>
          <w:rFonts w:ascii="Times New Roman" w:hAnsi="Times New Roman" w:cs="Times New Roman"/>
          <w:sz w:val="24"/>
          <w:szCs w:val="24"/>
        </w:rPr>
        <w:t xml:space="preserve">Normal regression with restrictions on the imputed values (RESNORM). </w:t>
      </w:r>
    </w:p>
    <w:p w14:paraId="020F706C" w14:textId="7211F0D6" w:rsidR="00F55969" w:rsidRPr="007C5BB8" w:rsidRDefault="00F55969" w:rsidP="00F55969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Adapt normal imputation method</w:t>
      </w:r>
    </w:p>
    <w:p w14:paraId="06AE53B4" w14:textId="2A002BFD" w:rsidR="00905861" w:rsidRP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mice.impute.norm3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905861">
        <w:rPr>
          <w:rFonts w:ascii="Times New Roman" w:hAnsi="Times New Roman" w:cs="Times New Roman"/>
          <w:sz w:val="24"/>
          <w:szCs w:val="24"/>
        </w:rPr>
        <w:t xml:space="preserve">function (y, 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ry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>, x</w:t>
      </w:r>
      <w:proofErr w:type="gramStart"/>
      <w:r w:rsidRPr="00905861">
        <w:rPr>
          <w:rFonts w:ascii="Times New Roman" w:hAnsi="Times New Roman" w:cs="Times New Roman"/>
          <w:sz w:val="24"/>
          <w:szCs w:val="24"/>
        </w:rPr>
        <w:t>,...</w:t>
      </w:r>
      <w:proofErr w:type="gramEnd"/>
      <w:r w:rsidRPr="00905861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68CDDBBB" w14:textId="77777777" w:rsidR="00905861" w:rsidRP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{</w:t>
      </w:r>
    </w:p>
    <w:p w14:paraId="385E3AB3" w14:textId="4E277FFC" w:rsidR="00905861" w:rsidRP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valid_vals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905861">
        <w:rPr>
          <w:rFonts w:ascii="Times New Roman" w:hAnsi="Times New Roman" w:cs="Times New Roman"/>
          <w:sz w:val="24"/>
          <w:szCs w:val="24"/>
        </w:rPr>
        <w:t>rep(</w:t>
      </w:r>
      <w:proofErr w:type="gramEnd"/>
      <w:r w:rsidRPr="00905861">
        <w:rPr>
          <w:rFonts w:ascii="Times New Roman" w:hAnsi="Times New Roman" w:cs="Times New Roman"/>
          <w:sz w:val="24"/>
          <w:szCs w:val="24"/>
        </w:rPr>
        <w:t xml:space="preserve">NA, 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length.out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 xml:space="preserve"> = sum(!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ry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>))</w:t>
      </w:r>
    </w:p>
    <w:p w14:paraId="11FEB43B" w14:textId="4561C855" w:rsidR="00905861" w:rsidRP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  # </w:t>
      </w:r>
      <w:r>
        <w:rPr>
          <w:rFonts w:ascii="Times New Roman" w:hAnsi="Times New Roman" w:cs="Times New Roman"/>
          <w:sz w:val="24"/>
          <w:szCs w:val="24"/>
        </w:rPr>
        <w:t>Counter to</w:t>
      </w:r>
      <w:r w:rsidRPr="00905861">
        <w:rPr>
          <w:rFonts w:ascii="Times New Roman" w:hAnsi="Times New Roman" w:cs="Times New Roman"/>
          <w:sz w:val="24"/>
          <w:szCs w:val="24"/>
        </w:rPr>
        <w:t xml:space="preserve"> avoid </w:t>
      </w:r>
      <w:r>
        <w:rPr>
          <w:rFonts w:ascii="Times New Roman" w:hAnsi="Times New Roman" w:cs="Times New Roman"/>
          <w:sz w:val="24"/>
          <w:szCs w:val="24"/>
        </w:rPr>
        <w:t>endless</w:t>
      </w:r>
      <w:r w:rsidRPr="00905861">
        <w:rPr>
          <w:rFonts w:ascii="Times New Roman" w:hAnsi="Times New Roman" w:cs="Times New Roman"/>
          <w:sz w:val="24"/>
          <w:szCs w:val="24"/>
        </w:rPr>
        <w:t xml:space="preserve"> loop</w:t>
      </w:r>
    </w:p>
    <w:p w14:paraId="7354EEAF" w14:textId="47025600" w:rsidR="00905861" w:rsidRP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cntr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905861">
        <w:rPr>
          <w:rFonts w:ascii="Times New Roman" w:hAnsi="Times New Roman" w:cs="Times New Roman"/>
          <w:sz w:val="24"/>
          <w:szCs w:val="24"/>
        </w:rPr>
        <w:t xml:space="preserve"> 0</w:t>
      </w:r>
    </w:p>
    <w:p w14:paraId="1C5592B5" w14:textId="77777777" w:rsidR="00905861" w:rsidRP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905861">
        <w:rPr>
          <w:rFonts w:ascii="Times New Roman" w:hAnsi="Times New Roman" w:cs="Times New Roman"/>
          <w:sz w:val="24"/>
          <w:szCs w:val="24"/>
        </w:rPr>
        <w:t>repeat{</w:t>
      </w:r>
      <w:proofErr w:type="gramEnd"/>
    </w:p>
    <w:p w14:paraId="19E9E939" w14:textId="4F5FE0ED" w:rsidR="00905861" w:rsidRP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proofErr w:type="gramStart"/>
      <w:r w:rsidRPr="00905861">
        <w:rPr>
          <w:rFonts w:ascii="Times New Roman" w:hAnsi="Times New Roman" w:cs="Times New Roman"/>
          <w:sz w:val="24"/>
          <w:szCs w:val="24"/>
        </w:rPr>
        <w:t>vals</w:t>
      </w:r>
      <w:proofErr w:type="spellEnd"/>
      <w:proofErr w:type="gramEnd"/>
      <w:r w:rsidRPr="009058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905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mice.impute.norm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 xml:space="preserve">(y, 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ry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 xml:space="preserve">, x, ...)  </w:t>
      </w:r>
    </w:p>
    <w:p w14:paraId="3DA4DD6A" w14:textId="5742534B" w:rsidR="00905861" w:rsidRP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    #</w:t>
      </w:r>
      <w:r>
        <w:rPr>
          <w:rFonts w:ascii="Times New Roman" w:hAnsi="Times New Roman" w:cs="Times New Roman"/>
          <w:sz w:val="24"/>
          <w:szCs w:val="24"/>
        </w:rPr>
        <w:t>Compare with boundaries</w:t>
      </w:r>
    </w:p>
    <w:p w14:paraId="78CEFDB3" w14:textId="20EA9E47" w:rsidR="00905861" w:rsidRP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    correct = 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vals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 xml:space="preserve"> &gt; 0 &amp; 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vals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 xml:space="preserve"> &lt;= </w:t>
      </w:r>
      <w:r w:rsidR="00E61ECD">
        <w:rPr>
          <w:rFonts w:ascii="Times New Roman" w:hAnsi="Times New Roman" w:cs="Times New Roman"/>
          <w:sz w:val="24"/>
          <w:szCs w:val="24"/>
        </w:rPr>
        <w:t>100</w:t>
      </w:r>
    </w:p>
    <w:p w14:paraId="1808ABB9" w14:textId="510F5822" w:rsidR="00905861" w:rsidRP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Pr="00905861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905861">
        <w:rPr>
          <w:rFonts w:ascii="Times New Roman" w:hAnsi="Times New Roman" w:cs="Times New Roman"/>
          <w:sz w:val="24"/>
          <w:szCs w:val="24"/>
        </w:rPr>
        <w:t xml:space="preserve"> (all(!is.na(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valid_vals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>) | correct)){</w:t>
      </w:r>
    </w:p>
    <w:p w14:paraId="555B4E2E" w14:textId="423C5174" w:rsidR="00905861" w:rsidRPr="00905861" w:rsidRDefault="00905861" w:rsidP="00D97A82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valid_vals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 xml:space="preserve">[correct]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905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vals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>[correct]</w:t>
      </w:r>
    </w:p>
    <w:p w14:paraId="4955FA24" w14:textId="77777777" w:rsidR="00905861" w:rsidRDefault="00905861" w:rsidP="00905861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      brea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D32E8D" w14:textId="0F2F26BC" w:rsidR="00905861" w:rsidRPr="00905861" w:rsidRDefault="00905861" w:rsidP="00D97A82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stop if all values within boundaries</w:t>
      </w:r>
    </w:p>
    <w:p w14:paraId="68636E7D" w14:textId="77777777" w:rsid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    }</w:t>
      </w:r>
    </w:p>
    <w:p w14:paraId="5B6050A4" w14:textId="5814BC33" w:rsidR="00905861" w:rsidRPr="00905861" w:rsidRDefault="00905861" w:rsidP="00D97A82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proofErr w:type="gramStart"/>
      <w:r w:rsidRPr="00905861">
        <w:rPr>
          <w:rFonts w:ascii="Times New Roman" w:hAnsi="Times New Roman" w:cs="Times New Roman"/>
          <w:sz w:val="24"/>
          <w:szCs w:val="24"/>
        </w:rPr>
        <w:t>else</w:t>
      </w:r>
      <w:proofErr w:type="gramEnd"/>
      <w:r w:rsidRPr="00905861">
        <w:rPr>
          <w:rFonts w:ascii="Times New Roman" w:hAnsi="Times New Roman" w:cs="Times New Roman"/>
          <w:sz w:val="24"/>
          <w:szCs w:val="24"/>
        </w:rPr>
        <w:t xml:space="preserve"> if (any(is.na(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valid_vals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>) &amp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5861">
        <w:rPr>
          <w:rFonts w:ascii="Times New Roman" w:hAnsi="Times New Roman" w:cs="Times New Roman"/>
          <w:sz w:val="24"/>
          <w:szCs w:val="24"/>
        </w:rPr>
        <w:t>correct)){</w:t>
      </w:r>
    </w:p>
    <w:p w14:paraId="70C2B05E" w14:textId="4377EEA9" w:rsidR="00905861" w:rsidRP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          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valid_vals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 xml:space="preserve">[correct]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905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vals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>[correct]</w:t>
      </w:r>
    </w:p>
    <w:p w14:paraId="77F50C0B" w14:textId="77777777" w:rsidR="00905861" w:rsidRP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lastRenderedPageBreak/>
        <w:t xml:space="preserve">      }</w:t>
      </w:r>
    </w:p>
    <w:p w14:paraId="780BC487" w14:textId="0C384ED1" w:rsidR="00905861" w:rsidRP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cntr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905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cntr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 xml:space="preserve"> + 1</w:t>
      </w:r>
    </w:p>
    <w:p w14:paraId="767F5E4F" w14:textId="4DD83C7E" w:rsidR="00905861" w:rsidRP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905861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90586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cntr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 xml:space="preserve"> &gt;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905861">
        <w:rPr>
          <w:rFonts w:ascii="Times New Roman" w:hAnsi="Times New Roman" w:cs="Times New Roman"/>
          <w:sz w:val="24"/>
          <w:szCs w:val="24"/>
        </w:rPr>
        <w:t>00){</w:t>
      </w:r>
    </w:p>
    <w:p w14:paraId="6F188CC3" w14:textId="249550B0" w:rsidR="00905861" w:rsidRP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gramStart"/>
      <w:r w:rsidRPr="00905861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905861">
        <w:rPr>
          <w:rFonts w:ascii="Times New Roman" w:hAnsi="Times New Roman" w:cs="Times New Roman"/>
          <w:sz w:val="24"/>
          <w:szCs w:val="24"/>
        </w:rPr>
        <w:t xml:space="preserve"> (all(is.na(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valid_vals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>))){</w:t>
      </w:r>
    </w:p>
    <w:p w14:paraId="1BDD1904" w14:textId="41EB2137" w:rsidR="00905861" w:rsidRP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valid_vals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905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vals</w:t>
      </w:r>
      <w:proofErr w:type="spellEnd"/>
    </w:p>
    <w:p w14:paraId="69EFC702" w14:textId="77777777" w:rsid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      }</w:t>
      </w:r>
    </w:p>
    <w:p w14:paraId="0C1571D1" w14:textId="78C34C4E" w:rsidR="00905861" w:rsidRPr="00905861" w:rsidRDefault="00905861" w:rsidP="0033021D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905861">
        <w:rPr>
          <w:rFonts w:ascii="Times New Roman" w:hAnsi="Times New Roman" w:cs="Times New Roman"/>
          <w:sz w:val="24"/>
          <w:szCs w:val="24"/>
        </w:rPr>
        <w:t>else{</w:t>
      </w:r>
      <w:proofErr w:type="gramEnd"/>
    </w:p>
    <w:p w14:paraId="24CCD790" w14:textId="61FB41DA" w:rsidR="00905861" w:rsidRP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valid_vals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>[is.na(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valid_vals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 xml:space="preserve">)]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vals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>[is.na(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valid_vals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>)]</w:t>
      </w:r>
    </w:p>
    <w:p w14:paraId="6176803C" w14:textId="77777777" w:rsidR="00905861" w:rsidRP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      }</w:t>
      </w:r>
    </w:p>
    <w:p w14:paraId="1A225E3B" w14:textId="77777777" w:rsidR="00905861" w:rsidRP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      break</w:t>
      </w:r>
    </w:p>
    <w:p w14:paraId="3385CE82" w14:textId="77777777" w:rsidR="00905861" w:rsidRP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    }</w:t>
      </w:r>
    </w:p>
    <w:p w14:paraId="2F50193C" w14:textId="77777777" w:rsidR="00905861" w:rsidRP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2EE4DBA1" w14:textId="77777777" w:rsidR="00905861" w:rsidRPr="00905861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  return(</w:t>
      </w:r>
      <w:proofErr w:type="spellStart"/>
      <w:r w:rsidRPr="00905861">
        <w:rPr>
          <w:rFonts w:ascii="Times New Roman" w:hAnsi="Times New Roman" w:cs="Times New Roman"/>
          <w:sz w:val="24"/>
          <w:szCs w:val="24"/>
        </w:rPr>
        <w:t>valid_vals</w:t>
      </w:r>
      <w:proofErr w:type="spellEnd"/>
      <w:r w:rsidRPr="00905861">
        <w:rPr>
          <w:rFonts w:ascii="Times New Roman" w:hAnsi="Times New Roman" w:cs="Times New Roman"/>
          <w:sz w:val="24"/>
          <w:szCs w:val="24"/>
        </w:rPr>
        <w:t>)</w:t>
      </w:r>
    </w:p>
    <w:p w14:paraId="515071EE" w14:textId="4FB6DBF8" w:rsidR="00745896" w:rsidRDefault="00905861" w:rsidP="00905861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05861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14571517" w14:textId="035E7FD0" w:rsidR="00C60616" w:rsidRDefault="00C60616" w:rsidP="00C60616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NORM</w:t>
      </w:r>
      <w:r w:rsidRPr="004B2295">
        <w:rPr>
          <w:rFonts w:ascii="Times New Roman" w:hAnsi="Times New Roman" w:cs="Times New Roman"/>
          <w:sz w:val="24"/>
          <w:szCs w:val="24"/>
        </w:rPr>
        <w:t xml:space="preserve"> = function(time, </w:t>
      </w:r>
      <w:r>
        <w:rPr>
          <w:rFonts w:ascii="Times New Roman" w:hAnsi="Times New Roman" w:cs="Times New Roman"/>
          <w:sz w:val="24"/>
          <w:szCs w:val="24"/>
        </w:rPr>
        <w:t>type, var, nimp</w:t>
      </w:r>
      <w:r w:rsidRPr="004B2295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1E10605B" w14:textId="6BD0DD28" w:rsidR="00F55969" w:rsidRDefault="00C60616" w:rsidP="00C60616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B2295">
        <w:rPr>
          <w:rFonts w:ascii="Times New Roman" w:hAnsi="Times New Roman" w:cs="Times New Roman"/>
          <w:sz w:val="24"/>
          <w:szCs w:val="24"/>
        </w:rPr>
        <w:t>{</w:t>
      </w:r>
    </w:p>
    <w:p w14:paraId="7E49B521" w14:textId="7A86DE69" w:rsidR="00784F1F" w:rsidRDefault="00784F1F" w:rsidP="00784F1F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94200">
        <w:rPr>
          <w:rFonts w:ascii="Times New Roman" w:hAnsi="Times New Roman" w:cs="Times New Roman"/>
          <w:sz w:val="24"/>
          <w:szCs w:val="24"/>
        </w:rPr>
        <w:t>midata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End"/>
      <w:r w:rsidRPr="00594200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time=time</w:t>
      </w:r>
      <w:r w:rsidRPr="0059420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ype=type </w:t>
      </w:r>
      <w:r w:rsidRPr="0059420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)</w:t>
      </w:r>
    </w:p>
    <w:p w14:paraId="230F5037" w14:textId="7E4BD776" w:rsidR="00C60616" w:rsidRPr="00594200" w:rsidRDefault="00C60616" w:rsidP="00784F1F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60616">
        <w:rPr>
          <w:rFonts w:ascii="Times New Roman" w:hAnsi="Times New Roman" w:cs="Times New Roman"/>
          <w:sz w:val="24"/>
          <w:szCs w:val="24"/>
        </w:rPr>
        <w:t>imp=</w:t>
      </w:r>
      <w:proofErr w:type="gramEnd"/>
      <w:r w:rsidRPr="00C60616">
        <w:rPr>
          <w:rFonts w:ascii="Times New Roman" w:hAnsi="Times New Roman" w:cs="Times New Roman"/>
          <w:sz w:val="24"/>
          <w:szCs w:val="24"/>
        </w:rPr>
        <w:t>mice(</w:t>
      </w:r>
      <w:proofErr w:type="spellStart"/>
      <w:r w:rsidRPr="00C60616">
        <w:rPr>
          <w:rFonts w:ascii="Times New Roman" w:hAnsi="Times New Roman" w:cs="Times New Roman"/>
          <w:sz w:val="24"/>
          <w:szCs w:val="24"/>
        </w:rPr>
        <w:t>midata</w:t>
      </w:r>
      <w:proofErr w:type="spellEnd"/>
      <w:r w:rsidRPr="00C60616">
        <w:rPr>
          <w:rFonts w:ascii="Times New Roman" w:hAnsi="Times New Roman" w:cs="Times New Roman"/>
          <w:sz w:val="24"/>
          <w:szCs w:val="24"/>
        </w:rPr>
        <w:t>, m=</w:t>
      </w:r>
      <w:proofErr w:type="spellStart"/>
      <w:r w:rsidRPr="00C60616">
        <w:rPr>
          <w:rFonts w:ascii="Times New Roman" w:hAnsi="Times New Roman" w:cs="Times New Roman"/>
          <w:sz w:val="24"/>
          <w:szCs w:val="24"/>
        </w:rPr>
        <w:t>nimp</w:t>
      </w:r>
      <w:proofErr w:type="spellEnd"/>
      <w:r w:rsidRPr="00C60616">
        <w:rPr>
          <w:rFonts w:ascii="Times New Roman" w:hAnsi="Times New Roman" w:cs="Times New Roman"/>
          <w:sz w:val="24"/>
          <w:szCs w:val="24"/>
        </w:rPr>
        <w:t>,</w:t>
      </w:r>
      <w:r w:rsidR="00745896">
        <w:rPr>
          <w:rFonts w:ascii="Times New Roman" w:hAnsi="Times New Roman" w:cs="Times New Roman"/>
          <w:sz w:val="24"/>
          <w:szCs w:val="24"/>
        </w:rPr>
        <w:t xml:space="preserve"> </w:t>
      </w:r>
      <w:r w:rsidRPr="00C60616">
        <w:rPr>
          <w:rFonts w:ascii="Times New Roman" w:hAnsi="Times New Roman" w:cs="Times New Roman"/>
          <w:sz w:val="24"/>
          <w:szCs w:val="24"/>
        </w:rPr>
        <w:t>method=c(time = "norm3"),print=FALSE)</w:t>
      </w:r>
    </w:p>
    <w:p w14:paraId="348CF896" w14:textId="54BA1B01" w:rsidR="00784F1F" w:rsidRDefault="00784F1F" w:rsidP="00784F1F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turn(imp)</w:t>
      </w:r>
    </w:p>
    <w:p w14:paraId="1F295AF3" w14:textId="77777777" w:rsidR="00784F1F" w:rsidRDefault="00784F1F" w:rsidP="00784F1F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14:paraId="47F3928F" w14:textId="5E36ED6A" w:rsidR="00434FEB" w:rsidRDefault="00434FEB" w:rsidP="006012E4">
      <w:pPr>
        <w:pStyle w:val="ListParagraph"/>
        <w:numPr>
          <w:ilvl w:val="1"/>
          <w:numId w:val="18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94317">
        <w:rPr>
          <w:rFonts w:ascii="Times New Roman" w:hAnsi="Times New Roman" w:cs="Times New Roman"/>
          <w:sz w:val="24"/>
          <w:szCs w:val="24"/>
        </w:rPr>
        <w:t xml:space="preserve">MI method proposed by </w:t>
      </w:r>
      <w:proofErr w:type="spellStart"/>
      <w:r w:rsidRPr="00794317">
        <w:rPr>
          <w:rFonts w:ascii="Times New Roman" w:hAnsi="Times New Roman" w:cs="Times New Roman"/>
          <w:sz w:val="24"/>
          <w:szCs w:val="24"/>
        </w:rPr>
        <w:t>Delord</w:t>
      </w:r>
      <w:proofErr w:type="spellEnd"/>
      <w:r w:rsidRPr="0079431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94317">
        <w:rPr>
          <w:rFonts w:ascii="Times New Roman" w:hAnsi="Times New Roman" w:cs="Times New Roman"/>
          <w:sz w:val="24"/>
          <w:szCs w:val="24"/>
        </w:rPr>
        <w:t>Genin</w:t>
      </w:r>
      <w:proofErr w:type="spellEnd"/>
      <w:r w:rsidRPr="00434FE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3EDF9C" w14:textId="54A4BD02" w:rsidR="00D5535A" w:rsidRDefault="00D5535A" w:rsidP="00D5535A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Adaptation of the MI.ci function </w:t>
      </w:r>
      <w:r w:rsidR="00B579BC">
        <w:rPr>
          <w:rFonts w:ascii="Times New Roman" w:hAnsi="Times New Roman" w:cs="Times New Roman"/>
          <w:sz w:val="24"/>
          <w:szCs w:val="24"/>
        </w:rPr>
        <w:t xml:space="preserve">and associated functions </w:t>
      </w:r>
      <w:r>
        <w:rPr>
          <w:rFonts w:ascii="Times New Roman" w:hAnsi="Times New Roman" w:cs="Times New Roman"/>
          <w:sz w:val="24"/>
          <w:szCs w:val="24"/>
        </w:rPr>
        <w:t xml:space="preserve">from the ‘MIICD’ R </w:t>
      </w:r>
      <w:r w:rsidR="00444C9F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package</w:t>
      </w:r>
    </w:p>
    <w:p w14:paraId="21E73098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preproc.crreg_2 &lt;-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 data = data  , m = m  , trans = trans , status = status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ens.cod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ens.cod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){</w:t>
      </w:r>
    </w:p>
    <w:p w14:paraId="5D542433" w14:textId="47668F6E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data)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eq_len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data))</w:t>
      </w:r>
    </w:p>
    <w:p w14:paraId="7FFD93C9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I &lt;- data[,'left'] != data[,'right' ] &amp; data[,'right'] != Inf &amp; data[,status] !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ens.code</w:t>
      </w:r>
      <w:proofErr w:type="spellEnd"/>
    </w:p>
    <w:p w14:paraId="3E1B8F5D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data2&lt;-data[I,]</w:t>
      </w:r>
    </w:p>
    <w:p w14:paraId="4257BAAD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dim(data2)</w:t>
      </w:r>
    </w:p>
    <w:p w14:paraId="3AA15B29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579BC">
        <w:rPr>
          <w:rFonts w:ascii="Times New Roman" w:hAnsi="Times New Roman" w:cs="Times New Roman"/>
          <w:sz w:val="24"/>
          <w:szCs w:val="24"/>
        </w:rPr>
        <w:t>dataE</w:t>
      </w:r>
      <w:proofErr w:type="spellEnd"/>
      <w:proofErr w:type="gramEnd"/>
      <w:r w:rsidRPr="00B579BC">
        <w:rPr>
          <w:rFonts w:ascii="Times New Roman" w:hAnsi="Times New Roman" w:cs="Times New Roman"/>
          <w:sz w:val="24"/>
          <w:szCs w:val="24"/>
        </w:rPr>
        <w:t>&lt;-data[!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data)%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in%rowna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data2),]</w:t>
      </w:r>
    </w:p>
    <w:p w14:paraId="5B330557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&lt;-order(c(as.numeric(rownames(data2)),as.numeric(rownames(dataE))))</w:t>
      </w:r>
    </w:p>
    <w:p w14:paraId="4F60C574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data1&lt;-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apply(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data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1 , function(x)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rep(x['left'] , m ))))</w:t>
      </w:r>
    </w:p>
    <w:p w14:paraId="4E83CDBA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dim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data1)[1]+dim(data2)[1]</w:t>
      </w:r>
    </w:p>
    <w:p w14:paraId="31784990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return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list( data2 = data2 , data1 = data1 , or = or, I = I ) )</w:t>
      </w:r>
    </w:p>
    <w:p w14:paraId="6EAAEFDA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lastRenderedPageBreak/>
        <w:t>}</w:t>
      </w:r>
    </w:p>
    <w:p w14:paraId="28900E75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>get_z2&lt;-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data){</w:t>
      </w:r>
    </w:p>
    <w:p w14:paraId="39876A2F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s1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( 1:ncol(data) , function(y)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1:nrow(data), function(x) length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unlis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data[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x,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]))) )</w:t>
      </w:r>
    </w:p>
    <w:p w14:paraId="1B015216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data[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s1==0]&lt;-0</w:t>
      </w:r>
    </w:p>
    <w:p w14:paraId="1CB6D4A2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s2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( 1:ncol(data) , function(y)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(1:nrow(data), function(x)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unlis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data[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x,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])))</w:t>
      </w:r>
    </w:p>
    <w:p w14:paraId="2D081EFF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return(s2)}</w:t>
      </w:r>
    </w:p>
    <w:p w14:paraId="4C779928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MI.ci1&lt;-function( m , status ,  trans , data , conf.int = TRUE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ens.cod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alpha = 0.05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nti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NULL ){</w:t>
      </w:r>
    </w:p>
    <w:p w14:paraId="399D8A29" w14:textId="6D56E25E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!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is.numeric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m)  ) stop('m must be an integer')</w:t>
      </w:r>
    </w:p>
    <w:p w14:paraId="6BCA0BFA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!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is.data.fram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(data)  ) stop('data must be a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')</w:t>
      </w:r>
    </w:p>
    <w:p w14:paraId="413A61CB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!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is.logical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conf.int)  ) stop('conf.int must be logical')</w:t>
      </w:r>
    </w:p>
    <w:p w14:paraId="77C678D7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alpha &lt;= 0 | alpha &gt;= 1 ) stop('alpha must be in ] 0 , 1 [')</w:t>
      </w:r>
    </w:p>
    <w:p w14:paraId="4B420CDC" w14:textId="39371DD8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cl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match.call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()  </w:t>
      </w:r>
    </w:p>
    <w:p w14:paraId="3FF43E2C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#Use interval censored data and generate k sets of imputed data</w:t>
      </w:r>
    </w:p>
    <w:p w14:paraId="1801E731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sets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 1:m , get.set2 , data )</w:t>
      </w:r>
    </w:p>
    <w:p w14:paraId="1C0F0809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#Get and sort single times at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wich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the cumulative incidence will be estimated</w:t>
      </w:r>
    </w:p>
    <w:p w14:paraId="07B414D1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times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sets)</w:t>
      </w:r>
    </w:p>
    <w:p w14:paraId="228F5DB6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length(times)</w:t>
      </w:r>
    </w:p>
    <w:p w14:paraId="710AC30A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###</w:t>
      </w:r>
    </w:p>
    <w:p w14:paraId="46000990" w14:textId="59795104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r2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as.character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 rep( data[ , status ] , m  ) )</w:t>
      </w:r>
    </w:p>
    <w:p w14:paraId="0A7BA9CA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r2&lt;-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factor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r2,levels=unique(c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ens.code,uniqu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r2))))</w:t>
      </w:r>
    </w:p>
    <w:p w14:paraId="78EF4D29" w14:textId="29FB034D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r1 &lt;- </w:t>
      </w:r>
      <w:proofErr w:type="spellStart"/>
      <w:proofErr w:type="gramStart"/>
      <w:r w:rsidRPr="00B579BC">
        <w:rPr>
          <w:rFonts w:ascii="Times New Roman" w:hAnsi="Times New Roman" w:cs="Times New Roman"/>
          <w:sz w:val="24"/>
          <w:szCs w:val="24"/>
        </w:rPr>
        <w:t>as.character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 data[ , status ] ) </w:t>
      </w:r>
    </w:p>
    <w:p w14:paraId="0F700A05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r1&lt;-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factor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r1,levels=unique(c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ens.code,uniqu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r1))))</w:t>
      </w:r>
    </w:p>
    <w:p w14:paraId="3B07A8AD" w14:textId="1DBA6DED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fitCI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urvfi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(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 time = times , event = r2 , type = "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mstat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"  ) ~ 1  , weights = rep( 1 / m , length(times) ) ,</w:t>
      </w:r>
    </w:p>
    <w:p w14:paraId="2FDECDA4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onf.typ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'none' )</w:t>
      </w:r>
      <w:proofErr w:type="gramEnd"/>
    </w:p>
    <w:p w14:paraId="07D2FA99" w14:textId="1417E57B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w &lt;-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which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fitCI$stat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= trans )</w:t>
      </w:r>
    </w:p>
    <w:p w14:paraId="43E46233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579BC">
        <w:rPr>
          <w:rFonts w:ascii="Times New Roman" w:hAnsi="Times New Roman" w:cs="Times New Roman"/>
          <w:sz w:val="24"/>
          <w:szCs w:val="24"/>
        </w:rPr>
        <w:t>pr</w:t>
      </w:r>
      <w:proofErr w:type="spellEnd"/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fitCI$pstat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[ , w ]</w:t>
      </w:r>
    </w:p>
    <w:p w14:paraId="2B981539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579BC">
        <w:rPr>
          <w:rFonts w:ascii="Times New Roman" w:hAnsi="Times New Roman" w:cs="Times New Roman"/>
          <w:sz w:val="24"/>
          <w:szCs w:val="24"/>
        </w:rPr>
        <w:t>sd</w:t>
      </w:r>
      <w:proofErr w:type="spellEnd"/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fitCI$std.err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[ , w ]</w:t>
      </w:r>
    </w:p>
    <w:p w14:paraId="0472E542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t0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fitCI$time</w:t>
      </w:r>
      <w:proofErr w:type="spellEnd"/>
    </w:p>
    <w:p w14:paraId="46D1B545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#get estimated of cumulative incidence and confidence intervals</w:t>
      </w:r>
    </w:p>
    <w:p w14:paraId="5DAAAFF1" w14:textId="69830E76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!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is.null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nti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) ){ </w:t>
      </w:r>
    </w:p>
    <w:p w14:paraId="782C9208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lastRenderedPageBreak/>
        <w:t xml:space="preserve">    t1 &lt;- </w:t>
      </w:r>
      <w:proofErr w:type="spellStart"/>
      <w:proofErr w:type="gramStart"/>
      <w:r w:rsidRPr="00B579BC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from = range(t0)[1] , to=range(t0)[2] , length 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nti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)</w:t>
      </w:r>
    </w:p>
    <w:p w14:paraId="60EB22CF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d_at_ti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 1 , get_values_at_times2 , values =  list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) , times = list(t0) , at = t1 , list = T )</w:t>
      </w:r>
    </w:p>
    <w:p w14:paraId="37A33A3D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d_at_ti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&lt;- get_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z2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d_at_ti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)</w:t>
      </w:r>
    </w:p>
    <w:p w14:paraId="0BFE043D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i_at_ti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 1 , get_values_at_times2 , values =  list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) , times = list(t0) , at = t1 , list = T )</w:t>
      </w:r>
    </w:p>
    <w:p w14:paraId="2AF555FA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i_at_ti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&lt;- get_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z2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i_at_ti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)</w:t>
      </w:r>
    </w:p>
    <w:p w14:paraId="38D65BC4" w14:textId="73CB64FD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}else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{</w:t>
      </w:r>
    </w:p>
    <w:p w14:paraId="128B49C5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t1 &lt;- t0</w:t>
      </w:r>
    </w:p>
    <w:p w14:paraId="0499BCB3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d_at_ti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d</w:t>
      </w:r>
      <w:proofErr w:type="spellEnd"/>
    </w:p>
    <w:p w14:paraId="18E8C000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i_at_ti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41A707B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7559E62A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conf.int){</w:t>
      </w:r>
    </w:p>
    <w:p w14:paraId="14DFBE0A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sap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lappl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( 1:m , get_est_mi2 , trans = trans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imp_set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sets , data = data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ens.cod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ens.cod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 r2 = r1 )</w:t>
      </w:r>
    </w:p>
    <w:p w14:paraId="668A44F2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#obtain data frame of standard errors and point estimates</w:t>
      </w:r>
    </w:p>
    <w:p w14:paraId="6183E469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cis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ap,function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x) x[['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']])</w:t>
      </w:r>
    </w:p>
    <w:p w14:paraId="1BDE6A96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t3  &lt;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ap,function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x) x[['time']])</w:t>
      </w:r>
    </w:p>
    <w:p w14:paraId="3EABB92F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#get standard errors and point estimates at single times</w:t>
      </w:r>
    </w:p>
    <w:p w14:paraId="5CEC1EDB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is_at_ti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 1:m , get_values_at_times2 , values =  cis , times = t3 , at = t1 , list = F )</w:t>
      </w:r>
    </w:p>
    <w:p w14:paraId="6968AF24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is_at_ti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&lt;- get_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z2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is_at_ti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)</w:t>
      </w:r>
    </w:p>
    <w:p w14:paraId="7013F462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CI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post_point_est_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CI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beta 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is_at_ti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d_at_ti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times = t1 , conf.int =  conf.int , alpha = alpha )</w:t>
      </w:r>
    </w:p>
    <w:p w14:paraId="48933A8E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CI &lt;-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unique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replace(CI , is.na(CI) , 0 ))</w:t>
      </w:r>
    </w:p>
    <w:p w14:paraId="533A233D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}else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{</w:t>
      </w:r>
    </w:p>
    <w:p w14:paraId="7866CA33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CI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(c(time = 0 , 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0 )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( time = t0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) )</w:t>
      </w:r>
    </w:p>
    <w:p w14:paraId="1A680E13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CI &lt;-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unique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replace(CI , is.na(CI) , 0 ) )</w:t>
      </w:r>
    </w:p>
    <w:p w14:paraId="24F0B902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41F64DDB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ret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&lt;-list(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CI , call = cl , data = data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ens.cod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ens.cod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status = status , conf.int = conf.int )</w:t>
      </w:r>
    </w:p>
    <w:p w14:paraId="21159304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class(ret) &lt;- '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MI_ci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'  </w:t>
      </w:r>
    </w:p>
    <w:p w14:paraId="53B5CCBB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return(ret)</w:t>
      </w:r>
    </w:p>
    <w:p w14:paraId="007BF855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>}</w:t>
      </w:r>
    </w:p>
    <w:p w14:paraId="2621625E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lastRenderedPageBreak/>
        <w:t>print.MI_ci_1 &lt;- function (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x ,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... ) {</w:t>
      </w:r>
    </w:p>
    <w:p w14:paraId="69C778A4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cat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'\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nCumulativ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incidence estimation for interval censored data using multiple imputation\n')</w:t>
      </w:r>
    </w:p>
    <w:p w14:paraId="246C0E86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cat( "\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nCall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:\n", paste(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depars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x$call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)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"\n" , collapse = "\n" ) , "\n\n"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"")</w:t>
      </w:r>
    </w:p>
    <w:p w14:paraId="6075EBDE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cat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'Interval-censored response for cumulative incidence estimate :\n\n')</w:t>
      </w:r>
    </w:p>
    <w:p w14:paraId="26E67E8A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n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x$data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)</w:t>
      </w:r>
    </w:p>
    <w:p w14:paraId="73913445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data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x$data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248F277D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579BC">
        <w:rPr>
          <w:rFonts w:ascii="Times New Roman" w:hAnsi="Times New Roman" w:cs="Times New Roman"/>
          <w:sz w:val="24"/>
          <w:szCs w:val="24"/>
        </w:rPr>
        <w:t>cens</w:t>
      </w:r>
      <w:proofErr w:type="spellEnd"/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x$cens.code</w:t>
      </w:r>
      <w:proofErr w:type="spellEnd"/>
    </w:p>
    <w:p w14:paraId="22EAB9F5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status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x$status</w:t>
      </w:r>
      <w:proofErr w:type="spellEnd"/>
    </w:p>
    <w:p w14:paraId="21ECB3CA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cat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No.Observation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:', n , '\n')</w:t>
      </w:r>
    </w:p>
    <w:p w14:paraId="10BA0050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cat('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Patern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:\n')</w:t>
      </w:r>
    </w:p>
    <w:p w14:paraId="4AAAABD1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stat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data[,status]==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en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,'unknown (right-censored)',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as.character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data[,status]))</w:t>
      </w:r>
    </w:p>
    <w:p w14:paraId="108E57F5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type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data$righ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==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data$lef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'exact' , NA )</w:t>
      </w:r>
    </w:p>
    <w:p w14:paraId="3FD0FC1D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type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data$righ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!=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data$lef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data$righ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!=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Inf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'interval-censored' , type )</w:t>
      </w:r>
    </w:p>
    <w:p w14:paraId="4F64C185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type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data[,status]==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en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 , 'right-censored' , type )</w:t>
      </w:r>
    </w:p>
    <w:p w14:paraId="6760F51D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table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'Caus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'=stat, type))</w:t>
      </w:r>
    </w:p>
    <w:p w14:paraId="0DA845A9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cat('\n')  </w:t>
      </w:r>
    </w:p>
    <w:p w14:paraId="0B851BFF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cat('$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\n')</w:t>
      </w:r>
    </w:p>
    <w:p w14:paraId="0C8FB093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579BC">
        <w:rPr>
          <w:rFonts w:ascii="Times New Roman" w:hAnsi="Times New Roman" w:cs="Times New Roman"/>
          <w:sz w:val="24"/>
          <w:szCs w:val="24"/>
        </w:rPr>
        <w:t>dimest</w:t>
      </w:r>
      <w:proofErr w:type="spellEnd"/>
      <w:proofErr w:type="gramEnd"/>
      <w:r w:rsidRPr="00B579BC">
        <w:rPr>
          <w:rFonts w:ascii="Times New Roman" w:hAnsi="Times New Roman" w:cs="Times New Roman"/>
          <w:sz w:val="24"/>
          <w:szCs w:val="24"/>
        </w:rPr>
        <w:t>&lt;-paste(dim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x$es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)[1] , 'x' , dim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x$es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)[2])</w:t>
      </w:r>
    </w:p>
    <w:p w14:paraId="7F75ADF2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cat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paste('A',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dimes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,'data frame of required estimates\n'))</w:t>
      </w:r>
    </w:p>
    <w:p w14:paraId="609F261B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print(head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x$es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))</w:t>
      </w:r>
    </w:p>
    <w:p w14:paraId="5485CA20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>}</w:t>
      </w:r>
    </w:p>
    <w:p w14:paraId="28636AAD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# plot method for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MI_ci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objects</w:t>
      </w:r>
    </w:p>
    <w:p w14:paraId="090025EC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># @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param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x A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MI_ci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object</w:t>
      </w:r>
    </w:p>
    <w:p w14:paraId="65BB959D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># @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inheritParam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plot.MI_surv</w:t>
      </w:r>
      <w:proofErr w:type="spellEnd"/>
    </w:p>
    <w:p w14:paraId="6AB6C8F4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>plot.MI_ci_1 &lt;- function (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x ,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'Time'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'Cumulative incidence' , ... )</w:t>
      </w:r>
    </w:p>
    <w:p w14:paraId="01481B2D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>{</w:t>
      </w:r>
    </w:p>
    <w:p w14:paraId="46473B5B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data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x$est</w:t>
      </w:r>
      <w:proofErr w:type="spellEnd"/>
    </w:p>
    <w:p w14:paraId="35BCD9C4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conf.int &lt;- x$conf.int</w:t>
      </w:r>
    </w:p>
    <w:p w14:paraId="28FB12FD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plot(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data$tim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data$es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type = 's'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c(0,1)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bt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'l')  </w:t>
      </w:r>
    </w:p>
    <w:p w14:paraId="43144522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conf.int){</w:t>
      </w:r>
    </w:p>
    <w:p w14:paraId="7BACFF4A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lines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data$tim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data$uci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lt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2 , type = 's' )</w:t>
      </w:r>
    </w:p>
    <w:p w14:paraId="36CAC733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lines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data$tim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data$lci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lt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2 , type = 's' )</w:t>
      </w:r>
    </w:p>
    <w:p w14:paraId="1C48B92F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2CF508C2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>}</w:t>
      </w:r>
    </w:p>
    <w:p w14:paraId="4F5DB54B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get.set2 &lt;-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k , data){</w:t>
      </w:r>
    </w:p>
    <w:p w14:paraId="5900EEA3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data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&lt;- data[,c('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left','righ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')]</w:t>
      </w:r>
    </w:p>
    <w:p w14:paraId="13CFCEBD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df1&lt;-</w:t>
      </w:r>
      <w:proofErr w:type="spellStart"/>
      <w:proofErr w:type="gramStart"/>
      <w:r w:rsidRPr="00B579BC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data , r 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runif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data)))</w:t>
      </w:r>
    </w:p>
    <w:p w14:paraId="263AF53D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w &lt;-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with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df1 , left +   (right - left)  * r ) </w:t>
      </w:r>
    </w:p>
    <w:p w14:paraId="3EDEF110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if1&lt;-</w:t>
      </w:r>
      <w:proofErr w:type="spellStart"/>
      <w:proofErr w:type="gramStart"/>
      <w:r w:rsidRPr="00B579BC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w =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Inf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df1$left , w)</w:t>
      </w:r>
    </w:p>
    <w:p w14:paraId="09D2CCBB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return(if1)</w:t>
      </w:r>
    </w:p>
    <w:p w14:paraId="7704D435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>}</w:t>
      </w:r>
    </w:p>
    <w:p w14:paraId="0F4DF0E4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get_est_mi2&lt;-function( x , status , trans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imp_set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data = data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ens.cod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ens.cod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model = c('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ox','FG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') , r2 ){</w:t>
      </w:r>
    </w:p>
    <w:p w14:paraId="0CCB2B27" w14:textId="30C7A600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t1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imp_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set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, x ]</w:t>
      </w:r>
    </w:p>
    <w:p w14:paraId="6943264C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579BC">
        <w:rPr>
          <w:rFonts w:ascii="Times New Roman" w:hAnsi="Times New Roman" w:cs="Times New Roman"/>
          <w:sz w:val="24"/>
          <w:szCs w:val="24"/>
        </w:rPr>
        <w:t>fitCI</w:t>
      </w:r>
      <w:proofErr w:type="spellEnd"/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urvfi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(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 time = t1 , event = r2 , type = "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mstat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"  ) ~ 1 )</w:t>
      </w:r>
    </w:p>
    <w:p w14:paraId="5021151D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w &lt;-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which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fitCI$stat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= trans )</w:t>
      </w:r>
    </w:p>
    <w:p w14:paraId="2033DBC5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579BC">
        <w:rPr>
          <w:rFonts w:ascii="Times New Roman" w:hAnsi="Times New Roman" w:cs="Times New Roman"/>
          <w:sz w:val="24"/>
          <w:szCs w:val="24"/>
        </w:rPr>
        <w:t>pr</w:t>
      </w:r>
      <w:proofErr w:type="spellEnd"/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fitCI$pstat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[ , w ]</w:t>
      </w:r>
    </w:p>
    <w:p w14:paraId="0082CD11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579BC">
        <w:rPr>
          <w:rFonts w:ascii="Times New Roman" w:hAnsi="Times New Roman" w:cs="Times New Roman"/>
          <w:sz w:val="24"/>
          <w:szCs w:val="24"/>
        </w:rPr>
        <w:t>sd</w:t>
      </w:r>
      <w:proofErr w:type="spellEnd"/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fitCI$std.err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[ , w ]</w:t>
      </w:r>
    </w:p>
    <w:p w14:paraId="3501B701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t1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fitCI$time</w:t>
      </w:r>
      <w:proofErr w:type="spellEnd"/>
    </w:p>
    <w:p w14:paraId="1DD67330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CI &lt;-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time = t1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)</w:t>
      </w:r>
    </w:p>
    <w:p w14:paraId="470DC4E7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return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CI )</w:t>
      </w:r>
    </w:p>
    <w:p w14:paraId="7647A68C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>}</w:t>
      </w:r>
    </w:p>
    <w:p w14:paraId="35CD3C1A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get_values_at_times2 &lt;-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j , values , times , at , list = F , unique = T ){</w:t>
      </w:r>
    </w:p>
    <w:p w14:paraId="1D877303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list==F){</w:t>
      </w:r>
    </w:p>
    <w:p w14:paraId="5E6EC99D" w14:textId="3DE42741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proofErr w:type="gramStart"/>
      <w:r w:rsidRPr="00B579BC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at , function( x ) {</w:t>
      </w:r>
    </w:p>
    <w:p w14:paraId="5B397A67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  values[ , j ][ tail( which( sort( unique( times[ , j ] ) )  &lt;= x ) , 1 ) ]</w:t>
      </w:r>
    </w:p>
    <w:p w14:paraId="4719B09D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3F993FCA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)</w:t>
      </w:r>
    </w:p>
    <w:p w14:paraId="75311088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}else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{</w:t>
      </w:r>
    </w:p>
    <w:p w14:paraId="76541DAD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unique){      </w:t>
      </w:r>
    </w:p>
    <w:p w14:paraId="140361D3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proofErr w:type="gramStart"/>
      <w:r w:rsidRPr="00B579BC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at , function( x ) {</w:t>
      </w:r>
    </w:p>
    <w:p w14:paraId="60CC8563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    values[[j]][ tail( which( sort( ( times[[j]] ) )  &lt;= x ) , 1 ) ] </w:t>
      </w:r>
    </w:p>
    <w:p w14:paraId="2126077A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  }</w:t>
      </w:r>
    </w:p>
    <w:p w14:paraId="4AF984FF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  )</w:t>
      </w:r>
    </w:p>
    <w:p w14:paraId="23DE11AC" w14:textId="5E4A2E20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lastRenderedPageBreak/>
        <w:t xml:space="preserve">  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}else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{</w:t>
      </w:r>
    </w:p>
    <w:p w14:paraId="1958B8B9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proofErr w:type="gramStart"/>
      <w:r w:rsidRPr="00B579BC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at , function( x ) {</w:t>
      </w:r>
    </w:p>
    <w:p w14:paraId="7BB33E63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    values[[j]][ tail( which( sort( unique( times[[j]] ) )  &lt;= x ) , 1 ) ] </w:t>
      </w:r>
    </w:p>
    <w:p w14:paraId="266D4A1D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  }</w:t>
      </w:r>
    </w:p>
    <w:p w14:paraId="49C0EE9C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  )</w:t>
      </w:r>
    </w:p>
    <w:p w14:paraId="098EB9BB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4377F35B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6BBFBB47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>}</w:t>
      </w:r>
    </w:p>
    <w:p w14:paraId="1FFE991C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MI.ci_2&lt;-function( k , m , data , status , trans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ens.cod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conf.int = F , alpha = 0.05 ){</w:t>
      </w:r>
    </w:p>
    <w:p w14:paraId="7B717AE5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!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is.numeric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k)  ) stop('k must be an integer')</w:t>
      </w:r>
    </w:p>
    <w:p w14:paraId="4B848F50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!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is.numeric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m)  ) stop('m must be an integer')</w:t>
      </w:r>
    </w:p>
    <w:p w14:paraId="377ACE19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!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is.data.fram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(data)  ) stop('data must be a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')</w:t>
      </w:r>
    </w:p>
    <w:p w14:paraId="7D416D58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!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is.logical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conf.int)  ) stop('conf.int must be logical')</w:t>
      </w:r>
    </w:p>
    <w:p w14:paraId="520CC81F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alpha &lt;= 0 | alpha &gt;= 1 ) stop('alpha must be in ] 0 , 1 [')</w:t>
      </w:r>
    </w:p>
    <w:p w14:paraId="4F66308B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#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k &lt;= 1) stop('You may consider the MI.ci function')  </w:t>
      </w:r>
    </w:p>
    <w:p w14:paraId="0CF59084" w14:textId="452BADEA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cl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match.call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()    </w:t>
      </w:r>
    </w:p>
    <w:p w14:paraId="43B5C8A8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prep     &lt;- preproc.crreg_2( data = data , m = m , trans = trans , status = status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ens.cod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ens.cod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)</w:t>
      </w:r>
    </w:p>
    <w:p w14:paraId="2FDFB16B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data_in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&lt;- prep$data2</w:t>
      </w:r>
    </w:p>
    <w:p w14:paraId="33A62E4A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data_fix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&lt;- prep$data1</w:t>
      </w:r>
    </w:p>
    <w:p w14:paraId="094A8D40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or      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prep$or</w:t>
      </w:r>
      <w:proofErr w:type="spellEnd"/>
    </w:p>
    <w:p w14:paraId="0C1984DA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I       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prep$I</w:t>
      </w:r>
      <w:proofErr w:type="spellEnd"/>
    </w:p>
    <w:p w14:paraId="0C038047" w14:textId="3D72247E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B579BC">
        <w:rPr>
          <w:rFonts w:ascii="Times New Roman" w:hAnsi="Times New Roman" w:cs="Times New Roman"/>
          <w:sz w:val="24"/>
          <w:szCs w:val="24"/>
        </w:rPr>
        <w:t xml:space="preserve">2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as.character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 rep( data[ , status ] , m  ) )</w:t>
      </w:r>
    </w:p>
    <w:p w14:paraId="7D5CD145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r2 &lt;-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replace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r2 , r2 =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ens.cod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 0 )</w:t>
      </w:r>
    </w:p>
    <w:p w14:paraId="4E216BF2" w14:textId="20F2A6E4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r1 &lt;- </w:t>
      </w:r>
      <w:proofErr w:type="spellStart"/>
      <w:proofErr w:type="gramStart"/>
      <w:r w:rsidRPr="00B579BC">
        <w:rPr>
          <w:rFonts w:ascii="Times New Roman" w:hAnsi="Times New Roman" w:cs="Times New Roman"/>
          <w:sz w:val="24"/>
          <w:szCs w:val="24"/>
        </w:rPr>
        <w:t>as.character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 data[ , status ]  ) </w:t>
      </w:r>
    </w:p>
    <w:p w14:paraId="7337078A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r1 &lt;-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replace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r1 , r1 =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ens.cod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 0 )</w:t>
      </w:r>
    </w:p>
    <w:p w14:paraId="45360DD0" w14:textId="1B62FD3D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#Multiple Imputation</w:t>
      </w:r>
    </w:p>
    <w:p w14:paraId="45BCD04F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CI &lt;-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MI.ci1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m = m , status = status , trans = trans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ens.cod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ens.cod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,</w:t>
      </w:r>
    </w:p>
    <w:p w14:paraId="7790482E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data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= data , conf.int = F , alpha = alpha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nti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NULL )$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est</w:t>
      </w:r>
      <w:proofErr w:type="spellEnd"/>
    </w:p>
    <w:p w14:paraId="752DF29C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I$diff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0 , diff(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I$es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) )</w:t>
      </w:r>
    </w:p>
    <w:p w14:paraId="5890430D" w14:textId="4688A4E1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B579B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in 1:k){</w:t>
      </w:r>
    </w:p>
    <w:p w14:paraId="2C20FEFB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ss1&lt;-apply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data_in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1 , function(x ) subset( CI , time &gt;= 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(x['left']) &amp; time &lt;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x['right']) ) )</w:t>
      </w:r>
    </w:p>
    <w:p w14:paraId="08E2BF93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lastRenderedPageBreak/>
        <w:t xml:space="preserve">    tk2&lt;-</w:t>
      </w:r>
      <w:proofErr w:type="spellStart"/>
      <w:proofErr w:type="gramStart"/>
      <w:r w:rsidRPr="00B579BC">
        <w:rPr>
          <w:rFonts w:ascii="Times New Roman" w:hAnsi="Times New Roman" w:cs="Times New Roman"/>
          <w:sz w:val="24"/>
          <w:szCs w:val="24"/>
        </w:rPr>
        <w:t>lappl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579BC">
        <w:rPr>
          <w:rFonts w:ascii="Times New Roman" w:hAnsi="Times New Roman" w:cs="Times New Roman"/>
          <w:sz w:val="24"/>
          <w:szCs w:val="24"/>
        </w:rPr>
        <w:t>seq_len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data_in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)) ,function(X)  ss1[[X]]$time)</w:t>
      </w:r>
    </w:p>
    <w:p w14:paraId="003C74DF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samples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&lt;-t(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(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eq_len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data_in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)) , function(X) {</w:t>
      </w:r>
    </w:p>
    <w:p w14:paraId="2A5C43B0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  pk2 &lt;-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ss1[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[ X ]]$diff  </w:t>
      </w:r>
    </w:p>
    <w:p w14:paraId="309D8504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proofErr w:type="gramStart"/>
      <w:r w:rsidRPr="00B579BC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1:m , function(x){</w:t>
      </w:r>
    </w:p>
    <w:p w14:paraId="2604B6A8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    if( sum( pk2 ) &amp; length( pk2 ) &gt; 1 ) sample(  tk2[[ X ]] , size = 1 , prob = pk2 ) </w:t>
      </w:r>
    </w:p>
    <w:p w14:paraId="1DE01A75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    else   mean( tk2[[ X ]] ) } )  } ) )</w:t>
      </w:r>
    </w:p>
    <w:p w14:paraId="432FA429" w14:textId="2BF82C75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    samples2&lt;-</w:t>
      </w:r>
      <w:proofErr w:type="spellStart"/>
      <w:proofErr w:type="gramStart"/>
      <w:r w:rsidRPr="00B579BC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579BC">
        <w:rPr>
          <w:rFonts w:ascii="Times New Roman" w:hAnsi="Times New Roman" w:cs="Times New Roman"/>
          <w:sz w:val="24"/>
          <w:szCs w:val="24"/>
        </w:rPr>
        <w:t>samples,data_fix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)[or,]</w:t>
      </w:r>
    </w:p>
    <w:p w14:paraId="15B99FC6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times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samples2)</w:t>
      </w:r>
    </w:p>
    <w:p w14:paraId="7FFD8774" w14:textId="54E5166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ci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 time = times , event = r2 , type = '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mstat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')</w:t>
      </w:r>
    </w:p>
    <w:p w14:paraId="3C427C8E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fitCI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urvfi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( ci ~ 1 , weights = rep( 1 , length( times ) ) / m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onf.typ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'none')  </w:t>
      </w:r>
    </w:p>
    <w:p w14:paraId="5DB12089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w &lt;-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which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fitCI$stat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= trans )</w:t>
      </w:r>
    </w:p>
    <w:p w14:paraId="6F3A1683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B579BC">
        <w:rPr>
          <w:rFonts w:ascii="Times New Roman" w:hAnsi="Times New Roman" w:cs="Times New Roman"/>
          <w:sz w:val="24"/>
          <w:szCs w:val="24"/>
        </w:rPr>
        <w:t>sd</w:t>
      </w:r>
      <w:proofErr w:type="spellEnd"/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fitCI$std.err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[ , w ]</w:t>
      </w:r>
    </w:p>
    <w:p w14:paraId="227E8B44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B579BC">
        <w:rPr>
          <w:rFonts w:ascii="Times New Roman" w:hAnsi="Times New Roman" w:cs="Times New Roman"/>
          <w:sz w:val="24"/>
          <w:szCs w:val="24"/>
        </w:rPr>
        <w:t>pr</w:t>
      </w:r>
      <w:proofErr w:type="spellEnd"/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fitCI$pstat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[ , w ]</w:t>
      </w:r>
    </w:p>
    <w:p w14:paraId="6BB163ED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t0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fitCI$time</w:t>
      </w:r>
      <w:proofErr w:type="spellEnd"/>
    </w:p>
    <w:p w14:paraId="0F536C18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CI&lt;-unique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(c(time = 0 , 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0 )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( time = t0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) ))</w:t>
      </w:r>
    </w:p>
    <w:p w14:paraId="0E6684E7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I$diff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0 , diff(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I$es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) )</w:t>
      </w:r>
    </w:p>
    <w:p w14:paraId="0E053D88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40AD2BA8" w14:textId="19915DB4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sap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lappl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( 1:m , get_est_mi2 , trans = trans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imp_set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samples2  , data = data , r2 = r1 )</w:t>
      </w:r>
    </w:p>
    <w:p w14:paraId="4E709948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#obtain data frame of standard errors and point estimates</w:t>
      </w:r>
    </w:p>
    <w:p w14:paraId="50B54369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cis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ap,function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x) x[['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']])</w:t>
      </w:r>
    </w:p>
    <w:p w14:paraId="54E7EE55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t3  &lt;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ap,function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x) x[['time']])</w:t>
      </w:r>
    </w:p>
    <w:p w14:paraId="36DB1CC4" w14:textId="795BDE26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#get standard errors and point estimates at single times</w:t>
      </w:r>
    </w:p>
    <w:p w14:paraId="76D55112" w14:textId="1BD897EC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is_at_ti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( 1:m , get_values_at_times2 , values =  cis , times = t3 , at = t0 , list 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is.list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cis) )</w:t>
      </w:r>
    </w:p>
    <w:p w14:paraId="70941E9D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is_at_ti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&lt;- get_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z2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is_at_ti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)</w:t>
      </w:r>
    </w:p>
    <w:p w14:paraId="04328AC6" w14:textId="3E099981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#</w:t>
      </w:r>
      <w:r w:rsidR="00343C8C">
        <w:rPr>
          <w:rFonts w:ascii="Times New Roman" w:hAnsi="Times New Roman" w:cs="Times New Roman"/>
          <w:sz w:val="24"/>
          <w:szCs w:val="24"/>
        </w:rPr>
        <w:t>Amended E Curnow</w:t>
      </w:r>
      <w:r w:rsidRPr="00B579B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027738" w14:textId="1475FB5F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#Next statement is for checking data that are input into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post_point_est_CI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function - </w:t>
      </w:r>
      <w:r w:rsidR="00343C8C">
        <w:rPr>
          <w:rFonts w:ascii="Times New Roman" w:hAnsi="Times New Roman" w:cs="Times New Roman"/>
          <w:sz w:val="24"/>
          <w:szCs w:val="24"/>
        </w:rPr>
        <w:t>#</w:t>
      </w:r>
      <w:r w:rsidRPr="00B579BC">
        <w:rPr>
          <w:rFonts w:ascii="Times New Roman" w:hAnsi="Times New Roman" w:cs="Times New Roman"/>
          <w:sz w:val="24"/>
          <w:szCs w:val="24"/>
        </w:rPr>
        <w:t>not required</w:t>
      </w:r>
    </w:p>
    <w:p w14:paraId="53A4560A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#ret&lt;-list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 xml:space="preserve">(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est</w:t>
      </w:r>
      <w:proofErr w:type="spellEnd"/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is_at_ti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, times=t0)</w:t>
      </w:r>
    </w:p>
    <w:p w14:paraId="3D80670E" w14:textId="6418D990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#E</w:t>
      </w:r>
      <w:r w:rsidR="00343C8C">
        <w:rPr>
          <w:rFonts w:ascii="Times New Roman" w:hAnsi="Times New Roman" w:cs="Times New Roman"/>
          <w:sz w:val="24"/>
          <w:szCs w:val="24"/>
        </w:rPr>
        <w:t xml:space="preserve"> Curnow</w:t>
      </w:r>
      <w:r w:rsidRPr="00B579BC">
        <w:rPr>
          <w:rFonts w:ascii="Times New Roman" w:hAnsi="Times New Roman" w:cs="Times New Roman"/>
          <w:sz w:val="24"/>
          <w:szCs w:val="24"/>
        </w:rPr>
        <w:t>: don't return results of Rubin's rules</w:t>
      </w:r>
    </w:p>
    <w:p w14:paraId="01FE626D" w14:textId="285F4FBE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#CI &lt;-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post_point_est_CI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( beta 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is_at_ti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times = t0 , conf.int =  </w:t>
      </w:r>
      <w:r w:rsidR="00343C8C">
        <w:rPr>
          <w:rFonts w:ascii="Times New Roman" w:hAnsi="Times New Roman" w:cs="Times New Roman"/>
          <w:sz w:val="24"/>
          <w:szCs w:val="24"/>
        </w:rPr>
        <w:t>#</w:t>
      </w:r>
      <w:r w:rsidRPr="00B579BC">
        <w:rPr>
          <w:rFonts w:ascii="Times New Roman" w:hAnsi="Times New Roman" w:cs="Times New Roman"/>
          <w:sz w:val="24"/>
          <w:szCs w:val="24"/>
        </w:rPr>
        <w:t>conf.int , alpha = alpha )</w:t>
      </w:r>
    </w:p>
    <w:p w14:paraId="3F381666" w14:textId="1EC17212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#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conf.int){</w:t>
      </w:r>
    </w:p>
    <w:p w14:paraId="65C01C65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lastRenderedPageBreak/>
        <w:t xml:space="preserve">   #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CI)&lt;-c('time','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prev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','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','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uci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','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lci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')</w:t>
      </w:r>
    </w:p>
    <w:p w14:paraId="160E4AA0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#CI &lt;-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unique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replace(CI , is.na(CI) , 0 ))</w:t>
      </w:r>
    </w:p>
    <w:p w14:paraId="3D51A03C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#}else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{</w:t>
      </w:r>
    </w:p>
    <w:p w14:paraId="7F7CFBE7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# </w:t>
      </w:r>
      <w:proofErr w:type="spellStart"/>
      <w:proofErr w:type="gramStart"/>
      <w:r w:rsidRPr="00B579BC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CI)&lt;-c('time','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prev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>')</w:t>
      </w:r>
    </w:p>
    <w:p w14:paraId="78D8D283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#CI &lt;- 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>unique(</w:t>
      </w:r>
      <w:proofErr w:type="gramEnd"/>
      <w:r w:rsidRPr="00B579BC">
        <w:rPr>
          <w:rFonts w:ascii="Times New Roman" w:hAnsi="Times New Roman" w:cs="Times New Roman"/>
          <w:sz w:val="24"/>
          <w:szCs w:val="24"/>
        </w:rPr>
        <w:t>replace(CI , is.na(CI) , 0 ))</w:t>
      </w:r>
    </w:p>
    <w:p w14:paraId="3110E6B3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#}</w:t>
      </w:r>
    </w:p>
    <w:p w14:paraId="706F2549" w14:textId="6B82EB1C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#ret&lt;-list</w:t>
      </w:r>
      <w:proofErr w:type="gramStart"/>
      <w:r w:rsidRPr="00B579BC">
        <w:rPr>
          <w:rFonts w:ascii="Times New Roman" w:hAnsi="Times New Roman" w:cs="Times New Roman"/>
          <w:sz w:val="24"/>
          <w:szCs w:val="24"/>
        </w:rPr>
        <w:t xml:space="preserve">(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est</w:t>
      </w:r>
      <w:proofErr w:type="spellEnd"/>
      <w:proofErr w:type="gramEnd"/>
      <w:r w:rsidRPr="00B579BC">
        <w:rPr>
          <w:rFonts w:ascii="Times New Roman" w:hAnsi="Times New Roman" w:cs="Times New Roman"/>
          <w:sz w:val="24"/>
          <w:szCs w:val="24"/>
        </w:rPr>
        <w:t xml:space="preserve"> = CI , call = cl , data = data ,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ens.cod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cens.code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 , status = status , </w:t>
      </w:r>
      <w:r w:rsidR="00343C8C">
        <w:rPr>
          <w:rFonts w:ascii="Times New Roman" w:hAnsi="Times New Roman" w:cs="Times New Roman"/>
          <w:sz w:val="24"/>
          <w:szCs w:val="24"/>
        </w:rPr>
        <w:t>#</w:t>
      </w:r>
      <w:r w:rsidRPr="00B579BC">
        <w:rPr>
          <w:rFonts w:ascii="Times New Roman" w:hAnsi="Times New Roman" w:cs="Times New Roman"/>
          <w:sz w:val="24"/>
          <w:szCs w:val="24"/>
        </w:rPr>
        <w:t>conf.int = conf.int )</w:t>
      </w:r>
    </w:p>
    <w:p w14:paraId="72F64D90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#class(ret) &lt;- '</w:t>
      </w:r>
      <w:proofErr w:type="spellStart"/>
      <w:r w:rsidRPr="00B579BC">
        <w:rPr>
          <w:rFonts w:ascii="Times New Roman" w:hAnsi="Times New Roman" w:cs="Times New Roman"/>
          <w:sz w:val="24"/>
          <w:szCs w:val="24"/>
        </w:rPr>
        <w:t>MI_ci</w:t>
      </w:r>
      <w:proofErr w:type="spellEnd"/>
      <w:r w:rsidRPr="00B579BC">
        <w:rPr>
          <w:rFonts w:ascii="Times New Roman" w:hAnsi="Times New Roman" w:cs="Times New Roman"/>
          <w:sz w:val="24"/>
          <w:szCs w:val="24"/>
        </w:rPr>
        <w:t xml:space="preserve">'  </w:t>
      </w:r>
    </w:p>
    <w:p w14:paraId="257C575C" w14:textId="6A74761F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  #</w:t>
      </w:r>
      <w:r w:rsidR="00343C8C">
        <w:rPr>
          <w:rFonts w:ascii="Times New Roman" w:hAnsi="Times New Roman" w:cs="Times New Roman"/>
          <w:sz w:val="24"/>
          <w:szCs w:val="24"/>
        </w:rPr>
        <w:t>A</w:t>
      </w:r>
      <w:r w:rsidRPr="00B579BC">
        <w:rPr>
          <w:rFonts w:ascii="Times New Roman" w:hAnsi="Times New Roman" w:cs="Times New Roman"/>
          <w:sz w:val="24"/>
          <w:szCs w:val="24"/>
        </w:rPr>
        <w:t xml:space="preserve">dded </w:t>
      </w:r>
      <w:r w:rsidR="00343C8C">
        <w:rPr>
          <w:rFonts w:ascii="Times New Roman" w:hAnsi="Times New Roman" w:cs="Times New Roman"/>
          <w:sz w:val="24"/>
          <w:szCs w:val="24"/>
        </w:rPr>
        <w:t>E Curnow</w:t>
      </w:r>
    </w:p>
    <w:p w14:paraId="2E301966" w14:textId="77777777" w:rsidR="00B579BC" w:rsidRP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 xml:space="preserve">  return(sap)</w:t>
      </w:r>
    </w:p>
    <w:p w14:paraId="05BD0F5C" w14:textId="77777777" w:rsid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579BC">
        <w:rPr>
          <w:rFonts w:ascii="Times New Roman" w:hAnsi="Times New Roman" w:cs="Times New Roman"/>
          <w:sz w:val="24"/>
          <w:szCs w:val="24"/>
        </w:rPr>
        <w:t>}</w:t>
      </w:r>
    </w:p>
    <w:p w14:paraId="7B5035B9" w14:textId="32A1919D" w:rsidR="00B579BC" w:rsidRDefault="00B579BC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Function to apply adapted version of MI.ci</w:t>
      </w:r>
    </w:p>
    <w:p w14:paraId="22A7E84A" w14:textId="75488CD8" w:rsidR="001E14E6" w:rsidRPr="00434FEB" w:rsidRDefault="00434FEB" w:rsidP="00B579BC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CI</w:t>
      </w:r>
      <w:r w:rsidR="001E14E6" w:rsidRPr="00434FEB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="001E14E6" w:rsidRPr="00434FEB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="001E14E6" w:rsidRPr="00434FEB">
        <w:rPr>
          <w:rFonts w:ascii="Times New Roman" w:hAnsi="Times New Roman" w:cs="Times New Roman"/>
          <w:sz w:val="24"/>
          <w:szCs w:val="24"/>
        </w:rPr>
        <w:t xml:space="preserve">time, type, </w:t>
      </w:r>
      <w:proofErr w:type="spellStart"/>
      <w:r w:rsidR="001E14E6" w:rsidRPr="00434FEB">
        <w:rPr>
          <w:rFonts w:ascii="Times New Roman" w:hAnsi="Times New Roman" w:cs="Times New Roman"/>
          <w:sz w:val="24"/>
          <w:szCs w:val="24"/>
        </w:rPr>
        <w:t>nimp</w:t>
      </w:r>
      <w:proofErr w:type="spellEnd"/>
      <w:r w:rsidR="001E14E6" w:rsidRPr="00434FEB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1E871DAD" w14:textId="55C55922" w:rsidR="001E14E6" w:rsidRDefault="001E14E6" w:rsidP="001E14E6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B2295">
        <w:rPr>
          <w:rFonts w:ascii="Times New Roman" w:hAnsi="Times New Roman" w:cs="Times New Roman"/>
          <w:sz w:val="24"/>
          <w:szCs w:val="24"/>
        </w:rPr>
        <w:t>{</w:t>
      </w:r>
    </w:p>
    <w:p w14:paraId="6C02BB64" w14:textId="1D9C050F" w:rsidR="00600CED" w:rsidRPr="00600CED" w:rsidRDefault="00600CED" w:rsidP="00600CED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00CED">
        <w:rPr>
          <w:rFonts w:ascii="Times New Roman" w:hAnsi="Times New Roman" w:cs="Times New Roman"/>
          <w:sz w:val="24"/>
          <w:szCs w:val="24"/>
        </w:rPr>
        <w:t>#definitions needed</w:t>
      </w:r>
      <w:r w:rsidR="00090B93">
        <w:rPr>
          <w:rFonts w:ascii="Times New Roman" w:hAnsi="Times New Roman" w:cs="Times New Roman"/>
          <w:sz w:val="24"/>
          <w:szCs w:val="24"/>
        </w:rPr>
        <w:t xml:space="preserve"> for left and right boundary</w:t>
      </w:r>
      <w:r w:rsidRPr="00600CE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3E7C50" w14:textId="613C8DF4" w:rsidR="00600CED" w:rsidRPr="00600CED" w:rsidRDefault="00600CED" w:rsidP="00600CED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00CED">
        <w:rPr>
          <w:rFonts w:ascii="Times New Roman" w:hAnsi="Times New Roman" w:cs="Times New Roman"/>
          <w:sz w:val="24"/>
          <w:szCs w:val="24"/>
        </w:rPr>
        <w:t>left=time</w:t>
      </w:r>
    </w:p>
    <w:p w14:paraId="4B33EA2B" w14:textId="5C53B9B3" w:rsidR="00600CED" w:rsidRPr="00600CED" w:rsidRDefault="00600CED" w:rsidP="00600CED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00CED">
        <w:rPr>
          <w:rFonts w:ascii="Times New Roman" w:hAnsi="Times New Roman" w:cs="Times New Roman"/>
          <w:sz w:val="24"/>
          <w:szCs w:val="24"/>
        </w:rPr>
        <w:t>right=as.numeric(ifelse(</w:t>
      </w:r>
      <w:r>
        <w:rPr>
          <w:rFonts w:ascii="Times New Roman" w:hAnsi="Times New Roman" w:cs="Times New Roman"/>
          <w:sz w:val="24"/>
          <w:szCs w:val="24"/>
        </w:rPr>
        <w:t>type</w:t>
      </w:r>
      <w:r w:rsidRPr="00600CED">
        <w:rPr>
          <w:rFonts w:ascii="Times New Roman" w:hAnsi="Times New Roman" w:cs="Times New Roman"/>
          <w:sz w:val="24"/>
          <w:szCs w:val="24"/>
        </w:rPr>
        <w:t>==0,"inf",</w:t>
      </w:r>
      <w:r>
        <w:rPr>
          <w:rFonts w:ascii="Times New Roman" w:hAnsi="Times New Roman" w:cs="Times New Roman"/>
          <w:sz w:val="24"/>
          <w:szCs w:val="24"/>
        </w:rPr>
        <w:t>time</w:t>
      </w:r>
      <w:r w:rsidRPr="00600CED">
        <w:rPr>
          <w:rFonts w:ascii="Times New Roman" w:hAnsi="Times New Roman" w:cs="Times New Roman"/>
          <w:sz w:val="24"/>
          <w:szCs w:val="24"/>
        </w:rPr>
        <w:t>))</w:t>
      </w:r>
      <w:r w:rsidR="00277717">
        <w:rPr>
          <w:rFonts w:ascii="Times New Roman" w:hAnsi="Times New Roman" w:cs="Times New Roman"/>
          <w:sz w:val="24"/>
          <w:szCs w:val="24"/>
        </w:rPr>
        <w:t xml:space="preserve"> #</w:t>
      </w:r>
      <w:r w:rsidR="00277717" w:rsidRPr="00600CED">
        <w:rPr>
          <w:rFonts w:ascii="Times New Roman" w:hAnsi="Times New Roman" w:cs="Times New Roman"/>
          <w:sz w:val="24"/>
          <w:szCs w:val="24"/>
        </w:rPr>
        <w:t>for right-censored data</w:t>
      </w:r>
    </w:p>
    <w:p w14:paraId="461D5EA4" w14:textId="03E827B2" w:rsidR="00600CED" w:rsidRPr="00600CED" w:rsidRDefault="00600CED" w:rsidP="00600CED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00CED">
        <w:rPr>
          <w:rFonts w:ascii="Times New Roman" w:hAnsi="Times New Roman" w:cs="Times New Roman"/>
          <w:sz w:val="24"/>
          <w:szCs w:val="24"/>
        </w:rPr>
        <w:t>#</w:t>
      </w:r>
      <w:r w:rsidR="00ED5836">
        <w:rPr>
          <w:rFonts w:ascii="Times New Roman" w:hAnsi="Times New Roman" w:cs="Times New Roman"/>
          <w:sz w:val="24"/>
          <w:szCs w:val="24"/>
        </w:rPr>
        <w:t>apply boundaries</w:t>
      </w:r>
      <w:r w:rsidRPr="00600CED">
        <w:rPr>
          <w:rFonts w:ascii="Times New Roman" w:hAnsi="Times New Roman" w:cs="Times New Roman"/>
          <w:sz w:val="24"/>
          <w:szCs w:val="24"/>
        </w:rPr>
        <w:t xml:space="preserve"> for missing times</w:t>
      </w:r>
      <w:r w:rsidR="0027771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4D1914" w14:textId="5B9ECAB7" w:rsidR="00600CED" w:rsidRDefault="00600CED" w:rsidP="00600CED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00CED">
        <w:rPr>
          <w:rFonts w:ascii="Times New Roman" w:hAnsi="Times New Roman" w:cs="Times New Roman"/>
          <w:sz w:val="24"/>
          <w:szCs w:val="24"/>
        </w:rPr>
        <w:t>left=ifelse(is.na(</w:t>
      </w:r>
      <w:r w:rsidR="006012E4">
        <w:rPr>
          <w:rFonts w:ascii="Times New Roman" w:hAnsi="Times New Roman" w:cs="Times New Roman"/>
          <w:sz w:val="24"/>
          <w:szCs w:val="24"/>
        </w:rPr>
        <w:t>time</w:t>
      </w:r>
      <w:r w:rsidRPr="00600CED">
        <w:rPr>
          <w:rFonts w:ascii="Times New Roman" w:hAnsi="Times New Roman" w:cs="Times New Roman"/>
          <w:sz w:val="24"/>
          <w:szCs w:val="24"/>
        </w:rPr>
        <w:t>),0,</w:t>
      </w:r>
      <w:r w:rsidR="006012E4" w:rsidRPr="00600CED">
        <w:rPr>
          <w:rFonts w:ascii="Times New Roman" w:hAnsi="Times New Roman" w:cs="Times New Roman"/>
          <w:sz w:val="24"/>
          <w:szCs w:val="24"/>
        </w:rPr>
        <w:t xml:space="preserve"> </w:t>
      </w:r>
      <w:r w:rsidRPr="00600CED">
        <w:rPr>
          <w:rFonts w:ascii="Times New Roman" w:hAnsi="Times New Roman" w:cs="Times New Roman"/>
          <w:sz w:val="24"/>
          <w:szCs w:val="24"/>
        </w:rPr>
        <w:t>left)</w:t>
      </w:r>
    </w:p>
    <w:p w14:paraId="660E9A4F" w14:textId="42A83DFE" w:rsidR="006012E4" w:rsidRDefault="006012E4" w:rsidP="006012E4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00CED">
        <w:rPr>
          <w:rFonts w:ascii="Times New Roman" w:hAnsi="Times New Roman" w:cs="Times New Roman"/>
          <w:sz w:val="24"/>
          <w:szCs w:val="24"/>
        </w:rPr>
        <w:t>right=ifelse(is.na(</w:t>
      </w:r>
      <w:r>
        <w:rPr>
          <w:rFonts w:ascii="Times New Roman" w:hAnsi="Times New Roman" w:cs="Times New Roman"/>
          <w:sz w:val="24"/>
          <w:szCs w:val="24"/>
        </w:rPr>
        <w:t>time</w:t>
      </w:r>
      <w:r w:rsidRPr="00600CED">
        <w:rPr>
          <w:rFonts w:ascii="Times New Roman" w:hAnsi="Times New Roman" w:cs="Times New Roman"/>
          <w:sz w:val="24"/>
          <w:szCs w:val="24"/>
        </w:rPr>
        <w:t>),100, right)</w:t>
      </w:r>
    </w:p>
    <w:p w14:paraId="197B7090" w14:textId="10B660E9" w:rsidR="006012E4" w:rsidRPr="00052825" w:rsidRDefault="006012E4" w:rsidP="006012E4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52825">
        <w:rPr>
          <w:rFonts w:ascii="Times New Roman" w:hAnsi="Times New Roman" w:cs="Times New Roman"/>
          <w:sz w:val="24"/>
          <w:szCs w:val="24"/>
        </w:rPr>
        <w:t>midata</w:t>
      </w:r>
      <w:proofErr w:type="spellEnd"/>
      <w:r w:rsidRPr="00052825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End"/>
      <w:r w:rsidRPr="00052825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05282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left=left,</w:t>
      </w:r>
      <w:r w:rsidR="00ED58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ight=right,</w:t>
      </w:r>
      <w:r w:rsidR="00ED58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tus</w:t>
      </w:r>
      <w:r w:rsidRPr="00052825">
        <w:rPr>
          <w:rFonts w:ascii="Times New Roman" w:hAnsi="Times New Roman" w:cs="Times New Roman"/>
          <w:sz w:val="24"/>
          <w:szCs w:val="24"/>
        </w:rPr>
        <w:t>=type)</w:t>
      </w:r>
    </w:p>
    <w:p w14:paraId="6BA798E5" w14:textId="3F53D092" w:rsidR="00600CED" w:rsidRPr="00600CED" w:rsidRDefault="00600CED" w:rsidP="00600CED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00CED">
        <w:rPr>
          <w:rFonts w:ascii="Times New Roman" w:hAnsi="Times New Roman" w:cs="Times New Roman"/>
          <w:sz w:val="24"/>
          <w:szCs w:val="24"/>
        </w:rPr>
        <w:t>imp=MI.ci_2(k=</w:t>
      </w:r>
      <w:r w:rsidR="006012E4">
        <w:rPr>
          <w:rFonts w:ascii="Times New Roman" w:hAnsi="Times New Roman" w:cs="Times New Roman"/>
          <w:sz w:val="24"/>
          <w:szCs w:val="24"/>
        </w:rPr>
        <w:t>5</w:t>
      </w:r>
      <w:r w:rsidRPr="00600CED">
        <w:rPr>
          <w:rFonts w:ascii="Times New Roman" w:hAnsi="Times New Roman" w:cs="Times New Roman"/>
          <w:sz w:val="24"/>
          <w:szCs w:val="24"/>
        </w:rPr>
        <w:t>,m=nimp, data=</w:t>
      </w:r>
      <w:r w:rsidR="00ED5836">
        <w:rPr>
          <w:rFonts w:ascii="Times New Roman" w:hAnsi="Times New Roman" w:cs="Times New Roman"/>
          <w:sz w:val="24"/>
          <w:szCs w:val="24"/>
        </w:rPr>
        <w:t>midata</w:t>
      </w:r>
      <w:r w:rsidRPr="00600CED">
        <w:rPr>
          <w:rFonts w:ascii="Times New Roman" w:hAnsi="Times New Roman" w:cs="Times New Roman"/>
          <w:sz w:val="24"/>
          <w:szCs w:val="24"/>
        </w:rPr>
        <w:t>, status="</w:t>
      </w:r>
      <w:r w:rsidR="00977D14">
        <w:rPr>
          <w:rFonts w:ascii="Times New Roman" w:hAnsi="Times New Roman" w:cs="Times New Roman"/>
          <w:sz w:val="24"/>
          <w:szCs w:val="24"/>
        </w:rPr>
        <w:t>status</w:t>
      </w:r>
      <w:r w:rsidRPr="00600CED">
        <w:rPr>
          <w:rFonts w:ascii="Times New Roman" w:hAnsi="Times New Roman" w:cs="Times New Roman"/>
          <w:sz w:val="24"/>
          <w:szCs w:val="24"/>
        </w:rPr>
        <w:t xml:space="preserve">", trans=1, cens.code=0, </w:t>
      </w:r>
    </w:p>
    <w:p w14:paraId="0EF95BCD" w14:textId="17A17218" w:rsidR="00600CED" w:rsidRDefault="00600CED" w:rsidP="00600CED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00CED">
        <w:rPr>
          <w:rFonts w:ascii="Times New Roman" w:hAnsi="Times New Roman" w:cs="Times New Roman"/>
          <w:sz w:val="24"/>
          <w:szCs w:val="24"/>
        </w:rPr>
        <w:t xml:space="preserve">              conf.int = F, alpha = 0.05)</w:t>
      </w:r>
    </w:p>
    <w:p w14:paraId="219CFFB8" w14:textId="073F1970" w:rsidR="001E14E6" w:rsidRPr="00052825" w:rsidRDefault="001E14E6" w:rsidP="002401A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052825">
        <w:rPr>
          <w:rFonts w:ascii="Times New Roman" w:hAnsi="Times New Roman" w:cs="Times New Roman"/>
          <w:sz w:val="24"/>
          <w:szCs w:val="24"/>
        </w:rPr>
        <w:t>return(imp)}</w:t>
      </w:r>
    </w:p>
    <w:p w14:paraId="73ABF758" w14:textId="22D3F49F" w:rsidR="00D97A82" w:rsidRPr="00A8356C" w:rsidRDefault="00B55CE0" w:rsidP="00BD1ECD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8356C">
        <w:rPr>
          <w:rFonts w:ascii="Times New Roman" w:hAnsi="Times New Roman" w:cs="Times New Roman"/>
          <w:b/>
          <w:bCs/>
          <w:sz w:val="24"/>
          <w:szCs w:val="24"/>
        </w:rPr>
        <w:t xml:space="preserve">Calculating estimates for each </w:t>
      </w:r>
      <w:r w:rsidR="00D97A82" w:rsidRPr="00A8356C">
        <w:rPr>
          <w:rFonts w:ascii="Times New Roman" w:hAnsi="Times New Roman" w:cs="Times New Roman"/>
          <w:b/>
          <w:bCs/>
          <w:sz w:val="24"/>
          <w:szCs w:val="24"/>
        </w:rPr>
        <w:t>imputation in t</w:t>
      </w:r>
      <w:r w:rsidRPr="00A8356C">
        <w:rPr>
          <w:rFonts w:ascii="Times New Roman" w:hAnsi="Times New Roman" w:cs="Times New Roman"/>
          <w:b/>
          <w:bCs/>
          <w:sz w:val="24"/>
          <w:szCs w:val="24"/>
        </w:rPr>
        <w:t>urn and applying Rubin’s rules</w:t>
      </w:r>
      <w:r w:rsidR="00D97A82" w:rsidRPr="00A835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BD8B35D" w14:textId="213C671D" w:rsidR="00594200" w:rsidRPr="00BD1ECD" w:rsidRDefault="00BD1ECD" w:rsidP="00BD1ECD">
      <w:pPr>
        <w:pStyle w:val="ListParagraph"/>
        <w:numPr>
          <w:ilvl w:val="1"/>
          <w:numId w:val="1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ral</w:t>
      </w:r>
      <w:r w:rsidR="00D97A82" w:rsidRPr="00BD1ECD">
        <w:rPr>
          <w:rFonts w:ascii="Times New Roman" w:hAnsi="Times New Roman" w:cs="Times New Roman"/>
          <w:sz w:val="24"/>
          <w:szCs w:val="24"/>
        </w:rPr>
        <w:t xml:space="preserve"> function </w:t>
      </w:r>
      <w:r>
        <w:rPr>
          <w:rFonts w:ascii="Times New Roman" w:hAnsi="Times New Roman" w:cs="Times New Roman"/>
          <w:sz w:val="24"/>
          <w:szCs w:val="24"/>
        </w:rPr>
        <w:t>for all imputation methods except</w:t>
      </w:r>
      <w:r w:rsidR="00D97A82" w:rsidRPr="00BD1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7A82" w:rsidRPr="00BD1ECD">
        <w:rPr>
          <w:rFonts w:ascii="Times New Roman" w:hAnsi="Times New Roman" w:cs="Times New Roman"/>
          <w:sz w:val="24"/>
          <w:szCs w:val="24"/>
        </w:rPr>
        <w:t>Delord</w:t>
      </w:r>
      <w:proofErr w:type="spellEnd"/>
      <w:r w:rsidR="00D97A82" w:rsidRPr="00BD1EC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97A82" w:rsidRPr="00BD1ECD">
        <w:rPr>
          <w:rFonts w:ascii="Times New Roman" w:hAnsi="Times New Roman" w:cs="Times New Roman"/>
          <w:sz w:val="24"/>
          <w:szCs w:val="24"/>
        </w:rPr>
        <w:t>Genin’s</w:t>
      </w:r>
      <w:proofErr w:type="spellEnd"/>
      <w:r w:rsidR="00D97A82" w:rsidRPr="00BD1EC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422D49" w14:textId="4611C1EE" w:rsidR="00B55CE0" w:rsidRDefault="00B55CE0" w:rsidP="00BD1ECD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t.calc</w:t>
      </w:r>
      <w:r w:rsidRPr="004B2295">
        <w:rPr>
          <w:rFonts w:ascii="Times New Roman" w:hAnsi="Times New Roman" w:cs="Times New Roman"/>
          <w:sz w:val="24"/>
          <w:szCs w:val="24"/>
        </w:rPr>
        <w:t xml:space="preserve"> = function(</w:t>
      </w:r>
      <w:r>
        <w:rPr>
          <w:rFonts w:ascii="Times New Roman" w:hAnsi="Times New Roman" w:cs="Times New Roman"/>
          <w:sz w:val="24"/>
          <w:szCs w:val="24"/>
        </w:rPr>
        <w:t>imp</w:t>
      </w:r>
      <w:r w:rsidR="00BB001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nimp</w:t>
      </w:r>
      <w:r w:rsidRPr="004B2295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55B1B06B" w14:textId="77777777" w:rsidR="00E4077C" w:rsidRDefault="00B55CE0" w:rsidP="00BD1ECD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="004B7232">
        <w:rPr>
          <w:rFonts w:ascii="Times New Roman" w:hAnsi="Times New Roman" w:cs="Times New Roman"/>
          <w:sz w:val="24"/>
          <w:szCs w:val="24"/>
        </w:rPr>
        <w:t>imp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E4077C">
        <w:rPr>
          <w:rFonts w:ascii="Times New Roman" w:hAnsi="Times New Roman" w:cs="Times New Roman"/>
          <w:sz w:val="24"/>
          <w:szCs w:val="24"/>
        </w:rPr>
        <w:t>output from call of ‘mice’ using one of the functions above</w:t>
      </w:r>
      <w:r>
        <w:rPr>
          <w:rFonts w:ascii="Times New Roman" w:hAnsi="Times New Roman" w:cs="Times New Roman"/>
          <w:sz w:val="24"/>
          <w:szCs w:val="24"/>
        </w:rPr>
        <w:t xml:space="preserve">, nimp = number </w:t>
      </w:r>
    </w:p>
    <w:p w14:paraId="27A90E25" w14:textId="3354C260" w:rsidR="00B55CE0" w:rsidRDefault="00E4077C" w:rsidP="00BD1ECD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="00B55CE0">
        <w:rPr>
          <w:rFonts w:ascii="Times New Roman" w:hAnsi="Times New Roman" w:cs="Times New Roman"/>
          <w:sz w:val="24"/>
          <w:szCs w:val="24"/>
        </w:rPr>
        <w:t>of imputations</w:t>
      </w:r>
    </w:p>
    <w:p w14:paraId="02D8D733" w14:textId="371C7D5E" w:rsidR="00B55CE0" w:rsidRPr="00406A32" w:rsidRDefault="00B55CE0" w:rsidP="00BD1ECD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Pr="00406A32">
        <w:rPr>
          <w:rFonts w:ascii="Times New Roman" w:hAnsi="Times New Roman" w:cs="Times New Roman"/>
          <w:sz w:val="24"/>
          <w:szCs w:val="24"/>
        </w:rPr>
        <w:t>e.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B001E">
        <w:rPr>
          <w:rFonts w:ascii="Times New Roman" w:hAnsi="Times New Roman" w:cs="Times New Roman"/>
          <w:sz w:val="24"/>
          <w:szCs w:val="24"/>
        </w:rPr>
        <w:t>ests</w:t>
      </w:r>
      <w:r w:rsidRPr="00406A32">
        <w:rPr>
          <w:rFonts w:ascii="Times New Roman" w:hAnsi="Times New Roman" w:cs="Times New Roman"/>
          <w:sz w:val="24"/>
          <w:szCs w:val="24"/>
        </w:rPr>
        <w:t>=</w:t>
      </w:r>
      <w:r w:rsidR="00BB001E">
        <w:rPr>
          <w:rFonts w:ascii="Times New Roman" w:hAnsi="Times New Roman" w:cs="Times New Roman"/>
          <w:sz w:val="24"/>
          <w:szCs w:val="24"/>
        </w:rPr>
        <w:t>Est.calc</w:t>
      </w:r>
      <w:r w:rsidRPr="00406A32">
        <w:rPr>
          <w:rFonts w:ascii="Times New Roman" w:hAnsi="Times New Roman" w:cs="Times New Roman"/>
          <w:sz w:val="24"/>
          <w:szCs w:val="24"/>
        </w:rPr>
        <w:t>(</w:t>
      </w:r>
      <w:r w:rsidR="00BB001E">
        <w:rPr>
          <w:rFonts w:ascii="Times New Roman" w:hAnsi="Times New Roman" w:cs="Times New Roman"/>
          <w:sz w:val="24"/>
          <w:szCs w:val="24"/>
        </w:rPr>
        <w:t>imp</w:t>
      </w:r>
      <w:r w:rsidRPr="00406A32">
        <w:rPr>
          <w:rFonts w:ascii="Times New Roman" w:hAnsi="Times New Roman" w:cs="Times New Roman"/>
          <w:sz w:val="24"/>
          <w:szCs w:val="24"/>
        </w:rPr>
        <w:t>=</w:t>
      </w:r>
      <w:r w:rsidR="00BB001E">
        <w:rPr>
          <w:rFonts w:ascii="Times New Roman" w:hAnsi="Times New Roman" w:cs="Times New Roman"/>
          <w:sz w:val="24"/>
          <w:szCs w:val="24"/>
        </w:rPr>
        <w:t>imp</w:t>
      </w:r>
      <w:r>
        <w:rPr>
          <w:rFonts w:ascii="Times New Roman" w:hAnsi="Times New Roman" w:cs="Times New Roman"/>
          <w:sz w:val="24"/>
          <w:szCs w:val="24"/>
        </w:rPr>
        <w:t>,nimp=5</w:t>
      </w:r>
      <w:r w:rsidRPr="00406A32">
        <w:rPr>
          <w:rFonts w:ascii="Times New Roman" w:hAnsi="Times New Roman" w:cs="Times New Roman"/>
          <w:sz w:val="24"/>
          <w:szCs w:val="24"/>
        </w:rPr>
        <w:t>)</w:t>
      </w:r>
    </w:p>
    <w:p w14:paraId="35759557" w14:textId="64E5D9A8" w:rsidR="00B55CE0" w:rsidRPr="00BB001E" w:rsidRDefault="00BB001E" w:rsidP="00BB001E">
      <w:pPr>
        <w:pStyle w:val="ListParagraph"/>
        <w:spacing w:after="0" w:line="360" w:lineRule="auto"/>
        <w:ind w:left="36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{</w:t>
      </w:r>
    </w:p>
    <w:p w14:paraId="3365CDA1" w14:textId="77777777" w:rsidR="00594200" w:rsidRPr="00594200" w:rsidRDefault="00594200" w:rsidP="0059420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agvhdcuminc_est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594200">
        <w:rPr>
          <w:rFonts w:ascii="Times New Roman" w:hAnsi="Times New Roman" w:cs="Times New Roman"/>
          <w:sz w:val="24"/>
          <w:szCs w:val="24"/>
        </w:rPr>
        <w:t>c()</w:t>
      </w:r>
      <w:proofErr w:type="gramEnd"/>
    </w:p>
    <w:p w14:paraId="638E60F8" w14:textId="77777777" w:rsidR="00594200" w:rsidRPr="00594200" w:rsidRDefault="00594200" w:rsidP="0059420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agvhdcuminc_SE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594200">
        <w:rPr>
          <w:rFonts w:ascii="Times New Roman" w:hAnsi="Times New Roman" w:cs="Times New Roman"/>
          <w:sz w:val="24"/>
          <w:szCs w:val="24"/>
        </w:rPr>
        <w:t>c()</w:t>
      </w:r>
      <w:proofErr w:type="gramEnd"/>
    </w:p>
    <w:p w14:paraId="682AEEDF" w14:textId="77777777" w:rsidR="00594200" w:rsidRPr="00594200" w:rsidRDefault="00594200" w:rsidP="0059420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lastRenderedPageBreak/>
        <w:t xml:space="preserve">  q2_est=</w:t>
      </w:r>
      <w:proofErr w:type="gramStart"/>
      <w:r w:rsidRPr="00594200">
        <w:rPr>
          <w:rFonts w:ascii="Times New Roman" w:hAnsi="Times New Roman" w:cs="Times New Roman"/>
          <w:sz w:val="24"/>
          <w:szCs w:val="24"/>
        </w:rPr>
        <w:t>c()</w:t>
      </w:r>
      <w:proofErr w:type="gramEnd"/>
    </w:p>
    <w:p w14:paraId="521AC69D" w14:textId="77777777" w:rsidR="00594200" w:rsidRPr="00594200" w:rsidRDefault="00594200" w:rsidP="0059420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  q2_SE=</w:t>
      </w:r>
      <w:proofErr w:type="gramStart"/>
      <w:r w:rsidRPr="00594200">
        <w:rPr>
          <w:rFonts w:ascii="Times New Roman" w:hAnsi="Times New Roman" w:cs="Times New Roman"/>
          <w:sz w:val="24"/>
          <w:szCs w:val="24"/>
        </w:rPr>
        <w:t>c()</w:t>
      </w:r>
      <w:proofErr w:type="gramEnd"/>
    </w:p>
    <w:p w14:paraId="68425A90" w14:textId="77777777" w:rsidR="00594200" w:rsidRPr="00594200" w:rsidRDefault="00594200" w:rsidP="0059420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594200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594200">
        <w:rPr>
          <w:rFonts w:ascii="Times New Roman" w:hAnsi="Times New Roman" w:cs="Times New Roman"/>
          <w:sz w:val="24"/>
          <w:szCs w:val="24"/>
        </w:rPr>
        <w:t xml:space="preserve"> (j in 1:nimp)</w:t>
      </w:r>
    </w:p>
    <w:p w14:paraId="549924DF" w14:textId="0C13499B" w:rsidR="00594200" w:rsidRPr="00594200" w:rsidRDefault="00594200" w:rsidP="004B7232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  {</w:t>
      </w:r>
    </w:p>
    <w:p w14:paraId="122861B2" w14:textId="07261639" w:rsidR="00594200" w:rsidRPr="00594200" w:rsidRDefault="00AB35B0" w:rsidP="004B7232">
      <w:pPr>
        <w:spacing w:after="0" w:line="36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</w:t>
      </w:r>
      <w:r w:rsidR="00594200" w:rsidRPr="00594200">
        <w:rPr>
          <w:rFonts w:ascii="Times New Roman" w:hAnsi="Times New Roman" w:cs="Times New Roman"/>
          <w:sz w:val="24"/>
          <w:szCs w:val="24"/>
        </w:rPr>
        <w:t>it=</w:t>
      </w:r>
      <w:proofErr w:type="spellStart"/>
      <w:proofErr w:type="gramEnd"/>
      <w:r w:rsidR="00594200" w:rsidRPr="00594200">
        <w:rPr>
          <w:rFonts w:ascii="Times New Roman" w:hAnsi="Times New Roman" w:cs="Times New Roman"/>
          <w:sz w:val="24"/>
          <w:szCs w:val="24"/>
        </w:rPr>
        <w:t>Cuminc</w:t>
      </w:r>
      <w:proofErr w:type="spellEnd"/>
      <w:r w:rsidR="00594200" w:rsidRPr="00594200">
        <w:rPr>
          <w:rFonts w:ascii="Times New Roman" w:hAnsi="Times New Roman" w:cs="Times New Roman"/>
          <w:sz w:val="24"/>
          <w:szCs w:val="24"/>
        </w:rPr>
        <w:t>("</w:t>
      </w:r>
      <w:proofErr w:type="spellStart"/>
      <w:r>
        <w:rPr>
          <w:rFonts w:ascii="Times New Roman" w:hAnsi="Times New Roman" w:cs="Times New Roman"/>
          <w:sz w:val="24"/>
          <w:szCs w:val="24"/>
        </w:rPr>
        <w:t>time</w:t>
      </w:r>
      <w:r w:rsidR="00594200" w:rsidRPr="00594200">
        <w:rPr>
          <w:rFonts w:ascii="Times New Roman" w:hAnsi="Times New Roman" w:cs="Times New Roman"/>
          <w:sz w:val="24"/>
          <w:szCs w:val="24"/>
        </w:rPr>
        <w:t>","</w:t>
      </w:r>
      <w:r>
        <w:rPr>
          <w:rFonts w:ascii="Times New Roman" w:hAnsi="Times New Roman" w:cs="Times New Roman"/>
          <w:sz w:val="24"/>
          <w:szCs w:val="24"/>
        </w:rPr>
        <w:t>type</w:t>
      </w:r>
      <w:r w:rsidR="00594200" w:rsidRPr="00594200">
        <w:rPr>
          <w:rFonts w:ascii="Times New Roman" w:hAnsi="Times New Roman" w:cs="Times New Roman"/>
          <w:sz w:val="24"/>
          <w:szCs w:val="24"/>
        </w:rPr>
        <w:t>",data</w:t>
      </w:r>
      <w:proofErr w:type="spellEnd"/>
      <w:r w:rsidR="00594200" w:rsidRPr="00594200">
        <w:rPr>
          <w:rFonts w:ascii="Times New Roman" w:hAnsi="Times New Roman" w:cs="Times New Roman"/>
          <w:sz w:val="24"/>
          <w:szCs w:val="24"/>
        </w:rPr>
        <w:t>=complete(</w:t>
      </w:r>
      <w:proofErr w:type="spellStart"/>
      <w:r w:rsidR="00594200" w:rsidRPr="00594200">
        <w:rPr>
          <w:rFonts w:ascii="Times New Roman" w:hAnsi="Times New Roman" w:cs="Times New Roman"/>
          <w:sz w:val="24"/>
          <w:szCs w:val="24"/>
        </w:rPr>
        <w:t>imp,j</w:t>
      </w:r>
      <w:proofErr w:type="spellEnd"/>
      <w:r w:rsidR="00594200" w:rsidRPr="00594200">
        <w:rPr>
          <w:rFonts w:ascii="Times New Roman" w:hAnsi="Times New Roman" w:cs="Times New Roman"/>
          <w:sz w:val="24"/>
          <w:szCs w:val="24"/>
        </w:rPr>
        <w:t>))</w:t>
      </w:r>
    </w:p>
    <w:p w14:paraId="3238A59C" w14:textId="5B2F4C37" w:rsidR="00594200" w:rsidRPr="00594200" w:rsidRDefault="00594200" w:rsidP="004B7232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    </w:t>
      </w:r>
      <w:r w:rsidR="00AB35B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agvhdcuminc_est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[j</w:t>
      </w:r>
      <w:proofErr w:type="gramStart"/>
      <w:r w:rsidRPr="00594200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594200">
        <w:rPr>
          <w:rFonts w:ascii="Times New Roman" w:hAnsi="Times New Roman" w:cs="Times New Roman"/>
          <w:sz w:val="24"/>
          <w:szCs w:val="24"/>
        </w:rPr>
        <w:t>head(fit[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fit$time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 xml:space="preserve"> &gt;=100,],1)$CI.1</w:t>
      </w:r>
    </w:p>
    <w:p w14:paraId="42361123" w14:textId="408BCD12" w:rsidR="00594200" w:rsidRPr="00594200" w:rsidRDefault="00594200" w:rsidP="004B7232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    </w:t>
      </w:r>
      <w:r w:rsidR="00AB35B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agvhdcuminc_SE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[j</w:t>
      </w:r>
      <w:proofErr w:type="gramStart"/>
      <w:r w:rsidRPr="00594200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594200">
        <w:rPr>
          <w:rFonts w:ascii="Times New Roman" w:hAnsi="Times New Roman" w:cs="Times New Roman"/>
          <w:sz w:val="24"/>
          <w:szCs w:val="24"/>
        </w:rPr>
        <w:t>head(fit[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fit$time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 xml:space="preserve"> &gt;=100,],1)$seCI.1</w:t>
      </w:r>
    </w:p>
    <w:p w14:paraId="2F3C3FC9" w14:textId="36B09688" w:rsidR="00594200" w:rsidRPr="00594200" w:rsidRDefault="00594200" w:rsidP="004B7232">
      <w:pPr>
        <w:spacing w:after="0" w:line="36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>q2=fit[fit$CI.1&gt;=0.5,]</w:t>
      </w:r>
    </w:p>
    <w:p w14:paraId="3567D438" w14:textId="7BEF6946" w:rsidR="00594200" w:rsidRPr="00594200" w:rsidRDefault="00594200" w:rsidP="004B7232">
      <w:pPr>
        <w:spacing w:after="0" w:line="36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>q2_l=fit[fit$CI.1&lt;=0.49,]</w:t>
      </w:r>
    </w:p>
    <w:p w14:paraId="6B4525C8" w14:textId="5F1821D8" w:rsidR="00594200" w:rsidRPr="00594200" w:rsidRDefault="00594200" w:rsidP="004B7232">
      <w:pPr>
        <w:spacing w:after="0" w:line="36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>q2_u=fit[fit$CI.1&gt;=0.51,]</w:t>
      </w:r>
    </w:p>
    <w:p w14:paraId="56C767C2" w14:textId="57A18F28" w:rsidR="00594200" w:rsidRPr="00594200" w:rsidRDefault="00594200" w:rsidP="004B7232">
      <w:pPr>
        <w:spacing w:after="0" w:line="36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>f_q2</w:t>
      </w:r>
      <w:proofErr w:type="gramStart"/>
      <w:r w:rsidRPr="00594200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594200">
        <w:rPr>
          <w:rFonts w:ascii="Times New Roman" w:hAnsi="Times New Roman" w:cs="Times New Roman"/>
          <w:sz w:val="24"/>
          <w:szCs w:val="24"/>
        </w:rPr>
        <w:t>head(q2_u,1)$CI.1 - tail(q2_l,1)$CI.1)/</w:t>
      </w:r>
    </w:p>
    <w:p w14:paraId="3AE4724A" w14:textId="77777777" w:rsidR="00594200" w:rsidRPr="00594200" w:rsidRDefault="00594200" w:rsidP="004B7232">
      <w:pPr>
        <w:spacing w:after="0" w:line="36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      (</w:t>
      </w:r>
      <w:proofErr w:type="gramStart"/>
      <w:r w:rsidRPr="00594200">
        <w:rPr>
          <w:rFonts w:ascii="Times New Roman" w:hAnsi="Times New Roman" w:cs="Times New Roman"/>
          <w:sz w:val="24"/>
          <w:szCs w:val="24"/>
        </w:rPr>
        <w:t>head(</w:t>
      </w:r>
      <w:proofErr w:type="gramEnd"/>
      <w:r w:rsidRPr="00594200">
        <w:rPr>
          <w:rFonts w:ascii="Times New Roman" w:hAnsi="Times New Roman" w:cs="Times New Roman"/>
          <w:sz w:val="24"/>
          <w:szCs w:val="24"/>
        </w:rPr>
        <w:t>q2_u,1)$time - tail(q2_l,1)$time)</w:t>
      </w:r>
    </w:p>
    <w:p w14:paraId="6901618A" w14:textId="66B405FE" w:rsidR="00594200" w:rsidRPr="00594200" w:rsidRDefault="00594200" w:rsidP="004B7232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    </w:t>
      </w:r>
      <w:r w:rsidR="004B7232">
        <w:rPr>
          <w:rFonts w:ascii="Times New Roman" w:hAnsi="Times New Roman" w:cs="Times New Roman"/>
          <w:sz w:val="24"/>
          <w:szCs w:val="24"/>
        </w:rPr>
        <w:tab/>
      </w:r>
      <w:r w:rsidRPr="00594200">
        <w:rPr>
          <w:rFonts w:ascii="Times New Roman" w:hAnsi="Times New Roman" w:cs="Times New Roman"/>
          <w:sz w:val="24"/>
          <w:szCs w:val="24"/>
        </w:rPr>
        <w:t>q2_est[j</w:t>
      </w:r>
      <w:proofErr w:type="gramStart"/>
      <w:r w:rsidRPr="00594200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594200">
        <w:rPr>
          <w:rFonts w:ascii="Times New Roman" w:hAnsi="Times New Roman" w:cs="Times New Roman"/>
          <w:sz w:val="24"/>
          <w:szCs w:val="24"/>
        </w:rPr>
        <w:t>head(q2,1)$time</w:t>
      </w:r>
    </w:p>
    <w:p w14:paraId="7507D11B" w14:textId="7ECBEC3A" w:rsidR="00594200" w:rsidRPr="00594200" w:rsidRDefault="00594200" w:rsidP="004B7232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    </w:t>
      </w:r>
      <w:r w:rsidR="004B7232">
        <w:rPr>
          <w:rFonts w:ascii="Times New Roman" w:hAnsi="Times New Roman" w:cs="Times New Roman"/>
          <w:sz w:val="24"/>
          <w:szCs w:val="24"/>
        </w:rPr>
        <w:tab/>
      </w:r>
      <w:r w:rsidRPr="00594200">
        <w:rPr>
          <w:rFonts w:ascii="Times New Roman" w:hAnsi="Times New Roman" w:cs="Times New Roman"/>
          <w:sz w:val="24"/>
          <w:szCs w:val="24"/>
        </w:rPr>
        <w:t>q2_SE[j</w:t>
      </w:r>
      <w:proofErr w:type="gramStart"/>
      <w:r w:rsidRPr="00594200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594200">
        <w:rPr>
          <w:rFonts w:ascii="Times New Roman" w:hAnsi="Times New Roman" w:cs="Times New Roman"/>
          <w:sz w:val="24"/>
          <w:szCs w:val="24"/>
        </w:rPr>
        <w:t>head(q2,1)$seCI.1/f_q2</w:t>
      </w:r>
    </w:p>
    <w:p w14:paraId="47EE012E" w14:textId="77777777" w:rsidR="00594200" w:rsidRPr="00594200" w:rsidRDefault="00594200" w:rsidP="004B7232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  } </w:t>
      </w:r>
    </w:p>
    <w:p w14:paraId="10B00BAB" w14:textId="151FD484" w:rsidR="00594200" w:rsidRPr="00594200" w:rsidRDefault="00594200" w:rsidP="0059420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  q2_</w:t>
      </w:r>
      <w:r w:rsidR="004B7232">
        <w:rPr>
          <w:rFonts w:ascii="Times New Roman" w:hAnsi="Times New Roman" w:cs="Times New Roman"/>
          <w:sz w:val="24"/>
          <w:szCs w:val="24"/>
        </w:rPr>
        <w:t>results</w:t>
      </w:r>
      <w:r w:rsidRPr="00594200">
        <w:rPr>
          <w:rFonts w:ascii="Times New Roman" w:hAnsi="Times New Roman" w:cs="Times New Roman"/>
          <w:sz w:val="24"/>
          <w:szCs w:val="24"/>
        </w:rPr>
        <w:t>=mean(q2_est)</w:t>
      </w:r>
    </w:p>
    <w:p w14:paraId="4CBC5D50" w14:textId="74D59E5C" w:rsidR="00594200" w:rsidRPr="00594200" w:rsidRDefault="00594200" w:rsidP="0059420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  q2_SE_</w:t>
      </w:r>
      <w:r w:rsidR="004B7232">
        <w:rPr>
          <w:rFonts w:ascii="Times New Roman" w:hAnsi="Times New Roman" w:cs="Times New Roman"/>
          <w:sz w:val="24"/>
          <w:szCs w:val="24"/>
        </w:rPr>
        <w:t>results</w:t>
      </w:r>
      <w:r w:rsidRPr="00594200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594200">
        <w:rPr>
          <w:rFonts w:ascii="Times New Roman" w:hAnsi="Times New Roman" w:cs="Times New Roman"/>
          <w:sz w:val="24"/>
          <w:szCs w:val="24"/>
        </w:rPr>
        <w:t>sqrt(</w:t>
      </w:r>
      <w:proofErr w:type="gramEnd"/>
      <w:r w:rsidRPr="00594200">
        <w:rPr>
          <w:rFonts w:ascii="Times New Roman" w:hAnsi="Times New Roman" w:cs="Times New Roman"/>
          <w:sz w:val="24"/>
          <w:szCs w:val="24"/>
        </w:rPr>
        <w:t>mean(q2_SE^2)+((1+1/nimp)*1/(nimp-1)*sum((q2_est-mean(q2_est))^2)))</w:t>
      </w:r>
    </w:p>
    <w:p w14:paraId="715496C2" w14:textId="318A53F2" w:rsidR="00594200" w:rsidRPr="00594200" w:rsidRDefault="00594200" w:rsidP="0059420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cuminc_est_result</w:t>
      </w:r>
      <w:r w:rsidR="004B723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=mean(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agvhdcuminc_est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)</w:t>
      </w:r>
    </w:p>
    <w:p w14:paraId="5528825E" w14:textId="7016DDFF" w:rsidR="00594200" w:rsidRPr="00594200" w:rsidRDefault="004B7232" w:rsidP="0059420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594200" w:rsidRPr="00594200">
        <w:rPr>
          <w:rFonts w:ascii="Times New Roman" w:hAnsi="Times New Roman" w:cs="Times New Roman"/>
          <w:sz w:val="24"/>
          <w:szCs w:val="24"/>
        </w:rPr>
        <w:t>uminc_SE_results=</w:t>
      </w:r>
      <w:proofErr w:type="gramStart"/>
      <w:r w:rsidR="00594200" w:rsidRPr="00594200">
        <w:rPr>
          <w:rFonts w:ascii="Times New Roman" w:hAnsi="Times New Roman" w:cs="Times New Roman"/>
          <w:sz w:val="24"/>
          <w:szCs w:val="24"/>
        </w:rPr>
        <w:t>sqrt(</w:t>
      </w:r>
      <w:proofErr w:type="gramEnd"/>
      <w:r w:rsidR="00594200" w:rsidRPr="00594200">
        <w:rPr>
          <w:rFonts w:ascii="Times New Roman" w:hAnsi="Times New Roman" w:cs="Times New Roman"/>
          <w:sz w:val="24"/>
          <w:szCs w:val="24"/>
        </w:rPr>
        <w:t>mean(agvhdcuminc_SE^2)+((1+1/nimp)*1/(nimp-1)*sum((agvhdcuminc_est-mean(agvhdcuminc_est))^2)))</w:t>
      </w:r>
    </w:p>
    <w:p w14:paraId="0E1E2D96" w14:textId="4FA0B730" w:rsidR="00594200" w:rsidRDefault="00594200" w:rsidP="0059420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4B7232">
        <w:rPr>
          <w:rFonts w:ascii="Times New Roman" w:hAnsi="Times New Roman" w:cs="Times New Roman"/>
          <w:sz w:val="24"/>
          <w:szCs w:val="24"/>
        </w:rPr>
        <w:t>ests</w:t>
      </w:r>
      <w:proofErr w:type="spellEnd"/>
      <w:r w:rsidR="004B7232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End"/>
      <w:r w:rsidR="004B7232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="004B723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B7232" w:rsidRPr="00594200">
        <w:rPr>
          <w:rFonts w:ascii="Times New Roman" w:hAnsi="Times New Roman" w:cs="Times New Roman"/>
          <w:sz w:val="24"/>
          <w:szCs w:val="24"/>
        </w:rPr>
        <w:t>cuminc_est_result</w:t>
      </w:r>
      <w:r w:rsidR="004B723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4B7232">
        <w:rPr>
          <w:rFonts w:ascii="Times New Roman" w:hAnsi="Times New Roman" w:cs="Times New Roman"/>
          <w:sz w:val="24"/>
          <w:szCs w:val="24"/>
        </w:rPr>
        <w:t>,</w:t>
      </w:r>
      <w:r w:rsidR="004B7232" w:rsidRPr="004B7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7232">
        <w:rPr>
          <w:rFonts w:ascii="Times New Roman" w:hAnsi="Times New Roman" w:cs="Times New Roman"/>
          <w:sz w:val="24"/>
          <w:szCs w:val="24"/>
        </w:rPr>
        <w:t>c</w:t>
      </w:r>
      <w:r w:rsidR="004B7232" w:rsidRPr="00594200">
        <w:rPr>
          <w:rFonts w:ascii="Times New Roman" w:hAnsi="Times New Roman" w:cs="Times New Roman"/>
          <w:sz w:val="24"/>
          <w:szCs w:val="24"/>
        </w:rPr>
        <w:t>uminc_SE_results</w:t>
      </w:r>
      <w:proofErr w:type="spellEnd"/>
      <w:r w:rsidR="004B7232">
        <w:rPr>
          <w:rFonts w:ascii="Times New Roman" w:hAnsi="Times New Roman" w:cs="Times New Roman"/>
          <w:sz w:val="24"/>
          <w:szCs w:val="24"/>
        </w:rPr>
        <w:t>,</w:t>
      </w:r>
      <w:r w:rsidR="004B7232" w:rsidRPr="004B7232">
        <w:rPr>
          <w:rFonts w:ascii="Times New Roman" w:hAnsi="Times New Roman" w:cs="Times New Roman"/>
          <w:sz w:val="24"/>
          <w:szCs w:val="24"/>
        </w:rPr>
        <w:t xml:space="preserve"> </w:t>
      </w:r>
      <w:r w:rsidR="004B7232" w:rsidRPr="00594200">
        <w:rPr>
          <w:rFonts w:ascii="Times New Roman" w:hAnsi="Times New Roman" w:cs="Times New Roman"/>
          <w:sz w:val="24"/>
          <w:szCs w:val="24"/>
        </w:rPr>
        <w:t>q2_</w:t>
      </w:r>
      <w:r w:rsidR="004B7232">
        <w:rPr>
          <w:rFonts w:ascii="Times New Roman" w:hAnsi="Times New Roman" w:cs="Times New Roman"/>
          <w:sz w:val="24"/>
          <w:szCs w:val="24"/>
        </w:rPr>
        <w:t xml:space="preserve">results, </w:t>
      </w:r>
      <w:r w:rsidR="004B7232" w:rsidRPr="00594200">
        <w:rPr>
          <w:rFonts w:ascii="Times New Roman" w:hAnsi="Times New Roman" w:cs="Times New Roman"/>
          <w:sz w:val="24"/>
          <w:szCs w:val="24"/>
        </w:rPr>
        <w:t>q2_SE_</w:t>
      </w:r>
      <w:r w:rsidR="004B7232">
        <w:rPr>
          <w:rFonts w:ascii="Times New Roman" w:hAnsi="Times New Roman" w:cs="Times New Roman"/>
          <w:sz w:val="24"/>
          <w:szCs w:val="24"/>
        </w:rPr>
        <w:t>results)</w:t>
      </w:r>
    </w:p>
    <w:p w14:paraId="63A09AA8" w14:textId="5E9D4E73" w:rsidR="004B7232" w:rsidRDefault="004B7232" w:rsidP="0059420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turn(</w:t>
      </w:r>
      <w:proofErr w:type="spellStart"/>
      <w:r>
        <w:rPr>
          <w:rFonts w:ascii="Times New Roman" w:hAnsi="Times New Roman" w:cs="Times New Roman"/>
          <w:sz w:val="24"/>
          <w:szCs w:val="24"/>
        </w:rPr>
        <w:t>est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53D77941" w14:textId="31059220" w:rsidR="004B7232" w:rsidRDefault="004B7232" w:rsidP="0059420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14:paraId="3DC3A187" w14:textId="77777777" w:rsidR="007431FA" w:rsidRPr="00594200" w:rsidRDefault="007431FA" w:rsidP="0059420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1CA78B68" w14:textId="792C2FE0" w:rsidR="00CF1860" w:rsidRPr="00BD1ECD" w:rsidRDefault="00BD1ECD" w:rsidP="00BD1ECD">
      <w:pPr>
        <w:pStyle w:val="ListParagraph"/>
        <w:numPr>
          <w:ilvl w:val="1"/>
          <w:numId w:val="18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CF1860" w:rsidRPr="00BD1ECD">
        <w:rPr>
          <w:rFonts w:ascii="Times New Roman" w:hAnsi="Times New Roman" w:cs="Times New Roman"/>
          <w:sz w:val="24"/>
          <w:szCs w:val="24"/>
        </w:rPr>
        <w:t xml:space="preserve">unction to be used for </w:t>
      </w:r>
      <w:proofErr w:type="spellStart"/>
      <w:r w:rsidR="00CF1860" w:rsidRPr="00BD1ECD">
        <w:rPr>
          <w:rFonts w:ascii="Times New Roman" w:hAnsi="Times New Roman" w:cs="Times New Roman"/>
          <w:sz w:val="24"/>
          <w:szCs w:val="24"/>
        </w:rPr>
        <w:t>Delord</w:t>
      </w:r>
      <w:proofErr w:type="spellEnd"/>
      <w:r w:rsidR="00CF1860" w:rsidRPr="00BD1EC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F1860" w:rsidRPr="00BD1ECD">
        <w:rPr>
          <w:rFonts w:ascii="Times New Roman" w:hAnsi="Times New Roman" w:cs="Times New Roman"/>
          <w:sz w:val="24"/>
          <w:szCs w:val="24"/>
        </w:rPr>
        <w:t>Genin’s</w:t>
      </w:r>
      <w:proofErr w:type="spellEnd"/>
      <w:r w:rsidR="00CF1860" w:rsidRPr="00BD1ECD">
        <w:rPr>
          <w:rFonts w:ascii="Times New Roman" w:hAnsi="Times New Roman" w:cs="Times New Roman"/>
          <w:sz w:val="24"/>
          <w:szCs w:val="24"/>
        </w:rPr>
        <w:t xml:space="preserve"> method </w:t>
      </w:r>
    </w:p>
    <w:p w14:paraId="629BE780" w14:textId="0423B2A3" w:rsidR="00CF1860" w:rsidRDefault="00CF1860" w:rsidP="00BD1ECD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t.calc.MI</w:t>
      </w:r>
      <w:r w:rsidR="002477A2">
        <w:rPr>
          <w:rFonts w:ascii="Times New Roman" w:hAnsi="Times New Roman" w:cs="Times New Roman"/>
          <w:sz w:val="24"/>
          <w:szCs w:val="24"/>
        </w:rPr>
        <w:t>CI</w:t>
      </w:r>
      <w:r w:rsidRPr="004B2295">
        <w:rPr>
          <w:rFonts w:ascii="Times New Roman" w:hAnsi="Times New Roman" w:cs="Times New Roman"/>
          <w:sz w:val="24"/>
          <w:szCs w:val="24"/>
        </w:rPr>
        <w:t xml:space="preserve"> = function(</w:t>
      </w:r>
      <w:r>
        <w:rPr>
          <w:rFonts w:ascii="Times New Roman" w:hAnsi="Times New Roman" w:cs="Times New Roman"/>
          <w:sz w:val="24"/>
          <w:szCs w:val="24"/>
        </w:rPr>
        <w:t>imp, nimp</w:t>
      </w:r>
      <w:r w:rsidRPr="004B2295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120D07B9" w14:textId="23CEFDD5" w:rsidR="00CF1860" w:rsidRDefault="00CF1860" w:rsidP="00BD1ECD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="00090B93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mp = </w:t>
      </w:r>
      <w:r w:rsidR="00E4077C">
        <w:rPr>
          <w:rFonts w:ascii="Times New Roman" w:hAnsi="Times New Roman" w:cs="Times New Roman"/>
          <w:sz w:val="24"/>
          <w:szCs w:val="24"/>
        </w:rPr>
        <w:t>output from call of MICI function</w:t>
      </w:r>
      <w:r>
        <w:rPr>
          <w:rFonts w:ascii="Times New Roman" w:hAnsi="Times New Roman" w:cs="Times New Roman"/>
          <w:sz w:val="24"/>
          <w:szCs w:val="24"/>
        </w:rPr>
        <w:t>, nimp = number of imputations</w:t>
      </w:r>
    </w:p>
    <w:p w14:paraId="18EDFF1A" w14:textId="77777777" w:rsidR="00CF1860" w:rsidRDefault="00CF1860" w:rsidP="00BD1ECD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Pr="00406A32">
        <w:rPr>
          <w:rFonts w:ascii="Times New Roman" w:hAnsi="Times New Roman" w:cs="Times New Roman"/>
          <w:sz w:val="24"/>
          <w:szCs w:val="24"/>
        </w:rPr>
        <w:t>e.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605970" w14:textId="4461B285" w:rsidR="00CF1860" w:rsidRPr="00406A32" w:rsidRDefault="00CF1860" w:rsidP="00BD1ECD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ests</w:t>
      </w:r>
      <w:r w:rsidRPr="00406A32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Est.calc.MI</w:t>
      </w:r>
      <w:r w:rsidR="002477A2">
        <w:rPr>
          <w:rFonts w:ascii="Times New Roman" w:hAnsi="Times New Roman" w:cs="Times New Roman"/>
          <w:sz w:val="24"/>
          <w:szCs w:val="24"/>
        </w:rPr>
        <w:t>CI</w:t>
      </w:r>
      <w:r w:rsidRPr="00406A3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imp</w:t>
      </w:r>
      <w:r w:rsidRPr="00406A32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imp,nimp=5</w:t>
      </w:r>
      <w:r w:rsidRPr="00406A32">
        <w:rPr>
          <w:rFonts w:ascii="Times New Roman" w:hAnsi="Times New Roman" w:cs="Times New Roman"/>
          <w:sz w:val="24"/>
          <w:szCs w:val="24"/>
        </w:rPr>
        <w:t>)</w:t>
      </w:r>
    </w:p>
    <w:p w14:paraId="74542B73" w14:textId="77777777" w:rsidR="00CF1860" w:rsidRPr="00BB001E" w:rsidRDefault="00CF1860" w:rsidP="00CF1860">
      <w:pPr>
        <w:pStyle w:val="ListParagraph"/>
        <w:spacing w:after="0" w:line="360" w:lineRule="auto"/>
        <w:ind w:left="36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{</w:t>
      </w:r>
    </w:p>
    <w:p w14:paraId="5C13CE17" w14:textId="77777777" w:rsidR="00CF1860" w:rsidRPr="00594200" w:rsidRDefault="00CF1860" w:rsidP="00CF186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agvhdcuminc_est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594200">
        <w:rPr>
          <w:rFonts w:ascii="Times New Roman" w:hAnsi="Times New Roman" w:cs="Times New Roman"/>
          <w:sz w:val="24"/>
          <w:szCs w:val="24"/>
        </w:rPr>
        <w:t>c()</w:t>
      </w:r>
      <w:proofErr w:type="gramEnd"/>
    </w:p>
    <w:p w14:paraId="7ED6372C" w14:textId="77777777" w:rsidR="00CF1860" w:rsidRPr="00594200" w:rsidRDefault="00CF1860" w:rsidP="00CF186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agvhdcuminc_SE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594200">
        <w:rPr>
          <w:rFonts w:ascii="Times New Roman" w:hAnsi="Times New Roman" w:cs="Times New Roman"/>
          <w:sz w:val="24"/>
          <w:szCs w:val="24"/>
        </w:rPr>
        <w:t>c()</w:t>
      </w:r>
      <w:proofErr w:type="gramEnd"/>
    </w:p>
    <w:p w14:paraId="7B0F859F" w14:textId="77777777" w:rsidR="00CF1860" w:rsidRPr="00594200" w:rsidRDefault="00CF1860" w:rsidP="00CF186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  q2_est=</w:t>
      </w:r>
      <w:proofErr w:type="gramStart"/>
      <w:r w:rsidRPr="00594200">
        <w:rPr>
          <w:rFonts w:ascii="Times New Roman" w:hAnsi="Times New Roman" w:cs="Times New Roman"/>
          <w:sz w:val="24"/>
          <w:szCs w:val="24"/>
        </w:rPr>
        <w:t>c()</w:t>
      </w:r>
      <w:proofErr w:type="gramEnd"/>
    </w:p>
    <w:p w14:paraId="1D8621AB" w14:textId="77777777" w:rsidR="00CF1860" w:rsidRPr="00594200" w:rsidRDefault="00CF1860" w:rsidP="00CF186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lastRenderedPageBreak/>
        <w:t xml:space="preserve">  q2_SE=</w:t>
      </w:r>
      <w:proofErr w:type="gramStart"/>
      <w:r w:rsidRPr="00594200">
        <w:rPr>
          <w:rFonts w:ascii="Times New Roman" w:hAnsi="Times New Roman" w:cs="Times New Roman"/>
          <w:sz w:val="24"/>
          <w:szCs w:val="24"/>
        </w:rPr>
        <w:t>c()</w:t>
      </w:r>
      <w:proofErr w:type="gramEnd"/>
    </w:p>
    <w:p w14:paraId="3DC66F2B" w14:textId="221FBB27" w:rsidR="00CF1860" w:rsidRPr="00594200" w:rsidRDefault="00CF1860" w:rsidP="00CF186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594200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594200">
        <w:rPr>
          <w:rFonts w:ascii="Times New Roman" w:hAnsi="Times New Roman" w:cs="Times New Roman"/>
          <w:sz w:val="24"/>
          <w:szCs w:val="24"/>
        </w:rPr>
        <w:t xml:space="preserve"> (j in 1:nimp)</w:t>
      </w:r>
    </w:p>
    <w:p w14:paraId="00A39A7E" w14:textId="77777777" w:rsidR="00CF1860" w:rsidRPr="00594200" w:rsidRDefault="00CF1860" w:rsidP="00CF1860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  {</w:t>
      </w:r>
    </w:p>
    <w:p w14:paraId="5985737D" w14:textId="22E235F4" w:rsidR="00ED5836" w:rsidRPr="00ED5836" w:rsidRDefault="00ED5836" w:rsidP="00ED5836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D5836">
        <w:rPr>
          <w:rFonts w:ascii="Times New Roman" w:hAnsi="Times New Roman" w:cs="Times New Roman"/>
          <w:sz w:val="24"/>
          <w:szCs w:val="24"/>
        </w:rPr>
        <w:t>agvhdcuminc_est</w:t>
      </w:r>
      <w:proofErr w:type="spellEnd"/>
      <w:r w:rsidRPr="00ED5836">
        <w:rPr>
          <w:rFonts w:ascii="Times New Roman" w:hAnsi="Times New Roman" w:cs="Times New Roman"/>
          <w:sz w:val="24"/>
          <w:szCs w:val="24"/>
        </w:rPr>
        <w:t>[j</w:t>
      </w:r>
      <w:proofErr w:type="gramStart"/>
      <w:r w:rsidRPr="00ED5836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ED5836">
        <w:rPr>
          <w:rFonts w:ascii="Times New Roman" w:hAnsi="Times New Roman" w:cs="Times New Roman"/>
          <w:sz w:val="24"/>
          <w:szCs w:val="24"/>
        </w:rPr>
        <w:t>head(imp[[j]]$</w:t>
      </w:r>
      <w:proofErr w:type="spellStart"/>
      <w:r w:rsidRPr="00ED5836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Pr="00ED5836">
        <w:rPr>
          <w:rFonts w:ascii="Times New Roman" w:hAnsi="Times New Roman" w:cs="Times New Roman"/>
          <w:sz w:val="24"/>
          <w:szCs w:val="24"/>
        </w:rPr>
        <w:t>[imp[[j]]$time&gt;=100],1)</w:t>
      </w:r>
    </w:p>
    <w:p w14:paraId="6FAC5641" w14:textId="40520D74" w:rsidR="00ED5836" w:rsidRPr="00ED5836" w:rsidRDefault="00ED5836" w:rsidP="00ED5836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ED5836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D5836">
        <w:rPr>
          <w:rFonts w:ascii="Times New Roman" w:hAnsi="Times New Roman" w:cs="Times New Roman"/>
          <w:sz w:val="24"/>
          <w:szCs w:val="24"/>
        </w:rPr>
        <w:t>agvhdcuminc_SE</w:t>
      </w:r>
      <w:proofErr w:type="spellEnd"/>
      <w:r w:rsidRPr="00ED5836">
        <w:rPr>
          <w:rFonts w:ascii="Times New Roman" w:hAnsi="Times New Roman" w:cs="Times New Roman"/>
          <w:sz w:val="24"/>
          <w:szCs w:val="24"/>
        </w:rPr>
        <w:t>[j</w:t>
      </w:r>
      <w:proofErr w:type="gramStart"/>
      <w:r w:rsidRPr="00ED5836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ED5836">
        <w:rPr>
          <w:rFonts w:ascii="Times New Roman" w:hAnsi="Times New Roman" w:cs="Times New Roman"/>
          <w:sz w:val="24"/>
          <w:szCs w:val="24"/>
        </w:rPr>
        <w:t>head(imp[[j]]$</w:t>
      </w:r>
      <w:proofErr w:type="spellStart"/>
      <w:r w:rsidRPr="00ED5836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ED5836">
        <w:rPr>
          <w:rFonts w:ascii="Times New Roman" w:hAnsi="Times New Roman" w:cs="Times New Roman"/>
          <w:sz w:val="24"/>
          <w:szCs w:val="24"/>
        </w:rPr>
        <w:t>[imp[[j]]$time&gt;=100],1)</w:t>
      </w:r>
    </w:p>
    <w:p w14:paraId="4175DF45" w14:textId="373786E7" w:rsidR="00ED5836" w:rsidRPr="00ED5836" w:rsidRDefault="00ED5836" w:rsidP="00ED5836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ED5836">
        <w:rPr>
          <w:rFonts w:ascii="Times New Roman" w:hAnsi="Times New Roman" w:cs="Times New Roman"/>
          <w:sz w:val="24"/>
          <w:szCs w:val="24"/>
        </w:rPr>
        <w:t xml:space="preserve">    q2=</w:t>
      </w:r>
      <w:proofErr w:type="gramStart"/>
      <w:r w:rsidRPr="00ED5836">
        <w:rPr>
          <w:rFonts w:ascii="Times New Roman" w:hAnsi="Times New Roman" w:cs="Times New Roman"/>
          <w:sz w:val="24"/>
          <w:szCs w:val="24"/>
        </w:rPr>
        <w:t>imp[</w:t>
      </w:r>
      <w:proofErr w:type="gramEnd"/>
      <w:r w:rsidRPr="00ED5836">
        <w:rPr>
          <w:rFonts w:ascii="Times New Roman" w:hAnsi="Times New Roman" w:cs="Times New Roman"/>
          <w:sz w:val="24"/>
          <w:szCs w:val="24"/>
        </w:rPr>
        <w:t>[j]]$time[imp[[j]]$</w:t>
      </w:r>
      <w:proofErr w:type="spellStart"/>
      <w:r w:rsidRPr="00ED5836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Pr="00ED5836">
        <w:rPr>
          <w:rFonts w:ascii="Times New Roman" w:hAnsi="Times New Roman" w:cs="Times New Roman"/>
          <w:sz w:val="24"/>
          <w:szCs w:val="24"/>
        </w:rPr>
        <w:t>&gt;=0.5]</w:t>
      </w:r>
    </w:p>
    <w:p w14:paraId="62032405" w14:textId="57848D13" w:rsidR="00ED5836" w:rsidRPr="00ED5836" w:rsidRDefault="00ED5836" w:rsidP="00ED5836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ED5836">
        <w:rPr>
          <w:rFonts w:ascii="Times New Roman" w:hAnsi="Times New Roman" w:cs="Times New Roman"/>
          <w:sz w:val="24"/>
          <w:szCs w:val="24"/>
        </w:rPr>
        <w:t xml:space="preserve">    q2_l=</w:t>
      </w:r>
      <w:proofErr w:type="gramStart"/>
      <w:r w:rsidRPr="00ED5836">
        <w:rPr>
          <w:rFonts w:ascii="Times New Roman" w:hAnsi="Times New Roman" w:cs="Times New Roman"/>
          <w:sz w:val="24"/>
          <w:szCs w:val="24"/>
        </w:rPr>
        <w:t>imp[</w:t>
      </w:r>
      <w:proofErr w:type="gramEnd"/>
      <w:r w:rsidRPr="00ED5836">
        <w:rPr>
          <w:rFonts w:ascii="Times New Roman" w:hAnsi="Times New Roman" w:cs="Times New Roman"/>
          <w:sz w:val="24"/>
          <w:szCs w:val="24"/>
        </w:rPr>
        <w:t>[j]]$time[imp[[j]]$</w:t>
      </w:r>
      <w:proofErr w:type="spellStart"/>
      <w:r w:rsidRPr="00ED5836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Pr="00ED5836">
        <w:rPr>
          <w:rFonts w:ascii="Times New Roman" w:hAnsi="Times New Roman" w:cs="Times New Roman"/>
          <w:sz w:val="24"/>
          <w:szCs w:val="24"/>
        </w:rPr>
        <w:t>&lt;=0.49]</w:t>
      </w:r>
    </w:p>
    <w:p w14:paraId="2D89B85F" w14:textId="09A892E2" w:rsidR="00ED5836" w:rsidRPr="00ED5836" w:rsidRDefault="00ED5836" w:rsidP="00ED5836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ED5836">
        <w:rPr>
          <w:rFonts w:ascii="Times New Roman" w:hAnsi="Times New Roman" w:cs="Times New Roman"/>
          <w:sz w:val="24"/>
          <w:szCs w:val="24"/>
        </w:rPr>
        <w:t xml:space="preserve">    q2_u=</w:t>
      </w:r>
      <w:proofErr w:type="gramStart"/>
      <w:r w:rsidRPr="00ED5836">
        <w:rPr>
          <w:rFonts w:ascii="Times New Roman" w:hAnsi="Times New Roman" w:cs="Times New Roman"/>
          <w:sz w:val="24"/>
          <w:szCs w:val="24"/>
        </w:rPr>
        <w:t>imp[</w:t>
      </w:r>
      <w:proofErr w:type="gramEnd"/>
      <w:r w:rsidRPr="00ED5836">
        <w:rPr>
          <w:rFonts w:ascii="Times New Roman" w:hAnsi="Times New Roman" w:cs="Times New Roman"/>
          <w:sz w:val="24"/>
          <w:szCs w:val="24"/>
        </w:rPr>
        <w:t>[j]]$time[imp[[j]]$</w:t>
      </w:r>
      <w:proofErr w:type="spellStart"/>
      <w:r w:rsidRPr="00ED5836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Pr="00ED5836">
        <w:rPr>
          <w:rFonts w:ascii="Times New Roman" w:hAnsi="Times New Roman" w:cs="Times New Roman"/>
          <w:sz w:val="24"/>
          <w:szCs w:val="24"/>
        </w:rPr>
        <w:t>&gt;=0.51]</w:t>
      </w:r>
    </w:p>
    <w:p w14:paraId="1772E536" w14:textId="598207EA" w:rsidR="00ED5836" w:rsidRPr="00ED5836" w:rsidRDefault="00ED5836" w:rsidP="00ED5836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ED5836">
        <w:rPr>
          <w:rFonts w:ascii="Times New Roman" w:hAnsi="Times New Roman" w:cs="Times New Roman"/>
          <w:sz w:val="24"/>
          <w:szCs w:val="24"/>
        </w:rPr>
        <w:t xml:space="preserve">    q2_l_ci=</w:t>
      </w:r>
      <w:proofErr w:type="gramStart"/>
      <w:r w:rsidRPr="00ED5836">
        <w:rPr>
          <w:rFonts w:ascii="Times New Roman" w:hAnsi="Times New Roman" w:cs="Times New Roman"/>
          <w:sz w:val="24"/>
          <w:szCs w:val="24"/>
        </w:rPr>
        <w:t>imp[</w:t>
      </w:r>
      <w:proofErr w:type="gramEnd"/>
      <w:r w:rsidRPr="00ED5836">
        <w:rPr>
          <w:rFonts w:ascii="Times New Roman" w:hAnsi="Times New Roman" w:cs="Times New Roman"/>
          <w:sz w:val="24"/>
          <w:szCs w:val="24"/>
        </w:rPr>
        <w:t>[j]]$</w:t>
      </w:r>
      <w:proofErr w:type="spellStart"/>
      <w:r w:rsidRPr="00ED5836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Pr="00ED5836">
        <w:rPr>
          <w:rFonts w:ascii="Times New Roman" w:hAnsi="Times New Roman" w:cs="Times New Roman"/>
          <w:sz w:val="24"/>
          <w:szCs w:val="24"/>
        </w:rPr>
        <w:t>[imp[[j]]$</w:t>
      </w:r>
      <w:proofErr w:type="spellStart"/>
      <w:r w:rsidRPr="00ED5836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Pr="00ED5836">
        <w:rPr>
          <w:rFonts w:ascii="Times New Roman" w:hAnsi="Times New Roman" w:cs="Times New Roman"/>
          <w:sz w:val="24"/>
          <w:szCs w:val="24"/>
        </w:rPr>
        <w:t>&lt;=0.49]</w:t>
      </w:r>
    </w:p>
    <w:p w14:paraId="2DD01425" w14:textId="18712D8C" w:rsidR="00ED5836" w:rsidRPr="00ED5836" w:rsidRDefault="00ED5836" w:rsidP="00ED5836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ED5836">
        <w:rPr>
          <w:rFonts w:ascii="Times New Roman" w:hAnsi="Times New Roman" w:cs="Times New Roman"/>
          <w:sz w:val="24"/>
          <w:szCs w:val="24"/>
        </w:rPr>
        <w:t xml:space="preserve">    q2_u_ci=</w:t>
      </w:r>
      <w:proofErr w:type="gramStart"/>
      <w:r w:rsidRPr="00ED5836">
        <w:rPr>
          <w:rFonts w:ascii="Times New Roman" w:hAnsi="Times New Roman" w:cs="Times New Roman"/>
          <w:sz w:val="24"/>
          <w:szCs w:val="24"/>
        </w:rPr>
        <w:t>imp[</w:t>
      </w:r>
      <w:proofErr w:type="gramEnd"/>
      <w:r w:rsidRPr="00ED5836">
        <w:rPr>
          <w:rFonts w:ascii="Times New Roman" w:hAnsi="Times New Roman" w:cs="Times New Roman"/>
          <w:sz w:val="24"/>
          <w:szCs w:val="24"/>
        </w:rPr>
        <w:t>[j]]$</w:t>
      </w:r>
      <w:proofErr w:type="spellStart"/>
      <w:r w:rsidRPr="00ED5836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Pr="00ED5836">
        <w:rPr>
          <w:rFonts w:ascii="Times New Roman" w:hAnsi="Times New Roman" w:cs="Times New Roman"/>
          <w:sz w:val="24"/>
          <w:szCs w:val="24"/>
        </w:rPr>
        <w:t>[imp[[j]]$</w:t>
      </w:r>
      <w:proofErr w:type="spellStart"/>
      <w:r w:rsidRPr="00ED5836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Pr="00ED5836">
        <w:rPr>
          <w:rFonts w:ascii="Times New Roman" w:hAnsi="Times New Roman" w:cs="Times New Roman"/>
          <w:sz w:val="24"/>
          <w:szCs w:val="24"/>
        </w:rPr>
        <w:t>&gt;=0.51]</w:t>
      </w:r>
    </w:p>
    <w:p w14:paraId="22A1ACE1" w14:textId="77777777" w:rsidR="00ED5836" w:rsidRPr="00ED5836" w:rsidRDefault="00ED5836" w:rsidP="00ED5836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ED5836">
        <w:rPr>
          <w:rFonts w:ascii="Times New Roman" w:hAnsi="Times New Roman" w:cs="Times New Roman"/>
          <w:sz w:val="24"/>
          <w:szCs w:val="24"/>
        </w:rPr>
        <w:t xml:space="preserve">    f_q2=(head(q2_u_ci,1) - tail(q2_l_ci,1))/</w:t>
      </w:r>
    </w:p>
    <w:p w14:paraId="2F71FA9F" w14:textId="77777777" w:rsidR="00ED5836" w:rsidRPr="00ED5836" w:rsidRDefault="00ED5836" w:rsidP="00ED5836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ED5836">
        <w:rPr>
          <w:rFonts w:ascii="Times New Roman" w:hAnsi="Times New Roman" w:cs="Times New Roman"/>
          <w:sz w:val="24"/>
          <w:szCs w:val="24"/>
        </w:rPr>
        <w:t xml:space="preserve">      (head(q2_u,1) - tail(q2_l,1))</w:t>
      </w:r>
    </w:p>
    <w:p w14:paraId="42A87928" w14:textId="77777777" w:rsidR="00ED5836" w:rsidRPr="00ED5836" w:rsidRDefault="00ED5836" w:rsidP="00ED5836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ED5836">
        <w:rPr>
          <w:rFonts w:ascii="Times New Roman" w:hAnsi="Times New Roman" w:cs="Times New Roman"/>
          <w:sz w:val="24"/>
          <w:szCs w:val="24"/>
        </w:rPr>
        <w:t xml:space="preserve">    q2_est[j]=head(q2,1)</w:t>
      </w:r>
    </w:p>
    <w:p w14:paraId="62902CF8" w14:textId="77777777" w:rsidR="00090B93" w:rsidRDefault="00ED5836" w:rsidP="00ED5836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ED5836">
        <w:rPr>
          <w:rFonts w:ascii="Times New Roman" w:hAnsi="Times New Roman" w:cs="Times New Roman"/>
          <w:sz w:val="24"/>
          <w:szCs w:val="24"/>
        </w:rPr>
        <w:t xml:space="preserve">    q2_SE[j]=head(imp[[j]]$</w:t>
      </w:r>
      <w:proofErr w:type="spellStart"/>
      <w:r w:rsidRPr="00ED5836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ED5836">
        <w:rPr>
          <w:rFonts w:ascii="Times New Roman" w:hAnsi="Times New Roman" w:cs="Times New Roman"/>
          <w:sz w:val="24"/>
          <w:szCs w:val="24"/>
        </w:rPr>
        <w:t>[imp[[j]]$</w:t>
      </w:r>
      <w:proofErr w:type="spellStart"/>
      <w:r w:rsidRPr="00ED5836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Pr="00ED5836">
        <w:rPr>
          <w:rFonts w:ascii="Times New Roman" w:hAnsi="Times New Roman" w:cs="Times New Roman"/>
          <w:sz w:val="24"/>
          <w:szCs w:val="24"/>
        </w:rPr>
        <w:t>&gt;=0.5],1)/f_q2</w:t>
      </w:r>
      <w:r w:rsidR="00CF1860" w:rsidRPr="00594200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EB0F738" w14:textId="3C4C9F83" w:rsidR="00CF1860" w:rsidRPr="00594200" w:rsidRDefault="00CF1860" w:rsidP="00ED5836">
      <w:pPr>
        <w:spacing w:after="0"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 xml:space="preserve">} </w:t>
      </w:r>
    </w:p>
    <w:p w14:paraId="660910DC" w14:textId="48FA0F58" w:rsidR="00CF1860" w:rsidRPr="00594200" w:rsidRDefault="00CF1860" w:rsidP="00CF186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>q2_</w:t>
      </w:r>
      <w:r>
        <w:rPr>
          <w:rFonts w:ascii="Times New Roman" w:hAnsi="Times New Roman" w:cs="Times New Roman"/>
          <w:sz w:val="24"/>
          <w:szCs w:val="24"/>
        </w:rPr>
        <w:t>results</w:t>
      </w:r>
      <w:r w:rsidRPr="00594200">
        <w:rPr>
          <w:rFonts w:ascii="Times New Roman" w:hAnsi="Times New Roman" w:cs="Times New Roman"/>
          <w:sz w:val="24"/>
          <w:szCs w:val="24"/>
        </w:rPr>
        <w:t>=mean(q2_est)</w:t>
      </w:r>
    </w:p>
    <w:p w14:paraId="04D8A8F5" w14:textId="42C73D21" w:rsidR="00CF1860" w:rsidRPr="00594200" w:rsidRDefault="00CF1860" w:rsidP="00CF186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94200">
        <w:rPr>
          <w:rFonts w:ascii="Times New Roman" w:hAnsi="Times New Roman" w:cs="Times New Roman"/>
          <w:sz w:val="24"/>
          <w:szCs w:val="24"/>
        </w:rPr>
        <w:t>q2_SE_</w:t>
      </w:r>
      <w:r>
        <w:rPr>
          <w:rFonts w:ascii="Times New Roman" w:hAnsi="Times New Roman" w:cs="Times New Roman"/>
          <w:sz w:val="24"/>
          <w:szCs w:val="24"/>
        </w:rPr>
        <w:t>results</w:t>
      </w:r>
      <w:r w:rsidRPr="00594200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594200">
        <w:rPr>
          <w:rFonts w:ascii="Times New Roman" w:hAnsi="Times New Roman" w:cs="Times New Roman"/>
          <w:sz w:val="24"/>
          <w:szCs w:val="24"/>
        </w:rPr>
        <w:t>sqrt(</w:t>
      </w:r>
      <w:proofErr w:type="gramEnd"/>
      <w:r w:rsidRPr="00594200">
        <w:rPr>
          <w:rFonts w:ascii="Times New Roman" w:hAnsi="Times New Roman" w:cs="Times New Roman"/>
          <w:sz w:val="24"/>
          <w:szCs w:val="24"/>
        </w:rPr>
        <w:t>mean(q2_SE^2)+((1+1/nimp)*1/(nimp-1)*sum((q2_est-mean(q2_est))^2)))</w:t>
      </w:r>
    </w:p>
    <w:p w14:paraId="06D67B1A" w14:textId="1FD52134" w:rsidR="00CF1860" w:rsidRPr="00594200" w:rsidRDefault="00CF1860" w:rsidP="00CF186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594200">
        <w:rPr>
          <w:rFonts w:ascii="Times New Roman" w:hAnsi="Times New Roman" w:cs="Times New Roman"/>
          <w:sz w:val="24"/>
          <w:szCs w:val="24"/>
        </w:rPr>
        <w:t>cuminc_est_result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=mean(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agvhdcuminc_est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)</w:t>
      </w:r>
    </w:p>
    <w:p w14:paraId="6D3D3B7B" w14:textId="77777777" w:rsidR="00CF1860" w:rsidRPr="00594200" w:rsidRDefault="00CF1860" w:rsidP="00CF186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594200">
        <w:rPr>
          <w:rFonts w:ascii="Times New Roman" w:hAnsi="Times New Roman" w:cs="Times New Roman"/>
          <w:sz w:val="24"/>
          <w:szCs w:val="24"/>
        </w:rPr>
        <w:t>uminc_SE_results=</w:t>
      </w:r>
      <w:proofErr w:type="gramStart"/>
      <w:r w:rsidRPr="00594200">
        <w:rPr>
          <w:rFonts w:ascii="Times New Roman" w:hAnsi="Times New Roman" w:cs="Times New Roman"/>
          <w:sz w:val="24"/>
          <w:szCs w:val="24"/>
        </w:rPr>
        <w:t>sqrt(</w:t>
      </w:r>
      <w:proofErr w:type="gramEnd"/>
      <w:r w:rsidRPr="00594200">
        <w:rPr>
          <w:rFonts w:ascii="Times New Roman" w:hAnsi="Times New Roman" w:cs="Times New Roman"/>
          <w:sz w:val="24"/>
          <w:szCs w:val="24"/>
        </w:rPr>
        <w:t>mean(agvhdcuminc_SE^2)+((1+1/nimp)*1/(nimp-1)*sum((agvhdcuminc_est-mean(agvhdcuminc_est))^2)))</w:t>
      </w:r>
    </w:p>
    <w:p w14:paraId="611FCFDF" w14:textId="6FAFCC5F" w:rsidR="00CF1860" w:rsidRDefault="00CF1860" w:rsidP="00CF186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ests</w:t>
      </w:r>
      <w:proofErr w:type="spellEnd"/>
      <w:r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cbind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cuminc_est_result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4B7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Pr="00594200">
        <w:rPr>
          <w:rFonts w:ascii="Times New Roman" w:hAnsi="Times New Roman" w:cs="Times New Roman"/>
          <w:sz w:val="24"/>
          <w:szCs w:val="24"/>
        </w:rPr>
        <w:t>uminc_SE_results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4B7232">
        <w:rPr>
          <w:rFonts w:ascii="Times New Roman" w:hAnsi="Times New Roman" w:cs="Times New Roman"/>
          <w:sz w:val="24"/>
          <w:szCs w:val="24"/>
        </w:rPr>
        <w:t xml:space="preserve"> </w:t>
      </w:r>
      <w:r w:rsidRPr="00594200">
        <w:rPr>
          <w:rFonts w:ascii="Times New Roman" w:hAnsi="Times New Roman" w:cs="Times New Roman"/>
          <w:sz w:val="24"/>
          <w:szCs w:val="24"/>
        </w:rPr>
        <w:t>q2_</w:t>
      </w:r>
      <w:r>
        <w:rPr>
          <w:rFonts w:ascii="Times New Roman" w:hAnsi="Times New Roman" w:cs="Times New Roman"/>
          <w:sz w:val="24"/>
          <w:szCs w:val="24"/>
        </w:rPr>
        <w:t xml:space="preserve">results, </w:t>
      </w:r>
      <w:r w:rsidRPr="00594200">
        <w:rPr>
          <w:rFonts w:ascii="Times New Roman" w:hAnsi="Times New Roman" w:cs="Times New Roman"/>
          <w:sz w:val="24"/>
          <w:szCs w:val="24"/>
        </w:rPr>
        <w:t>q2_SE_</w:t>
      </w:r>
      <w:r>
        <w:rPr>
          <w:rFonts w:ascii="Times New Roman" w:hAnsi="Times New Roman" w:cs="Times New Roman"/>
          <w:sz w:val="24"/>
          <w:szCs w:val="24"/>
        </w:rPr>
        <w:t>results)</w:t>
      </w:r>
    </w:p>
    <w:p w14:paraId="1C769753" w14:textId="77777777" w:rsidR="00CF1860" w:rsidRDefault="00CF1860" w:rsidP="00CF186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turn(</w:t>
      </w:r>
      <w:proofErr w:type="spellStart"/>
      <w:r>
        <w:rPr>
          <w:rFonts w:ascii="Times New Roman" w:hAnsi="Times New Roman" w:cs="Times New Roman"/>
          <w:sz w:val="24"/>
          <w:szCs w:val="24"/>
        </w:rPr>
        <w:t>est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0C98018E" w14:textId="77777777" w:rsidR="00CF1860" w:rsidRPr="00594200" w:rsidRDefault="00CF1860" w:rsidP="00CF1860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14:paraId="2D27DEBB" w14:textId="77777777" w:rsidR="007431FA" w:rsidRDefault="007431FA" w:rsidP="007431FA">
      <w:pPr>
        <w:pStyle w:val="ListParagraph"/>
        <w:spacing w:after="0" w:line="36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4DCA13D2" w14:textId="50356E1D" w:rsidR="00D60735" w:rsidRPr="00A8356C" w:rsidRDefault="00D60735" w:rsidP="007431FA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46424082"/>
      <w:bookmarkStart w:id="4" w:name="_Hlk46479734"/>
      <w:r w:rsidRPr="00A8356C">
        <w:rPr>
          <w:rFonts w:ascii="Times New Roman" w:hAnsi="Times New Roman" w:cs="Times New Roman"/>
          <w:b/>
          <w:bCs/>
          <w:sz w:val="24"/>
          <w:szCs w:val="24"/>
        </w:rPr>
        <w:t>Complete case analysis</w:t>
      </w:r>
    </w:p>
    <w:p w14:paraId="73E1070C" w14:textId="77777777" w:rsidR="00D60735" w:rsidRDefault="00D60735" w:rsidP="00D60735">
      <w:p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CA</w:t>
      </w:r>
      <w:r w:rsidRPr="00217623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217623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217623">
        <w:rPr>
          <w:rFonts w:ascii="Times New Roman" w:hAnsi="Times New Roman" w:cs="Times New Roman"/>
          <w:sz w:val="24"/>
          <w:szCs w:val="24"/>
        </w:rPr>
        <w:t xml:space="preserve">time, type) </w:t>
      </w:r>
    </w:p>
    <w:p w14:paraId="1AD83A44" w14:textId="77777777" w:rsidR="00D60735" w:rsidRDefault="00D60735" w:rsidP="00D60735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4B2295">
        <w:rPr>
          <w:rFonts w:ascii="Times New Roman" w:hAnsi="Times New Roman" w:cs="Times New Roman"/>
          <w:sz w:val="24"/>
          <w:szCs w:val="24"/>
        </w:rPr>
        <w:t>{</w:t>
      </w:r>
    </w:p>
    <w:p w14:paraId="7440138C" w14:textId="77777777" w:rsidR="00D60735" w:rsidRDefault="00D60735" w:rsidP="00D60735">
      <w:p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94200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set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End"/>
      <w:r w:rsidRPr="00594200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59420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time=time</w:t>
      </w:r>
      <w:r w:rsidRPr="0059420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ype=type</w:t>
      </w:r>
      <w:r w:rsidRPr="00594200">
        <w:rPr>
          <w:rFonts w:ascii="Times New Roman" w:hAnsi="Times New Roman" w:cs="Times New Roman"/>
          <w:sz w:val="24"/>
          <w:szCs w:val="24"/>
        </w:rPr>
        <w:t>)</w:t>
      </w:r>
    </w:p>
    <w:p w14:paraId="593AE1B0" w14:textId="77777777" w:rsidR="00D60735" w:rsidRDefault="00D60735" w:rsidP="00D60735">
      <w:pPr>
        <w:pStyle w:val="EndNoteBibliography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E625E">
        <w:rPr>
          <w:rFonts w:ascii="Times New Roman" w:hAnsi="Times New Roman" w:cs="Times New Roman"/>
          <w:sz w:val="24"/>
          <w:szCs w:val="24"/>
        </w:rPr>
        <w:t>fit=Cuminc("</w:t>
      </w:r>
      <w:r>
        <w:rPr>
          <w:rFonts w:ascii="Times New Roman" w:hAnsi="Times New Roman" w:cs="Times New Roman"/>
          <w:sz w:val="24"/>
          <w:szCs w:val="24"/>
        </w:rPr>
        <w:t>time</w:t>
      </w:r>
      <w:r w:rsidRPr="003E625E">
        <w:rPr>
          <w:rFonts w:ascii="Times New Roman" w:hAnsi="Times New Roman" w:cs="Times New Roman"/>
          <w:sz w:val="24"/>
          <w:szCs w:val="24"/>
        </w:rPr>
        <w:t>","</w:t>
      </w:r>
      <w:r>
        <w:rPr>
          <w:rFonts w:ascii="Times New Roman" w:hAnsi="Times New Roman" w:cs="Times New Roman"/>
          <w:sz w:val="24"/>
          <w:szCs w:val="24"/>
        </w:rPr>
        <w:t>type</w:t>
      </w:r>
      <w:r w:rsidRPr="003E625E">
        <w:rPr>
          <w:rFonts w:ascii="Times New Roman" w:hAnsi="Times New Roman" w:cs="Times New Roman"/>
          <w:sz w:val="24"/>
          <w:szCs w:val="24"/>
        </w:rPr>
        <w:t>",data=</w:t>
      </w:r>
      <w:r>
        <w:rPr>
          <w:rFonts w:ascii="Times New Roman" w:hAnsi="Times New Roman" w:cs="Times New Roman"/>
          <w:sz w:val="24"/>
          <w:szCs w:val="24"/>
        </w:rPr>
        <w:t>dset</w:t>
      </w:r>
      <w:r w:rsidRPr="003E625E">
        <w:rPr>
          <w:rFonts w:ascii="Times New Roman" w:hAnsi="Times New Roman" w:cs="Times New Roman"/>
          <w:sz w:val="24"/>
          <w:szCs w:val="24"/>
        </w:rPr>
        <w:t>)</w:t>
      </w:r>
    </w:p>
    <w:p w14:paraId="7D57A575" w14:textId="5A13F07F" w:rsidR="00D60735" w:rsidRPr="00D60735" w:rsidRDefault="00D60735" w:rsidP="00D60735">
      <w:p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D60735">
        <w:rPr>
          <w:rFonts w:ascii="Times New Roman" w:hAnsi="Times New Roman" w:cs="Times New Roman"/>
          <w:sz w:val="24"/>
          <w:szCs w:val="24"/>
        </w:rPr>
        <w:t>cuminc_est</w:t>
      </w:r>
      <w:r>
        <w:rPr>
          <w:rFonts w:ascii="Times New Roman" w:hAnsi="Times New Roman" w:cs="Times New Roman"/>
          <w:sz w:val="24"/>
          <w:szCs w:val="24"/>
        </w:rPr>
        <w:t>_results</w:t>
      </w:r>
      <w:proofErr w:type="spellEnd"/>
      <w:r w:rsidRPr="00D60735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D60735">
        <w:rPr>
          <w:rFonts w:ascii="Times New Roman" w:hAnsi="Times New Roman" w:cs="Times New Roman"/>
          <w:sz w:val="24"/>
          <w:szCs w:val="24"/>
        </w:rPr>
        <w:t>head(</w:t>
      </w:r>
      <w:proofErr w:type="gramEnd"/>
      <w:r w:rsidRPr="00D60735">
        <w:rPr>
          <w:rFonts w:ascii="Times New Roman" w:hAnsi="Times New Roman" w:cs="Times New Roman"/>
          <w:sz w:val="24"/>
          <w:szCs w:val="24"/>
        </w:rPr>
        <w:t>fit[</w:t>
      </w:r>
      <w:proofErr w:type="spellStart"/>
      <w:r w:rsidRPr="00D60735">
        <w:rPr>
          <w:rFonts w:ascii="Times New Roman" w:hAnsi="Times New Roman" w:cs="Times New Roman"/>
          <w:sz w:val="24"/>
          <w:szCs w:val="24"/>
        </w:rPr>
        <w:t>fit$time</w:t>
      </w:r>
      <w:proofErr w:type="spellEnd"/>
      <w:r w:rsidRPr="00D60735">
        <w:rPr>
          <w:rFonts w:ascii="Times New Roman" w:hAnsi="Times New Roman" w:cs="Times New Roman"/>
          <w:sz w:val="24"/>
          <w:szCs w:val="24"/>
        </w:rPr>
        <w:t xml:space="preserve"> &gt;=100,],1)$CI.1</w:t>
      </w:r>
    </w:p>
    <w:p w14:paraId="26737D4E" w14:textId="48687A42" w:rsidR="00D60735" w:rsidRPr="00D60735" w:rsidRDefault="00D60735" w:rsidP="00D60735">
      <w:p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D6073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60735">
        <w:rPr>
          <w:rFonts w:ascii="Times New Roman" w:hAnsi="Times New Roman" w:cs="Times New Roman"/>
          <w:sz w:val="24"/>
          <w:szCs w:val="24"/>
        </w:rPr>
        <w:t>cuminc_SE</w:t>
      </w:r>
      <w:r>
        <w:rPr>
          <w:rFonts w:ascii="Times New Roman" w:hAnsi="Times New Roman" w:cs="Times New Roman"/>
          <w:sz w:val="24"/>
          <w:szCs w:val="24"/>
        </w:rPr>
        <w:t>_results</w:t>
      </w:r>
      <w:proofErr w:type="spellEnd"/>
      <w:r w:rsidRPr="00D60735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D60735">
        <w:rPr>
          <w:rFonts w:ascii="Times New Roman" w:hAnsi="Times New Roman" w:cs="Times New Roman"/>
          <w:sz w:val="24"/>
          <w:szCs w:val="24"/>
        </w:rPr>
        <w:t>head(</w:t>
      </w:r>
      <w:proofErr w:type="gramEnd"/>
      <w:r w:rsidRPr="00D60735">
        <w:rPr>
          <w:rFonts w:ascii="Times New Roman" w:hAnsi="Times New Roman" w:cs="Times New Roman"/>
          <w:sz w:val="24"/>
          <w:szCs w:val="24"/>
        </w:rPr>
        <w:t>fit[</w:t>
      </w:r>
      <w:proofErr w:type="spellStart"/>
      <w:r w:rsidRPr="00D60735">
        <w:rPr>
          <w:rFonts w:ascii="Times New Roman" w:hAnsi="Times New Roman" w:cs="Times New Roman"/>
          <w:sz w:val="24"/>
          <w:szCs w:val="24"/>
        </w:rPr>
        <w:t>fit$time</w:t>
      </w:r>
      <w:proofErr w:type="spellEnd"/>
      <w:r w:rsidRPr="00D60735">
        <w:rPr>
          <w:rFonts w:ascii="Times New Roman" w:hAnsi="Times New Roman" w:cs="Times New Roman"/>
          <w:sz w:val="24"/>
          <w:szCs w:val="24"/>
        </w:rPr>
        <w:t xml:space="preserve"> &gt;=100,],1)$seCI.1</w:t>
      </w:r>
    </w:p>
    <w:p w14:paraId="379AE04B" w14:textId="6CBA7F80" w:rsidR="00D60735" w:rsidRPr="00D60735" w:rsidRDefault="00D60735" w:rsidP="00D60735">
      <w:p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D6073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q2</w:t>
      </w:r>
      <w:r w:rsidRPr="00D60735">
        <w:rPr>
          <w:rFonts w:ascii="Times New Roman" w:hAnsi="Times New Roman" w:cs="Times New Roman"/>
          <w:sz w:val="24"/>
          <w:szCs w:val="24"/>
        </w:rPr>
        <w:t>=fit[fit$CI.1&gt;=0.5,]</w:t>
      </w:r>
    </w:p>
    <w:p w14:paraId="4B9B779C" w14:textId="0A476238" w:rsidR="00D60735" w:rsidRPr="00D60735" w:rsidRDefault="00D60735" w:rsidP="00D60735">
      <w:p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D6073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q2</w:t>
      </w:r>
      <w:r w:rsidRPr="00D60735">
        <w:rPr>
          <w:rFonts w:ascii="Times New Roman" w:hAnsi="Times New Roman" w:cs="Times New Roman"/>
          <w:sz w:val="24"/>
          <w:szCs w:val="24"/>
        </w:rPr>
        <w:t>_l=fit[fit$CI.1&lt;=0.49,]</w:t>
      </w:r>
    </w:p>
    <w:p w14:paraId="264877C3" w14:textId="76D10FA8" w:rsidR="00D60735" w:rsidRPr="00D60735" w:rsidRDefault="00D60735" w:rsidP="00D60735">
      <w:p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D60735">
        <w:rPr>
          <w:rFonts w:ascii="Times New Roman" w:hAnsi="Times New Roman" w:cs="Times New Roman"/>
          <w:sz w:val="24"/>
          <w:szCs w:val="24"/>
        </w:rPr>
        <w:lastRenderedPageBreak/>
        <w:tab/>
      </w:r>
      <w:r>
        <w:rPr>
          <w:rFonts w:ascii="Times New Roman" w:hAnsi="Times New Roman" w:cs="Times New Roman"/>
          <w:sz w:val="24"/>
          <w:szCs w:val="24"/>
        </w:rPr>
        <w:t>q2</w:t>
      </w:r>
      <w:r w:rsidRPr="00D60735">
        <w:rPr>
          <w:rFonts w:ascii="Times New Roman" w:hAnsi="Times New Roman" w:cs="Times New Roman"/>
          <w:sz w:val="24"/>
          <w:szCs w:val="24"/>
        </w:rPr>
        <w:t>_u=fit[fit$CI.1&gt;=0.51,]</w:t>
      </w:r>
    </w:p>
    <w:p w14:paraId="45273062" w14:textId="43D4ED6A" w:rsidR="00D60735" w:rsidRPr="00D60735" w:rsidRDefault="00D60735" w:rsidP="00D60735">
      <w:p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D60735">
        <w:rPr>
          <w:rFonts w:ascii="Times New Roman" w:hAnsi="Times New Roman" w:cs="Times New Roman"/>
          <w:sz w:val="24"/>
          <w:szCs w:val="24"/>
        </w:rPr>
        <w:tab/>
        <w:t>f_</w:t>
      </w:r>
      <w:r>
        <w:rPr>
          <w:rFonts w:ascii="Times New Roman" w:hAnsi="Times New Roman" w:cs="Times New Roman"/>
          <w:sz w:val="24"/>
          <w:szCs w:val="24"/>
        </w:rPr>
        <w:t>q2</w:t>
      </w:r>
      <w:proofErr w:type="gramStart"/>
      <w:r w:rsidRPr="00D60735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D60735">
        <w:rPr>
          <w:rFonts w:ascii="Times New Roman" w:hAnsi="Times New Roman" w:cs="Times New Roman"/>
          <w:sz w:val="24"/>
          <w:szCs w:val="24"/>
        </w:rPr>
        <w:t>head(</w:t>
      </w:r>
      <w:r>
        <w:rPr>
          <w:rFonts w:ascii="Times New Roman" w:hAnsi="Times New Roman" w:cs="Times New Roman"/>
          <w:sz w:val="24"/>
          <w:szCs w:val="24"/>
        </w:rPr>
        <w:t>q2</w:t>
      </w:r>
      <w:r w:rsidRPr="00D60735">
        <w:rPr>
          <w:rFonts w:ascii="Times New Roman" w:hAnsi="Times New Roman" w:cs="Times New Roman"/>
          <w:sz w:val="24"/>
          <w:szCs w:val="24"/>
        </w:rPr>
        <w:t>_u,1)$CI.1 - tail(</w:t>
      </w:r>
      <w:r>
        <w:rPr>
          <w:rFonts w:ascii="Times New Roman" w:hAnsi="Times New Roman" w:cs="Times New Roman"/>
          <w:sz w:val="24"/>
          <w:szCs w:val="24"/>
        </w:rPr>
        <w:t>q2</w:t>
      </w:r>
      <w:r w:rsidRPr="00D60735">
        <w:rPr>
          <w:rFonts w:ascii="Times New Roman" w:hAnsi="Times New Roman" w:cs="Times New Roman"/>
          <w:sz w:val="24"/>
          <w:szCs w:val="24"/>
        </w:rPr>
        <w:t>_l,1)$CI.1)/</w:t>
      </w:r>
    </w:p>
    <w:p w14:paraId="0B77F074" w14:textId="3C4151ED" w:rsidR="00D60735" w:rsidRPr="00D60735" w:rsidRDefault="00D60735" w:rsidP="00D60735">
      <w:p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D60735">
        <w:rPr>
          <w:rFonts w:ascii="Times New Roman" w:hAnsi="Times New Roman" w:cs="Times New Roman"/>
          <w:sz w:val="24"/>
          <w:szCs w:val="24"/>
        </w:rPr>
        <w:tab/>
        <w:t>(</w:t>
      </w:r>
      <w:proofErr w:type="gramStart"/>
      <w:r w:rsidRPr="00D60735">
        <w:rPr>
          <w:rFonts w:ascii="Times New Roman" w:hAnsi="Times New Roman" w:cs="Times New Roman"/>
          <w:sz w:val="24"/>
          <w:szCs w:val="24"/>
        </w:rPr>
        <w:t>head(</w:t>
      </w:r>
      <w:proofErr w:type="gramEnd"/>
      <w:r>
        <w:rPr>
          <w:rFonts w:ascii="Times New Roman" w:hAnsi="Times New Roman" w:cs="Times New Roman"/>
          <w:sz w:val="24"/>
          <w:szCs w:val="24"/>
        </w:rPr>
        <w:t>q2</w:t>
      </w:r>
      <w:r w:rsidRPr="00D60735">
        <w:rPr>
          <w:rFonts w:ascii="Times New Roman" w:hAnsi="Times New Roman" w:cs="Times New Roman"/>
          <w:sz w:val="24"/>
          <w:szCs w:val="24"/>
        </w:rPr>
        <w:t>_u,1)$time - tail(</w:t>
      </w:r>
      <w:r>
        <w:rPr>
          <w:rFonts w:ascii="Times New Roman" w:hAnsi="Times New Roman" w:cs="Times New Roman"/>
          <w:sz w:val="24"/>
          <w:szCs w:val="24"/>
        </w:rPr>
        <w:t>q2</w:t>
      </w:r>
      <w:r w:rsidRPr="00D60735">
        <w:rPr>
          <w:rFonts w:ascii="Times New Roman" w:hAnsi="Times New Roman" w:cs="Times New Roman"/>
          <w:sz w:val="24"/>
          <w:szCs w:val="24"/>
        </w:rPr>
        <w:t>_l,1)$time)</w:t>
      </w:r>
    </w:p>
    <w:p w14:paraId="097D30B8" w14:textId="3F4F55C9" w:rsidR="00D60735" w:rsidRPr="00D60735" w:rsidRDefault="00D60735" w:rsidP="00D60735">
      <w:p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D6073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q2</w:t>
      </w:r>
      <w:r w:rsidRPr="00D60735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results</w:t>
      </w:r>
      <w:r w:rsidRPr="00D60735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D60735">
        <w:rPr>
          <w:rFonts w:ascii="Times New Roman" w:hAnsi="Times New Roman" w:cs="Times New Roman"/>
          <w:sz w:val="24"/>
          <w:szCs w:val="24"/>
        </w:rPr>
        <w:t>head(</w:t>
      </w:r>
      <w:proofErr w:type="gramEnd"/>
      <w:r>
        <w:rPr>
          <w:rFonts w:ascii="Times New Roman" w:hAnsi="Times New Roman" w:cs="Times New Roman"/>
          <w:sz w:val="24"/>
          <w:szCs w:val="24"/>
        </w:rPr>
        <w:t>q2</w:t>
      </w:r>
      <w:r w:rsidRPr="00D60735">
        <w:rPr>
          <w:rFonts w:ascii="Times New Roman" w:hAnsi="Times New Roman" w:cs="Times New Roman"/>
          <w:sz w:val="24"/>
          <w:szCs w:val="24"/>
        </w:rPr>
        <w:t>,1)$time</w:t>
      </w:r>
    </w:p>
    <w:p w14:paraId="22C2CA7A" w14:textId="4D66555F" w:rsidR="00D60735" w:rsidRPr="00D60735" w:rsidRDefault="00D60735" w:rsidP="00D60735">
      <w:p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D6073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q2</w:t>
      </w:r>
      <w:r w:rsidRPr="00D60735">
        <w:rPr>
          <w:rFonts w:ascii="Times New Roman" w:hAnsi="Times New Roman" w:cs="Times New Roman"/>
          <w:sz w:val="24"/>
          <w:szCs w:val="24"/>
        </w:rPr>
        <w:t>_SE</w:t>
      </w:r>
      <w:r>
        <w:rPr>
          <w:rFonts w:ascii="Times New Roman" w:hAnsi="Times New Roman" w:cs="Times New Roman"/>
          <w:sz w:val="24"/>
          <w:szCs w:val="24"/>
        </w:rPr>
        <w:t>_results</w:t>
      </w:r>
      <w:r w:rsidRPr="00D60735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D60735">
        <w:rPr>
          <w:rFonts w:ascii="Times New Roman" w:hAnsi="Times New Roman" w:cs="Times New Roman"/>
          <w:sz w:val="24"/>
          <w:szCs w:val="24"/>
        </w:rPr>
        <w:t>head(</w:t>
      </w:r>
      <w:proofErr w:type="gramEnd"/>
      <w:r>
        <w:rPr>
          <w:rFonts w:ascii="Times New Roman" w:hAnsi="Times New Roman" w:cs="Times New Roman"/>
          <w:sz w:val="24"/>
          <w:szCs w:val="24"/>
        </w:rPr>
        <w:t>q2</w:t>
      </w:r>
      <w:r w:rsidRPr="00D60735">
        <w:rPr>
          <w:rFonts w:ascii="Times New Roman" w:hAnsi="Times New Roman" w:cs="Times New Roman"/>
          <w:sz w:val="24"/>
          <w:szCs w:val="24"/>
        </w:rPr>
        <w:t>,1)$seCI.1/f_</w:t>
      </w:r>
      <w:r>
        <w:rPr>
          <w:rFonts w:ascii="Times New Roman" w:hAnsi="Times New Roman" w:cs="Times New Roman"/>
          <w:sz w:val="24"/>
          <w:szCs w:val="24"/>
        </w:rPr>
        <w:t>q2</w:t>
      </w:r>
    </w:p>
    <w:p w14:paraId="24221604" w14:textId="26CFF712" w:rsidR="00D60735" w:rsidRDefault="00D60735" w:rsidP="00D60735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ests</w:t>
      </w:r>
      <w:proofErr w:type="spellEnd"/>
      <w:r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cbind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cuminc_est_result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4B7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Pr="00594200">
        <w:rPr>
          <w:rFonts w:ascii="Times New Roman" w:hAnsi="Times New Roman" w:cs="Times New Roman"/>
          <w:sz w:val="24"/>
          <w:szCs w:val="24"/>
        </w:rPr>
        <w:t>uminc_SE_results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4B7232">
        <w:rPr>
          <w:rFonts w:ascii="Times New Roman" w:hAnsi="Times New Roman" w:cs="Times New Roman"/>
          <w:sz w:val="24"/>
          <w:szCs w:val="24"/>
        </w:rPr>
        <w:t xml:space="preserve"> </w:t>
      </w:r>
      <w:r w:rsidRPr="00594200">
        <w:rPr>
          <w:rFonts w:ascii="Times New Roman" w:hAnsi="Times New Roman" w:cs="Times New Roman"/>
          <w:sz w:val="24"/>
          <w:szCs w:val="24"/>
        </w:rPr>
        <w:t>q2_</w:t>
      </w:r>
      <w:r>
        <w:rPr>
          <w:rFonts w:ascii="Times New Roman" w:hAnsi="Times New Roman" w:cs="Times New Roman"/>
          <w:sz w:val="24"/>
          <w:szCs w:val="24"/>
        </w:rPr>
        <w:t xml:space="preserve">results, </w:t>
      </w:r>
      <w:r w:rsidRPr="00594200">
        <w:rPr>
          <w:rFonts w:ascii="Times New Roman" w:hAnsi="Times New Roman" w:cs="Times New Roman"/>
          <w:sz w:val="24"/>
          <w:szCs w:val="24"/>
        </w:rPr>
        <w:t>q2_SE_</w:t>
      </w:r>
      <w:r>
        <w:rPr>
          <w:rFonts w:ascii="Times New Roman" w:hAnsi="Times New Roman" w:cs="Times New Roman"/>
          <w:sz w:val="24"/>
          <w:szCs w:val="24"/>
        </w:rPr>
        <w:t>results)</w:t>
      </w:r>
    </w:p>
    <w:p w14:paraId="4AB366CD" w14:textId="77777777" w:rsidR="00D60735" w:rsidRDefault="00D60735" w:rsidP="00D60735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turn(</w:t>
      </w:r>
      <w:proofErr w:type="spellStart"/>
      <w:r>
        <w:rPr>
          <w:rFonts w:ascii="Times New Roman" w:hAnsi="Times New Roman" w:cs="Times New Roman"/>
          <w:sz w:val="24"/>
          <w:szCs w:val="24"/>
        </w:rPr>
        <w:t>est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308B89BA" w14:textId="5F7BAE06" w:rsidR="00D60735" w:rsidRPr="00217623" w:rsidRDefault="00D60735" w:rsidP="00D60735">
      <w:p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17623">
        <w:rPr>
          <w:rFonts w:ascii="Times New Roman" w:hAnsi="Times New Roman" w:cs="Times New Roman"/>
          <w:sz w:val="24"/>
          <w:szCs w:val="24"/>
        </w:rPr>
        <w:t>}</w:t>
      </w:r>
    </w:p>
    <w:p w14:paraId="2CCE2933" w14:textId="77777777" w:rsidR="00D60735" w:rsidRPr="00D60735" w:rsidRDefault="00D60735" w:rsidP="00D60735">
      <w:pPr>
        <w:pStyle w:val="ListParagraph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88A6B36" w14:textId="682AD213" w:rsidR="007431FA" w:rsidRPr="00A8356C" w:rsidRDefault="007431FA" w:rsidP="007431FA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8356C">
        <w:rPr>
          <w:rFonts w:ascii="Times New Roman" w:hAnsi="Times New Roman" w:cs="Times New Roman"/>
          <w:b/>
          <w:sz w:val="24"/>
          <w:szCs w:val="24"/>
        </w:rPr>
        <w:t>B-spline sieve semiparametric maximum likelihood</w:t>
      </w:r>
      <w:bookmarkEnd w:id="3"/>
      <w:r w:rsidRPr="00A8356C">
        <w:rPr>
          <w:rFonts w:ascii="Times New Roman" w:hAnsi="Times New Roman" w:cs="Times New Roman"/>
          <w:b/>
          <w:sz w:val="24"/>
          <w:szCs w:val="24"/>
        </w:rPr>
        <w:t xml:space="preserve"> approach of </w:t>
      </w:r>
      <w:proofErr w:type="spellStart"/>
      <w:r w:rsidRPr="00A8356C">
        <w:rPr>
          <w:rFonts w:ascii="Times New Roman" w:hAnsi="Times New Roman" w:cs="Times New Roman"/>
          <w:b/>
          <w:sz w:val="24"/>
          <w:szCs w:val="24"/>
        </w:rPr>
        <w:t>Bakoyannis</w:t>
      </w:r>
      <w:proofErr w:type="spellEnd"/>
      <w:r w:rsidRPr="00A835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8356C">
        <w:rPr>
          <w:rFonts w:ascii="Times New Roman" w:hAnsi="Times New Roman" w:cs="Times New Roman"/>
          <w:b/>
          <w:i/>
          <w:iCs/>
          <w:sz w:val="24"/>
          <w:szCs w:val="24"/>
        </w:rPr>
        <w:t>et al.</w:t>
      </w:r>
      <w:r w:rsidRPr="00A8356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5F082BC" w14:textId="77777777" w:rsidR="007431FA" w:rsidRPr="007431FA" w:rsidRDefault="007431FA" w:rsidP="007431F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431FA">
        <w:rPr>
          <w:rFonts w:ascii="Times New Roman" w:hAnsi="Times New Roman" w:cs="Times New Roman"/>
          <w:sz w:val="24"/>
          <w:szCs w:val="24"/>
        </w:rPr>
        <w:t xml:space="preserve">#Adaptation of the </w:t>
      </w:r>
      <w:proofErr w:type="spellStart"/>
      <w:r w:rsidRPr="007431FA">
        <w:rPr>
          <w:rFonts w:ascii="Times New Roman" w:hAnsi="Times New Roman" w:cs="Times New Roman"/>
          <w:bCs/>
          <w:sz w:val="24"/>
          <w:szCs w:val="24"/>
        </w:rPr>
        <w:t>bssmle_se</w:t>
      </w:r>
      <w:proofErr w:type="spellEnd"/>
      <w:r w:rsidRPr="007431FA">
        <w:rPr>
          <w:rFonts w:ascii="Times New Roman" w:hAnsi="Times New Roman" w:cs="Times New Roman"/>
          <w:sz w:val="24"/>
          <w:szCs w:val="24"/>
        </w:rPr>
        <w:t xml:space="preserve"> function from the ‘</w:t>
      </w:r>
      <w:proofErr w:type="spellStart"/>
      <w:r w:rsidRPr="007431FA">
        <w:rPr>
          <w:rFonts w:ascii="Times New Roman" w:hAnsi="Times New Roman" w:cs="Times New Roman"/>
          <w:bCs/>
          <w:sz w:val="24"/>
          <w:szCs w:val="24"/>
        </w:rPr>
        <w:t>intccr</w:t>
      </w:r>
      <w:proofErr w:type="spellEnd"/>
      <w:r w:rsidRPr="007431FA">
        <w:rPr>
          <w:rFonts w:ascii="Times New Roman" w:hAnsi="Times New Roman" w:cs="Times New Roman"/>
          <w:sz w:val="24"/>
          <w:szCs w:val="24"/>
        </w:rPr>
        <w:t>’ R package</w:t>
      </w:r>
    </w:p>
    <w:p w14:paraId="3BB0538F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bssmle_se2 &lt;- </w:t>
      </w:r>
      <w:proofErr w:type="gramStart"/>
      <w:r w:rsidRPr="008720AE">
        <w:rPr>
          <w:rFonts w:ascii="Times New Roman" w:hAnsi="Times New Roman" w:cs="Times New Roman"/>
          <w:bCs/>
          <w:sz w:val="24"/>
          <w:szCs w:val="24"/>
        </w:rPr>
        <w:t>function(</w:t>
      </w:r>
      <w:proofErr w:type="spellStart"/>
      <w:proofErr w:type="gramEnd"/>
      <w:r w:rsidRPr="008720AE">
        <w:rPr>
          <w:rFonts w:ascii="Times New Roman" w:hAnsi="Times New Roman" w:cs="Times New Roman"/>
          <w:bCs/>
          <w:sz w:val="24"/>
          <w:szCs w:val="24"/>
        </w:rPr>
        <w:t>data,nboot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) {</w:t>
      </w:r>
    </w:p>
    <w:p w14:paraId="768265B8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#From 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bssmle_se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 xml:space="preserve"> R code</w:t>
      </w:r>
    </w:p>
    <w:p w14:paraId="03853CB5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</w:t>
      </w:r>
      <w:proofErr w:type="spellStart"/>
      <w:proofErr w:type="gramStart"/>
      <w:r w:rsidRPr="008720AE">
        <w:rPr>
          <w:rFonts w:ascii="Times New Roman" w:hAnsi="Times New Roman" w:cs="Times New Roman"/>
          <w:bCs/>
          <w:sz w:val="24"/>
          <w:szCs w:val="24"/>
        </w:rPr>
        <w:t>tmp</w:t>
      </w:r>
      <w:proofErr w:type="spellEnd"/>
      <w:proofErr w:type="gramEnd"/>
      <w:r w:rsidRPr="008720AE">
        <w:rPr>
          <w:rFonts w:ascii="Times New Roman" w:hAnsi="Times New Roman" w:cs="Times New Roman"/>
          <w:bCs/>
          <w:sz w:val="24"/>
          <w:szCs w:val="24"/>
        </w:rPr>
        <w:t xml:space="preserve"> &lt;- list()</w:t>
      </w:r>
    </w:p>
    <w:p w14:paraId="29769EC8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</w:t>
      </w:r>
      <w:proofErr w:type="gramStart"/>
      <w:r w:rsidRPr="008720AE">
        <w:rPr>
          <w:rFonts w:ascii="Times New Roman" w:hAnsi="Times New Roman" w:cs="Times New Roman"/>
          <w:bCs/>
          <w:sz w:val="24"/>
          <w:szCs w:val="24"/>
        </w:rPr>
        <w:t>for(</w:t>
      </w:r>
      <w:proofErr w:type="gramEnd"/>
      <w:r w:rsidRPr="008720AE">
        <w:rPr>
          <w:rFonts w:ascii="Times New Roman" w:hAnsi="Times New Roman" w:cs="Times New Roman"/>
          <w:bCs/>
          <w:sz w:val="24"/>
          <w:szCs w:val="24"/>
        </w:rPr>
        <w:t>k in 1:nboot){</w:t>
      </w:r>
    </w:p>
    <w:p w14:paraId="46B62CE2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  </w:t>
      </w:r>
      <w:proofErr w:type="spellStart"/>
      <w:proofErr w:type="gramStart"/>
      <w:r w:rsidRPr="008720AE">
        <w:rPr>
          <w:rFonts w:ascii="Times New Roman" w:hAnsi="Times New Roman" w:cs="Times New Roman"/>
          <w:bCs/>
          <w:sz w:val="24"/>
          <w:szCs w:val="24"/>
        </w:rPr>
        <w:t>tmp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[</w:t>
      </w:r>
      <w:proofErr w:type="gramEnd"/>
      <w:r w:rsidRPr="008720AE">
        <w:rPr>
          <w:rFonts w:ascii="Times New Roman" w:hAnsi="Times New Roman" w:cs="Times New Roman"/>
          <w:bCs/>
          <w:sz w:val="24"/>
          <w:szCs w:val="24"/>
        </w:rPr>
        <w:t>[k]] &lt;- data[sample(dim(data)[1], replace = TRUE), ]</w:t>
      </w:r>
    </w:p>
    <w:p w14:paraId="55E4A5DA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}</w:t>
      </w:r>
    </w:p>
    <w:p w14:paraId="1957FEA8" w14:textId="25E62AD1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  m &lt;- NULL</w:t>
      </w:r>
    </w:p>
    <w:p w14:paraId="5FD1212F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no.cores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 xml:space="preserve"> &lt;- parallel::</w:t>
      </w:r>
      <w:proofErr w:type="spellStart"/>
      <w:proofErr w:type="gramStart"/>
      <w:r w:rsidRPr="008720AE">
        <w:rPr>
          <w:rFonts w:ascii="Times New Roman" w:hAnsi="Times New Roman" w:cs="Times New Roman"/>
          <w:bCs/>
          <w:sz w:val="24"/>
          <w:szCs w:val="24"/>
        </w:rPr>
        <w:t>detectCores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 w:rsidRPr="008720AE">
        <w:rPr>
          <w:rFonts w:ascii="Times New Roman" w:hAnsi="Times New Roman" w:cs="Times New Roman"/>
          <w:bCs/>
          <w:sz w:val="24"/>
          <w:szCs w:val="24"/>
        </w:rPr>
        <w:t>) - 1</w:t>
      </w:r>
    </w:p>
    <w:p w14:paraId="74F30414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</w:t>
      </w:r>
      <w:proofErr w:type="spellStart"/>
      <w:proofErr w:type="gramStart"/>
      <w:r w:rsidRPr="008720AE">
        <w:rPr>
          <w:rFonts w:ascii="Times New Roman" w:hAnsi="Times New Roman" w:cs="Times New Roman"/>
          <w:bCs/>
          <w:sz w:val="24"/>
          <w:szCs w:val="24"/>
        </w:rPr>
        <w:t>clst</w:t>
      </w:r>
      <w:proofErr w:type="spellEnd"/>
      <w:proofErr w:type="gramEnd"/>
      <w:r w:rsidRPr="008720AE">
        <w:rPr>
          <w:rFonts w:ascii="Times New Roman" w:hAnsi="Times New Roman" w:cs="Times New Roman"/>
          <w:bCs/>
          <w:sz w:val="24"/>
          <w:szCs w:val="24"/>
        </w:rPr>
        <w:t xml:space="preserve"> &lt;- parallel::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makeCluster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no.cores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)</w:t>
      </w:r>
    </w:p>
    <w:p w14:paraId="29F064B5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doParallel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::</w:t>
      </w:r>
      <w:proofErr w:type="spellStart"/>
      <w:proofErr w:type="gramStart"/>
      <w:r w:rsidRPr="008720AE">
        <w:rPr>
          <w:rFonts w:ascii="Times New Roman" w:hAnsi="Times New Roman" w:cs="Times New Roman"/>
          <w:bCs/>
          <w:sz w:val="24"/>
          <w:szCs w:val="24"/>
        </w:rPr>
        <w:t>registerDoParallel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proofErr w:type="gramEnd"/>
      <w:r w:rsidRPr="008720AE">
        <w:rPr>
          <w:rFonts w:ascii="Times New Roman" w:hAnsi="Times New Roman" w:cs="Times New Roman"/>
          <w:bCs/>
          <w:sz w:val="24"/>
          <w:szCs w:val="24"/>
        </w:rPr>
        <w:t>clst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)</w:t>
      </w:r>
    </w:p>
    <w:p w14:paraId="6B3D115F" w14:textId="6A78B80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  res.bt &lt;- </w:t>
      </w:r>
      <w:proofErr w:type="gramStart"/>
      <w:r w:rsidRPr="008720AE">
        <w:rPr>
          <w:rFonts w:ascii="Times New Roman" w:hAnsi="Times New Roman" w:cs="Times New Roman"/>
          <w:bCs/>
          <w:sz w:val="24"/>
          <w:szCs w:val="24"/>
        </w:rPr>
        <w:t>foreach(</w:t>
      </w:r>
      <w:proofErr w:type="gramEnd"/>
      <w:r w:rsidRPr="008720AE">
        <w:rPr>
          <w:rFonts w:ascii="Times New Roman" w:hAnsi="Times New Roman" w:cs="Times New Roman"/>
          <w:bCs/>
          <w:sz w:val="24"/>
          <w:szCs w:val="24"/>
        </w:rPr>
        <w:t>m = 1:nboot,</w:t>
      </w:r>
    </w:p>
    <w:p w14:paraId="20D058C8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                  .combine = "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rbind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",</w:t>
      </w:r>
    </w:p>
    <w:p w14:paraId="73EAC074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                  .packages = c("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intccr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", "splines", "stats", "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alabama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", "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utils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")) %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dopar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% {</w:t>
      </w:r>
    </w:p>
    <w:p w14:paraId="0FE60D24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                    </w:t>
      </w:r>
      <w:proofErr w:type="spellStart"/>
      <w:proofErr w:type="gramStart"/>
      <w:r w:rsidRPr="008720AE">
        <w:rPr>
          <w:rFonts w:ascii="Times New Roman" w:hAnsi="Times New Roman" w:cs="Times New Roman"/>
          <w:bCs/>
          <w:sz w:val="24"/>
          <w:szCs w:val="24"/>
        </w:rPr>
        <w:t>pb</w:t>
      </w:r>
      <w:proofErr w:type="spellEnd"/>
      <w:proofErr w:type="gramEnd"/>
      <w:r w:rsidRPr="008720AE">
        <w:rPr>
          <w:rFonts w:ascii="Times New Roman" w:hAnsi="Times New Roman" w:cs="Times New Roman"/>
          <w:bCs/>
          <w:sz w:val="24"/>
          <w:szCs w:val="24"/>
        </w:rPr>
        <w:t xml:space="preserve"> &lt;- 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utils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::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txtProgressBar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(title = "Progress bar for the bootstrapping",</w:t>
      </w:r>
    </w:p>
    <w:p w14:paraId="0792E03E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                                                min = 0, max = 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nboot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, style = 3)</w:t>
      </w:r>
    </w:p>
    <w:p w14:paraId="28B16CE9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                    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utils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::</w:t>
      </w:r>
      <w:proofErr w:type="spellStart"/>
      <w:proofErr w:type="gramStart"/>
      <w:r w:rsidRPr="008720AE">
        <w:rPr>
          <w:rFonts w:ascii="Times New Roman" w:hAnsi="Times New Roman" w:cs="Times New Roman"/>
          <w:bCs/>
          <w:sz w:val="24"/>
          <w:szCs w:val="24"/>
        </w:rPr>
        <w:t>setTxtProgressBar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proofErr w:type="gramEnd"/>
      <w:r w:rsidRPr="008720AE">
        <w:rPr>
          <w:rFonts w:ascii="Times New Roman" w:hAnsi="Times New Roman" w:cs="Times New Roman"/>
          <w:bCs/>
          <w:sz w:val="24"/>
          <w:szCs w:val="24"/>
        </w:rPr>
        <w:t>pb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, m)</w:t>
      </w:r>
    </w:p>
    <w:p w14:paraId="39ABFDF0" w14:textId="6AB2E460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                    #</w:t>
      </w:r>
      <w:r>
        <w:rPr>
          <w:rFonts w:ascii="Times New Roman" w:hAnsi="Times New Roman" w:cs="Times New Roman"/>
          <w:bCs/>
          <w:sz w:val="24"/>
          <w:szCs w:val="24"/>
        </w:rPr>
        <w:t>Amended by E Curnow</w:t>
      </w:r>
    </w:p>
    <w:p w14:paraId="1CFB7721" w14:textId="3D3A8AD5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                   tmpfit=ciregic(formula=Surv2(v,u,event=c)~1,tmp[[m]],alpha=c(0,0),nboot=0,do.par=FALSE)</w:t>
      </w:r>
    </w:p>
    <w:p w14:paraId="7615FD62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                    </w:t>
      </w:r>
      <w:proofErr w:type="spellStart"/>
      <w:proofErr w:type="gramStart"/>
      <w:r w:rsidRPr="008720AE">
        <w:rPr>
          <w:rFonts w:ascii="Times New Roman" w:hAnsi="Times New Roman" w:cs="Times New Roman"/>
          <w:bCs/>
          <w:sz w:val="24"/>
          <w:szCs w:val="24"/>
        </w:rPr>
        <w:t>tmppfit</w:t>
      </w:r>
      <w:proofErr w:type="spellEnd"/>
      <w:proofErr w:type="gramEnd"/>
      <w:r w:rsidRPr="008720AE">
        <w:rPr>
          <w:rFonts w:ascii="Times New Roman" w:hAnsi="Times New Roman" w:cs="Times New Roman"/>
          <w:bCs/>
          <w:sz w:val="24"/>
          <w:szCs w:val="24"/>
        </w:rPr>
        <w:t xml:space="preserve"> &lt;- predict(object = 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tmpfit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covp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=1, times = c(1:100))</w:t>
      </w:r>
    </w:p>
    <w:p w14:paraId="44A694FC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                    </w:t>
      </w:r>
      <w:proofErr w:type="gramStart"/>
      <w:r w:rsidRPr="008720AE">
        <w:rPr>
          <w:rFonts w:ascii="Times New Roman" w:hAnsi="Times New Roman" w:cs="Times New Roman"/>
          <w:bCs/>
          <w:sz w:val="24"/>
          <w:szCs w:val="24"/>
        </w:rPr>
        <w:t>pars=</w:t>
      </w:r>
      <w:proofErr w:type="gramEnd"/>
      <w:r w:rsidRPr="008720AE">
        <w:rPr>
          <w:rFonts w:ascii="Times New Roman" w:hAnsi="Times New Roman" w:cs="Times New Roman"/>
          <w:bCs/>
          <w:sz w:val="24"/>
          <w:szCs w:val="24"/>
        </w:rPr>
        <w:t>c(head(tmppfit$t[tmppfit$cif1&gt;=0.5],1),tmppfit$cif1[tmppfit$t==100])</w:t>
      </w:r>
    </w:p>
    <w:p w14:paraId="45AE4F1A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                      #End of added code</w:t>
      </w:r>
    </w:p>
    <w:p w14:paraId="4B1D8431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                    </w:t>
      </w:r>
    </w:p>
    <w:p w14:paraId="46652D48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                    return(pars)</w:t>
      </w:r>
    </w:p>
    <w:p w14:paraId="3287090F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                    close(pb)</w:t>
      </w:r>
    </w:p>
    <w:p w14:paraId="01735F7E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                  }</w:t>
      </w:r>
    </w:p>
    <w:p w14:paraId="42230C7C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parallel::</w:t>
      </w:r>
      <w:proofErr w:type="spellStart"/>
      <w:proofErr w:type="gramStart"/>
      <w:r w:rsidRPr="008720AE">
        <w:rPr>
          <w:rFonts w:ascii="Times New Roman" w:hAnsi="Times New Roman" w:cs="Times New Roman"/>
          <w:bCs/>
          <w:sz w:val="24"/>
          <w:szCs w:val="24"/>
        </w:rPr>
        <w:t>stopCluster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proofErr w:type="gramEnd"/>
      <w:r w:rsidRPr="008720AE">
        <w:rPr>
          <w:rFonts w:ascii="Times New Roman" w:hAnsi="Times New Roman" w:cs="Times New Roman"/>
          <w:bCs/>
          <w:sz w:val="24"/>
          <w:szCs w:val="24"/>
        </w:rPr>
        <w:t>clst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)</w:t>
      </w:r>
    </w:p>
    <w:p w14:paraId="55A2D53A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</w:t>
      </w:r>
      <w:proofErr w:type="spellStart"/>
      <w:proofErr w:type="gramStart"/>
      <w:r w:rsidRPr="008720AE">
        <w:rPr>
          <w:rFonts w:ascii="Times New Roman" w:hAnsi="Times New Roman" w:cs="Times New Roman"/>
          <w:bCs/>
          <w:sz w:val="24"/>
          <w:szCs w:val="24"/>
        </w:rPr>
        <w:t>rownames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 w:rsidRPr="008720AE">
        <w:rPr>
          <w:rFonts w:ascii="Times New Roman" w:hAnsi="Times New Roman" w:cs="Times New Roman"/>
          <w:bCs/>
          <w:sz w:val="24"/>
          <w:szCs w:val="24"/>
        </w:rPr>
        <w:t>res.bt) &lt;- c()</w:t>
      </w:r>
    </w:p>
    <w:p w14:paraId="0479513C" w14:textId="0286F3DE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 </w:t>
      </w:r>
    </w:p>
    <w:p w14:paraId="3D2E0F4A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</w:t>
      </w:r>
      <w:proofErr w:type="gramStart"/>
      <w:r w:rsidRPr="008720AE">
        <w:rPr>
          <w:rFonts w:ascii="Times New Roman" w:hAnsi="Times New Roman" w:cs="Times New Roman"/>
          <w:bCs/>
          <w:sz w:val="24"/>
          <w:szCs w:val="24"/>
        </w:rPr>
        <w:t>result</w:t>
      </w:r>
      <w:proofErr w:type="gramEnd"/>
      <w:r w:rsidRPr="008720AE">
        <w:rPr>
          <w:rFonts w:ascii="Times New Roman" w:hAnsi="Times New Roman" w:cs="Times New Roman"/>
          <w:bCs/>
          <w:sz w:val="24"/>
          <w:szCs w:val="24"/>
        </w:rPr>
        <w:t xml:space="preserve"> &lt;- list(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numboot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 xml:space="preserve"> = if(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is.vector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 xml:space="preserve">(res.bt)) 1 else 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nrow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na.omit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(res.bt)),</w:t>
      </w:r>
    </w:p>
    <w:p w14:paraId="2B0D4EF8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               Sigma = </w:t>
      </w:r>
      <w:proofErr w:type="gramStart"/>
      <w:r w:rsidRPr="008720AE">
        <w:rPr>
          <w:rFonts w:ascii="Times New Roman" w:hAnsi="Times New Roman" w:cs="Times New Roman"/>
          <w:bCs/>
          <w:sz w:val="24"/>
          <w:szCs w:val="24"/>
        </w:rPr>
        <w:t>if(</w:t>
      </w:r>
      <w:proofErr w:type="spellStart"/>
      <w:proofErr w:type="gramEnd"/>
      <w:r w:rsidRPr="008720AE">
        <w:rPr>
          <w:rFonts w:ascii="Times New Roman" w:hAnsi="Times New Roman" w:cs="Times New Roman"/>
          <w:bCs/>
          <w:sz w:val="24"/>
          <w:szCs w:val="24"/>
        </w:rPr>
        <w:t>is.vector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 xml:space="preserve">(res.bt)) res.bt else 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var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na.omit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(res.bt)))</w:t>
      </w:r>
    </w:p>
    <w:p w14:paraId="389B45B4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#End of 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Bakoyannis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 xml:space="preserve"> code</w:t>
      </w:r>
    </w:p>
    <w:p w14:paraId="37CDDA6A" w14:textId="77777777" w:rsidR="008720AE" w:rsidRP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 xml:space="preserve">  return(</w:t>
      </w:r>
      <w:proofErr w:type="spellStart"/>
      <w:r w:rsidRPr="008720AE">
        <w:rPr>
          <w:rFonts w:ascii="Times New Roman" w:hAnsi="Times New Roman" w:cs="Times New Roman"/>
          <w:bCs/>
          <w:sz w:val="24"/>
          <w:szCs w:val="24"/>
        </w:rPr>
        <w:t>result$Sigma</w:t>
      </w:r>
      <w:proofErr w:type="spellEnd"/>
      <w:r w:rsidRPr="008720AE">
        <w:rPr>
          <w:rFonts w:ascii="Times New Roman" w:hAnsi="Times New Roman" w:cs="Times New Roman"/>
          <w:bCs/>
          <w:sz w:val="24"/>
          <w:szCs w:val="24"/>
        </w:rPr>
        <w:t>)</w:t>
      </w:r>
    </w:p>
    <w:p w14:paraId="66F1ED39" w14:textId="77777777" w:rsidR="008720AE" w:rsidRDefault="008720AE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8720AE">
        <w:rPr>
          <w:rFonts w:ascii="Times New Roman" w:hAnsi="Times New Roman" w:cs="Times New Roman"/>
          <w:bCs/>
          <w:sz w:val="24"/>
          <w:szCs w:val="24"/>
        </w:rPr>
        <w:t>}</w:t>
      </w:r>
    </w:p>
    <w:p w14:paraId="657E72B7" w14:textId="4C229D1B" w:rsidR="007431FA" w:rsidRPr="00343C8C" w:rsidRDefault="00BA5023" w:rsidP="008720AE">
      <w:pPr>
        <w:pStyle w:val="ListParagraph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Function to calculate estimates</w:t>
      </w:r>
    </w:p>
    <w:bookmarkEnd w:id="4"/>
    <w:p w14:paraId="313FC751" w14:textId="77777777" w:rsidR="007431FA" w:rsidRPr="00BD1ECD" w:rsidRDefault="007431FA" w:rsidP="007431FA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CCR</w:t>
      </w:r>
      <w:r w:rsidRPr="00BD1ECD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BD1ECD">
        <w:rPr>
          <w:rFonts w:ascii="Times New Roman" w:hAnsi="Times New Roman" w:cs="Times New Roman"/>
          <w:sz w:val="24"/>
          <w:szCs w:val="24"/>
        </w:rPr>
        <w:t>function(</w:t>
      </w:r>
      <w:proofErr w:type="gramEnd"/>
      <w:r w:rsidRPr="00BD1ECD">
        <w:rPr>
          <w:rFonts w:ascii="Times New Roman" w:hAnsi="Times New Roman" w:cs="Times New Roman"/>
          <w:sz w:val="24"/>
          <w:szCs w:val="24"/>
        </w:rPr>
        <w:t xml:space="preserve">time, type) </w:t>
      </w:r>
    </w:p>
    <w:p w14:paraId="76CE39F3" w14:textId="77777777" w:rsidR="007431FA" w:rsidRDefault="007431FA" w:rsidP="007431FA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B2295">
        <w:rPr>
          <w:rFonts w:ascii="Times New Roman" w:hAnsi="Times New Roman" w:cs="Times New Roman"/>
          <w:sz w:val="24"/>
          <w:szCs w:val="24"/>
        </w:rPr>
        <w:t>{</w:t>
      </w:r>
    </w:p>
    <w:p w14:paraId="60922313" w14:textId="77777777" w:rsidR="007431FA" w:rsidRPr="00600CED" w:rsidRDefault="007431FA" w:rsidP="007431FA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600CED">
        <w:rPr>
          <w:rFonts w:ascii="Times New Roman" w:hAnsi="Times New Roman" w:cs="Times New Roman"/>
          <w:sz w:val="24"/>
          <w:szCs w:val="24"/>
        </w:rPr>
        <w:t>#definitions needed</w:t>
      </w:r>
      <w:r>
        <w:rPr>
          <w:rFonts w:ascii="Times New Roman" w:hAnsi="Times New Roman" w:cs="Times New Roman"/>
          <w:sz w:val="24"/>
          <w:szCs w:val="24"/>
        </w:rPr>
        <w:t xml:space="preserve"> for left and right boundary</w:t>
      </w:r>
      <w:r w:rsidRPr="00600CE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587D39" w14:textId="77777777" w:rsidR="007431FA" w:rsidRPr="002401A0" w:rsidRDefault="007431FA" w:rsidP="007431FA">
      <w:pPr>
        <w:pStyle w:val="ListParagraph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401A0">
        <w:rPr>
          <w:rFonts w:ascii="Times New Roman" w:hAnsi="Times New Roman" w:cs="Times New Roman"/>
          <w:bCs/>
          <w:sz w:val="24"/>
          <w:szCs w:val="24"/>
        </w:rPr>
        <w:t xml:space="preserve"> v=</w:t>
      </w: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</w:rPr>
        <w:t>as.numeri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time-</w:t>
      </w:r>
      <w:r w:rsidRPr="002401A0">
        <w:rPr>
          <w:rFonts w:ascii="Times New Roman" w:hAnsi="Times New Roman" w:cs="Times New Roman"/>
          <w:bCs/>
          <w:sz w:val="24"/>
          <w:szCs w:val="24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)</w:t>
      </w:r>
    </w:p>
    <w:p w14:paraId="1AC8CE13" w14:textId="77777777" w:rsidR="007431FA" w:rsidRPr="002401A0" w:rsidRDefault="007431FA" w:rsidP="007431FA">
      <w:pPr>
        <w:pStyle w:val="ListParagraph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401A0">
        <w:rPr>
          <w:rFonts w:ascii="Times New Roman" w:hAnsi="Times New Roman" w:cs="Times New Roman"/>
          <w:bCs/>
          <w:sz w:val="24"/>
          <w:szCs w:val="24"/>
        </w:rPr>
        <w:t xml:space="preserve">  u=</w:t>
      </w:r>
      <w:r w:rsidRPr="00E3003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</w:rPr>
        <w:t>as.numeri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proofErr w:type="gramEnd"/>
      <w:r w:rsidRPr="002401A0">
        <w:rPr>
          <w:rFonts w:ascii="Times New Roman" w:hAnsi="Times New Roman" w:cs="Times New Roman"/>
          <w:bCs/>
          <w:sz w:val="24"/>
          <w:szCs w:val="24"/>
        </w:rPr>
        <w:t>ifelse</w:t>
      </w:r>
      <w:proofErr w:type="spellEnd"/>
      <w:r w:rsidRPr="002401A0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type</w:t>
      </w:r>
      <w:r w:rsidRPr="002401A0">
        <w:rPr>
          <w:rFonts w:ascii="Times New Roman" w:hAnsi="Times New Roman" w:cs="Times New Roman"/>
          <w:bCs/>
          <w:sz w:val="24"/>
          <w:szCs w:val="24"/>
        </w:rPr>
        <w:t>==0,"Inf",</w:t>
      </w:r>
      <w:r>
        <w:rPr>
          <w:rFonts w:ascii="Times New Roman" w:hAnsi="Times New Roman" w:cs="Times New Roman"/>
          <w:bCs/>
          <w:sz w:val="24"/>
          <w:szCs w:val="24"/>
        </w:rPr>
        <w:t xml:space="preserve"> time</w:t>
      </w:r>
      <w:r w:rsidRPr="002401A0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>)</w:t>
      </w:r>
    </w:p>
    <w:p w14:paraId="249664A1" w14:textId="77777777" w:rsidR="007431FA" w:rsidRPr="00600CED" w:rsidRDefault="007431FA" w:rsidP="007431FA">
      <w:pPr>
        <w:pStyle w:val="EndNoteBibliography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401A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00CED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apply boundaries</w:t>
      </w:r>
      <w:r w:rsidRPr="00600CED">
        <w:rPr>
          <w:rFonts w:ascii="Times New Roman" w:hAnsi="Times New Roman" w:cs="Times New Roman"/>
          <w:sz w:val="24"/>
          <w:szCs w:val="24"/>
        </w:rPr>
        <w:t xml:space="preserve"> for missing tim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9F3108" w14:textId="77777777" w:rsidR="007431FA" w:rsidRPr="002401A0" w:rsidRDefault="007431FA" w:rsidP="007431FA">
      <w:pPr>
        <w:pStyle w:val="ListParagraph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401A0">
        <w:rPr>
          <w:rFonts w:ascii="Times New Roman" w:hAnsi="Times New Roman" w:cs="Times New Roman"/>
          <w:bCs/>
          <w:sz w:val="24"/>
          <w:szCs w:val="24"/>
        </w:rPr>
        <w:t>v=</w:t>
      </w:r>
      <w:r w:rsidRPr="00E3003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</w:rPr>
        <w:t>as.numeri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proofErr w:type="gramEnd"/>
      <w:r w:rsidRPr="002401A0">
        <w:rPr>
          <w:rFonts w:ascii="Times New Roman" w:hAnsi="Times New Roman" w:cs="Times New Roman"/>
          <w:bCs/>
          <w:sz w:val="24"/>
          <w:szCs w:val="24"/>
        </w:rPr>
        <w:t>ifelse</w:t>
      </w:r>
      <w:proofErr w:type="spellEnd"/>
      <w:r w:rsidRPr="002401A0">
        <w:rPr>
          <w:rFonts w:ascii="Times New Roman" w:hAnsi="Times New Roman" w:cs="Times New Roman"/>
          <w:bCs/>
          <w:sz w:val="24"/>
          <w:szCs w:val="24"/>
        </w:rPr>
        <w:t>(is.na(</w:t>
      </w:r>
      <w:r>
        <w:rPr>
          <w:rFonts w:ascii="Times New Roman" w:hAnsi="Times New Roman" w:cs="Times New Roman"/>
          <w:bCs/>
          <w:sz w:val="24"/>
          <w:szCs w:val="24"/>
        </w:rPr>
        <w:t>time</w:t>
      </w:r>
      <w:r w:rsidRPr="002401A0">
        <w:rPr>
          <w:rFonts w:ascii="Times New Roman" w:hAnsi="Times New Roman" w:cs="Times New Roman"/>
          <w:bCs/>
          <w:sz w:val="24"/>
          <w:szCs w:val="24"/>
        </w:rPr>
        <w:t>),0, v</w:t>
      </w:r>
      <w:r>
        <w:rPr>
          <w:rFonts w:ascii="Times New Roman" w:hAnsi="Times New Roman" w:cs="Times New Roman"/>
          <w:bCs/>
          <w:sz w:val="24"/>
          <w:szCs w:val="24"/>
        </w:rPr>
        <w:t>))</w:t>
      </w:r>
    </w:p>
    <w:p w14:paraId="4E28D0C1" w14:textId="77777777" w:rsidR="007431FA" w:rsidRDefault="007431FA" w:rsidP="007431FA">
      <w:pPr>
        <w:pStyle w:val="ListParagraph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401A0">
        <w:rPr>
          <w:rFonts w:ascii="Times New Roman" w:hAnsi="Times New Roman" w:cs="Times New Roman"/>
          <w:bCs/>
          <w:sz w:val="24"/>
          <w:szCs w:val="24"/>
        </w:rPr>
        <w:t>u=</w:t>
      </w:r>
      <w:r w:rsidRPr="00E3003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</w:rPr>
        <w:t>as.numeri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proofErr w:type="gramEnd"/>
      <w:r w:rsidRPr="002401A0">
        <w:rPr>
          <w:rFonts w:ascii="Times New Roman" w:hAnsi="Times New Roman" w:cs="Times New Roman"/>
          <w:bCs/>
          <w:sz w:val="24"/>
          <w:szCs w:val="24"/>
        </w:rPr>
        <w:t>ifelse</w:t>
      </w:r>
      <w:proofErr w:type="spellEnd"/>
      <w:r w:rsidRPr="002401A0">
        <w:rPr>
          <w:rFonts w:ascii="Times New Roman" w:hAnsi="Times New Roman" w:cs="Times New Roman"/>
          <w:bCs/>
          <w:sz w:val="24"/>
          <w:szCs w:val="24"/>
        </w:rPr>
        <w:t>(is.na(</w:t>
      </w:r>
      <w:r>
        <w:rPr>
          <w:rFonts w:ascii="Times New Roman" w:hAnsi="Times New Roman" w:cs="Times New Roman"/>
          <w:bCs/>
          <w:sz w:val="24"/>
          <w:szCs w:val="24"/>
        </w:rPr>
        <w:t>time</w:t>
      </w:r>
      <w:r w:rsidRPr="002401A0">
        <w:rPr>
          <w:rFonts w:ascii="Times New Roman" w:hAnsi="Times New Roman" w:cs="Times New Roman"/>
          <w:bCs/>
          <w:sz w:val="24"/>
          <w:szCs w:val="24"/>
        </w:rPr>
        <w:t>),100, u)</w:t>
      </w:r>
      <w:r>
        <w:rPr>
          <w:rFonts w:ascii="Times New Roman" w:hAnsi="Times New Roman" w:cs="Times New Roman"/>
          <w:bCs/>
          <w:sz w:val="24"/>
          <w:szCs w:val="24"/>
        </w:rPr>
        <w:t>)</w:t>
      </w:r>
    </w:p>
    <w:p w14:paraId="0EDD5595" w14:textId="77777777" w:rsidR="007431FA" w:rsidRPr="00BD1ECD" w:rsidRDefault="007431FA" w:rsidP="007431FA">
      <w:pPr>
        <w:pStyle w:val="ListParagraph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D1ECD">
        <w:rPr>
          <w:rFonts w:ascii="Times New Roman" w:hAnsi="Times New Roman" w:cs="Times New Roman"/>
          <w:bCs/>
          <w:sz w:val="24"/>
          <w:szCs w:val="24"/>
        </w:rPr>
        <w:t>#Only 1 competing event allowed so recode event type 3</w:t>
      </w:r>
    </w:p>
    <w:p w14:paraId="5C28E3F5" w14:textId="77777777" w:rsidR="007431FA" w:rsidRDefault="007431FA" w:rsidP="007431FA">
      <w:pPr>
        <w:pStyle w:val="ListParagraph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D1ECD">
        <w:rPr>
          <w:rFonts w:ascii="Times New Roman" w:hAnsi="Times New Roman" w:cs="Times New Roman"/>
          <w:bCs/>
          <w:sz w:val="24"/>
          <w:szCs w:val="24"/>
        </w:rPr>
        <w:t xml:space="preserve">c= </w:t>
      </w: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</w:rPr>
        <w:t>as.numeri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proofErr w:type="gramEnd"/>
      <w:r w:rsidRPr="00BD1ECD">
        <w:rPr>
          <w:rFonts w:ascii="Times New Roman" w:hAnsi="Times New Roman" w:cs="Times New Roman"/>
          <w:bCs/>
          <w:sz w:val="24"/>
          <w:szCs w:val="24"/>
        </w:rPr>
        <w:t>ifelse</w:t>
      </w:r>
      <w:proofErr w:type="spellEnd"/>
      <w:r w:rsidRPr="00BD1ECD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type</w:t>
      </w:r>
      <w:r w:rsidRPr="00BD1ECD">
        <w:rPr>
          <w:rFonts w:ascii="Times New Roman" w:hAnsi="Times New Roman" w:cs="Times New Roman"/>
          <w:bCs/>
          <w:sz w:val="24"/>
          <w:szCs w:val="24"/>
        </w:rPr>
        <w:t>==3,2,</w:t>
      </w:r>
      <w:r>
        <w:rPr>
          <w:rFonts w:ascii="Times New Roman" w:hAnsi="Times New Roman" w:cs="Times New Roman"/>
          <w:bCs/>
          <w:sz w:val="24"/>
          <w:szCs w:val="24"/>
        </w:rPr>
        <w:t>type</w:t>
      </w:r>
      <w:r w:rsidRPr="00BD1ECD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>)</w:t>
      </w:r>
    </w:p>
    <w:p w14:paraId="27BE1C00" w14:textId="77777777" w:rsidR="007431FA" w:rsidRPr="00BD1ECD" w:rsidRDefault="007431FA" w:rsidP="007431FA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set</w:t>
      </w:r>
      <w:proofErr w:type="spellEnd"/>
      <w:r w:rsidRPr="00BD1ECD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End"/>
      <w:r w:rsidRPr="00BD1ECD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BD1EC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v=v</w:t>
      </w:r>
      <w:r w:rsidRPr="00BD1EC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=u</w:t>
      </w:r>
      <w:r w:rsidRPr="00BD1EC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=c</w:t>
      </w:r>
      <w:r w:rsidRPr="00BD1ECD">
        <w:rPr>
          <w:rFonts w:ascii="Times New Roman" w:hAnsi="Times New Roman" w:cs="Times New Roman"/>
          <w:sz w:val="24"/>
          <w:szCs w:val="24"/>
        </w:rPr>
        <w:t>)</w:t>
      </w:r>
    </w:p>
    <w:p w14:paraId="4344F85A" w14:textId="77777777" w:rsidR="007431FA" w:rsidRPr="002401A0" w:rsidRDefault="007431FA" w:rsidP="007431FA">
      <w:pPr>
        <w:pStyle w:val="ListParagraph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401A0">
        <w:rPr>
          <w:rFonts w:ascii="Times New Roman" w:hAnsi="Times New Roman" w:cs="Times New Roman"/>
          <w:bCs/>
          <w:sz w:val="24"/>
          <w:szCs w:val="24"/>
        </w:rPr>
        <w:t>#Compute the MLE using the Fine and Gray model</w:t>
      </w:r>
    </w:p>
    <w:p w14:paraId="47F8720E" w14:textId="77777777" w:rsidR="007431FA" w:rsidRPr="002401A0" w:rsidRDefault="007431FA" w:rsidP="007431FA">
      <w:pPr>
        <w:pStyle w:val="ListParagraph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</w:t>
      </w:r>
      <w:r w:rsidRPr="002401A0">
        <w:rPr>
          <w:rFonts w:ascii="Times New Roman" w:hAnsi="Times New Roman" w:cs="Times New Roman"/>
          <w:bCs/>
          <w:sz w:val="24"/>
          <w:szCs w:val="24"/>
        </w:rPr>
        <w:t>it=ciregic(formula=Surv2(v,u,event=c)~1,data=</w:t>
      </w:r>
      <w:r>
        <w:rPr>
          <w:rFonts w:ascii="Times New Roman" w:hAnsi="Times New Roman" w:cs="Times New Roman"/>
          <w:bCs/>
          <w:sz w:val="24"/>
          <w:szCs w:val="24"/>
        </w:rPr>
        <w:t>dset</w:t>
      </w:r>
      <w:r w:rsidRPr="002401A0">
        <w:rPr>
          <w:rFonts w:ascii="Times New Roman" w:hAnsi="Times New Roman" w:cs="Times New Roman"/>
          <w:bCs/>
          <w:sz w:val="24"/>
          <w:szCs w:val="24"/>
        </w:rPr>
        <w:t>,alpha=c(0,0),nboot=0,do.par=FALSE)</w:t>
      </w:r>
    </w:p>
    <w:p w14:paraId="3F6819E7" w14:textId="5472FC4F" w:rsidR="00E4077C" w:rsidRDefault="007431FA" w:rsidP="00BA5023">
      <w:pPr>
        <w:spacing w:after="0" w:line="36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2401A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4077C">
        <w:rPr>
          <w:rFonts w:ascii="Times New Roman" w:hAnsi="Times New Roman" w:cs="Times New Roman"/>
          <w:bCs/>
          <w:sz w:val="24"/>
          <w:szCs w:val="24"/>
        </w:rPr>
        <w:t>#Calculate estimates</w:t>
      </w:r>
    </w:p>
    <w:p w14:paraId="17B6948D" w14:textId="77777777" w:rsidR="00E4077C" w:rsidRPr="002401A0" w:rsidRDefault="00E4077C" w:rsidP="00E4077C">
      <w:pPr>
        <w:pStyle w:val="ListParagraph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401A0">
        <w:rPr>
          <w:rFonts w:ascii="Times New Roman" w:hAnsi="Times New Roman" w:cs="Times New Roman"/>
          <w:bCs/>
          <w:sz w:val="24"/>
          <w:szCs w:val="24"/>
        </w:rPr>
        <w:t xml:space="preserve">  #Predict CI at 100 days</w:t>
      </w:r>
    </w:p>
    <w:p w14:paraId="526DB2B3" w14:textId="77777777" w:rsidR="00E4077C" w:rsidRPr="002401A0" w:rsidRDefault="00E4077C" w:rsidP="00E4077C">
      <w:pPr>
        <w:pStyle w:val="ListParagraph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401A0">
        <w:rPr>
          <w:rFonts w:ascii="Times New Roman" w:hAnsi="Times New Roman" w:cs="Times New Roman"/>
          <w:bCs/>
          <w:sz w:val="24"/>
          <w:szCs w:val="24"/>
        </w:rPr>
        <w:t xml:space="preserve">  </w:t>
      </w:r>
      <w:proofErr w:type="spellStart"/>
      <w:proofErr w:type="gramStart"/>
      <w:r w:rsidRPr="002401A0">
        <w:rPr>
          <w:rFonts w:ascii="Times New Roman" w:hAnsi="Times New Roman" w:cs="Times New Roman"/>
          <w:bCs/>
          <w:sz w:val="24"/>
          <w:szCs w:val="24"/>
        </w:rPr>
        <w:t>pfit</w:t>
      </w:r>
      <w:proofErr w:type="spellEnd"/>
      <w:proofErr w:type="gramEnd"/>
      <w:r w:rsidRPr="002401A0">
        <w:rPr>
          <w:rFonts w:ascii="Times New Roman" w:hAnsi="Times New Roman" w:cs="Times New Roman"/>
          <w:bCs/>
          <w:sz w:val="24"/>
          <w:szCs w:val="24"/>
        </w:rPr>
        <w:t xml:space="preserve"> &lt;- predict(object = fit, </w:t>
      </w:r>
      <w:proofErr w:type="spellStart"/>
      <w:r w:rsidRPr="002401A0">
        <w:rPr>
          <w:rFonts w:ascii="Times New Roman" w:hAnsi="Times New Roman" w:cs="Times New Roman"/>
          <w:bCs/>
          <w:sz w:val="24"/>
          <w:szCs w:val="24"/>
        </w:rPr>
        <w:t>covp</w:t>
      </w:r>
      <w:proofErr w:type="spellEnd"/>
      <w:r w:rsidRPr="002401A0">
        <w:rPr>
          <w:rFonts w:ascii="Times New Roman" w:hAnsi="Times New Roman" w:cs="Times New Roman"/>
          <w:bCs/>
          <w:sz w:val="24"/>
          <w:szCs w:val="24"/>
        </w:rPr>
        <w:t>=1, times = c(1:100))</w:t>
      </w:r>
    </w:p>
    <w:p w14:paraId="556D4FD2" w14:textId="4B9A73AA" w:rsidR="00E4077C" w:rsidRPr="002401A0" w:rsidRDefault="00E4077C" w:rsidP="00E4077C">
      <w:pPr>
        <w:pStyle w:val="ListParagraph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401A0">
        <w:rPr>
          <w:rFonts w:ascii="Times New Roman" w:hAnsi="Times New Roman" w:cs="Times New Roman"/>
          <w:bCs/>
          <w:sz w:val="24"/>
          <w:szCs w:val="24"/>
        </w:rPr>
        <w:t xml:space="preserve">  q2_result</w:t>
      </w:r>
      <w:r w:rsidR="007431FA">
        <w:rPr>
          <w:rFonts w:ascii="Times New Roman" w:hAnsi="Times New Roman" w:cs="Times New Roman"/>
          <w:bCs/>
          <w:sz w:val="24"/>
          <w:szCs w:val="24"/>
        </w:rPr>
        <w:t>s</w:t>
      </w:r>
      <w:r w:rsidRPr="002401A0">
        <w:rPr>
          <w:rFonts w:ascii="Times New Roman" w:hAnsi="Times New Roman" w:cs="Times New Roman"/>
          <w:bCs/>
          <w:sz w:val="24"/>
          <w:szCs w:val="24"/>
        </w:rPr>
        <w:t>=head(</w:t>
      </w:r>
      <w:proofErr w:type="spellStart"/>
      <w:r w:rsidRPr="002401A0">
        <w:rPr>
          <w:rFonts w:ascii="Times New Roman" w:hAnsi="Times New Roman" w:cs="Times New Roman"/>
          <w:bCs/>
          <w:sz w:val="24"/>
          <w:szCs w:val="24"/>
        </w:rPr>
        <w:t>pfit$t</w:t>
      </w:r>
      <w:proofErr w:type="spellEnd"/>
      <w:r w:rsidRPr="002401A0">
        <w:rPr>
          <w:rFonts w:ascii="Times New Roman" w:hAnsi="Times New Roman" w:cs="Times New Roman"/>
          <w:bCs/>
          <w:sz w:val="24"/>
          <w:szCs w:val="24"/>
        </w:rPr>
        <w:t>[pfit$cif1&gt;=0.5],1)</w:t>
      </w:r>
    </w:p>
    <w:p w14:paraId="5D9C207A" w14:textId="319B12BE" w:rsidR="00E4077C" w:rsidRPr="002401A0" w:rsidRDefault="00E4077C" w:rsidP="00E4077C">
      <w:pPr>
        <w:pStyle w:val="ListParagraph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401A0">
        <w:rPr>
          <w:rFonts w:ascii="Times New Roman" w:hAnsi="Times New Roman" w:cs="Times New Roman"/>
          <w:bCs/>
          <w:sz w:val="24"/>
          <w:szCs w:val="24"/>
        </w:rPr>
        <w:t xml:space="preserve">  </w:t>
      </w:r>
      <w:proofErr w:type="spellStart"/>
      <w:r w:rsidRPr="002401A0">
        <w:rPr>
          <w:rFonts w:ascii="Times New Roman" w:hAnsi="Times New Roman" w:cs="Times New Roman"/>
          <w:bCs/>
          <w:sz w:val="24"/>
          <w:szCs w:val="24"/>
        </w:rPr>
        <w:t>cuminc_est_results</w:t>
      </w:r>
      <w:proofErr w:type="spellEnd"/>
      <w:r w:rsidRPr="002401A0">
        <w:rPr>
          <w:rFonts w:ascii="Times New Roman" w:hAnsi="Times New Roman" w:cs="Times New Roman"/>
          <w:bCs/>
          <w:sz w:val="24"/>
          <w:szCs w:val="24"/>
        </w:rPr>
        <w:t>=pfit$cif1[</w:t>
      </w:r>
      <w:proofErr w:type="spellStart"/>
      <w:r w:rsidRPr="002401A0">
        <w:rPr>
          <w:rFonts w:ascii="Times New Roman" w:hAnsi="Times New Roman" w:cs="Times New Roman"/>
          <w:bCs/>
          <w:sz w:val="24"/>
          <w:szCs w:val="24"/>
        </w:rPr>
        <w:t>pfit$t</w:t>
      </w:r>
      <w:proofErr w:type="spellEnd"/>
      <w:r w:rsidRPr="002401A0">
        <w:rPr>
          <w:rFonts w:ascii="Times New Roman" w:hAnsi="Times New Roman" w:cs="Times New Roman"/>
          <w:bCs/>
          <w:sz w:val="24"/>
          <w:szCs w:val="24"/>
        </w:rPr>
        <w:t>==100]</w:t>
      </w:r>
    </w:p>
    <w:p w14:paraId="3821EAE0" w14:textId="77777777" w:rsidR="00E4077C" w:rsidRPr="002401A0" w:rsidRDefault="00E4077C" w:rsidP="00E4077C">
      <w:pPr>
        <w:pStyle w:val="ListParagraph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401A0">
        <w:rPr>
          <w:rFonts w:ascii="Times New Roman" w:hAnsi="Times New Roman" w:cs="Times New Roman"/>
          <w:bCs/>
          <w:sz w:val="24"/>
          <w:szCs w:val="24"/>
        </w:rPr>
        <w:t xml:space="preserve">  #Compute variance using non-parametric bootstrap</w:t>
      </w:r>
    </w:p>
    <w:p w14:paraId="083C7742" w14:textId="1285C5D9" w:rsidR="00E4077C" w:rsidRPr="002401A0" w:rsidRDefault="00E4077C" w:rsidP="00E4077C">
      <w:pPr>
        <w:pStyle w:val="ListParagraph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401A0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  Sigma=bssmle_se2(data=</w:t>
      </w:r>
      <w:proofErr w:type="spellStart"/>
      <w:r w:rsidR="00BA5023">
        <w:rPr>
          <w:rFonts w:ascii="Times New Roman" w:hAnsi="Times New Roman" w:cs="Times New Roman"/>
          <w:bCs/>
          <w:sz w:val="24"/>
          <w:szCs w:val="24"/>
        </w:rPr>
        <w:t>dset</w:t>
      </w:r>
      <w:proofErr w:type="spellEnd"/>
      <w:r w:rsidRPr="002401A0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2401A0">
        <w:rPr>
          <w:rFonts w:ascii="Times New Roman" w:hAnsi="Times New Roman" w:cs="Times New Roman"/>
          <w:bCs/>
          <w:sz w:val="24"/>
          <w:szCs w:val="24"/>
        </w:rPr>
        <w:t>nboot</w:t>
      </w:r>
      <w:proofErr w:type="spellEnd"/>
      <w:r w:rsidRPr="002401A0">
        <w:rPr>
          <w:rFonts w:ascii="Times New Roman" w:hAnsi="Times New Roman" w:cs="Times New Roman"/>
          <w:bCs/>
          <w:sz w:val="24"/>
          <w:szCs w:val="24"/>
        </w:rPr>
        <w:t>=50)</w:t>
      </w:r>
    </w:p>
    <w:p w14:paraId="31CC5568" w14:textId="29743D06" w:rsidR="00E4077C" w:rsidRPr="002401A0" w:rsidRDefault="00E4077C" w:rsidP="00E4077C">
      <w:pPr>
        <w:pStyle w:val="ListParagraph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401A0">
        <w:rPr>
          <w:rFonts w:ascii="Times New Roman" w:hAnsi="Times New Roman" w:cs="Times New Roman"/>
          <w:bCs/>
          <w:sz w:val="24"/>
          <w:szCs w:val="24"/>
        </w:rPr>
        <w:t xml:space="preserve">   q2_SE_results = </w:t>
      </w:r>
      <w:proofErr w:type="gramStart"/>
      <w:r w:rsidRPr="002401A0">
        <w:rPr>
          <w:rFonts w:ascii="Times New Roman" w:hAnsi="Times New Roman" w:cs="Times New Roman"/>
          <w:bCs/>
          <w:sz w:val="24"/>
          <w:szCs w:val="24"/>
        </w:rPr>
        <w:t>sqrt(</w:t>
      </w:r>
      <w:proofErr w:type="gramEnd"/>
      <w:r w:rsidRPr="002401A0">
        <w:rPr>
          <w:rFonts w:ascii="Times New Roman" w:hAnsi="Times New Roman" w:cs="Times New Roman"/>
          <w:bCs/>
          <w:sz w:val="24"/>
          <w:szCs w:val="24"/>
        </w:rPr>
        <w:t>Sigma[1,1])</w:t>
      </w:r>
    </w:p>
    <w:p w14:paraId="06F550D9" w14:textId="41FBCA6B" w:rsidR="00E4077C" w:rsidRDefault="00E4077C" w:rsidP="00E4077C">
      <w:pPr>
        <w:pStyle w:val="ListParagraph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401A0">
        <w:rPr>
          <w:rFonts w:ascii="Times New Roman" w:hAnsi="Times New Roman" w:cs="Times New Roman"/>
          <w:bCs/>
          <w:sz w:val="24"/>
          <w:szCs w:val="24"/>
        </w:rPr>
        <w:t xml:space="preserve">  </w:t>
      </w:r>
      <w:proofErr w:type="spellStart"/>
      <w:r w:rsidRPr="002401A0">
        <w:rPr>
          <w:rFonts w:ascii="Times New Roman" w:hAnsi="Times New Roman" w:cs="Times New Roman"/>
          <w:bCs/>
          <w:sz w:val="24"/>
          <w:szCs w:val="24"/>
        </w:rPr>
        <w:t>cuminc_SE_results</w:t>
      </w:r>
      <w:proofErr w:type="spellEnd"/>
      <w:r w:rsidRPr="002401A0">
        <w:rPr>
          <w:rFonts w:ascii="Times New Roman" w:hAnsi="Times New Roman" w:cs="Times New Roman"/>
          <w:bCs/>
          <w:sz w:val="24"/>
          <w:szCs w:val="24"/>
        </w:rPr>
        <w:t xml:space="preserve"> = </w:t>
      </w:r>
      <w:proofErr w:type="spellStart"/>
      <w:proofErr w:type="gramStart"/>
      <w:r w:rsidRPr="002401A0">
        <w:rPr>
          <w:rFonts w:ascii="Times New Roman" w:hAnsi="Times New Roman" w:cs="Times New Roman"/>
          <w:bCs/>
          <w:sz w:val="24"/>
          <w:szCs w:val="24"/>
        </w:rPr>
        <w:t>sqrt</w:t>
      </w:r>
      <w:proofErr w:type="spellEnd"/>
      <w:r w:rsidRPr="002401A0"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 w:rsidRPr="002401A0">
        <w:rPr>
          <w:rFonts w:ascii="Times New Roman" w:hAnsi="Times New Roman" w:cs="Times New Roman"/>
          <w:bCs/>
          <w:sz w:val="24"/>
          <w:szCs w:val="24"/>
        </w:rPr>
        <w:t>Sigma[2,2])</w:t>
      </w:r>
    </w:p>
    <w:p w14:paraId="26ACAFCD" w14:textId="77777777" w:rsidR="00BA5023" w:rsidRDefault="00BA5023" w:rsidP="00BA502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ests</w:t>
      </w:r>
      <w:proofErr w:type="spellEnd"/>
      <w:r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cbind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94200">
        <w:rPr>
          <w:rFonts w:ascii="Times New Roman" w:hAnsi="Times New Roman" w:cs="Times New Roman"/>
          <w:sz w:val="24"/>
          <w:szCs w:val="24"/>
        </w:rPr>
        <w:t>cuminc_est_result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4B7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Pr="00594200">
        <w:rPr>
          <w:rFonts w:ascii="Times New Roman" w:hAnsi="Times New Roman" w:cs="Times New Roman"/>
          <w:sz w:val="24"/>
          <w:szCs w:val="24"/>
        </w:rPr>
        <w:t>uminc_SE_results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4B7232">
        <w:rPr>
          <w:rFonts w:ascii="Times New Roman" w:hAnsi="Times New Roman" w:cs="Times New Roman"/>
          <w:sz w:val="24"/>
          <w:szCs w:val="24"/>
        </w:rPr>
        <w:t xml:space="preserve"> </w:t>
      </w:r>
      <w:r w:rsidRPr="00594200">
        <w:rPr>
          <w:rFonts w:ascii="Times New Roman" w:hAnsi="Times New Roman" w:cs="Times New Roman"/>
          <w:sz w:val="24"/>
          <w:szCs w:val="24"/>
        </w:rPr>
        <w:t>q2_</w:t>
      </w:r>
      <w:r>
        <w:rPr>
          <w:rFonts w:ascii="Times New Roman" w:hAnsi="Times New Roman" w:cs="Times New Roman"/>
          <w:sz w:val="24"/>
          <w:szCs w:val="24"/>
        </w:rPr>
        <w:t xml:space="preserve">results, </w:t>
      </w:r>
      <w:r w:rsidRPr="00594200">
        <w:rPr>
          <w:rFonts w:ascii="Times New Roman" w:hAnsi="Times New Roman" w:cs="Times New Roman"/>
          <w:sz w:val="24"/>
          <w:szCs w:val="24"/>
        </w:rPr>
        <w:t>q2_SE_</w:t>
      </w:r>
      <w:r>
        <w:rPr>
          <w:rFonts w:ascii="Times New Roman" w:hAnsi="Times New Roman" w:cs="Times New Roman"/>
          <w:sz w:val="24"/>
          <w:szCs w:val="24"/>
        </w:rPr>
        <w:t>results)</w:t>
      </w:r>
    </w:p>
    <w:p w14:paraId="49E10B3D" w14:textId="77777777" w:rsidR="00BA5023" w:rsidRDefault="00BA5023" w:rsidP="00BA502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turn(</w:t>
      </w:r>
      <w:proofErr w:type="spellStart"/>
      <w:r>
        <w:rPr>
          <w:rFonts w:ascii="Times New Roman" w:hAnsi="Times New Roman" w:cs="Times New Roman"/>
          <w:sz w:val="24"/>
          <w:szCs w:val="24"/>
        </w:rPr>
        <w:t>est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5978ECBD" w14:textId="77777777" w:rsidR="00BA5023" w:rsidRPr="00594200" w:rsidRDefault="00BA5023" w:rsidP="00BA502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14:paraId="34B30A80" w14:textId="77777777" w:rsidR="00272E28" w:rsidRPr="00794317" w:rsidRDefault="00272E28" w:rsidP="00090B9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63E8643" w14:textId="4A3E6007" w:rsidR="004D38B0" w:rsidRPr="00E72718" w:rsidRDefault="004D38B0" w:rsidP="00240C90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72718">
        <w:rPr>
          <w:rFonts w:ascii="Times New Roman" w:hAnsi="Times New Roman" w:cs="Times New Roman"/>
          <w:b/>
          <w:bCs/>
          <w:sz w:val="24"/>
          <w:szCs w:val="24"/>
        </w:rPr>
        <w:t>Performance measures</w:t>
      </w:r>
    </w:p>
    <w:p w14:paraId="6A3DE83D" w14:textId="0CC5A8EB" w:rsidR="004D38B0" w:rsidRPr="004D38B0" w:rsidRDefault="004D38B0" w:rsidP="00240C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D38B0">
        <w:rPr>
          <w:rFonts w:ascii="Times New Roman" w:hAnsi="Times New Roman" w:cs="Times New Roman"/>
          <w:sz w:val="24"/>
          <w:szCs w:val="24"/>
        </w:rPr>
        <w:t xml:space="preserve">#Calculating theoretical values of </w:t>
      </w:r>
      <w:r>
        <w:rPr>
          <w:rFonts w:ascii="Times New Roman" w:hAnsi="Times New Roman" w:cs="Times New Roman"/>
          <w:sz w:val="24"/>
          <w:szCs w:val="24"/>
        </w:rPr>
        <w:t>cumulative incidence</w:t>
      </w:r>
      <w:r w:rsidRPr="004D38B0">
        <w:rPr>
          <w:rFonts w:ascii="Times New Roman" w:hAnsi="Times New Roman" w:cs="Times New Roman"/>
          <w:sz w:val="24"/>
          <w:szCs w:val="24"/>
        </w:rPr>
        <w:t xml:space="preserve"> at 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38B0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ays</w:t>
      </w:r>
      <w:r w:rsidRPr="004D38B0">
        <w:rPr>
          <w:rFonts w:ascii="Times New Roman" w:hAnsi="Times New Roman" w:cs="Times New Roman"/>
          <w:sz w:val="24"/>
          <w:szCs w:val="24"/>
        </w:rPr>
        <w:t xml:space="preserve"> and median</w:t>
      </w:r>
      <w:r>
        <w:rPr>
          <w:rFonts w:ascii="Times New Roman" w:hAnsi="Times New Roman" w:cs="Times New Roman"/>
          <w:sz w:val="24"/>
          <w:szCs w:val="24"/>
        </w:rPr>
        <w:t xml:space="preserve"> time</w:t>
      </w:r>
    </w:p>
    <w:p w14:paraId="0926DF17" w14:textId="6922B4DD" w:rsidR="004D38B0" w:rsidRPr="004D38B0" w:rsidRDefault="004D38B0" w:rsidP="00240C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D38B0">
        <w:rPr>
          <w:rFonts w:ascii="Times New Roman" w:hAnsi="Times New Roman" w:cs="Times New Roman"/>
          <w:sz w:val="24"/>
          <w:szCs w:val="24"/>
        </w:rPr>
        <w:t>cuminc100_T=</w:t>
      </w:r>
      <w:proofErr w:type="spellStart"/>
      <w:proofErr w:type="gramStart"/>
      <w:r w:rsidRPr="004D38B0">
        <w:rPr>
          <w:rFonts w:ascii="Times New Roman" w:hAnsi="Times New Roman" w:cs="Times New Roman"/>
          <w:sz w:val="24"/>
          <w:szCs w:val="24"/>
        </w:rPr>
        <w:t>pnorm</w:t>
      </w:r>
      <w:proofErr w:type="spellEnd"/>
      <w:r w:rsidRPr="004D38B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D38B0">
        <w:rPr>
          <w:rFonts w:ascii="Times New Roman" w:hAnsi="Times New Roman" w:cs="Times New Roman"/>
          <w:sz w:val="24"/>
          <w:szCs w:val="24"/>
        </w:rPr>
        <w:t>log(100),</w:t>
      </w:r>
      <w:r w:rsidR="001A2051">
        <w:rPr>
          <w:rFonts w:ascii="Times New Roman" w:hAnsi="Times New Roman" w:cs="Times New Roman"/>
          <w:sz w:val="24"/>
          <w:szCs w:val="24"/>
        </w:rPr>
        <w:t xml:space="preserve"> </w:t>
      </w:r>
      <w:r w:rsidRPr="004D38B0">
        <w:rPr>
          <w:rFonts w:ascii="Times New Roman" w:hAnsi="Times New Roman" w:cs="Times New Roman"/>
          <w:sz w:val="24"/>
          <w:szCs w:val="24"/>
        </w:rPr>
        <w:t>mean=3.26,sd=0.71)*0.65</w:t>
      </w:r>
    </w:p>
    <w:p w14:paraId="1AB215F0" w14:textId="710ECB8C" w:rsidR="004D38B0" w:rsidRPr="004D38B0" w:rsidRDefault="004D38B0" w:rsidP="00240C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D38B0">
        <w:rPr>
          <w:rFonts w:ascii="Times New Roman" w:hAnsi="Times New Roman" w:cs="Times New Roman"/>
          <w:sz w:val="24"/>
          <w:szCs w:val="24"/>
        </w:rPr>
        <w:t>median_T</w:t>
      </w:r>
      <w:proofErr w:type="spellEnd"/>
      <w:r w:rsidRPr="004D38B0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D38B0">
        <w:rPr>
          <w:rFonts w:ascii="Times New Roman" w:hAnsi="Times New Roman" w:cs="Times New Roman"/>
          <w:sz w:val="24"/>
          <w:szCs w:val="24"/>
        </w:rPr>
        <w:t>ceiling(</w:t>
      </w:r>
      <w:proofErr w:type="spellStart"/>
      <w:proofErr w:type="gramEnd"/>
      <w:r w:rsidRPr="004D38B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D38B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D38B0">
        <w:rPr>
          <w:rFonts w:ascii="Times New Roman" w:hAnsi="Times New Roman" w:cs="Times New Roman"/>
          <w:sz w:val="24"/>
          <w:szCs w:val="24"/>
        </w:rPr>
        <w:t>qnorm</w:t>
      </w:r>
      <w:proofErr w:type="spellEnd"/>
      <w:r w:rsidRPr="004D38B0">
        <w:rPr>
          <w:rFonts w:ascii="Times New Roman" w:hAnsi="Times New Roman" w:cs="Times New Roman"/>
          <w:sz w:val="24"/>
          <w:szCs w:val="24"/>
        </w:rPr>
        <w:t>(p=</w:t>
      </w:r>
      <w:r w:rsidR="002C129D">
        <w:rPr>
          <w:rFonts w:ascii="Times New Roman" w:hAnsi="Times New Roman" w:cs="Times New Roman"/>
          <w:sz w:val="24"/>
          <w:szCs w:val="24"/>
        </w:rPr>
        <w:t>0.5*50</w:t>
      </w:r>
      <w:r w:rsidR="00627F94" w:rsidRPr="004D38B0">
        <w:rPr>
          <w:rFonts w:ascii="Times New Roman" w:hAnsi="Times New Roman" w:cs="Times New Roman"/>
          <w:sz w:val="24"/>
          <w:szCs w:val="24"/>
        </w:rPr>
        <w:t>0/325</w:t>
      </w:r>
      <w:r w:rsidRPr="004D38B0">
        <w:rPr>
          <w:rFonts w:ascii="Times New Roman" w:hAnsi="Times New Roman" w:cs="Times New Roman"/>
          <w:sz w:val="24"/>
          <w:szCs w:val="24"/>
        </w:rPr>
        <w:t>,</w:t>
      </w:r>
      <w:r w:rsidR="001A2051">
        <w:rPr>
          <w:rFonts w:ascii="Times New Roman" w:hAnsi="Times New Roman" w:cs="Times New Roman"/>
          <w:sz w:val="24"/>
          <w:szCs w:val="24"/>
        </w:rPr>
        <w:t xml:space="preserve"> </w:t>
      </w:r>
      <w:r w:rsidRPr="004D38B0">
        <w:rPr>
          <w:rFonts w:ascii="Times New Roman" w:hAnsi="Times New Roman" w:cs="Times New Roman"/>
          <w:sz w:val="24"/>
          <w:szCs w:val="24"/>
        </w:rPr>
        <w:t>mean=3.26,sd=0.71)))</w:t>
      </w:r>
    </w:p>
    <w:p w14:paraId="3FCEBD23" w14:textId="051FE715" w:rsidR="00BD68DA" w:rsidRDefault="00240C90" w:rsidP="00240C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Run desired missing data mechanism and </w:t>
      </w:r>
      <w:r w:rsidR="00632CFE">
        <w:rPr>
          <w:rFonts w:ascii="Times New Roman" w:hAnsi="Times New Roman" w:cs="Times New Roman"/>
          <w:sz w:val="24"/>
          <w:szCs w:val="24"/>
        </w:rPr>
        <w:t>missing data</w:t>
      </w:r>
      <w:r>
        <w:rPr>
          <w:rFonts w:ascii="Times New Roman" w:hAnsi="Times New Roman" w:cs="Times New Roman"/>
          <w:sz w:val="24"/>
          <w:szCs w:val="24"/>
        </w:rPr>
        <w:t xml:space="preserve"> method for each simulated dataset </w:t>
      </w:r>
    </w:p>
    <w:p w14:paraId="6A9F0B54" w14:textId="2134D497" w:rsidR="00240C90" w:rsidRPr="00240C90" w:rsidRDefault="00240C90" w:rsidP="00240C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0C90">
        <w:rPr>
          <w:rFonts w:ascii="Times New Roman" w:hAnsi="Times New Roman" w:cs="Times New Roman"/>
          <w:sz w:val="24"/>
          <w:szCs w:val="24"/>
        </w:rPr>
        <w:t xml:space="preserve">#Initialise </w:t>
      </w:r>
      <w:r w:rsidR="00632CFE">
        <w:rPr>
          <w:rFonts w:ascii="Times New Roman" w:hAnsi="Times New Roman" w:cs="Times New Roman"/>
          <w:sz w:val="24"/>
          <w:szCs w:val="24"/>
        </w:rPr>
        <w:t>results dataset</w:t>
      </w:r>
    </w:p>
    <w:p w14:paraId="79B467C4" w14:textId="1E7AC675" w:rsidR="009E70DA" w:rsidRPr="009E70DA" w:rsidRDefault="009E70DA" w:rsidP="009E70D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E70DA">
        <w:rPr>
          <w:rFonts w:ascii="Times New Roman" w:hAnsi="Times New Roman" w:cs="Times New Roman"/>
          <w:sz w:val="24"/>
          <w:szCs w:val="24"/>
        </w:rPr>
        <w:t>results</w:t>
      </w:r>
      <w:proofErr w:type="gramEnd"/>
      <w:r w:rsidRPr="009E70DA">
        <w:rPr>
          <w:rFonts w:ascii="Times New Roman" w:hAnsi="Times New Roman" w:cs="Times New Roman"/>
          <w:sz w:val="24"/>
          <w:szCs w:val="24"/>
        </w:rPr>
        <w:t xml:space="preserve"> = </w:t>
      </w:r>
      <w:r w:rsidR="004130DD">
        <w:rPr>
          <w:rFonts w:ascii="Times New Roman" w:hAnsi="Times New Roman" w:cs="Times New Roman"/>
          <w:sz w:val="24"/>
          <w:szCs w:val="24"/>
        </w:rPr>
        <w:t>matrix</w:t>
      </w:r>
      <w:r w:rsidRPr="009E70DA">
        <w:rPr>
          <w:rFonts w:ascii="Times New Roman" w:hAnsi="Times New Roman" w:cs="Times New Roman"/>
          <w:sz w:val="24"/>
          <w:szCs w:val="24"/>
        </w:rPr>
        <w:t>(NA,1000,4)</w:t>
      </w:r>
    </w:p>
    <w:p w14:paraId="5B765540" w14:textId="1A22A93B" w:rsidR="009E70DA" w:rsidRDefault="00743968" w:rsidP="009E70D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spellStart"/>
      <w:proofErr w:type="gramStart"/>
      <w:r w:rsidR="009E70DA" w:rsidRPr="009E70DA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="009E70DA" w:rsidRPr="009E70D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9E70DA" w:rsidRPr="009E70DA">
        <w:rPr>
          <w:rFonts w:ascii="Times New Roman" w:hAnsi="Times New Roman" w:cs="Times New Roman"/>
          <w:sz w:val="24"/>
          <w:szCs w:val="24"/>
        </w:rPr>
        <w:t>results)=c("</w:t>
      </w:r>
      <w:proofErr w:type="spellStart"/>
      <w:r w:rsidR="009E70DA" w:rsidRPr="009E70DA">
        <w:rPr>
          <w:rFonts w:ascii="Times New Roman" w:hAnsi="Times New Roman" w:cs="Times New Roman"/>
          <w:sz w:val="24"/>
          <w:szCs w:val="24"/>
        </w:rPr>
        <w:t>cuminc_est_results</w:t>
      </w:r>
      <w:proofErr w:type="spellEnd"/>
      <w:r w:rsidR="009E70DA" w:rsidRPr="009E70DA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="009E70DA" w:rsidRPr="009E70DA">
        <w:rPr>
          <w:rFonts w:ascii="Times New Roman" w:hAnsi="Times New Roman" w:cs="Times New Roman"/>
          <w:sz w:val="24"/>
          <w:szCs w:val="24"/>
        </w:rPr>
        <w:t>cuminc_SE_results</w:t>
      </w:r>
      <w:proofErr w:type="spellEnd"/>
      <w:r w:rsidR="009E70DA" w:rsidRPr="009E70DA">
        <w:rPr>
          <w:rFonts w:ascii="Times New Roman" w:hAnsi="Times New Roman" w:cs="Times New Roman"/>
          <w:sz w:val="24"/>
          <w:szCs w:val="24"/>
        </w:rPr>
        <w:t xml:space="preserve">", "q2_results", </w:t>
      </w:r>
      <w:r>
        <w:rPr>
          <w:rFonts w:ascii="Times New Roman" w:hAnsi="Times New Roman" w:cs="Times New Roman"/>
          <w:sz w:val="24"/>
          <w:szCs w:val="24"/>
        </w:rPr>
        <w:t>#</w:t>
      </w:r>
      <w:r w:rsidR="009E70DA" w:rsidRPr="009E70DA">
        <w:rPr>
          <w:rFonts w:ascii="Times New Roman" w:hAnsi="Times New Roman" w:cs="Times New Roman"/>
          <w:sz w:val="24"/>
          <w:szCs w:val="24"/>
        </w:rPr>
        <w:t>"q2_SE_results")</w:t>
      </w:r>
    </w:p>
    <w:p w14:paraId="35CA2BC6" w14:textId="29834D6B" w:rsidR="00C33170" w:rsidRPr="00240C90" w:rsidRDefault="00C33170" w:rsidP="00240C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Run simulation</w:t>
      </w:r>
    </w:p>
    <w:p w14:paraId="25FC240A" w14:textId="77777777" w:rsidR="003A084D" w:rsidRDefault="00240C90" w:rsidP="00240C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0C90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240C9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40C90">
        <w:rPr>
          <w:rFonts w:ascii="Times New Roman" w:hAnsi="Times New Roman" w:cs="Times New Roman"/>
          <w:sz w:val="24"/>
          <w:szCs w:val="24"/>
        </w:rPr>
        <w:t xml:space="preserve"> in 1:1000) </w:t>
      </w:r>
    </w:p>
    <w:p w14:paraId="3042B387" w14:textId="45D20AFB" w:rsidR="00240C90" w:rsidRPr="00240C90" w:rsidRDefault="00240C90" w:rsidP="00240C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0C90">
        <w:rPr>
          <w:rFonts w:ascii="Times New Roman" w:hAnsi="Times New Roman" w:cs="Times New Roman"/>
          <w:sz w:val="24"/>
          <w:szCs w:val="24"/>
        </w:rPr>
        <w:t>{</w:t>
      </w:r>
    </w:p>
    <w:p w14:paraId="453D0748" w14:textId="675BFF81" w:rsidR="00240C90" w:rsidRDefault="00240C90" w:rsidP="00240C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0C90">
        <w:rPr>
          <w:rFonts w:ascii="Times New Roman" w:hAnsi="Times New Roman" w:cs="Times New Roman"/>
          <w:sz w:val="24"/>
          <w:szCs w:val="24"/>
        </w:rPr>
        <w:t>sample1=sample500[sample500$sampno==</w:t>
      </w:r>
      <w:proofErr w:type="spellStart"/>
      <w:r w:rsidRPr="00240C9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40C90">
        <w:rPr>
          <w:rFonts w:ascii="Times New Roman" w:hAnsi="Times New Roman" w:cs="Times New Roman"/>
          <w:sz w:val="24"/>
          <w:szCs w:val="24"/>
        </w:rPr>
        <w:t>,]</w:t>
      </w:r>
    </w:p>
    <w:p w14:paraId="4F65E871" w14:textId="28D49379" w:rsidR="00632CFE" w:rsidRDefault="00632CFE" w:rsidP="00240C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Specify missing data mechanism, for example:</w:t>
      </w:r>
    </w:p>
    <w:p w14:paraId="05873424" w14:textId="0026A1CF" w:rsidR="00D60735" w:rsidRDefault="00D60735" w:rsidP="00240C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406A32">
        <w:rPr>
          <w:rFonts w:ascii="Times New Roman" w:hAnsi="Times New Roman" w:cs="Times New Roman"/>
          <w:sz w:val="24"/>
          <w:szCs w:val="24"/>
        </w:rPr>
        <w:t>ample1$</w:t>
      </w:r>
      <w:r>
        <w:rPr>
          <w:rFonts w:ascii="Times New Roman" w:hAnsi="Times New Roman" w:cs="Times New Roman"/>
          <w:sz w:val="24"/>
          <w:szCs w:val="24"/>
        </w:rPr>
        <w:t>time.miss</w:t>
      </w:r>
      <w:r w:rsidRPr="00406A32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406A32">
        <w:rPr>
          <w:rFonts w:ascii="Times New Roman" w:hAnsi="Times New Roman" w:cs="Times New Roman"/>
          <w:sz w:val="24"/>
          <w:szCs w:val="24"/>
        </w:rPr>
        <w:t>MCAR(</w:t>
      </w:r>
      <w:proofErr w:type="gramEnd"/>
      <w:r w:rsidRPr="00406A32">
        <w:rPr>
          <w:rFonts w:ascii="Times New Roman" w:hAnsi="Times New Roman" w:cs="Times New Roman"/>
          <w:sz w:val="24"/>
          <w:szCs w:val="24"/>
        </w:rPr>
        <w:t>dset=sample1,time=sample1$agvhd_time,percent=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406A32">
        <w:rPr>
          <w:rFonts w:ascii="Times New Roman" w:hAnsi="Times New Roman" w:cs="Times New Roman"/>
          <w:sz w:val="24"/>
          <w:szCs w:val="24"/>
        </w:rPr>
        <w:t>.1)</w:t>
      </w:r>
    </w:p>
    <w:p w14:paraId="651A220B" w14:textId="50146553" w:rsidR="00632CFE" w:rsidRDefault="00632CFE" w:rsidP="00240C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Specify missing data method, for example:</w:t>
      </w:r>
    </w:p>
    <w:p w14:paraId="0280836B" w14:textId="5C40E423" w:rsidR="009618B4" w:rsidRDefault="009618B4" w:rsidP="00240C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40C90">
        <w:rPr>
          <w:rFonts w:ascii="Times New Roman" w:hAnsi="Times New Roman" w:cs="Times New Roman"/>
          <w:sz w:val="24"/>
          <w:szCs w:val="24"/>
        </w:rPr>
        <w:t>results</w:t>
      </w:r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="000A778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0A778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]</w:t>
      </w:r>
      <w:r w:rsidR="00D60735" w:rsidRPr="00406A32">
        <w:rPr>
          <w:rFonts w:ascii="Times New Roman" w:hAnsi="Times New Roman" w:cs="Times New Roman"/>
          <w:sz w:val="24"/>
          <w:szCs w:val="24"/>
        </w:rPr>
        <w:t>=</w:t>
      </w:r>
      <w:r w:rsidR="00D60735">
        <w:rPr>
          <w:rFonts w:ascii="Times New Roman" w:hAnsi="Times New Roman" w:cs="Times New Roman"/>
          <w:sz w:val="24"/>
          <w:szCs w:val="24"/>
        </w:rPr>
        <w:t>CCA</w:t>
      </w:r>
      <w:r w:rsidR="00D60735" w:rsidRPr="00406A32">
        <w:rPr>
          <w:rFonts w:ascii="Times New Roman" w:hAnsi="Times New Roman" w:cs="Times New Roman"/>
          <w:sz w:val="24"/>
          <w:szCs w:val="24"/>
        </w:rPr>
        <w:t>(time=</w:t>
      </w:r>
      <w:r w:rsidR="00D60735">
        <w:rPr>
          <w:rFonts w:ascii="Times New Roman" w:hAnsi="Times New Roman" w:cs="Times New Roman"/>
          <w:sz w:val="24"/>
          <w:szCs w:val="24"/>
        </w:rPr>
        <w:t>sample1$time.miss</w:t>
      </w:r>
      <w:r w:rsidR="00D60735" w:rsidRPr="00406A32">
        <w:rPr>
          <w:rFonts w:ascii="Times New Roman" w:hAnsi="Times New Roman" w:cs="Times New Roman"/>
          <w:sz w:val="24"/>
          <w:szCs w:val="24"/>
        </w:rPr>
        <w:t>,</w:t>
      </w:r>
      <w:r w:rsidR="00D60735">
        <w:rPr>
          <w:rFonts w:ascii="Times New Roman" w:hAnsi="Times New Roman" w:cs="Times New Roman"/>
          <w:sz w:val="24"/>
          <w:szCs w:val="24"/>
        </w:rPr>
        <w:t xml:space="preserve"> type=sample1$agvhd_status)</w:t>
      </w:r>
    </w:p>
    <w:p w14:paraId="407D05BB" w14:textId="6197A846" w:rsidR="00E83108" w:rsidRDefault="00E83108" w:rsidP="00240C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Example using </w:t>
      </w:r>
      <w:r w:rsidR="00FD1280">
        <w:rPr>
          <w:rFonts w:ascii="Times New Roman" w:hAnsi="Times New Roman" w:cs="Times New Roman"/>
          <w:sz w:val="24"/>
          <w:szCs w:val="24"/>
        </w:rPr>
        <w:t xml:space="preserve">an </w:t>
      </w:r>
      <w:r>
        <w:rPr>
          <w:rFonts w:ascii="Times New Roman" w:hAnsi="Times New Roman" w:cs="Times New Roman"/>
          <w:sz w:val="24"/>
          <w:szCs w:val="24"/>
        </w:rPr>
        <w:t>imputation method</w:t>
      </w:r>
    </w:p>
    <w:p w14:paraId="24DCFEAD" w14:textId="5AF650B0" w:rsidR="00E83108" w:rsidRDefault="00E83108" w:rsidP="00240C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imp=</w:t>
      </w:r>
      <w:proofErr w:type="gramStart"/>
      <w:r>
        <w:rPr>
          <w:rFonts w:ascii="Times New Roman" w:hAnsi="Times New Roman" w:cs="Times New Roman"/>
          <w:sz w:val="24"/>
          <w:szCs w:val="24"/>
        </w:rPr>
        <w:t>MICI</w:t>
      </w:r>
      <w:r w:rsidRPr="00434FE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34FEB">
        <w:rPr>
          <w:rFonts w:ascii="Times New Roman" w:hAnsi="Times New Roman" w:cs="Times New Roman"/>
          <w:sz w:val="24"/>
          <w:szCs w:val="24"/>
        </w:rPr>
        <w:t>time</w:t>
      </w:r>
      <w:r>
        <w:rPr>
          <w:rFonts w:ascii="Times New Roman" w:hAnsi="Times New Roman" w:cs="Times New Roman"/>
          <w:sz w:val="24"/>
          <w:szCs w:val="24"/>
        </w:rPr>
        <w:t>=sample1$time.miss</w:t>
      </w:r>
      <w:r w:rsidRPr="00434FEB">
        <w:rPr>
          <w:rFonts w:ascii="Times New Roman" w:hAnsi="Times New Roman" w:cs="Times New Roman"/>
          <w:sz w:val="24"/>
          <w:szCs w:val="24"/>
        </w:rPr>
        <w:t>, type</w:t>
      </w:r>
      <w:r>
        <w:rPr>
          <w:rFonts w:ascii="Times New Roman" w:hAnsi="Times New Roman" w:cs="Times New Roman"/>
          <w:sz w:val="24"/>
          <w:szCs w:val="24"/>
        </w:rPr>
        <w:t>=sample1$agvhd_status</w:t>
      </w:r>
      <w:r w:rsidRPr="00434FE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4FEB">
        <w:rPr>
          <w:rFonts w:ascii="Times New Roman" w:hAnsi="Times New Roman" w:cs="Times New Roman"/>
          <w:sz w:val="24"/>
          <w:szCs w:val="24"/>
        </w:rPr>
        <w:t>nimp</w:t>
      </w:r>
      <w:proofErr w:type="spellEnd"/>
      <w:r>
        <w:rPr>
          <w:rFonts w:ascii="Times New Roman" w:hAnsi="Times New Roman" w:cs="Times New Roman"/>
          <w:sz w:val="24"/>
          <w:szCs w:val="24"/>
        </w:rPr>
        <w:t>=5</w:t>
      </w:r>
      <w:r w:rsidRPr="00434FEB">
        <w:rPr>
          <w:rFonts w:ascii="Times New Roman" w:hAnsi="Times New Roman" w:cs="Times New Roman"/>
          <w:sz w:val="24"/>
          <w:szCs w:val="24"/>
        </w:rPr>
        <w:t>)</w:t>
      </w:r>
    </w:p>
    <w:p w14:paraId="3E32E7DD" w14:textId="2071DBF6" w:rsidR="00E83108" w:rsidRPr="00406A32" w:rsidRDefault="00E83108" w:rsidP="00E83108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Pr="00E83108">
        <w:rPr>
          <w:rFonts w:ascii="Times New Roman" w:hAnsi="Times New Roman" w:cs="Times New Roman"/>
          <w:sz w:val="24"/>
          <w:szCs w:val="24"/>
        </w:rPr>
        <w:t xml:space="preserve"> </w:t>
      </w:r>
      <w:r w:rsidRPr="00240C90">
        <w:rPr>
          <w:rFonts w:ascii="Times New Roman" w:hAnsi="Times New Roman" w:cs="Times New Roman"/>
          <w:sz w:val="24"/>
          <w:szCs w:val="24"/>
        </w:rPr>
        <w:t>results</w:t>
      </w:r>
      <w:r>
        <w:rPr>
          <w:rFonts w:ascii="Times New Roman" w:hAnsi="Times New Roman" w:cs="Times New Roman"/>
          <w:sz w:val="24"/>
          <w:szCs w:val="24"/>
        </w:rPr>
        <w:t>[i,]</w:t>
      </w:r>
      <w:r w:rsidRPr="00406A32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Est.calc.MICI</w:t>
      </w:r>
      <w:r w:rsidRPr="00406A3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imp</w:t>
      </w:r>
      <w:r w:rsidRPr="00406A32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imp,nimp=5</w:t>
      </w:r>
      <w:r w:rsidRPr="00406A32">
        <w:rPr>
          <w:rFonts w:ascii="Times New Roman" w:hAnsi="Times New Roman" w:cs="Times New Roman"/>
          <w:sz w:val="24"/>
          <w:szCs w:val="24"/>
        </w:rPr>
        <w:t>)</w:t>
      </w:r>
    </w:p>
    <w:p w14:paraId="157D8A58" w14:textId="63266E83" w:rsidR="00240C90" w:rsidRDefault="00240C90" w:rsidP="00240C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}</w:t>
      </w:r>
    </w:p>
    <w:p w14:paraId="2F586BE3" w14:textId="3A6589EB" w:rsidR="003A084D" w:rsidRPr="003A084D" w:rsidRDefault="003A084D" w:rsidP="003A084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A084D">
        <w:rPr>
          <w:rFonts w:ascii="Times New Roman" w:hAnsi="Times New Roman" w:cs="Times New Roman"/>
          <w:sz w:val="24"/>
          <w:szCs w:val="24"/>
        </w:rPr>
        <w:t xml:space="preserve"># </w:t>
      </w:r>
      <w:r w:rsidR="00FD1280">
        <w:rPr>
          <w:rFonts w:ascii="Times New Roman" w:hAnsi="Times New Roman" w:cs="Times New Roman"/>
          <w:sz w:val="24"/>
          <w:szCs w:val="24"/>
        </w:rPr>
        <w:t>C</w:t>
      </w:r>
      <w:r w:rsidRPr="003A084D">
        <w:rPr>
          <w:rFonts w:ascii="Times New Roman" w:hAnsi="Times New Roman" w:cs="Times New Roman"/>
          <w:sz w:val="24"/>
          <w:szCs w:val="24"/>
        </w:rPr>
        <w:t xml:space="preserve">alculate </w:t>
      </w:r>
      <w:r w:rsidR="00294256">
        <w:rPr>
          <w:rFonts w:ascii="Times New Roman" w:hAnsi="Times New Roman" w:cs="Times New Roman"/>
          <w:sz w:val="24"/>
          <w:szCs w:val="24"/>
        </w:rPr>
        <w:t xml:space="preserve">standardised </w:t>
      </w:r>
      <w:r w:rsidRPr="003A084D">
        <w:rPr>
          <w:rFonts w:ascii="Times New Roman" w:hAnsi="Times New Roman" w:cs="Times New Roman"/>
          <w:sz w:val="24"/>
          <w:szCs w:val="24"/>
        </w:rPr>
        <w:t xml:space="preserve">bias and </w:t>
      </w:r>
      <w:r w:rsidR="00294256" w:rsidRPr="003A084D">
        <w:rPr>
          <w:rFonts w:ascii="Times New Roman" w:hAnsi="Times New Roman" w:cs="Times New Roman"/>
          <w:sz w:val="24"/>
          <w:szCs w:val="24"/>
        </w:rPr>
        <w:t xml:space="preserve">average model-based SE </w:t>
      </w:r>
      <w:r w:rsidRPr="003A084D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="00294256">
        <w:rPr>
          <w:rFonts w:ascii="Times New Roman" w:hAnsi="Times New Roman" w:cs="Times New Roman"/>
          <w:sz w:val="24"/>
          <w:szCs w:val="24"/>
        </w:rPr>
        <w:t>estimands</w:t>
      </w:r>
      <w:proofErr w:type="spellEnd"/>
      <w:r w:rsidR="00294256">
        <w:rPr>
          <w:rFonts w:ascii="Times New Roman" w:hAnsi="Times New Roman" w:cs="Times New Roman"/>
          <w:sz w:val="24"/>
          <w:szCs w:val="24"/>
        </w:rPr>
        <w:t xml:space="preserve"> of interest</w:t>
      </w:r>
    </w:p>
    <w:p w14:paraId="26FF6489" w14:textId="013AFD3E" w:rsidR="00FF7F6B" w:rsidRPr="003A084D" w:rsidRDefault="00FF7F6B" w:rsidP="00FF7F6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A084D">
        <w:rPr>
          <w:rFonts w:ascii="Times New Roman" w:hAnsi="Times New Roman" w:cs="Times New Roman"/>
          <w:sz w:val="24"/>
          <w:szCs w:val="24"/>
        </w:rPr>
        <w:t>bias_cuminc</w:t>
      </w:r>
      <w:proofErr w:type="spellEnd"/>
      <w:r w:rsidRPr="003A084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3A084D">
        <w:rPr>
          <w:rFonts w:ascii="Times New Roman" w:hAnsi="Times New Roman" w:cs="Times New Roman"/>
          <w:sz w:val="24"/>
          <w:szCs w:val="24"/>
        </w:rPr>
        <w:t>mean(</w:t>
      </w:r>
      <w:proofErr w:type="gramEnd"/>
      <w:r w:rsidRPr="00240C90">
        <w:rPr>
          <w:rFonts w:ascii="Times New Roman" w:hAnsi="Times New Roman" w:cs="Times New Roman"/>
          <w:sz w:val="24"/>
          <w:szCs w:val="24"/>
        </w:rPr>
        <w:t>results</w:t>
      </w:r>
      <w:r w:rsidR="00743968">
        <w:rPr>
          <w:rFonts w:ascii="Times New Roman" w:hAnsi="Times New Roman" w:cs="Times New Roman"/>
          <w:sz w:val="24"/>
          <w:szCs w:val="24"/>
        </w:rPr>
        <w:t>[,1]</w:t>
      </w:r>
      <w:r w:rsidRPr="003A084D">
        <w:rPr>
          <w:rFonts w:ascii="Times New Roman" w:hAnsi="Times New Roman" w:cs="Times New Roman"/>
          <w:sz w:val="24"/>
          <w:szCs w:val="24"/>
        </w:rPr>
        <w:t>,na.rm=T)-cuminc100_T</w:t>
      </w:r>
    </w:p>
    <w:p w14:paraId="2CD10F39" w14:textId="3972BEA3" w:rsidR="00FF7F6B" w:rsidRPr="003A084D" w:rsidRDefault="00FF7F6B" w:rsidP="00FF7F6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A084D">
        <w:rPr>
          <w:rFonts w:ascii="Times New Roman" w:hAnsi="Times New Roman" w:cs="Times New Roman"/>
          <w:sz w:val="24"/>
          <w:szCs w:val="24"/>
        </w:rPr>
        <w:t>empSE_cuminc</w:t>
      </w:r>
      <w:proofErr w:type="spellEnd"/>
      <w:r w:rsidRPr="003A084D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3A084D">
        <w:rPr>
          <w:rFonts w:ascii="Times New Roman" w:hAnsi="Times New Roman" w:cs="Times New Roman"/>
          <w:sz w:val="24"/>
          <w:szCs w:val="24"/>
        </w:rPr>
        <w:t>sqrt</w:t>
      </w:r>
      <w:proofErr w:type="spellEnd"/>
      <w:r w:rsidRPr="003A084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A084D"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Pr="003A084D">
        <w:rPr>
          <w:rFonts w:ascii="Times New Roman" w:hAnsi="Times New Roman" w:cs="Times New Roman"/>
          <w:sz w:val="24"/>
          <w:szCs w:val="24"/>
        </w:rPr>
        <w:t>(</w:t>
      </w:r>
      <w:r w:rsidRPr="00240C90">
        <w:rPr>
          <w:rFonts w:ascii="Times New Roman" w:hAnsi="Times New Roman" w:cs="Times New Roman"/>
          <w:sz w:val="24"/>
          <w:szCs w:val="24"/>
        </w:rPr>
        <w:t>results</w:t>
      </w:r>
      <w:r w:rsidR="00743968">
        <w:rPr>
          <w:rFonts w:ascii="Times New Roman" w:hAnsi="Times New Roman" w:cs="Times New Roman"/>
          <w:sz w:val="24"/>
          <w:szCs w:val="24"/>
        </w:rPr>
        <w:t>[,1]</w:t>
      </w:r>
      <w:r w:rsidRPr="003A084D">
        <w:rPr>
          <w:rFonts w:ascii="Times New Roman" w:hAnsi="Times New Roman" w:cs="Times New Roman"/>
          <w:sz w:val="24"/>
          <w:szCs w:val="24"/>
        </w:rPr>
        <w:t>,na.rm=T))</w:t>
      </w:r>
    </w:p>
    <w:p w14:paraId="566199C4" w14:textId="63F0556A" w:rsidR="00FF7F6B" w:rsidRPr="003A084D" w:rsidRDefault="00FF7F6B" w:rsidP="00FF7F6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A084D">
        <w:rPr>
          <w:rFonts w:ascii="Times New Roman" w:hAnsi="Times New Roman" w:cs="Times New Roman"/>
          <w:sz w:val="24"/>
          <w:szCs w:val="24"/>
        </w:rPr>
        <w:t>stand_bias</w:t>
      </w:r>
      <w:r>
        <w:rPr>
          <w:rFonts w:ascii="Times New Roman" w:hAnsi="Times New Roman" w:cs="Times New Roman"/>
          <w:sz w:val="24"/>
          <w:szCs w:val="24"/>
        </w:rPr>
        <w:t>_cuminc</w:t>
      </w:r>
      <w:proofErr w:type="spellEnd"/>
      <w:r w:rsidRPr="003A084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3A084D">
        <w:rPr>
          <w:rFonts w:ascii="Times New Roman" w:hAnsi="Times New Roman" w:cs="Times New Roman"/>
          <w:sz w:val="24"/>
          <w:szCs w:val="24"/>
        </w:rPr>
        <w:t>bias_cuminc</w:t>
      </w:r>
      <w:proofErr w:type="spellEnd"/>
      <w:r w:rsidRPr="003A084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3A084D">
        <w:rPr>
          <w:rFonts w:ascii="Times New Roman" w:hAnsi="Times New Roman" w:cs="Times New Roman"/>
          <w:sz w:val="24"/>
          <w:szCs w:val="24"/>
        </w:rPr>
        <w:t>empSE_cuminc</w:t>
      </w:r>
      <w:proofErr w:type="spellEnd"/>
    </w:p>
    <w:p w14:paraId="7954D349" w14:textId="0D694F7B" w:rsidR="00FF7F6B" w:rsidRPr="003A084D" w:rsidRDefault="00FF7F6B" w:rsidP="00FF7F6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A084D">
        <w:rPr>
          <w:rFonts w:ascii="Times New Roman" w:hAnsi="Times New Roman" w:cs="Times New Roman"/>
          <w:sz w:val="24"/>
          <w:szCs w:val="24"/>
        </w:rPr>
        <w:t>stand_bias</w:t>
      </w:r>
      <w:r>
        <w:rPr>
          <w:rFonts w:ascii="Times New Roman" w:hAnsi="Times New Roman" w:cs="Times New Roman"/>
          <w:sz w:val="24"/>
          <w:szCs w:val="24"/>
        </w:rPr>
        <w:t>_cumin</w:t>
      </w:r>
      <w:r w:rsidR="00832F7D">
        <w:rPr>
          <w:rFonts w:ascii="Times New Roman" w:hAnsi="Times New Roman" w:cs="Times New Roman"/>
          <w:sz w:val="24"/>
          <w:szCs w:val="24"/>
        </w:rPr>
        <w:t>c</w:t>
      </w:r>
      <w:proofErr w:type="spellEnd"/>
    </w:p>
    <w:p w14:paraId="463A849D" w14:textId="1459E576" w:rsidR="00FF7F6B" w:rsidRPr="003A084D" w:rsidRDefault="00FF7F6B" w:rsidP="00FF7F6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A084D">
        <w:rPr>
          <w:rFonts w:ascii="Times New Roman" w:hAnsi="Times New Roman" w:cs="Times New Roman"/>
          <w:sz w:val="24"/>
          <w:szCs w:val="24"/>
        </w:rPr>
        <w:t>ModSE</w:t>
      </w:r>
      <w:r>
        <w:rPr>
          <w:rFonts w:ascii="Times New Roman" w:hAnsi="Times New Roman" w:cs="Times New Roman"/>
          <w:sz w:val="24"/>
          <w:szCs w:val="24"/>
        </w:rPr>
        <w:t>_cuminc</w:t>
      </w:r>
      <w:proofErr w:type="spellEnd"/>
      <w:r w:rsidRPr="003A084D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3A084D">
        <w:rPr>
          <w:rFonts w:ascii="Times New Roman" w:hAnsi="Times New Roman" w:cs="Times New Roman"/>
          <w:sz w:val="24"/>
          <w:szCs w:val="24"/>
        </w:rPr>
        <w:t>sqrt</w:t>
      </w:r>
      <w:proofErr w:type="spellEnd"/>
      <w:r w:rsidRPr="003A084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A084D">
        <w:rPr>
          <w:rFonts w:ascii="Times New Roman" w:hAnsi="Times New Roman" w:cs="Times New Roman"/>
          <w:sz w:val="24"/>
          <w:szCs w:val="24"/>
        </w:rPr>
        <w:t>mean(</w:t>
      </w:r>
      <w:r w:rsidRPr="00240C90">
        <w:rPr>
          <w:rFonts w:ascii="Times New Roman" w:hAnsi="Times New Roman" w:cs="Times New Roman"/>
          <w:sz w:val="24"/>
          <w:szCs w:val="24"/>
        </w:rPr>
        <w:t>results</w:t>
      </w:r>
      <w:r w:rsidR="00743968">
        <w:rPr>
          <w:rFonts w:ascii="Times New Roman" w:hAnsi="Times New Roman" w:cs="Times New Roman"/>
          <w:sz w:val="24"/>
          <w:szCs w:val="24"/>
        </w:rPr>
        <w:t>[,2]</w:t>
      </w:r>
      <w:r w:rsidRPr="003A084D">
        <w:rPr>
          <w:rFonts w:ascii="Times New Roman" w:hAnsi="Times New Roman" w:cs="Times New Roman"/>
          <w:sz w:val="24"/>
          <w:szCs w:val="24"/>
        </w:rPr>
        <w:t>^2))</w:t>
      </w:r>
    </w:p>
    <w:p w14:paraId="4DFE66DB" w14:textId="6BDBF3F0" w:rsidR="00FF7F6B" w:rsidRDefault="00FF7F6B" w:rsidP="00FF7F6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A084D">
        <w:rPr>
          <w:rFonts w:ascii="Times New Roman" w:hAnsi="Times New Roman" w:cs="Times New Roman"/>
          <w:sz w:val="24"/>
          <w:szCs w:val="24"/>
        </w:rPr>
        <w:lastRenderedPageBreak/>
        <w:t>ModSE</w:t>
      </w:r>
      <w:r>
        <w:rPr>
          <w:rFonts w:ascii="Times New Roman" w:hAnsi="Times New Roman" w:cs="Times New Roman"/>
          <w:sz w:val="24"/>
          <w:szCs w:val="24"/>
        </w:rPr>
        <w:t>_cuminc</w:t>
      </w:r>
      <w:proofErr w:type="spellEnd"/>
    </w:p>
    <w:p w14:paraId="4C72FAD2" w14:textId="77777777" w:rsidR="00FF7F6B" w:rsidRDefault="00FF7F6B" w:rsidP="003A084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E6BC6F3" w14:textId="22EC805E" w:rsidR="00FF7F6B" w:rsidRPr="003A084D" w:rsidRDefault="00FF7F6B" w:rsidP="00FF7F6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A084D">
        <w:rPr>
          <w:rFonts w:ascii="Times New Roman" w:hAnsi="Times New Roman" w:cs="Times New Roman"/>
          <w:sz w:val="24"/>
          <w:szCs w:val="24"/>
        </w:rPr>
        <w:t>bias_</w:t>
      </w:r>
      <w:r>
        <w:rPr>
          <w:rFonts w:ascii="Times New Roman" w:hAnsi="Times New Roman" w:cs="Times New Roman"/>
          <w:sz w:val="24"/>
          <w:szCs w:val="24"/>
        </w:rPr>
        <w:t>q2</w:t>
      </w:r>
      <w:r w:rsidRPr="003A084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3A084D">
        <w:rPr>
          <w:rFonts w:ascii="Times New Roman" w:hAnsi="Times New Roman" w:cs="Times New Roman"/>
          <w:sz w:val="24"/>
          <w:szCs w:val="24"/>
        </w:rPr>
        <w:t>mean(</w:t>
      </w:r>
      <w:proofErr w:type="gramEnd"/>
      <w:r w:rsidRPr="00240C90">
        <w:rPr>
          <w:rFonts w:ascii="Times New Roman" w:hAnsi="Times New Roman" w:cs="Times New Roman"/>
          <w:sz w:val="24"/>
          <w:szCs w:val="24"/>
        </w:rPr>
        <w:t>results</w:t>
      </w:r>
      <w:r w:rsidR="00743968">
        <w:rPr>
          <w:rFonts w:ascii="Times New Roman" w:hAnsi="Times New Roman" w:cs="Times New Roman"/>
          <w:sz w:val="24"/>
          <w:szCs w:val="24"/>
        </w:rPr>
        <w:t>[,3]</w:t>
      </w:r>
      <w:r w:rsidRPr="003A084D">
        <w:rPr>
          <w:rFonts w:ascii="Times New Roman" w:hAnsi="Times New Roman" w:cs="Times New Roman"/>
          <w:sz w:val="24"/>
          <w:szCs w:val="24"/>
        </w:rPr>
        <w:t>,na.rm=T)-</w:t>
      </w:r>
      <w:proofErr w:type="spellStart"/>
      <w:r>
        <w:rPr>
          <w:rFonts w:ascii="Times New Roman" w:hAnsi="Times New Roman" w:cs="Times New Roman"/>
          <w:sz w:val="24"/>
          <w:szCs w:val="24"/>
        </w:rPr>
        <w:t>median_</w:t>
      </w:r>
      <w:r w:rsidRPr="003A084D">
        <w:rPr>
          <w:rFonts w:ascii="Times New Roman" w:hAnsi="Times New Roman" w:cs="Times New Roman"/>
          <w:sz w:val="24"/>
          <w:szCs w:val="24"/>
        </w:rPr>
        <w:t>T</w:t>
      </w:r>
      <w:proofErr w:type="spellEnd"/>
    </w:p>
    <w:p w14:paraId="07BC6419" w14:textId="70639842" w:rsidR="00FF7F6B" w:rsidRPr="003A084D" w:rsidRDefault="00FF7F6B" w:rsidP="00FF7F6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A084D">
        <w:rPr>
          <w:rFonts w:ascii="Times New Roman" w:hAnsi="Times New Roman" w:cs="Times New Roman"/>
          <w:sz w:val="24"/>
          <w:szCs w:val="24"/>
        </w:rPr>
        <w:t>empSE_</w:t>
      </w:r>
      <w:r>
        <w:rPr>
          <w:rFonts w:ascii="Times New Roman" w:hAnsi="Times New Roman" w:cs="Times New Roman"/>
          <w:sz w:val="24"/>
          <w:szCs w:val="24"/>
        </w:rPr>
        <w:t>q2</w:t>
      </w:r>
      <w:r w:rsidRPr="003A084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3A084D">
        <w:rPr>
          <w:rFonts w:ascii="Times New Roman" w:hAnsi="Times New Roman" w:cs="Times New Roman"/>
          <w:sz w:val="24"/>
          <w:szCs w:val="24"/>
        </w:rPr>
        <w:t>sqrt(</w:t>
      </w:r>
      <w:proofErr w:type="gramEnd"/>
      <w:r w:rsidRPr="003A084D">
        <w:rPr>
          <w:rFonts w:ascii="Times New Roman" w:hAnsi="Times New Roman" w:cs="Times New Roman"/>
          <w:sz w:val="24"/>
          <w:szCs w:val="24"/>
        </w:rPr>
        <w:t>var(</w:t>
      </w:r>
      <w:r w:rsidRPr="00240C90">
        <w:rPr>
          <w:rFonts w:ascii="Times New Roman" w:hAnsi="Times New Roman" w:cs="Times New Roman"/>
          <w:sz w:val="24"/>
          <w:szCs w:val="24"/>
        </w:rPr>
        <w:t>results</w:t>
      </w:r>
      <w:r w:rsidR="00743968">
        <w:rPr>
          <w:rFonts w:ascii="Times New Roman" w:hAnsi="Times New Roman" w:cs="Times New Roman"/>
          <w:sz w:val="24"/>
          <w:szCs w:val="24"/>
        </w:rPr>
        <w:t>[,3]</w:t>
      </w:r>
      <w:r w:rsidRPr="003A084D">
        <w:rPr>
          <w:rFonts w:ascii="Times New Roman" w:hAnsi="Times New Roman" w:cs="Times New Roman"/>
          <w:sz w:val="24"/>
          <w:szCs w:val="24"/>
        </w:rPr>
        <w:t>,na.rm=T))</w:t>
      </w:r>
    </w:p>
    <w:p w14:paraId="6158C475" w14:textId="3810CB80" w:rsidR="00FF7F6B" w:rsidRPr="003A084D" w:rsidRDefault="00FF7F6B" w:rsidP="00FF7F6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A084D">
        <w:rPr>
          <w:rFonts w:ascii="Times New Roman" w:hAnsi="Times New Roman" w:cs="Times New Roman"/>
          <w:sz w:val="24"/>
          <w:szCs w:val="24"/>
        </w:rPr>
        <w:t>stand_bias</w:t>
      </w:r>
      <w:r>
        <w:rPr>
          <w:rFonts w:ascii="Times New Roman" w:hAnsi="Times New Roman" w:cs="Times New Roman"/>
          <w:sz w:val="24"/>
          <w:szCs w:val="24"/>
        </w:rPr>
        <w:t>_q2</w:t>
      </w:r>
      <w:r w:rsidRPr="003A084D">
        <w:rPr>
          <w:rFonts w:ascii="Times New Roman" w:hAnsi="Times New Roman" w:cs="Times New Roman"/>
          <w:sz w:val="24"/>
          <w:szCs w:val="24"/>
        </w:rPr>
        <w:t>=bias_</w:t>
      </w:r>
      <w:r>
        <w:rPr>
          <w:rFonts w:ascii="Times New Roman" w:hAnsi="Times New Roman" w:cs="Times New Roman"/>
          <w:sz w:val="24"/>
          <w:szCs w:val="24"/>
        </w:rPr>
        <w:t>q2</w:t>
      </w:r>
      <w:r w:rsidRPr="003A084D">
        <w:rPr>
          <w:rFonts w:ascii="Times New Roman" w:hAnsi="Times New Roman" w:cs="Times New Roman"/>
          <w:sz w:val="24"/>
          <w:szCs w:val="24"/>
        </w:rPr>
        <w:t>/empSE_</w:t>
      </w:r>
      <w:r>
        <w:rPr>
          <w:rFonts w:ascii="Times New Roman" w:hAnsi="Times New Roman" w:cs="Times New Roman"/>
          <w:sz w:val="24"/>
          <w:szCs w:val="24"/>
        </w:rPr>
        <w:t>q2</w:t>
      </w:r>
    </w:p>
    <w:p w14:paraId="2575B13E" w14:textId="05EA3253" w:rsidR="00FF7F6B" w:rsidRPr="003A084D" w:rsidRDefault="00FF7F6B" w:rsidP="00FF7F6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A084D">
        <w:rPr>
          <w:rFonts w:ascii="Times New Roman" w:hAnsi="Times New Roman" w:cs="Times New Roman"/>
          <w:sz w:val="24"/>
          <w:szCs w:val="24"/>
        </w:rPr>
        <w:t>stand_bias</w:t>
      </w:r>
      <w:r>
        <w:rPr>
          <w:rFonts w:ascii="Times New Roman" w:hAnsi="Times New Roman" w:cs="Times New Roman"/>
          <w:sz w:val="24"/>
          <w:szCs w:val="24"/>
        </w:rPr>
        <w:t>_q2</w:t>
      </w:r>
    </w:p>
    <w:p w14:paraId="2F1D7137" w14:textId="2D97ADE7" w:rsidR="00FF7F6B" w:rsidRPr="003A084D" w:rsidRDefault="00FF7F6B" w:rsidP="00FF7F6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A084D">
        <w:rPr>
          <w:rFonts w:ascii="Times New Roman" w:hAnsi="Times New Roman" w:cs="Times New Roman"/>
          <w:sz w:val="24"/>
          <w:szCs w:val="24"/>
        </w:rPr>
        <w:t>ModSE</w:t>
      </w:r>
      <w:r>
        <w:rPr>
          <w:rFonts w:ascii="Times New Roman" w:hAnsi="Times New Roman" w:cs="Times New Roman"/>
          <w:sz w:val="24"/>
          <w:szCs w:val="24"/>
        </w:rPr>
        <w:t>_q2</w:t>
      </w:r>
      <w:r w:rsidRPr="003A084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3A084D">
        <w:rPr>
          <w:rFonts w:ascii="Times New Roman" w:hAnsi="Times New Roman" w:cs="Times New Roman"/>
          <w:sz w:val="24"/>
          <w:szCs w:val="24"/>
        </w:rPr>
        <w:t>sqrt(</w:t>
      </w:r>
      <w:proofErr w:type="gramEnd"/>
      <w:r w:rsidRPr="003A084D">
        <w:rPr>
          <w:rFonts w:ascii="Times New Roman" w:hAnsi="Times New Roman" w:cs="Times New Roman"/>
          <w:sz w:val="24"/>
          <w:szCs w:val="24"/>
        </w:rPr>
        <w:t>mean(</w:t>
      </w:r>
      <w:r w:rsidRPr="00240C90">
        <w:rPr>
          <w:rFonts w:ascii="Times New Roman" w:hAnsi="Times New Roman" w:cs="Times New Roman"/>
          <w:sz w:val="24"/>
          <w:szCs w:val="24"/>
        </w:rPr>
        <w:t>results</w:t>
      </w:r>
      <w:r w:rsidR="00743968">
        <w:rPr>
          <w:rFonts w:ascii="Times New Roman" w:hAnsi="Times New Roman" w:cs="Times New Roman"/>
          <w:sz w:val="24"/>
          <w:szCs w:val="24"/>
        </w:rPr>
        <w:t>[,4]</w:t>
      </w:r>
      <w:r w:rsidRPr="003A084D">
        <w:rPr>
          <w:rFonts w:ascii="Times New Roman" w:hAnsi="Times New Roman" w:cs="Times New Roman"/>
          <w:sz w:val="24"/>
          <w:szCs w:val="24"/>
        </w:rPr>
        <w:t>^2))</w:t>
      </w:r>
    </w:p>
    <w:p w14:paraId="178D0EB8" w14:textId="5AC19839" w:rsidR="00FF7F6B" w:rsidRDefault="00FF7F6B" w:rsidP="00FF7F6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A084D">
        <w:rPr>
          <w:rFonts w:ascii="Times New Roman" w:hAnsi="Times New Roman" w:cs="Times New Roman"/>
          <w:sz w:val="24"/>
          <w:szCs w:val="24"/>
        </w:rPr>
        <w:t>ModSE</w:t>
      </w:r>
      <w:r>
        <w:rPr>
          <w:rFonts w:ascii="Times New Roman" w:hAnsi="Times New Roman" w:cs="Times New Roman"/>
          <w:sz w:val="24"/>
          <w:szCs w:val="24"/>
        </w:rPr>
        <w:t>_q2</w:t>
      </w:r>
    </w:p>
    <w:p w14:paraId="03C93FBB" w14:textId="77777777" w:rsidR="00343C8C" w:rsidRDefault="00343C8C" w:rsidP="003A084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5ABC5A7" w14:textId="50B52880" w:rsidR="00343C8C" w:rsidRPr="00343C8C" w:rsidRDefault="00343C8C" w:rsidP="00343C8C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546A7686" w14:textId="570E9660" w:rsidR="003A084D" w:rsidRPr="005B23F0" w:rsidRDefault="00343C8C" w:rsidP="003A084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bookmarkStart w:id="5" w:name="_GoBack"/>
      <w:bookmarkEnd w:id="5"/>
    </w:p>
    <w:sectPr w:rsidR="003A084D" w:rsidRPr="005B23F0" w:rsidSect="00052E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8FB0BC" w14:textId="77777777" w:rsidR="008D12BA" w:rsidRDefault="008D12BA" w:rsidP="00D53E43">
      <w:pPr>
        <w:spacing w:after="0" w:line="240" w:lineRule="auto"/>
      </w:pPr>
      <w:r>
        <w:separator/>
      </w:r>
    </w:p>
  </w:endnote>
  <w:endnote w:type="continuationSeparator" w:id="0">
    <w:p w14:paraId="5E14CB9D" w14:textId="77777777" w:rsidR="008D12BA" w:rsidRDefault="008D12BA" w:rsidP="00D53E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84101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855DF5" w14:textId="69356EB3" w:rsidR="00740E3D" w:rsidRDefault="00740E3D" w:rsidP="00301C4F">
        <w:pPr>
          <w:pStyle w:val="Footer"/>
          <w:jc w:val="center"/>
        </w:pPr>
        <w:r w:rsidRPr="00431ED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31ED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31ED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24D74">
          <w:rPr>
            <w:rFonts w:ascii="Times New Roman" w:hAnsi="Times New Roman" w:cs="Times New Roman"/>
            <w:noProof/>
            <w:sz w:val="24"/>
            <w:szCs w:val="24"/>
          </w:rPr>
          <w:t>22</w:t>
        </w:r>
        <w:r w:rsidRPr="00431ED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00DF765" w14:textId="77777777" w:rsidR="00740E3D" w:rsidRDefault="00740E3D" w:rsidP="00301C4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854B43" w14:textId="77777777" w:rsidR="008D12BA" w:rsidRDefault="008D12BA" w:rsidP="00D53E43">
      <w:pPr>
        <w:spacing w:after="0" w:line="240" w:lineRule="auto"/>
      </w:pPr>
      <w:r>
        <w:separator/>
      </w:r>
    </w:p>
  </w:footnote>
  <w:footnote w:type="continuationSeparator" w:id="0">
    <w:p w14:paraId="273E8731" w14:textId="77777777" w:rsidR="008D12BA" w:rsidRDefault="008D12BA" w:rsidP="00D53E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83E4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80553C7"/>
    <w:multiLevelType w:val="hybridMultilevel"/>
    <w:tmpl w:val="A5F657C8"/>
    <w:lvl w:ilvl="0" w:tplc="FBE890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36ADC8">
      <w:start w:val="174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E8A0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E85F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4EE4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A49B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26D0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6406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FE0A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CE277DD"/>
    <w:multiLevelType w:val="multilevel"/>
    <w:tmpl w:val="514A154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34555D01"/>
    <w:multiLevelType w:val="multilevel"/>
    <w:tmpl w:val="B40A654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A592BBC"/>
    <w:multiLevelType w:val="hybridMultilevel"/>
    <w:tmpl w:val="2B48CBA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E771F97"/>
    <w:multiLevelType w:val="hybridMultilevel"/>
    <w:tmpl w:val="80F6D426"/>
    <w:lvl w:ilvl="0" w:tplc="890C302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8090019">
      <w:start w:val="1"/>
      <w:numFmt w:val="lowerLetter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F847E5A"/>
    <w:multiLevelType w:val="hybridMultilevel"/>
    <w:tmpl w:val="9D94D928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7">
    <w:nsid w:val="4722218E"/>
    <w:multiLevelType w:val="hybridMultilevel"/>
    <w:tmpl w:val="A0F678CA"/>
    <w:lvl w:ilvl="0" w:tplc="DE6ED3D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EC519E8"/>
    <w:multiLevelType w:val="hybridMultilevel"/>
    <w:tmpl w:val="6A12998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061630E"/>
    <w:multiLevelType w:val="multilevel"/>
    <w:tmpl w:val="CE9CE99A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51BD0D64"/>
    <w:multiLevelType w:val="multilevel"/>
    <w:tmpl w:val="A67204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55166C8C"/>
    <w:multiLevelType w:val="multilevel"/>
    <w:tmpl w:val="0FEE5DCE"/>
    <w:lvl w:ilvl="0">
      <w:start w:val="1"/>
      <w:numFmt w:val="decimal"/>
      <w:pStyle w:val="Heading1"/>
      <w:suff w:val="space"/>
      <w:lvlText w:val="Chapter %1."/>
      <w:lvlJc w:val="left"/>
      <w:pPr>
        <w:ind w:left="567" w:hanging="567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800"/>
        </w:tabs>
        <w:ind w:left="1134" w:hanging="1134"/>
      </w:pPr>
    </w:lvl>
    <w:lvl w:ilvl="3">
      <w:start w:val="1"/>
      <w:numFmt w:val="none"/>
      <w:lvlText w:val=""/>
      <w:lvlJc w:val="left"/>
      <w:pPr>
        <w:tabs>
          <w:tab w:val="num" w:pos="1728"/>
        </w:tabs>
        <w:ind w:left="1728" w:hanging="648"/>
      </w:pPr>
    </w:lvl>
    <w:lvl w:ilvl="4">
      <w:start w:val="1"/>
      <w:numFmt w:val="none"/>
      <w:lvlText w:val=""/>
      <w:lvlJc w:val="left"/>
      <w:pPr>
        <w:tabs>
          <w:tab w:val="num" w:pos="2232"/>
        </w:tabs>
        <w:ind w:left="2232" w:hanging="792"/>
      </w:pPr>
    </w:lvl>
    <w:lvl w:ilvl="5">
      <w:start w:val="1"/>
      <w:numFmt w:val="none"/>
      <w:lvlText w:val=""/>
      <w:lvlJc w:val="left"/>
      <w:pPr>
        <w:tabs>
          <w:tab w:val="num" w:pos="2736"/>
        </w:tabs>
        <w:ind w:left="2736" w:hanging="936"/>
      </w:p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1080"/>
      </w:pPr>
    </w:lvl>
    <w:lvl w:ilvl="7">
      <w:start w:val="1"/>
      <w:numFmt w:val="none"/>
      <w:lvlText w:val=""/>
      <w:lvlJc w:val="left"/>
      <w:pPr>
        <w:tabs>
          <w:tab w:val="num" w:pos="3744"/>
        </w:tabs>
        <w:ind w:left="3744" w:hanging="1224"/>
      </w:pPr>
    </w:lvl>
    <w:lvl w:ilvl="8">
      <w:start w:val="1"/>
      <w:numFmt w:val="none"/>
      <w:lvlText w:val=""/>
      <w:lvlJc w:val="left"/>
      <w:pPr>
        <w:tabs>
          <w:tab w:val="num" w:pos="4320"/>
        </w:tabs>
        <w:ind w:left="4320" w:hanging="1440"/>
      </w:pPr>
    </w:lvl>
  </w:abstractNum>
  <w:abstractNum w:abstractNumId="12">
    <w:nsid w:val="5D500A80"/>
    <w:multiLevelType w:val="hybridMultilevel"/>
    <w:tmpl w:val="2EA86428"/>
    <w:lvl w:ilvl="0" w:tplc="C90422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BA20F0"/>
    <w:multiLevelType w:val="hybridMultilevel"/>
    <w:tmpl w:val="98E28C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81004D1"/>
    <w:multiLevelType w:val="hybridMultilevel"/>
    <w:tmpl w:val="FDF67ADE"/>
    <w:lvl w:ilvl="0" w:tplc="909899A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84E3BF8"/>
    <w:multiLevelType w:val="hybridMultilevel"/>
    <w:tmpl w:val="2F40170C"/>
    <w:lvl w:ilvl="0" w:tplc="8D82600C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692E6231"/>
    <w:multiLevelType w:val="multilevel"/>
    <w:tmpl w:val="81841DF6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6C38604C"/>
    <w:multiLevelType w:val="hybridMultilevel"/>
    <w:tmpl w:val="4DC4B370"/>
    <w:lvl w:ilvl="0" w:tplc="81B0A040">
      <w:start w:val="1"/>
      <w:numFmt w:val="lowerRoman"/>
      <w:lvlText w:val="(%1)"/>
      <w:lvlJc w:val="left"/>
      <w:pPr>
        <w:ind w:left="720" w:hanging="7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0"/>
  </w:num>
  <w:num w:numId="3">
    <w:abstractNumId w:val="11"/>
  </w:num>
  <w:num w:numId="4">
    <w:abstractNumId w:val="15"/>
  </w:num>
  <w:num w:numId="5">
    <w:abstractNumId w:val="0"/>
  </w:num>
  <w:num w:numId="6">
    <w:abstractNumId w:val="14"/>
  </w:num>
  <w:num w:numId="7">
    <w:abstractNumId w:val="17"/>
  </w:num>
  <w:num w:numId="8">
    <w:abstractNumId w:val="7"/>
  </w:num>
  <w:num w:numId="9">
    <w:abstractNumId w:val="1"/>
  </w:num>
  <w:num w:numId="10">
    <w:abstractNumId w:val="13"/>
  </w:num>
  <w:num w:numId="11">
    <w:abstractNumId w:val="3"/>
  </w:num>
  <w:num w:numId="12">
    <w:abstractNumId w:val="16"/>
  </w:num>
  <w:num w:numId="13">
    <w:abstractNumId w:val="8"/>
  </w:num>
  <w:num w:numId="14">
    <w:abstractNumId w:val="2"/>
  </w:num>
  <w:num w:numId="15">
    <w:abstractNumId w:val="9"/>
  </w:num>
  <w:num w:numId="16">
    <w:abstractNumId w:val="6"/>
  </w:num>
  <w:num w:numId="17">
    <w:abstractNumId w:val="12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pxa5f2dazzpter02nvea5dadze2w0d0zd9&quot;&gt;My EndNote Library&lt;record-ids&gt;&lt;item&gt;90&lt;/item&gt;&lt;/record-ids&gt;&lt;/item&gt;&lt;/Libraries&gt;"/>
    <w:docVar w:name="Total_Editing_Time" w:val="4"/>
  </w:docVars>
  <w:rsids>
    <w:rsidRoot w:val="00E22377"/>
    <w:rsid w:val="0000019F"/>
    <w:rsid w:val="00000BE9"/>
    <w:rsid w:val="00001498"/>
    <w:rsid w:val="0000258A"/>
    <w:rsid w:val="00004FF6"/>
    <w:rsid w:val="0000512D"/>
    <w:rsid w:val="00005961"/>
    <w:rsid w:val="00005AC5"/>
    <w:rsid w:val="00005B42"/>
    <w:rsid w:val="00005E9F"/>
    <w:rsid w:val="0000613C"/>
    <w:rsid w:val="0000618E"/>
    <w:rsid w:val="00006311"/>
    <w:rsid w:val="00006AC9"/>
    <w:rsid w:val="00007B78"/>
    <w:rsid w:val="00007E9D"/>
    <w:rsid w:val="00007FC0"/>
    <w:rsid w:val="00011329"/>
    <w:rsid w:val="000113FE"/>
    <w:rsid w:val="0001157F"/>
    <w:rsid w:val="00011C58"/>
    <w:rsid w:val="00011EE4"/>
    <w:rsid w:val="00012376"/>
    <w:rsid w:val="00012423"/>
    <w:rsid w:val="0001305F"/>
    <w:rsid w:val="000139A4"/>
    <w:rsid w:val="00014299"/>
    <w:rsid w:val="00016EF9"/>
    <w:rsid w:val="0001796B"/>
    <w:rsid w:val="000200BA"/>
    <w:rsid w:val="000202AE"/>
    <w:rsid w:val="00021136"/>
    <w:rsid w:val="000213DD"/>
    <w:rsid w:val="000228E6"/>
    <w:rsid w:val="000235F2"/>
    <w:rsid w:val="0002495F"/>
    <w:rsid w:val="0002502B"/>
    <w:rsid w:val="00025A2A"/>
    <w:rsid w:val="00027255"/>
    <w:rsid w:val="00027AA2"/>
    <w:rsid w:val="00031B73"/>
    <w:rsid w:val="00032FCD"/>
    <w:rsid w:val="000344C8"/>
    <w:rsid w:val="00034B7B"/>
    <w:rsid w:val="00035B2F"/>
    <w:rsid w:val="0003721B"/>
    <w:rsid w:val="0003797F"/>
    <w:rsid w:val="00040A31"/>
    <w:rsid w:val="0004245C"/>
    <w:rsid w:val="0004280A"/>
    <w:rsid w:val="00042FF1"/>
    <w:rsid w:val="000431BA"/>
    <w:rsid w:val="00043956"/>
    <w:rsid w:val="00043EF0"/>
    <w:rsid w:val="000441BA"/>
    <w:rsid w:val="00044795"/>
    <w:rsid w:val="000448AC"/>
    <w:rsid w:val="000468B3"/>
    <w:rsid w:val="00051530"/>
    <w:rsid w:val="00052825"/>
    <w:rsid w:val="00052E62"/>
    <w:rsid w:val="00053113"/>
    <w:rsid w:val="000549D6"/>
    <w:rsid w:val="000565A2"/>
    <w:rsid w:val="00057049"/>
    <w:rsid w:val="00057EF6"/>
    <w:rsid w:val="00061FC8"/>
    <w:rsid w:val="00062356"/>
    <w:rsid w:val="00062FD0"/>
    <w:rsid w:val="00063112"/>
    <w:rsid w:val="00063E3E"/>
    <w:rsid w:val="00066253"/>
    <w:rsid w:val="00066BD4"/>
    <w:rsid w:val="00067F5B"/>
    <w:rsid w:val="00070885"/>
    <w:rsid w:val="0007157F"/>
    <w:rsid w:val="00072AAE"/>
    <w:rsid w:val="0007392D"/>
    <w:rsid w:val="00073EE3"/>
    <w:rsid w:val="00074ADC"/>
    <w:rsid w:val="00075B97"/>
    <w:rsid w:val="000803AC"/>
    <w:rsid w:val="00081B13"/>
    <w:rsid w:val="00084594"/>
    <w:rsid w:val="00084EA0"/>
    <w:rsid w:val="00085100"/>
    <w:rsid w:val="0008540E"/>
    <w:rsid w:val="0008655B"/>
    <w:rsid w:val="00090034"/>
    <w:rsid w:val="00090B93"/>
    <w:rsid w:val="00090C86"/>
    <w:rsid w:val="000911D8"/>
    <w:rsid w:val="00091EB7"/>
    <w:rsid w:val="000921F2"/>
    <w:rsid w:val="00093540"/>
    <w:rsid w:val="00093573"/>
    <w:rsid w:val="00093E2B"/>
    <w:rsid w:val="000942C8"/>
    <w:rsid w:val="0009438E"/>
    <w:rsid w:val="00094AFA"/>
    <w:rsid w:val="00094D6A"/>
    <w:rsid w:val="00095FAB"/>
    <w:rsid w:val="000969D1"/>
    <w:rsid w:val="00097924"/>
    <w:rsid w:val="00097C03"/>
    <w:rsid w:val="000A0620"/>
    <w:rsid w:val="000A095B"/>
    <w:rsid w:val="000A0D4D"/>
    <w:rsid w:val="000A0E17"/>
    <w:rsid w:val="000A1528"/>
    <w:rsid w:val="000A257C"/>
    <w:rsid w:val="000A27F1"/>
    <w:rsid w:val="000A2F8A"/>
    <w:rsid w:val="000A3884"/>
    <w:rsid w:val="000A3EDB"/>
    <w:rsid w:val="000A4B6B"/>
    <w:rsid w:val="000A5034"/>
    <w:rsid w:val="000A5C34"/>
    <w:rsid w:val="000A61CD"/>
    <w:rsid w:val="000A67DB"/>
    <w:rsid w:val="000A743E"/>
    <w:rsid w:val="000A778B"/>
    <w:rsid w:val="000B0D8C"/>
    <w:rsid w:val="000B1742"/>
    <w:rsid w:val="000B1E42"/>
    <w:rsid w:val="000B2322"/>
    <w:rsid w:val="000B235A"/>
    <w:rsid w:val="000B245C"/>
    <w:rsid w:val="000B3E34"/>
    <w:rsid w:val="000B5704"/>
    <w:rsid w:val="000B665C"/>
    <w:rsid w:val="000B793D"/>
    <w:rsid w:val="000C0BE4"/>
    <w:rsid w:val="000C3094"/>
    <w:rsid w:val="000C4498"/>
    <w:rsid w:val="000C482A"/>
    <w:rsid w:val="000C54A1"/>
    <w:rsid w:val="000C595A"/>
    <w:rsid w:val="000C5C75"/>
    <w:rsid w:val="000C6614"/>
    <w:rsid w:val="000D0486"/>
    <w:rsid w:val="000D129E"/>
    <w:rsid w:val="000D2686"/>
    <w:rsid w:val="000D2D8C"/>
    <w:rsid w:val="000D3087"/>
    <w:rsid w:val="000D3F14"/>
    <w:rsid w:val="000D653F"/>
    <w:rsid w:val="000D719E"/>
    <w:rsid w:val="000D7F4F"/>
    <w:rsid w:val="000E0D97"/>
    <w:rsid w:val="000E166E"/>
    <w:rsid w:val="000E16A4"/>
    <w:rsid w:val="000E2E5B"/>
    <w:rsid w:val="000E4B53"/>
    <w:rsid w:val="000E584C"/>
    <w:rsid w:val="000E5A01"/>
    <w:rsid w:val="000E5AC2"/>
    <w:rsid w:val="000E5B66"/>
    <w:rsid w:val="000E5FE3"/>
    <w:rsid w:val="000E69D5"/>
    <w:rsid w:val="000E6E43"/>
    <w:rsid w:val="000E78C8"/>
    <w:rsid w:val="000E7AD2"/>
    <w:rsid w:val="000F07B0"/>
    <w:rsid w:val="000F246C"/>
    <w:rsid w:val="000F24CE"/>
    <w:rsid w:val="000F37FB"/>
    <w:rsid w:val="000F3CBE"/>
    <w:rsid w:val="000F64F6"/>
    <w:rsid w:val="000F6F83"/>
    <w:rsid w:val="000F73E2"/>
    <w:rsid w:val="000F7439"/>
    <w:rsid w:val="00100BD4"/>
    <w:rsid w:val="00101032"/>
    <w:rsid w:val="00101672"/>
    <w:rsid w:val="001021B7"/>
    <w:rsid w:val="00102ADD"/>
    <w:rsid w:val="00104808"/>
    <w:rsid w:val="00104EAA"/>
    <w:rsid w:val="0010513F"/>
    <w:rsid w:val="0010695A"/>
    <w:rsid w:val="0010713B"/>
    <w:rsid w:val="0010778A"/>
    <w:rsid w:val="001114A8"/>
    <w:rsid w:val="00116219"/>
    <w:rsid w:val="00116E92"/>
    <w:rsid w:val="00122813"/>
    <w:rsid w:val="00123F51"/>
    <w:rsid w:val="001240E1"/>
    <w:rsid w:val="00124246"/>
    <w:rsid w:val="00124C89"/>
    <w:rsid w:val="00125437"/>
    <w:rsid w:val="00126071"/>
    <w:rsid w:val="001300F3"/>
    <w:rsid w:val="00130634"/>
    <w:rsid w:val="00130784"/>
    <w:rsid w:val="0013133E"/>
    <w:rsid w:val="0013169A"/>
    <w:rsid w:val="0013193C"/>
    <w:rsid w:val="00131BFF"/>
    <w:rsid w:val="001333D2"/>
    <w:rsid w:val="0013380E"/>
    <w:rsid w:val="0013533A"/>
    <w:rsid w:val="0013703B"/>
    <w:rsid w:val="001373FB"/>
    <w:rsid w:val="001408E8"/>
    <w:rsid w:val="00141645"/>
    <w:rsid w:val="00143DCF"/>
    <w:rsid w:val="00144324"/>
    <w:rsid w:val="001448E1"/>
    <w:rsid w:val="0014499A"/>
    <w:rsid w:val="00144F4E"/>
    <w:rsid w:val="001453CA"/>
    <w:rsid w:val="00145A5F"/>
    <w:rsid w:val="00145E37"/>
    <w:rsid w:val="0014620F"/>
    <w:rsid w:val="0014648B"/>
    <w:rsid w:val="00150898"/>
    <w:rsid w:val="00150BFD"/>
    <w:rsid w:val="001520ED"/>
    <w:rsid w:val="0015234D"/>
    <w:rsid w:val="00152E25"/>
    <w:rsid w:val="001530EA"/>
    <w:rsid w:val="00154BA6"/>
    <w:rsid w:val="00154C22"/>
    <w:rsid w:val="00154D32"/>
    <w:rsid w:val="0015503C"/>
    <w:rsid w:val="001551CA"/>
    <w:rsid w:val="001559C3"/>
    <w:rsid w:val="00156278"/>
    <w:rsid w:val="00156A7A"/>
    <w:rsid w:val="00157A5F"/>
    <w:rsid w:val="0016220A"/>
    <w:rsid w:val="001623FE"/>
    <w:rsid w:val="001633A2"/>
    <w:rsid w:val="00163658"/>
    <w:rsid w:val="00163725"/>
    <w:rsid w:val="0016403E"/>
    <w:rsid w:val="00164237"/>
    <w:rsid w:val="001649D5"/>
    <w:rsid w:val="001659B5"/>
    <w:rsid w:val="00165F92"/>
    <w:rsid w:val="00166557"/>
    <w:rsid w:val="001665DC"/>
    <w:rsid w:val="00166690"/>
    <w:rsid w:val="0016704D"/>
    <w:rsid w:val="00167CE9"/>
    <w:rsid w:val="00170148"/>
    <w:rsid w:val="0017024D"/>
    <w:rsid w:val="00172A8F"/>
    <w:rsid w:val="001732DC"/>
    <w:rsid w:val="001734E8"/>
    <w:rsid w:val="0017454C"/>
    <w:rsid w:val="00180614"/>
    <w:rsid w:val="0018082A"/>
    <w:rsid w:val="001813FC"/>
    <w:rsid w:val="0018150F"/>
    <w:rsid w:val="00181632"/>
    <w:rsid w:val="00181947"/>
    <w:rsid w:val="0018314F"/>
    <w:rsid w:val="0018360D"/>
    <w:rsid w:val="00183F71"/>
    <w:rsid w:val="001847E3"/>
    <w:rsid w:val="001849CB"/>
    <w:rsid w:val="0018524B"/>
    <w:rsid w:val="00185CD0"/>
    <w:rsid w:val="00185F3F"/>
    <w:rsid w:val="00186AED"/>
    <w:rsid w:val="0018799D"/>
    <w:rsid w:val="00187C2D"/>
    <w:rsid w:val="0019010D"/>
    <w:rsid w:val="001912CF"/>
    <w:rsid w:val="00191B2F"/>
    <w:rsid w:val="00192DBE"/>
    <w:rsid w:val="00192F6C"/>
    <w:rsid w:val="00193AEE"/>
    <w:rsid w:val="00194831"/>
    <w:rsid w:val="00194B0A"/>
    <w:rsid w:val="00195850"/>
    <w:rsid w:val="00196B6E"/>
    <w:rsid w:val="0019790F"/>
    <w:rsid w:val="00197DA5"/>
    <w:rsid w:val="001A0604"/>
    <w:rsid w:val="001A0ADB"/>
    <w:rsid w:val="001A0EEA"/>
    <w:rsid w:val="001A2051"/>
    <w:rsid w:val="001A391D"/>
    <w:rsid w:val="001A3C28"/>
    <w:rsid w:val="001A4F0C"/>
    <w:rsid w:val="001A552B"/>
    <w:rsid w:val="001A69A3"/>
    <w:rsid w:val="001B10BB"/>
    <w:rsid w:val="001B1177"/>
    <w:rsid w:val="001B1506"/>
    <w:rsid w:val="001B17F2"/>
    <w:rsid w:val="001B1FCB"/>
    <w:rsid w:val="001B20E0"/>
    <w:rsid w:val="001B2579"/>
    <w:rsid w:val="001B2B67"/>
    <w:rsid w:val="001B33D9"/>
    <w:rsid w:val="001B34C3"/>
    <w:rsid w:val="001B3DB1"/>
    <w:rsid w:val="001B4E0B"/>
    <w:rsid w:val="001B6665"/>
    <w:rsid w:val="001C0545"/>
    <w:rsid w:val="001C0901"/>
    <w:rsid w:val="001C1187"/>
    <w:rsid w:val="001C1718"/>
    <w:rsid w:val="001C19EE"/>
    <w:rsid w:val="001C1F45"/>
    <w:rsid w:val="001C2728"/>
    <w:rsid w:val="001C28A1"/>
    <w:rsid w:val="001C2DDD"/>
    <w:rsid w:val="001C7A90"/>
    <w:rsid w:val="001C7E39"/>
    <w:rsid w:val="001D03C8"/>
    <w:rsid w:val="001D10A0"/>
    <w:rsid w:val="001D18E8"/>
    <w:rsid w:val="001D1F86"/>
    <w:rsid w:val="001D26EF"/>
    <w:rsid w:val="001D2B23"/>
    <w:rsid w:val="001D3972"/>
    <w:rsid w:val="001D4839"/>
    <w:rsid w:val="001D4D76"/>
    <w:rsid w:val="001D5308"/>
    <w:rsid w:val="001D56AF"/>
    <w:rsid w:val="001D683A"/>
    <w:rsid w:val="001E0F6B"/>
    <w:rsid w:val="001E14E6"/>
    <w:rsid w:val="001E1FD3"/>
    <w:rsid w:val="001E2C04"/>
    <w:rsid w:val="001E4208"/>
    <w:rsid w:val="001E424D"/>
    <w:rsid w:val="001F1FEA"/>
    <w:rsid w:val="001F2799"/>
    <w:rsid w:val="001F2E0C"/>
    <w:rsid w:val="001F3A2C"/>
    <w:rsid w:val="001F42BF"/>
    <w:rsid w:val="001F55BD"/>
    <w:rsid w:val="001F5CDC"/>
    <w:rsid w:val="001F5E5D"/>
    <w:rsid w:val="00201A41"/>
    <w:rsid w:val="00202D5F"/>
    <w:rsid w:val="00204543"/>
    <w:rsid w:val="002047A3"/>
    <w:rsid w:val="0020542B"/>
    <w:rsid w:val="00205724"/>
    <w:rsid w:val="00205F72"/>
    <w:rsid w:val="002061F6"/>
    <w:rsid w:val="002067F8"/>
    <w:rsid w:val="00206968"/>
    <w:rsid w:val="00210297"/>
    <w:rsid w:val="0021096D"/>
    <w:rsid w:val="00212140"/>
    <w:rsid w:val="0021218B"/>
    <w:rsid w:val="00212715"/>
    <w:rsid w:val="002127A8"/>
    <w:rsid w:val="00213065"/>
    <w:rsid w:val="002151BB"/>
    <w:rsid w:val="0021585B"/>
    <w:rsid w:val="00217623"/>
    <w:rsid w:val="00217760"/>
    <w:rsid w:val="002203FC"/>
    <w:rsid w:val="00220AC1"/>
    <w:rsid w:val="00220D4D"/>
    <w:rsid w:val="0022171C"/>
    <w:rsid w:val="002227C9"/>
    <w:rsid w:val="00222DD4"/>
    <w:rsid w:val="00223646"/>
    <w:rsid w:val="00224097"/>
    <w:rsid w:val="002246B0"/>
    <w:rsid w:val="002247B6"/>
    <w:rsid w:val="002253C4"/>
    <w:rsid w:val="00227060"/>
    <w:rsid w:val="00230368"/>
    <w:rsid w:val="002309B8"/>
    <w:rsid w:val="00231275"/>
    <w:rsid w:val="00231FA7"/>
    <w:rsid w:val="0023367B"/>
    <w:rsid w:val="002351A8"/>
    <w:rsid w:val="0023676A"/>
    <w:rsid w:val="00236E49"/>
    <w:rsid w:val="00236F2B"/>
    <w:rsid w:val="00237308"/>
    <w:rsid w:val="002401A0"/>
    <w:rsid w:val="002404D3"/>
    <w:rsid w:val="00240C90"/>
    <w:rsid w:val="00240DDA"/>
    <w:rsid w:val="00241366"/>
    <w:rsid w:val="00241C1F"/>
    <w:rsid w:val="002426FD"/>
    <w:rsid w:val="00242704"/>
    <w:rsid w:val="00244A15"/>
    <w:rsid w:val="002456F1"/>
    <w:rsid w:val="00246474"/>
    <w:rsid w:val="002477A2"/>
    <w:rsid w:val="002502C8"/>
    <w:rsid w:val="00250496"/>
    <w:rsid w:val="00250A10"/>
    <w:rsid w:val="00250A9B"/>
    <w:rsid w:val="0025159F"/>
    <w:rsid w:val="0025167E"/>
    <w:rsid w:val="002518A9"/>
    <w:rsid w:val="00252404"/>
    <w:rsid w:val="0025296D"/>
    <w:rsid w:val="00252A88"/>
    <w:rsid w:val="00255EA0"/>
    <w:rsid w:val="0025674D"/>
    <w:rsid w:val="00256837"/>
    <w:rsid w:val="00256902"/>
    <w:rsid w:val="00257452"/>
    <w:rsid w:val="00261036"/>
    <w:rsid w:val="00261BE1"/>
    <w:rsid w:val="00262583"/>
    <w:rsid w:val="00262B55"/>
    <w:rsid w:val="00262BE2"/>
    <w:rsid w:val="00263685"/>
    <w:rsid w:val="0026592E"/>
    <w:rsid w:val="00266015"/>
    <w:rsid w:val="00266A0E"/>
    <w:rsid w:val="002674E5"/>
    <w:rsid w:val="00267E6B"/>
    <w:rsid w:val="002700EB"/>
    <w:rsid w:val="002716AB"/>
    <w:rsid w:val="00271E5D"/>
    <w:rsid w:val="002721BF"/>
    <w:rsid w:val="00272E28"/>
    <w:rsid w:val="00273134"/>
    <w:rsid w:val="00273C3F"/>
    <w:rsid w:val="00274BC3"/>
    <w:rsid w:val="00274F6E"/>
    <w:rsid w:val="0027624A"/>
    <w:rsid w:val="00276E37"/>
    <w:rsid w:val="00277717"/>
    <w:rsid w:val="002779F6"/>
    <w:rsid w:val="002811F4"/>
    <w:rsid w:val="002813A7"/>
    <w:rsid w:val="00281A71"/>
    <w:rsid w:val="00282263"/>
    <w:rsid w:val="00282B6A"/>
    <w:rsid w:val="00282CB5"/>
    <w:rsid w:val="00283307"/>
    <w:rsid w:val="0028447A"/>
    <w:rsid w:val="0028536D"/>
    <w:rsid w:val="00286AC7"/>
    <w:rsid w:val="00286C98"/>
    <w:rsid w:val="00290B0F"/>
    <w:rsid w:val="002922D5"/>
    <w:rsid w:val="002932A2"/>
    <w:rsid w:val="0029332E"/>
    <w:rsid w:val="00293C65"/>
    <w:rsid w:val="00294256"/>
    <w:rsid w:val="002946A6"/>
    <w:rsid w:val="0029486F"/>
    <w:rsid w:val="00294986"/>
    <w:rsid w:val="00295E25"/>
    <w:rsid w:val="00297162"/>
    <w:rsid w:val="002A140E"/>
    <w:rsid w:val="002A1491"/>
    <w:rsid w:val="002A1BFC"/>
    <w:rsid w:val="002A212E"/>
    <w:rsid w:val="002A21C5"/>
    <w:rsid w:val="002A2D0D"/>
    <w:rsid w:val="002A2EBE"/>
    <w:rsid w:val="002A3806"/>
    <w:rsid w:val="002A4414"/>
    <w:rsid w:val="002A4ACF"/>
    <w:rsid w:val="002A4E88"/>
    <w:rsid w:val="002A6431"/>
    <w:rsid w:val="002A6E8B"/>
    <w:rsid w:val="002B0BD8"/>
    <w:rsid w:val="002B0C1D"/>
    <w:rsid w:val="002B0CEF"/>
    <w:rsid w:val="002B1433"/>
    <w:rsid w:val="002B15B6"/>
    <w:rsid w:val="002B24BC"/>
    <w:rsid w:val="002B2AA7"/>
    <w:rsid w:val="002B2F2D"/>
    <w:rsid w:val="002B3211"/>
    <w:rsid w:val="002B3381"/>
    <w:rsid w:val="002B396A"/>
    <w:rsid w:val="002B610C"/>
    <w:rsid w:val="002B613D"/>
    <w:rsid w:val="002C0288"/>
    <w:rsid w:val="002C0569"/>
    <w:rsid w:val="002C129D"/>
    <w:rsid w:val="002C2810"/>
    <w:rsid w:val="002C2DFF"/>
    <w:rsid w:val="002C3374"/>
    <w:rsid w:val="002C35B2"/>
    <w:rsid w:val="002C53C1"/>
    <w:rsid w:val="002C60FD"/>
    <w:rsid w:val="002C6496"/>
    <w:rsid w:val="002C6558"/>
    <w:rsid w:val="002D0D9A"/>
    <w:rsid w:val="002D2895"/>
    <w:rsid w:val="002D36A1"/>
    <w:rsid w:val="002D42E7"/>
    <w:rsid w:val="002D44D9"/>
    <w:rsid w:val="002D4680"/>
    <w:rsid w:val="002D4C87"/>
    <w:rsid w:val="002D55A9"/>
    <w:rsid w:val="002D5A19"/>
    <w:rsid w:val="002D5C2D"/>
    <w:rsid w:val="002D6E2F"/>
    <w:rsid w:val="002D705B"/>
    <w:rsid w:val="002E01E7"/>
    <w:rsid w:val="002E1041"/>
    <w:rsid w:val="002E119F"/>
    <w:rsid w:val="002E1B48"/>
    <w:rsid w:val="002E29E5"/>
    <w:rsid w:val="002E3BC9"/>
    <w:rsid w:val="002E3D7C"/>
    <w:rsid w:val="002E5186"/>
    <w:rsid w:val="002E76C7"/>
    <w:rsid w:val="002E79ED"/>
    <w:rsid w:val="002E7FCC"/>
    <w:rsid w:val="002E7FED"/>
    <w:rsid w:val="002F1EB1"/>
    <w:rsid w:val="002F23A7"/>
    <w:rsid w:val="002F2E9C"/>
    <w:rsid w:val="002F34DD"/>
    <w:rsid w:val="002F374E"/>
    <w:rsid w:val="002F66DF"/>
    <w:rsid w:val="002F7D30"/>
    <w:rsid w:val="00300C96"/>
    <w:rsid w:val="00301C4F"/>
    <w:rsid w:val="00302193"/>
    <w:rsid w:val="00303EA6"/>
    <w:rsid w:val="003052EC"/>
    <w:rsid w:val="00306393"/>
    <w:rsid w:val="003064E4"/>
    <w:rsid w:val="003064E7"/>
    <w:rsid w:val="00306A32"/>
    <w:rsid w:val="0031007E"/>
    <w:rsid w:val="00310EDE"/>
    <w:rsid w:val="0031174A"/>
    <w:rsid w:val="00312ED2"/>
    <w:rsid w:val="0031419C"/>
    <w:rsid w:val="003150C9"/>
    <w:rsid w:val="00316691"/>
    <w:rsid w:val="00316715"/>
    <w:rsid w:val="00316B50"/>
    <w:rsid w:val="0031721A"/>
    <w:rsid w:val="00317CC8"/>
    <w:rsid w:val="00320086"/>
    <w:rsid w:val="00320544"/>
    <w:rsid w:val="00320CF9"/>
    <w:rsid w:val="0032220E"/>
    <w:rsid w:val="0032473E"/>
    <w:rsid w:val="003262F9"/>
    <w:rsid w:val="00326801"/>
    <w:rsid w:val="00326D5B"/>
    <w:rsid w:val="0032794D"/>
    <w:rsid w:val="00327BDA"/>
    <w:rsid w:val="0033021D"/>
    <w:rsid w:val="00330714"/>
    <w:rsid w:val="003309BE"/>
    <w:rsid w:val="00330AC2"/>
    <w:rsid w:val="003320F6"/>
    <w:rsid w:val="00334576"/>
    <w:rsid w:val="0033464B"/>
    <w:rsid w:val="003364BB"/>
    <w:rsid w:val="00336A64"/>
    <w:rsid w:val="003414EC"/>
    <w:rsid w:val="00342E8C"/>
    <w:rsid w:val="0034328E"/>
    <w:rsid w:val="003435F6"/>
    <w:rsid w:val="00343BF7"/>
    <w:rsid w:val="00343C8C"/>
    <w:rsid w:val="0034535B"/>
    <w:rsid w:val="00346276"/>
    <w:rsid w:val="00346B64"/>
    <w:rsid w:val="00346C1A"/>
    <w:rsid w:val="003508C3"/>
    <w:rsid w:val="00350E3E"/>
    <w:rsid w:val="00350F18"/>
    <w:rsid w:val="0035129F"/>
    <w:rsid w:val="003529EC"/>
    <w:rsid w:val="00352B11"/>
    <w:rsid w:val="00353B61"/>
    <w:rsid w:val="003546AC"/>
    <w:rsid w:val="00355009"/>
    <w:rsid w:val="00355A1F"/>
    <w:rsid w:val="00356D27"/>
    <w:rsid w:val="00357CC5"/>
    <w:rsid w:val="003608B2"/>
    <w:rsid w:val="00360943"/>
    <w:rsid w:val="00362BAC"/>
    <w:rsid w:val="00362EFE"/>
    <w:rsid w:val="0036326A"/>
    <w:rsid w:val="00364267"/>
    <w:rsid w:val="003679C8"/>
    <w:rsid w:val="00370287"/>
    <w:rsid w:val="00370C7D"/>
    <w:rsid w:val="00373167"/>
    <w:rsid w:val="0037395A"/>
    <w:rsid w:val="00373B76"/>
    <w:rsid w:val="00374C85"/>
    <w:rsid w:val="00375071"/>
    <w:rsid w:val="003758C3"/>
    <w:rsid w:val="0037598C"/>
    <w:rsid w:val="00376324"/>
    <w:rsid w:val="003768F4"/>
    <w:rsid w:val="003779C9"/>
    <w:rsid w:val="00377C6B"/>
    <w:rsid w:val="00380213"/>
    <w:rsid w:val="003813F1"/>
    <w:rsid w:val="003820EC"/>
    <w:rsid w:val="00382497"/>
    <w:rsid w:val="00383ED4"/>
    <w:rsid w:val="00383EFB"/>
    <w:rsid w:val="00384095"/>
    <w:rsid w:val="00384DAD"/>
    <w:rsid w:val="00385F73"/>
    <w:rsid w:val="00386446"/>
    <w:rsid w:val="00386957"/>
    <w:rsid w:val="00387F1E"/>
    <w:rsid w:val="0039010C"/>
    <w:rsid w:val="00390575"/>
    <w:rsid w:val="00390721"/>
    <w:rsid w:val="003913F5"/>
    <w:rsid w:val="00391518"/>
    <w:rsid w:val="00391BDB"/>
    <w:rsid w:val="00392286"/>
    <w:rsid w:val="003936D9"/>
    <w:rsid w:val="003937D5"/>
    <w:rsid w:val="0039614A"/>
    <w:rsid w:val="00396CA6"/>
    <w:rsid w:val="003A084D"/>
    <w:rsid w:val="003A1AED"/>
    <w:rsid w:val="003A1BA8"/>
    <w:rsid w:val="003A1CB8"/>
    <w:rsid w:val="003A33A1"/>
    <w:rsid w:val="003A3D33"/>
    <w:rsid w:val="003A68CF"/>
    <w:rsid w:val="003A7948"/>
    <w:rsid w:val="003B1E8D"/>
    <w:rsid w:val="003B2673"/>
    <w:rsid w:val="003B470D"/>
    <w:rsid w:val="003B5C34"/>
    <w:rsid w:val="003B6F72"/>
    <w:rsid w:val="003B7074"/>
    <w:rsid w:val="003B76E3"/>
    <w:rsid w:val="003B7AFE"/>
    <w:rsid w:val="003B7BD6"/>
    <w:rsid w:val="003C0BB5"/>
    <w:rsid w:val="003C0C26"/>
    <w:rsid w:val="003C16C4"/>
    <w:rsid w:val="003C1ECA"/>
    <w:rsid w:val="003C3413"/>
    <w:rsid w:val="003C4638"/>
    <w:rsid w:val="003C4A8B"/>
    <w:rsid w:val="003C4D9E"/>
    <w:rsid w:val="003C5A7D"/>
    <w:rsid w:val="003D151A"/>
    <w:rsid w:val="003D1BDA"/>
    <w:rsid w:val="003D1E0C"/>
    <w:rsid w:val="003D2074"/>
    <w:rsid w:val="003D2888"/>
    <w:rsid w:val="003D34C6"/>
    <w:rsid w:val="003D4AD8"/>
    <w:rsid w:val="003D4B4B"/>
    <w:rsid w:val="003D5E3C"/>
    <w:rsid w:val="003D6845"/>
    <w:rsid w:val="003D78EE"/>
    <w:rsid w:val="003E03DE"/>
    <w:rsid w:val="003E050B"/>
    <w:rsid w:val="003E137A"/>
    <w:rsid w:val="003E16B2"/>
    <w:rsid w:val="003E1B41"/>
    <w:rsid w:val="003E22E0"/>
    <w:rsid w:val="003E2444"/>
    <w:rsid w:val="003E4D3B"/>
    <w:rsid w:val="003E59CF"/>
    <w:rsid w:val="003E625E"/>
    <w:rsid w:val="003F10DA"/>
    <w:rsid w:val="003F12CA"/>
    <w:rsid w:val="003F24EB"/>
    <w:rsid w:val="003F2617"/>
    <w:rsid w:val="003F45C3"/>
    <w:rsid w:val="003F7A78"/>
    <w:rsid w:val="004005E6"/>
    <w:rsid w:val="004013F3"/>
    <w:rsid w:val="00401918"/>
    <w:rsid w:val="004027DE"/>
    <w:rsid w:val="004037D7"/>
    <w:rsid w:val="0040414A"/>
    <w:rsid w:val="004058B2"/>
    <w:rsid w:val="00406196"/>
    <w:rsid w:val="00406A32"/>
    <w:rsid w:val="004100CF"/>
    <w:rsid w:val="00410EA5"/>
    <w:rsid w:val="004130DD"/>
    <w:rsid w:val="00413240"/>
    <w:rsid w:val="00413F28"/>
    <w:rsid w:val="0041422E"/>
    <w:rsid w:val="0041540E"/>
    <w:rsid w:val="0041547B"/>
    <w:rsid w:val="004166A9"/>
    <w:rsid w:val="0041686D"/>
    <w:rsid w:val="00416A89"/>
    <w:rsid w:val="00420AC6"/>
    <w:rsid w:val="00421940"/>
    <w:rsid w:val="00421EF6"/>
    <w:rsid w:val="004222FA"/>
    <w:rsid w:val="0042241C"/>
    <w:rsid w:val="004224AC"/>
    <w:rsid w:val="004225EA"/>
    <w:rsid w:val="004230A5"/>
    <w:rsid w:val="004230A9"/>
    <w:rsid w:val="004237AB"/>
    <w:rsid w:val="00423BAB"/>
    <w:rsid w:val="00423ED9"/>
    <w:rsid w:val="00424A4F"/>
    <w:rsid w:val="00426E2B"/>
    <w:rsid w:val="00426FA5"/>
    <w:rsid w:val="00431EAF"/>
    <w:rsid w:val="00431EDC"/>
    <w:rsid w:val="0043281C"/>
    <w:rsid w:val="00434FEB"/>
    <w:rsid w:val="004370E8"/>
    <w:rsid w:val="00440F89"/>
    <w:rsid w:val="0044138A"/>
    <w:rsid w:val="00441EB7"/>
    <w:rsid w:val="00444C9F"/>
    <w:rsid w:val="00445EFC"/>
    <w:rsid w:val="00446094"/>
    <w:rsid w:val="00450F3A"/>
    <w:rsid w:val="004513A2"/>
    <w:rsid w:val="00451512"/>
    <w:rsid w:val="0045228E"/>
    <w:rsid w:val="004524B4"/>
    <w:rsid w:val="00452874"/>
    <w:rsid w:val="00452D5F"/>
    <w:rsid w:val="0045315F"/>
    <w:rsid w:val="0045345E"/>
    <w:rsid w:val="00453FA9"/>
    <w:rsid w:val="00454934"/>
    <w:rsid w:val="0045571B"/>
    <w:rsid w:val="0045596D"/>
    <w:rsid w:val="00455BC2"/>
    <w:rsid w:val="00456C67"/>
    <w:rsid w:val="00461186"/>
    <w:rsid w:val="004653CD"/>
    <w:rsid w:val="00465733"/>
    <w:rsid w:val="00465A04"/>
    <w:rsid w:val="00466067"/>
    <w:rsid w:val="00470191"/>
    <w:rsid w:val="00470DAC"/>
    <w:rsid w:val="004715AA"/>
    <w:rsid w:val="00471C69"/>
    <w:rsid w:val="00471EB9"/>
    <w:rsid w:val="00472CA6"/>
    <w:rsid w:val="004733E7"/>
    <w:rsid w:val="004734C2"/>
    <w:rsid w:val="0047580F"/>
    <w:rsid w:val="0047734F"/>
    <w:rsid w:val="00480DF5"/>
    <w:rsid w:val="00480FBE"/>
    <w:rsid w:val="00481C95"/>
    <w:rsid w:val="0048282C"/>
    <w:rsid w:val="00483A7C"/>
    <w:rsid w:val="00483CC3"/>
    <w:rsid w:val="004860FD"/>
    <w:rsid w:val="00486FD1"/>
    <w:rsid w:val="00487482"/>
    <w:rsid w:val="00487C7D"/>
    <w:rsid w:val="00487CAD"/>
    <w:rsid w:val="00487CFB"/>
    <w:rsid w:val="004929C9"/>
    <w:rsid w:val="0049470A"/>
    <w:rsid w:val="00495BAF"/>
    <w:rsid w:val="00496048"/>
    <w:rsid w:val="004962DB"/>
    <w:rsid w:val="00496BEC"/>
    <w:rsid w:val="004975ED"/>
    <w:rsid w:val="00497E29"/>
    <w:rsid w:val="00497FE8"/>
    <w:rsid w:val="004A02BB"/>
    <w:rsid w:val="004A21E6"/>
    <w:rsid w:val="004A2312"/>
    <w:rsid w:val="004A5B8C"/>
    <w:rsid w:val="004A63AE"/>
    <w:rsid w:val="004A74F0"/>
    <w:rsid w:val="004B0618"/>
    <w:rsid w:val="004B0776"/>
    <w:rsid w:val="004B1C22"/>
    <w:rsid w:val="004B1F55"/>
    <w:rsid w:val="004B3B7F"/>
    <w:rsid w:val="004B41D4"/>
    <w:rsid w:val="004B4620"/>
    <w:rsid w:val="004B4A93"/>
    <w:rsid w:val="004B7232"/>
    <w:rsid w:val="004B7404"/>
    <w:rsid w:val="004B7492"/>
    <w:rsid w:val="004B7A6F"/>
    <w:rsid w:val="004C1A3F"/>
    <w:rsid w:val="004C2E39"/>
    <w:rsid w:val="004C3F40"/>
    <w:rsid w:val="004C46C3"/>
    <w:rsid w:val="004C6213"/>
    <w:rsid w:val="004C6251"/>
    <w:rsid w:val="004D0497"/>
    <w:rsid w:val="004D0F3B"/>
    <w:rsid w:val="004D1534"/>
    <w:rsid w:val="004D3240"/>
    <w:rsid w:val="004D3669"/>
    <w:rsid w:val="004D38B0"/>
    <w:rsid w:val="004D4E6D"/>
    <w:rsid w:val="004D551C"/>
    <w:rsid w:val="004D5610"/>
    <w:rsid w:val="004D56A0"/>
    <w:rsid w:val="004D5F5D"/>
    <w:rsid w:val="004D774D"/>
    <w:rsid w:val="004D78D7"/>
    <w:rsid w:val="004D7B28"/>
    <w:rsid w:val="004E230A"/>
    <w:rsid w:val="004E3F2B"/>
    <w:rsid w:val="004E54BA"/>
    <w:rsid w:val="004E574B"/>
    <w:rsid w:val="004E6224"/>
    <w:rsid w:val="004E6CC8"/>
    <w:rsid w:val="004E7D8C"/>
    <w:rsid w:val="004F1DA6"/>
    <w:rsid w:val="004F1DA7"/>
    <w:rsid w:val="004F297A"/>
    <w:rsid w:val="004F363C"/>
    <w:rsid w:val="004F384E"/>
    <w:rsid w:val="004F3AA3"/>
    <w:rsid w:val="004F5CB9"/>
    <w:rsid w:val="004F64FE"/>
    <w:rsid w:val="004F70AD"/>
    <w:rsid w:val="004F736A"/>
    <w:rsid w:val="004F77D2"/>
    <w:rsid w:val="004F7FAF"/>
    <w:rsid w:val="00501BCC"/>
    <w:rsid w:val="00501F26"/>
    <w:rsid w:val="00505A1A"/>
    <w:rsid w:val="00505C36"/>
    <w:rsid w:val="00506979"/>
    <w:rsid w:val="00506B56"/>
    <w:rsid w:val="0050714F"/>
    <w:rsid w:val="00510DF1"/>
    <w:rsid w:val="005115F7"/>
    <w:rsid w:val="00512C45"/>
    <w:rsid w:val="00512EC4"/>
    <w:rsid w:val="00513741"/>
    <w:rsid w:val="00514150"/>
    <w:rsid w:val="00514AD0"/>
    <w:rsid w:val="00515794"/>
    <w:rsid w:val="0051625E"/>
    <w:rsid w:val="005171E1"/>
    <w:rsid w:val="00517AD5"/>
    <w:rsid w:val="00522B84"/>
    <w:rsid w:val="00523A07"/>
    <w:rsid w:val="00526674"/>
    <w:rsid w:val="00526B16"/>
    <w:rsid w:val="005272C2"/>
    <w:rsid w:val="005307D9"/>
    <w:rsid w:val="00532627"/>
    <w:rsid w:val="00532A36"/>
    <w:rsid w:val="00534157"/>
    <w:rsid w:val="00534168"/>
    <w:rsid w:val="005354A1"/>
    <w:rsid w:val="0053619E"/>
    <w:rsid w:val="00536293"/>
    <w:rsid w:val="005366F3"/>
    <w:rsid w:val="00536A80"/>
    <w:rsid w:val="0053713D"/>
    <w:rsid w:val="005375FB"/>
    <w:rsid w:val="00537C93"/>
    <w:rsid w:val="005417D5"/>
    <w:rsid w:val="005418C9"/>
    <w:rsid w:val="005418E5"/>
    <w:rsid w:val="00541C4E"/>
    <w:rsid w:val="00541F24"/>
    <w:rsid w:val="00542259"/>
    <w:rsid w:val="00542621"/>
    <w:rsid w:val="00542ABF"/>
    <w:rsid w:val="00542E8B"/>
    <w:rsid w:val="00545A8F"/>
    <w:rsid w:val="00546706"/>
    <w:rsid w:val="00546FDE"/>
    <w:rsid w:val="00547329"/>
    <w:rsid w:val="00547455"/>
    <w:rsid w:val="005509B2"/>
    <w:rsid w:val="00551154"/>
    <w:rsid w:val="0055141C"/>
    <w:rsid w:val="0055358A"/>
    <w:rsid w:val="005537EA"/>
    <w:rsid w:val="005542D6"/>
    <w:rsid w:val="005562C0"/>
    <w:rsid w:val="00556F24"/>
    <w:rsid w:val="00557641"/>
    <w:rsid w:val="00557CCB"/>
    <w:rsid w:val="0056015B"/>
    <w:rsid w:val="0056222E"/>
    <w:rsid w:val="00562BF6"/>
    <w:rsid w:val="0056358C"/>
    <w:rsid w:val="00563B54"/>
    <w:rsid w:val="00564B2F"/>
    <w:rsid w:val="00566374"/>
    <w:rsid w:val="00566619"/>
    <w:rsid w:val="005675A8"/>
    <w:rsid w:val="00567F38"/>
    <w:rsid w:val="00570727"/>
    <w:rsid w:val="00570E55"/>
    <w:rsid w:val="0057244A"/>
    <w:rsid w:val="005737DC"/>
    <w:rsid w:val="00575BAD"/>
    <w:rsid w:val="00575C80"/>
    <w:rsid w:val="005762C8"/>
    <w:rsid w:val="005804E5"/>
    <w:rsid w:val="00580C7B"/>
    <w:rsid w:val="005831A5"/>
    <w:rsid w:val="0058379A"/>
    <w:rsid w:val="00583875"/>
    <w:rsid w:val="005843C2"/>
    <w:rsid w:val="0058491F"/>
    <w:rsid w:val="00585088"/>
    <w:rsid w:val="00587645"/>
    <w:rsid w:val="00587C15"/>
    <w:rsid w:val="00590C03"/>
    <w:rsid w:val="00591663"/>
    <w:rsid w:val="00591D53"/>
    <w:rsid w:val="005923A7"/>
    <w:rsid w:val="00592F0D"/>
    <w:rsid w:val="00593D86"/>
    <w:rsid w:val="00594200"/>
    <w:rsid w:val="005A04E3"/>
    <w:rsid w:val="005A28C0"/>
    <w:rsid w:val="005A3D86"/>
    <w:rsid w:val="005A497B"/>
    <w:rsid w:val="005A4E55"/>
    <w:rsid w:val="005A51AE"/>
    <w:rsid w:val="005A5241"/>
    <w:rsid w:val="005A539D"/>
    <w:rsid w:val="005A5688"/>
    <w:rsid w:val="005A5CD1"/>
    <w:rsid w:val="005A6529"/>
    <w:rsid w:val="005A6F76"/>
    <w:rsid w:val="005A6F99"/>
    <w:rsid w:val="005A7BC5"/>
    <w:rsid w:val="005A7EEE"/>
    <w:rsid w:val="005B2375"/>
    <w:rsid w:val="005B23F0"/>
    <w:rsid w:val="005B42CD"/>
    <w:rsid w:val="005B4919"/>
    <w:rsid w:val="005B5BE1"/>
    <w:rsid w:val="005B5CC4"/>
    <w:rsid w:val="005B66DE"/>
    <w:rsid w:val="005B794E"/>
    <w:rsid w:val="005C04B4"/>
    <w:rsid w:val="005C0B30"/>
    <w:rsid w:val="005C1672"/>
    <w:rsid w:val="005C31B6"/>
    <w:rsid w:val="005C6AAE"/>
    <w:rsid w:val="005D077A"/>
    <w:rsid w:val="005D1C85"/>
    <w:rsid w:val="005D25AE"/>
    <w:rsid w:val="005D3836"/>
    <w:rsid w:val="005D5AB0"/>
    <w:rsid w:val="005D5B40"/>
    <w:rsid w:val="005D5F0D"/>
    <w:rsid w:val="005D6C64"/>
    <w:rsid w:val="005D7027"/>
    <w:rsid w:val="005D7352"/>
    <w:rsid w:val="005E0317"/>
    <w:rsid w:val="005E10F7"/>
    <w:rsid w:val="005E1240"/>
    <w:rsid w:val="005E167C"/>
    <w:rsid w:val="005E248B"/>
    <w:rsid w:val="005E429A"/>
    <w:rsid w:val="005E435E"/>
    <w:rsid w:val="005E59C6"/>
    <w:rsid w:val="005E5A47"/>
    <w:rsid w:val="005E793B"/>
    <w:rsid w:val="005E7E72"/>
    <w:rsid w:val="005F0D2E"/>
    <w:rsid w:val="005F1873"/>
    <w:rsid w:val="005F18D9"/>
    <w:rsid w:val="005F1944"/>
    <w:rsid w:val="005F1BA0"/>
    <w:rsid w:val="005F335D"/>
    <w:rsid w:val="005F6367"/>
    <w:rsid w:val="005F682D"/>
    <w:rsid w:val="005F6DEC"/>
    <w:rsid w:val="00600CED"/>
    <w:rsid w:val="0060106B"/>
    <w:rsid w:val="006012E4"/>
    <w:rsid w:val="00601FAA"/>
    <w:rsid w:val="006025CB"/>
    <w:rsid w:val="00603992"/>
    <w:rsid w:val="00605676"/>
    <w:rsid w:val="00605C2D"/>
    <w:rsid w:val="006073BF"/>
    <w:rsid w:val="00607A50"/>
    <w:rsid w:val="006106F6"/>
    <w:rsid w:val="00610B7B"/>
    <w:rsid w:val="00611762"/>
    <w:rsid w:val="00611B64"/>
    <w:rsid w:val="00612CD3"/>
    <w:rsid w:val="00613268"/>
    <w:rsid w:val="006132C9"/>
    <w:rsid w:val="00613D1B"/>
    <w:rsid w:val="00613DDA"/>
    <w:rsid w:val="006142B4"/>
    <w:rsid w:val="006143EE"/>
    <w:rsid w:val="0061502B"/>
    <w:rsid w:val="0061541B"/>
    <w:rsid w:val="0061605D"/>
    <w:rsid w:val="006161A8"/>
    <w:rsid w:val="0061661B"/>
    <w:rsid w:val="00616CEA"/>
    <w:rsid w:val="00616F1C"/>
    <w:rsid w:val="00617520"/>
    <w:rsid w:val="00617844"/>
    <w:rsid w:val="0062049B"/>
    <w:rsid w:val="00623D5F"/>
    <w:rsid w:val="006247D2"/>
    <w:rsid w:val="00624817"/>
    <w:rsid w:val="00624E98"/>
    <w:rsid w:val="0062638E"/>
    <w:rsid w:val="006265BD"/>
    <w:rsid w:val="00626F7B"/>
    <w:rsid w:val="0062705F"/>
    <w:rsid w:val="00627D62"/>
    <w:rsid w:val="00627F94"/>
    <w:rsid w:val="006314A8"/>
    <w:rsid w:val="0063271B"/>
    <w:rsid w:val="00632CFE"/>
    <w:rsid w:val="00632D07"/>
    <w:rsid w:val="006332DA"/>
    <w:rsid w:val="006333FF"/>
    <w:rsid w:val="00634539"/>
    <w:rsid w:val="00634648"/>
    <w:rsid w:val="00634A59"/>
    <w:rsid w:val="006363F0"/>
    <w:rsid w:val="00636674"/>
    <w:rsid w:val="006374BD"/>
    <w:rsid w:val="006413C6"/>
    <w:rsid w:val="00641935"/>
    <w:rsid w:val="00641F45"/>
    <w:rsid w:val="00642583"/>
    <w:rsid w:val="00642999"/>
    <w:rsid w:val="00642C8D"/>
    <w:rsid w:val="006430C5"/>
    <w:rsid w:val="00643331"/>
    <w:rsid w:val="00643796"/>
    <w:rsid w:val="006449F8"/>
    <w:rsid w:val="00647449"/>
    <w:rsid w:val="00650491"/>
    <w:rsid w:val="00652395"/>
    <w:rsid w:val="006526EF"/>
    <w:rsid w:val="0065334F"/>
    <w:rsid w:val="00654E73"/>
    <w:rsid w:val="00655330"/>
    <w:rsid w:val="00655E69"/>
    <w:rsid w:val="0065781E"/>
    <w:rsid w:val="00657A1C"/>
    <w:rsid w:val="00657AE2"/>
    <w:rsid w:val="006607DB"/>
    <w:rsid w:val="00660F6E"/>
    <w:rsid w:val="00661129"/>
    <w:rsid w:val="00661C40"/>
    <w:rsid w:val="00662094"/>
    <w:rsid w:val="00662641"/>
    <w:rsid w:val="00663200"/>
    <w:rsid w:val="00663694"/>
    <w:rsid w:val="0066499B"/>
    <w:rsid w:val="00664BAC"/>
    <w:rsid w:val="006666EC"/>
    <w:rsid w:val="00667D20"/>
    <w:rsid w:val="0067377B"/>
    <w:rsid w:val="00674D0C"/>
    <w:rsid w:val="0067605D"/>
    <w:rsid w:val="006768AF"/>
    <w:rsid w:val="00677078"/>
    <w:rsid w:val="006775BA"/>
    <w:rsid w:val="00677832"/>
    <w:rsid w:val="00677C38"/>
    <w:rsid w:val="00681629"/>
    <w:rsid w:val="00682F26"/>
    <w:rsid w:val="006839C0"/>
    <w:rsid w:val="00684438"/>
    <w:rsid w:val="00685367"/>
    <w:rsid w:val="00685EAB"/>
    <w:rsid w:val="00686302"/>
    <w:rsid w:val="00686329"/>
    <w:rsid w:val="0068722F"/>
    <w:rsid w:val="006902CB"/>
    <w:rsid w:val="0069034F"/>
    <w:rsid w:val="0069138B"/>
    <w:rsid w:val="00692E74"/>
    <w:rsid w:val="00693295"/>
    <w:rsid w:val="006934AC"/>
    <w:rsid w:val="00694C7E"/>
    <w:rsid w:val="0069658E"/>
    <w:rsid w:val="00697124"/>
    <w:rsid w:val="006A14E2"/>
    <w:rsid w:val="006A1727"/>
    <w:rsid w:val="006A26E3"/>
    <w:rsid w:val="006A438D"/>
    <w:rsid w:val="006A4504"/>
    <w:rsid w:val="006A74B8"/>
    <w:rsid w:val="006A757E"/>
    <w:rsid w:val="006A7C84"/>
    <w:rsid w:val="006B0498"/>
    <w:rsid w:val="006B05EF"/>
    <w:rsid w:val="006B0BBE"/>
    <w:rsid w:val="006B3050"/>
    <w:rsid w:val="006B45C6"/>
    <w:rsid w:val="006C1917"/>
    <w:rsid w:val="006C1B8B"/>
    <w:rsid w:val="006C1EF4"/>
    <w:rsid w:val="006C365F"/>
    <w:rsid w:val="006C4402"/>
    <w:rsid w:val="006C471A"/>
    <w:rsid w:val="006C5939"/>
    <w:rsid w:val="006C5F26"/>
    <w:rsid w:val="006C6BC2"/>
    <w:rsid w:val="006D05DD"/>
    <w:rsid w:val="006D23C3"/>
    <w:rsid w:val="006D2B17"/>
    <w:rsid w:val="006D455D"/>
    <w:rsid w:val="006D4EC9"/>
    <w:rsid w:val="006D59F2"/>
    <w:rsid w:val="006D728E"/>
    <w:rsid w:val="006E19FE"/>
    <w:rsid w:val="006E42C0"/>
    <w:rsid w:val="006E4A3E"/>
    <w:rsid w:val="006E525F"/>
    <w:rsid w:val="006E5441"/>
    <w:rsid w:val="006E7FE8"/>
    <w:rsid w:val="006F052F"/>
    <w:rsid w:val="006F1A89"/>
    <w:rsid w:val="006F1B4A"/>
    <w:rsid w:val="006F3189"/>
    <w:rsid w:val="006F3ACC"/>
    <w:rsid w:val="006F530C"/>
    <w:rsid w:val="006F682A"/>
    <w:rsid w:val="006F797E"/>
    <w:rsid w:val="006F7D74"/>
    <w:rsid w:val="00700090"/>
    <w:rsid w:val="0070155E"/>
    <w:rsid w:val="007023C7"/>
    <w:rsid w:val="00703226"/>
    <w:rsid w:val="00703779"/>
    <w:rsid w:val="007044D7"/>
    <w:rsid w:val="00705000"/>
    <w:rsid w:val="007059EA"/>
    <w:rsid w:val="00705E65"/>
    <w:rsid w:val="007062D1"/>
    <w:rsid w:val="007063B2"/>
    <w:rsid w:val="007075CF"/>
    <w:rsid w:val="00707875"/>
    <w:rsid w:val="00707A30"/>
    <w:rsid w:val="007103BE"/>
    <w:rsid w:val="007110A6"/>
    <w:rsid w:val="007112CF"/>
    <w:rsid w:val="00711503"/>
    <w:rsid w:val="007117C0"/>
    <w:rsid w:val="00713054"/>
    <w:rsid w:val="007145FD"/>
    <w:rsid w:val="00714B53"/>
    <w:rsid w:val="007155EE"/>
    <w:rsid w:val="00716380"/>
    <w:rsid w:val="00717753"/>
    <w:rsid w:val="00717F98"/>
    <w:rsid w:val="00720281"/>
    <w:rsid w:val="00721404"/>
    <w:rsid w:val="00722360"/>
    <w:rsid w:val="007226CF"/>
    <w:rsid w:val="007228D7"/>
    <w:rsid w:val="00722A87"/>
    <w:rsid w:val="00722B50"/>
    <w:rsid w:val="00723756"/>
    <w:rsid w:val="00724526"/>
    <w:rsid w:val="007254C9"/>
    <w:rsid w:val="007259D0"/>
    <w:rsid w:val="00725CCA"/>
    <w:rsid w:val="007264D8"/>
    <w:rsid w:val="00727FF4"/>
    <w:rsid w:val="007315DA"/>
    <w:rsid w:val="00732B8B"/>
    <w:rsid w:val="007346BB"/>
    <w:rsid w:val="00734DC9"/>
    <w:rsid w:val="0073540D"/>
    <w:rsid w:val="007376C9"/>
    <w:rsid w:val="00740E3D"/>
    <w:rsid w:val="00741F41"/>
    <w:rsid w:val="0074263E"/>
    <w:rsid w:val="00742B4E"/>
    <w:rsid w:val="007431FA"/>
    <w:rsid w:val="0074387D"/>
    <w:rsid w:val="007438EF"/>
    <w:rsid w:val="00743921"/>
    <w:rsid w:val="00743968"/>
    <w:rsid w:val="00744C6A"/>
    <w:rsid w:val="00745241"/>
    <w:rsid w:val="00745896"/>
    <w:rsid w:val="00746944"/>
    <w:rsid w:val="00747A53"/>
    <w:rsid w:val="007508B9"/>
    <w:rsid w:val="00753826"/>
    <w:rsid w:val="0075392C"/>
    <w:rsid w:val="00754F62"/>
    <w:rsid w:val="00755646"/>
    <w:rsid w:val="00755CDD"/>
    <w:rsid w:val="00755D86"/>
    <w:rsid w:val="00757B6F"/>
    <w:rsid w:val="00760516"/>
    <w:rsid w:val="00760536"/>
    <w:rsid w:val="00760763"/>
    <w:rsid w:val="0076097D"/>
    <w:rsid w:val="00761A13"/>
    <w:rsid w:val="00762A2B"/>
    <w:rsid w:val="007635AE"/>
    <w:rsid w:val="007657E0"/>
    <w:rsid w:val="0076733D"/>
    <w:rsid w:val="0077132A"/>
    <w:rsid w:val="007764FF"/>
    <w:rsid w:val="00776A57"/>
    <w:rsid w:val="00777AFB"/>
    <w:rsid w:val="00780169"/>
    <w:rsid w:val="00781DA7"/>
    <w:rsid w:val="00783E21"/>
    <w:rsid w:val="00784F1F"/>
    <w:rsid w:val="007858E4"/>
    <w:rsid w:val="007860E6"/>
    <w:rsid w:val="007863A3"/>
    <w:rsid w:val="0079005A"/>
    <w:rsid w:val="00790B27"/>
    <w:rsid w:val="00790D85"/>
    <w:rsid w:val="00791A84"/>
    <w:rsid w:val="0079213E"/>
    <w:rsid w:val="00793667"/>
    <w:rsid w:val="00794317"/>
    <w:rsid w:val="007949E8"/>
    <w:rsid w:val="00794B56"/>
    <w:rsid w:val="00794C87"/>
    <w:rsid w:val="00795A07"/>
    <w:rsid w:val="0079620D"/>
    <w:rsid w:val="007965EA"/>
    <w:rsid w:val="00796A30"/>
    <w:rsid w:val="00796B84"/>
    <w:rsid w:val="00797E01"/>
    <w:rsid w:val="007A0613"/>
    <w:rsid w:val="007A0FD2"/>
    <w:rsid w:val="007A1C86"/>
    <w:rsid w:val="007A1CA0"/>
    <w:rsid w:val="007A21C2"/>
    <w:rsid w:val="007A294C"/>
    <w:rsid w:val="007A35AC"/>
    <w:rsid w:val="007A3CB8"/>
    <w:rsid w:val="007A3EF8"/>
    <w:rsid w:val="007A47A2"/>
    <w:rsid w:val="007A4D08"/>
    <w:rsid w:val="007A5087"/>
    <w:rsid w:val="007A775D"/>
    <w:rsid w:val="007A7811"/>
    <w:rsid w:val="007A7D09"/>
    <w:rsid w:val="007B03E8"/>
    <w:rsid w:val="007B11DF"/>
    <w:rsid w:val="007B143F"/>
    <w:rsid w:val="007B15B2"/>
    <w:rsid w:val="007B1FAA"/>
    <w:rsid w:val="007B2E2D"/>
    <w:rsid w:val="007B2E96"/>
    <w:rsid w:val="007B447B"/>
    <w:rsid w:val="007B4C8F"/>
    <w:rsid w:val="007B4D51"/>
    <w:rsid w:val="007B5644"/>
    <w:rsid w:val="007B7E05"/>
    <w:rsid w:val="007C0A03"/>
    <w:rsid w:val="007C17BF"/>
    <w:rsid w:val="007C236A"/>
    <w:rsid w:val="007C4757"/>
    <w:rsid w:val="007C5079"/>
    <w:rsid w:val="007C56FB"/>
    <w:rsid w:val="007C5BB8"/>
    <w:rsid w:val="007C6757"/>
    <w:rsid w:val="007C6B62"/>
    <w:rsid w:val="007C6CA0"/>
    <w:rsid w:val="007C72B8"/>
    <w:rsid w:val="007C78A9"/>
    <w:rsid w:val="007C7C59"/>
    <w:rsid w:val="007D0AC3"/>
    <w:rsid w:val="007D1AC6"/>
    <w:rsid w:val="007D3802"/>
    <w:rsid w:val="007D3B96"/>
    <w:rsid w:val="007D495D"/>
    <w:rsid w:val="007D4D0B"/>
    <w:rsid w:val="007D5C5B"/>
    <w:rsid w:val="007D63F9"/>
    <w:rsid w:val="007D6F89"/>
    <w:rsid w:val="007D7731"/>
    <w:rsid w:val="007D786F"/>
    <w:rsid w:val="007E0930"/>
    <w:rsid w:val="007E0BA3"/>
    <w:rsid w:val="007E0EFF"/>
    <w:rsid w:val="007E1877"/>
    <w:rsid w:val="007E402B"/>
    <w:rsid w:val="007E41D2"/>
    <w:rsid w:val="007E4A3D"/>
    <w:rsid w:val="007E6581"/>
    <w:rsid w:val="007E7D9F"/>
    <w:rsid w:val="007F0629"/>
    <w:rsid w:val="007F06D4"/>
    <w:rsid w:val="007F0D11"/>
    <w:rsid w:val="007F2312"/>
    <w:rsid w:val="007F2C62"/>
    <w:rsid w:val="007F41A2"/>
    <w:rsid w:val="007F6817"/>
    <w:rsid w:val="007F7F3C"/>
    <w:rsid w:val="0080115E"/>
    <w:rsid w:val="00801383"/>
    <w:rsid w:val="00803DB7"/>
    <w:rsid w:val="00804307"/>
    <w:rsid w:val="00804ABB"/>
    <w:rsid w:val="0080537C"/>
    <w:rsid w:val="008056B2"/>
    <w:rsid w:val="008059E5"/>
    <w:rsid w:val="00807E68"/>
    <w:rsid w:val="00810111"/>
    <w:rsid w:val="00810857"/>
    <w:rsid w:val="0081093F"/>
    <w:rsid w:val="008121CF"/>
    <w:rsid w:val="008123B5"/>
    <w:rsid w:val="00813368"/>
    <w:rsid w:val="0081477F"/>
    <w:rsid w:val="00815694"/>
    <w:rsid w:val="008200F4"/>
    <w:rsid w:val="008221BF"/>
    <w:rsid w:val="0082245E"/>
    <w:rsid w:val="0082258C"/>
    <w:rsid w:val="0082373D"/>
    <w:rsid w:val="00825386"/>
    <w:rsid w:val="0082564D"/>
    <w:rsid w:val="00826514"/>
    <w:rsid w:val="00826EC2"/>
    <w:rsid w:val="0082729F"/>
    <w:rsid w:val="00827497"/>
    <w:rsid w:val="008277ED"/>
    <w:rsid w:val="00827B93"/>
    <w:rsid w:val="008301E3"/>
    <w:rsid w:val="0083052A"/>
    <w:rsid w:val="00831423"/>
    <w:rsid w:val="00832292"/>
    <w:rsid w:val="0083232E"/>
    <w:rsid w:val="00832F7D"/>
    <w:rsid w:val="00833A00"/>
    <w:rsid w:val="008352FD"/>
    <w:rsid w:val="008358E7"/>
    <w:rsid w:val="00836F51"/>
    <w:rsid w:val="0083758E"/>
    <w:rsid w:val="00837A16"/>
    <w:rsid w:val="00840966"/>
    <w:rsid w:val="00840B96"/>
    <w:rsid w:val="00840C9C"/>
    <w:rsid w:val="00842A0F"/>
    <w:rsid w:val="00842DAB"/>
    <w:rsid w:val="00843585"/>
    <w:rsid w:val="00844714"/>
    <w:rsid w:val="008450AD"/>
    <w:rsid w:val="00845E3D"/>
    <w:rsid w:val="00846901"/>
    <w:rsid w:val="0084699B"/>
    <w:rsid w:val="00847238"/>
    <w:rsid w:val="00847B30"/>
    <w:rsid w:val="00851DAF"/>
    <w:rsid w:val="00851F9E"/>
    <w:rsid w:val="008531E9"/>
    <w:rsid w:val="00853BB3"/>
    <w:rsid w:val="00853BD9"/>
    <w:rsid w:val="008548BC"/>
    <w:rsid w:val="00855811"/>
    <w:rsid w:val="00855C8F"/>
    <w:rsid w:val="00855EED"/>
    <w:rsid w:val="00856E05"/>
    <w:rsid w:val="00860939"/>
    <w:rsid w:val="00860F88"/>
    <w:rsid w:val="00861017"/>
    <w:rsid w:val="0086343E"/>
    <w:rsid w:val="0086394D"/>
    <w:rsid w:val="00863B3A"/>
    <w:rsid w:val="00863CEA"/>
    <w:rsid w:val="008646FE"/>
    <w:rsid w:val="00864A09"/>
    <w:rsid w:val="00864DB2"/>
    <w:rsid w:val="008657F2"/>
    <w:rsid w:val="008671E3"/>
    <w:rsid w:val="0086746D"/>
    <w:rsid w:val="00867821"/>
    <w:rsid w:val="00867C39"/>
    <w:rsid w:val="00867F28"/>
    <w:rsid w:val="008714FA"/>
    <w:rsid w:val="008720AE"/>
    <w:rsid w:val="008722D1"/>
    <w:rsid w:val="008731CC"/>
    <w:rsid w:val="00873A8D"/>
    <w:rsid w:val="008754BE"/>
    <w:rsid w:val="008757A1"/>
    <w:rsid w:val="008772D7"/>
    <w:rsid w:val="00877FE1"/>
    <w:rsid w:val="008803BF"/>
    <w:rsid w:val="00881C11"/>
    <w:rsid w:val="00882B42"/>
    <w:rsid w:val="00884571"/>
    <w:rsid w:val="008850C5"/>
    <w:rsid w:val="00885A11"/>
    <w:rsid w:val="0088693C"/>
    <w:rsid w:val="00886CC0"/>
    <w:rsid w:val="00886FE2"/>
    <w:rsid w:val="008909C6"/>
    <w:rsid w:val="00890FEF"/>
    <w:rsid w:val="008912C7"/>
    <w:rsid w:val="00892231"/>
    <w:rsid w:val="008922D4"/>
    <w:rsid w:val="00892891"/>
    <w:rsid w:val="00893871"/>
    <w:rsid w:val="00893FE2"/>
    <w:rsid w:val="00894ECC"/>
    <w:rsid w:val="008960AA"/>
    <w:rsid w:val="008960AF"/>
    <w:rsid w:val="00896278"/>
    <w:rsid w:val="00896A99"/>
    <w:rsid w:val="0089703E"/>
    <w:rsid w:val="00897A51"/>
    <w:rsid w:val="008A137A"/>
    <w:rsid w:val="008A15A7"/>
    <w:rsid w:val="008A1674"/>
    <w:rsid w:val="008A1868"/>
    <w:rsid w:val="008A191C"/>
    <w:rsid w:val="008A1959"/>
    <w:rsid w:val="008A1A6B"/>
    <w:rsid w:val="008A1DD0"/>
    <w:rsid w:val="008A220B"/>
    <w:rsid w:val="008A2963"/>
    <w:rsid w:val="008A3FF5"/>
    <w:rsid w:val="008A4F16"/>
    <w:rsid w:val="008A6770"/>
    <w:rsid w:val="008B186D"/>
    <w:rsid w:val="008B2C83"/>
    <w:rsid w:val="008B2FE3"/>
    <w:rsid w:val="008B5657"/>
    <w:rsid w:val="008B5913"/>
    <w:rsid w:val="008B7540"/>
    <w:rsid w:val="008C3060"/>
    <w:rsid w:val="008C4BD5"/>
    <w:rsid w:val="008C6C87"/>
    <w:rsid w:val="008C71AD"/>
    <w:rsid w:val="008C73A4"/>
    <w:rsid w:val="008D0A57"/>
    <w:rsid w:val="008D1068"/>
    <w:rsid w:val="008D12BA"/>
    <w:rsid w:val="008D1692"/>
    <w:rsid w:val="008D4B5F"/>
    <w:rsid w:val="008D5E09"/>
    <w:rsid w:val="008D5EB0"/>
    <w:rsid w:val="008D5FCA"/>
    <w:rsid w:val="008D6105"/>
    <w:rsid w:val="008D6787"/>
    <w:rsid w:val="008D7E4D"/>
    <w:rsid w:val="008E242F"/>
    <w:rsid w:val="008E4148"/>
    <w:rsid w:val="008E57CF"/>
    <w:rsid w:val="008E5DE8"/>
    <w:rsid w:val="008E673A"/>
    <w:rsid w:val="008E75F5"/>
    <w:rsid w:val="008E7654"/>
    <w:rsid w:val="008E7817"/>
    <w:rsid w:val="008F0C55"/>
    <w:rsid w:val="008F2C68"/>
    <w:rsid w:val="008F34C4"/>
    <w:rsid w:val="008F4430"/>
    <w:rsid w:val="008F4CC4"/>
    <w:rsid w:val="008F51FD"/>
    <w:rsid w:val="008F5312"/>
    <w:rsid w:val="008F5324"/>
    <w:rsid w:val="008F5484"/>
    <w:rsid w:val="008F7624"/>
    <w:rsid w:val="00900085"/>
    <w:rsid w:val="00901B18"/>
    <w:rsid w:val="0090265B"/>
    <w:rsid w:val="00904DDD"/>
    <w:rsid w:val="00904F63"/>
    <w:rsid w:val="009057B1"/>
    <w:rsid w:val="00905861"/>
    <w:rsid w:val="00905FE6"/>
    <w:rsid w:val="009062BF"/>
    <w:rsid w:val="0090644E"/>
    <w:rsid w:val="00906F12"/>
    <w:rsid w:val="0090728F"/>
    <w:rsid w:val="00907BC2"/>
    <w:rsid w:val="00910020"/>
    <w:rsid w:val="0091058A"/>
    <w:rsid w:val="00910F71"/>
    <w:rsid w:val="00911569"/>
    <w:rsid w:val="00911613"/>
    <w:rsid w:val="00912D0A"/>
    <w:rsid w:val="00913B78"/>
    <w:rsid w:val="00915053"/>
    <w:rsid w:val="00915760"/>
    <w:rsid w:val="00915F11"/>
    <w:rsid w:val="0091640D"/>
    <w:rsid w:val="00916F3F"/>
    <w:rsid w:val="00917AFF"/>
    <w:rsid w:val="00920F51"/>
    <w:rsid w:val="00923066"/>
    <w:rsid w:val="00923A3C"/>
    <w:rsid w:val="00924D25"/>
    <w:rsid w:val="009253AC"/>
    <w:rsid w:val="0092578A"/>
    <w:rsid w:val="00925C5E"/>
    <w:rsid w:val="009262D0"/>
    <w:rsid w:val="00926F0B"/>
    <w:rsid w:val="0092780B"/>
    <w:rsid w:val="009302B6"/>
    <w:rsid w:val="009303CF"/>
    <w:rsid w:val="00931153"/>
    <w:rsid w:val="00931681"/>
    <w:rsid w:val="00933814"/>
    <w:rsid w:val="00934A38"/>
    <w:rsid w:val="00934DC1"/>
    <w:rsid w:val="009353F3"/>
    <w:rsid w:val="00936CBF"/>
    <w:rsid w:val="00937395"/>
    <w:rsid w:val="00937FAB"/>
    <w:rsid w:val="00940725"/>
    <w:rsid w:val="00940C89"/>
    <w:rsid w:val="009422F5"/>
    <w:rsid w:val="00942811"/>
    <w:rsid w:val="0094447C"/>
    <w:rsid w:val="00950F38"/>
    <w:rsid w:val="00951608"/>
    <w:rsid w:val="00951763"/>
    <w:rsid w:val="00951C7B"/>
    <w:rsid w:val="00952059"/>
    <w:rsid w:val="009533C5"/>
    <w:rsid w:val="009538A3"/>
    <w:rsid w:val="00954249"/>
    <w:rsid w:val="009546BA"/>
    <w:rsid w:val="00954C0C"/>
    <w:rsid w:val="00955A31"/>
    <w:rsid w:val="00957172"/>
    <w:rsid w:val="00960594"/>
    <w:rsid w:val="009618B4"/>
    <w:rsid w:val="00962016"/>
    <w:rsid w:val="009620A6"/>
    <w:rsid w:val="00964B9F"/>
    <w:rsid w:val="00964F77"/>
    <w:rsid w:val="00966879"/>
    <w:rsid w:val="00966AF1"/>
    <w:rsid w:val="00966E8E"/>
    <w:rsid w:val="009674E8"/>
    <w:rsid w:val="00967B54"/>
    <w:rsid w:val="00970892"/>
    <w:rsid w:val="00970A56"/>
    <w:rsid w:val="0097127F"/>
    <w:rsid w:val="00971510"/>
    <w:rsid w:val="00971E68"/>
    <w:rsid w:val="00972162"/>
    <w:rsid w:val="00973B08"/>
    <w:rsid w:val="00974F57"/>
    <w:rsid w:val="0097685D"/>
    <w:rsid w:val="009768A9"/>
    <w:rsid w:val="00976977"/>
    <w:rsid w:val="00977D14"/>
    <w:rsid w:val="00980621"/>
    <w:rsid w:val="009811F2"/>
    <w:rsid w:val="00981636"/>
    <w:rsid w:val="00981EC7"/>
    <w:rsid w:val="00984354"/>
    <w:rsid w:val="00984A7D"/>
    <w:rsid w:val="00987F88"/>
    <w:rsid w:val="00990B60"/>
    <w:rsid w:val="00993171"/>
    <w:rsid w:val="009951C6"/>
    <w:rsid w:val="00996752"/>
    <w:rsid w:val="00996DFE"/>
    <w:rsid w:val="009A0073"/>
    <w:rsid w:val="009A02AD"/>
    <w:rsid w:val="009A07BA"/>
    <w:rsid w:val="009A1FC5"/>
    <w:rsid w:val="009A5992"/>
    <w:rsid w:val="009A6178"/>
    <w:rsid w:val="009A6BE3"/>
    <w:rsid w:val="009B0980"/>
    <w:rsid w:val="009B1BC5"/>
    <w:rsid w:val="009B254F"/>
    <w:rsid w:val="009B3120"/>
    <w:rsid w:val="009B5DC7"/>
    <w:rsid w:val="009B678A"/>
    <w:rsid w:val="009C10BD"/>
    <w:rsid w:val="009C123C"/>
    <w:rsid w:val="009C26D2"/>
    <w:rsid w:val="009C3A53"/>
    <w:rsid w:val="009C3E1C"/>
    <w:rsid w:val="009C40EB"/>
    <w:rsid w:val="009C440D"/>
    <w:rsid w:val="009C5C08"/>
    <w:rsid w:val="009C637F"/>
    <w:rsid w:val="009C7AFD"/>
    <w:rsid w:val="009D416D"/>
    <w:rsid w:val="009D4DA6"/>
    <w:rsid w:val="009D4DAB"/>
    <w:rsid w:val="009D59CA"/>
    <w:rsid w:val="009D6440"/>
    <w:rsid w:val="009D6914"/>
    <w:rsid w:val="009D6EC8"/>
    <w:rsid w:val="009D6FEA"/>
    <w:rsid w:val="009D7650"/>
    <w:rsid w:val="009E0172"/>
    <w:rsid w:val="009E022A"/>
    <w:rsid w:val="009E16E2"/>
    <w:rsid w:val="009E1AED"/>
    <w:rsid w:val="009E2CA4"/>
    <w:rsid w:val="009E312A"/>
    <w:rsid w:val="009E399A"/>
    <w:rsid w:val="009E4106"/>
    <w:rsid w:val="009E4F49"/>
    <w:rsid w:val="009E5313"/>
    <w:rsid w:val="009E6242"/>
    <w:rsid w:val="009E6DCE"/>
    <w:rsid w:val="009E70DA"/>
    <w:rsid w:val="009F0A5B"/>
    <w:rsid w:val="009F1CAA"/>
    <w:rsid w:val="009F1FB8"/>
    <w:rsid w:val="009F2404"/>
    <w:rsid w:val="009F3648"/>
    <w:rsid w:val="009F388C"/>
    <w:rsid w:val="009F53B0"/>
    <w:rsid w:val="009F576D"/>
    <w:rsid w:val="009F6249"/>
    <w:rsid w:val="009F7517"/>
    <w:rsid w:val="00A00185"/>
    <w:rsid w:val="00A0090E"/>
    <w:rsid w:val="00A01A96"/>
    <w:rsid w:val="00A02993"/>
    <w:rsid w:val="00A02C8E"/>
    <w:rsid w:val="00A034ED"/>
    <w:rsid w:val="00A03614"/>
    <w:rsid w:val="00A04460"/>
    <w:rsid w:val="00A0535F"/>
    <w:rsid w:val="00A060CD"/>
    <w:rsid w:val="00A061C6"/>
    <w:rsid w:val="00A062F2"/>
    <w:rsid w:val="00A065DA"/>
    <w:rsid w:val="00A0795E"/>
    <w:rsid w:val="00A10A4A"/>
    <w:rsid w:val="00A10D4B"/>
    <w:rsid w:val="00A113FD"/>
    <w:rsid w:val="00A12E65"/>
    <w:rsid w:val="00A13DE3"/>
    <w:rsid w:val="00A14D41"/>
    <w:rsid w:val="00A1599C"/>
    <w:rsid w:val="00A15B54"/>
    <w:rsid w:val="00A15B60"/>
    <w:rsid w:val="00A162DC"/>
    <w:rsid w:val="00A172BF"/>
    <w:rsid w:val="00A179FC"/>
    <w:rsid w:val="00A17EA4"/>
    <w:rsid w:val="00A22A62"/>
    <w:rsid w:val="00A23316"/>
    <w:rsid w:val="00A25741"/>
    <w:rsid w:val="00A27E2E"/>
    <w:rsid w:val="00A300F5"/>
    <w:rsid w:val="00A30816"/>
    <w:rsid w:val="00A31007"/>
    <w:rsid w:val="00A3155E"/>
    <w:rsid w:val="00A32C70"/>
    <w:rsid w:val="00A34DA5"/>
    <w:rsid w:val="00A3575F"/>
    <w:rsid w:val="00A35D4B"/>
    <w:rsid w:val="00A36663"/>
    <w:rsid w:val="00A37936"/>
    <w:rsid w:val="00A379CF"/>
    <w:rsid w:val="00A37E97"/>
    <w:rsid w:val="00A40382"/>
    <w:rsid w:val="00A41FF4"/>
    <w:rsid w:val="00A42C5E"/>
    <w:rsid w:val="00A42DCC"/>
    <w:rsid w:val="00A44157"/>
    <w:rsid w:val="00A4423F"/>
    <w:rsid w:val="00A44275"/>
    <w:rsid w:val="00A44BE2"/>
    <w:rsid w:val="00A46E11"/>
    <w:rsid w:val="00A477BC"/>
    <w:rsid w:val="00A50016"/>
    <w:rsid w:val="00A506A7"/>
    <w:rsid w:val="00A51361"/>
    <w:rsid w:val="00A518F3"/>
    <w:rsid w:val="00A5224D"/>
    <w:rsid w:val="00A5251B"/>
    <w:rsid w:val="00A52E71"/>
    <w:rsid w:val="00A550FB"/>
    <w:rsid w:val="00A551EB"/>
    <w:rsid w:val="00A5566D"/>
    <w:rsid w:val="00A55911"/>
    <w:rsid w:val="00A561CA"/>
    <w:rsid w:val="00A57804"/>
    <w:rsid w:val="00A57B0A"/>
    <w:rsid w:val="00A60660"/>
    <w:rsid w:val="00A60EDC"/>
    <w:rsid w:val="00A61F9B"/>
    <w:rsid w:val="00A63BA1"/>
    <w:rsid w:val="00A64AAA"/>
    <w:rsid w:val="00A65425"/>
    <w:rsid w:val="00A6778B"/>
    <w:rsid w:val="00A67C7D"/>
    <w:rsid w:val="00A67C92"/>
    <w:rsid w:val="00A70CAB"/>
    <w:rsid w:val="00A72289"/>
    <w:rsid w:val="00A74C17"/>
    <w:rsid w:val="00A74F29"/>
    <w:rsid w:val="00A7510F"/>
    <w:rsid w:val="00A7536A"/>
    <w:rsid w:val="00A75D17"/>
    <w:rsid w:val="00A763AA"/>
    <w:rsid w:val="00A7699C"/>
    <w:rsid w:val="00A77215"/>
    <w:rsid w:val="00A7757B"/>
    <w:rsid w:val="00A81B97"/>
    <w:rsid w:val="00A8356C"/>
    <w:rsid w:val="00A84443"/>
    <w:rsid w:val="00A86D9B"/>
    <w:rsid w:val="00A870AF"/>
    <w:rsid w:val="00A90034"/>
    <w:rsid w:val="00A910FD"/>
    <w:rsid w:val="00A915D6"/>
    <w:rsid w:val="00A91849"/>
    <w:rsid w:val="00A91879"/>
    <w:rsid w:val="00A91B69"/>
    <w:rsid w:val="00A92597"/>
    <w:rsid w:val="00A938B0"/>
    <w:rsid w:val="00A93F89"/>
    <w:rsid w:val="00A9576A"/>
    <w:rsid w:val="00A958A0"/>
    <w:rsid w:val="00A9646F"/>
    <w:rsid w:val="00A96514"/>
    <w:rsid w:val="00A97C52"/>
    <w:rsid w:val="00AA13F7"/>
    <w:rsid w:val="00AA1FFE"/>
    <w:rsid w:val="00AA3002"/>
    <w:rsid w:val="00AA30E4"/>
    <w:rsid w:val="00AA5058"/>
    <w:rsid w:val="00AA5C72"/>
    <w:rsid w:val="00AA5DAC"/>
    <w:rsid w:val="00AA603D"/>
    <w:rsid w:val="00AA6479"/>
    <w:rsid w:val="00AA6B4F"/>
    <w:rsid w:val="00AA71E7"/>
    <w:rsid w:val="00AA75EA"/>
    <w:rsid w:val="00AA7CDE"/>
    <w:rsid w:val="00AB0337"/>
    <w:rsid w:val="00AB1B4F"/>
    <w:rsid w:val="00AB35B0"/>
    <w:rsid w:val="00AB43A3"/>
    <w:rsid w:val="00AB4EE7"/>
    <w:rsid w:val="00AB4EFC"/>
    <w:rsid w:val="00AB591D"/>
    <w:rsid w:val="00AB6122"/>
    <w:rsid w:val="00AB677D"/>
    <w:rsid w:val="00AB6831"/>
    <w:rsid w:val="00AB78C2"/>
    <w:rsid w:val="00AB7FEE"/>
    <w:rsid w:val="00AC0002"/>
    <w:rsid w:val="00AC045B"/>
    <w:rsid w:val="00AC0508"/>
    <w:rsid w:val="00AC07D6"/>
    <w:rsid w:val="00AC0809"/>
    <w:rsid w:val="00AC227B"/>
    <w:rsid w:val="00AC3532"/>
    <w:rsid w:val="00AC38FA"/>
    <w:rsid w:val="00AC3FA4"/>
    <w:rsid w:val="00AC4A84"/>
    <w:rsid w:val="00AC5016"/>
    <w:rsid w:val="00AC552E"/>
    <w:rsid w:val="00AC62E9"/>
    <w:rsid w:val="00AD027E"/>
    <w:rsid w:val="00AD1243"/>
    <w:rsid w:val="00AD15D4"/>
    <w:rsid w:val="00AD1D26"/>
    <w:rsid w:val="00AD3555"/>
    <w:rsid w:val="00AD41B5"/>
    <w:rsid w:val="00AD51F5"/>
    <w:rsid w:val="00AD5559"/>
    <w:rsid w:val="00AD628C"/>
    <w:rsid w:val="00AD708B"/>
    <w:rsid w:val="00AD7CFC"/>
    <w:rsid w:val="00AE05AB"/>
    <w:rsid w:val="00AE114B"/>
    <w:rsid w:val="00AE12FC"/>
    <w:rsid w:val="00AE1452"/>
    <w:rsid w:val="00AE1AD1"/>
    <w:rsid w:val="00AE263B"/>
    <w:rsid w:val="00AE3735"/>
    <w:rsid w:val="00AE37C4"/>
    <w:rsid w:val="00AE4CD3"/>
    <w:rsid w:val="00AE50B6"/>
    <w:rsid w:val="00AE5BF5"/>
    <w:rsid w:val="00AE7743"/>
    <w:rsid w:val="00AE7A85"/>
    <w:rsid w:val="00AF0311"/>
    <w:rsid w:val="00AF05EC"/>
    <w:rsid w:val="00AF0C27"/>
    <w:rsid w:val="00AF21A7"/>
    <w:rsid w:val="00AF2D81"/>
    <w:rsid w:val="00AF368B"/>
    <w:rsid w:val="00AF3DC0"/>
    <w:rsid w:val="00AF7398"/>
    <w:rsid w:val="00AF7623"/>
    <w:rsid w:val="00B00981"/>
    <w:rsid w:val="00B01124"/>
    <w:rsid w:val="00B01FE0"/>
    <w:rsid w:val="00B02103"/>
    <w:rsid w:val="00B0299C"/>
    <w:rsid w:val="00B05134"/>
    <w:rsid w:val="00B073C3"/>
    <w:rsid w:val="00B0761C"/>
    <w:rsid w:val="00B07E14"/>
    <w:rsid w:val="00B11493"/>
    <w:rsid w:val="00B14A9A"/>
    <w:rsid w:val="00B15031"/>
    <w:rsid w:val="00B16B24"/>
    <w:rsid w:val="00B179CA"/>
    <w:rsid w:val="00B17CBA"/>
    <w:rsid w:val="00B17D4D"/>
    <w:rsid w:val="00B2200F"/>
    <w:rsid w:val="00B2301E"/>
    <w:rsid w:val="00B23813"/>
    <w:rsid w:val="00B24D74"/>
    <w:rsid w:val="00B24F38"/>
    <w:rsid w:val="00B27073"/>
    <w:rsid w:val="00B27288"/>
    <w:rsid w:val="00B30B1B"/>
    <w:rsid w:val="00B32CD2"/>
    <w:rsid w:val="00B3319B"/>
    <w:rsid w:val="00B33EC5"/>
    <w:rsid w:val="00B33EE1"/>
    <w:rsid w:val="00B346AA"/>
    <w:rsid w:val="00B356DC"/>
    <w:rsid w:val="00B36CB9"/>
    <w:rsid w:val="00B400B5"/>
    <w:rsid w:val="00B4186A"/>
    <w:rsid w:val="00B43803"/>
    <w:rsid w:val="00B43F77"/>
    <w:rsid w:val="00B4488B"/>
    <w:rsid w:val="00B44897"/>
    <w:rsid w:val="00B4652D"/>
    <w:rsid w:val="00B4668F"/>
    <w:rsid w:val="00B46768"/>
    <w:rsid w:val="00B46CE0"/>
    <w:rsid w:val="00B46EA7"/>
    <w:rsid w:val="00B4728E"/>
    <w:rsid w:val="00B4755E"/>
    <w:rsid w:val="00B504C5"/>
    <w:rsid w:val="00B50985"/>
    <w:rsid w:val="00B51BB9"/>
    <w:rsid w:val="00B55CE0"/>
    <w:rsid w:val="00B55EA8"/>
    <w:rsid w:val="00B561C4"/>
    <w:rsid w:val="00B5776D"/>
    <w:rsid w:val="00B579A7"/>
    <w:rsid w:val="00B579BC"/>
    <w:rsid w:val="00B60957"/>
    <w:rsid w:val="00B613E2"/>
    <w:rsid w:val="00B61BB8"/>
    <w:rsid w:val="00B63AD5"/>
    <w:rsid w:val="00B6434C"/>
    <w:rsid w:val="00B646FC"/>
    <w:rsid w:val="00B656DF"/>
    <w:rsid w:val="00B65821"/>
    <w:rsid w:val="00B6582A"/>
    <w:rsid w:val="00B65E55"/>
    <w:rsid w:val="00B67CC8"/>
    <w:rsid w:val="00B71D57"/>
    <w:rsid w:val="00B728BB"/>
    <w:rsid w:val="00B75EE2"/>
    <w:rsid w:val="00B763F8"/>
    <w:rsid w:val="00B802F3"/>
    <w:rsid w:val="00B80C44"/>
    <w:rsid w:val="00B81993"/>
    <w:rsid w:val="00B81CFB"/>
    <w:rsid w:val="00B8282B"/>
    <w:rsid w:val="00B84D82"/>
    <w:rsid w:val="00B9074B"/>
    <w:rsid w:val="00B9165E"/>
    <w:rsid w:val="00B91906"/>
    <w:rsid w:val="00B94E9F"/>
    <w:rsid w:val="00B974D3"/>
    <w:rsid w:val="00BA2CF3"/>
    <w:rsid w:val="00BA46FB"/>
    <w:rsid w:val="00BA4A8C"/>
    <w:rsid w:val="00BA5023"/>
    <w:rsid w:val="00BA610F"/>
    <w:rsid w:val="00BA6AB8"/>
    <w:rsid w:val="00BB001E"/>
    <w:rsid w:val="00BB22C3"/>
    <w:rsid w:val="00BB26AB"/>
    <w:rsid w:val="00BB298C"/>
    <w:rsid w:val="00BB2E35"/>
    <w:rsid w:val="00BB30A9"/>
    <w:rsid w:val="00BB324A"/>
    <w:rsid w:val="00BB4565"/>
    <w:rsid w:val="00BB68F6"/>
    <w:rsid w:val="00BB759C"/>
    <w:rsid w:val="00BB7F87"/>
    <w:rsid w:val="00BC01FB"/>
    <w:rsid w:val="00BC02FA"/>
    <w:rsid w:val="00BC06CD"/>
    <w:rsid w:val="00BC1987"/>
    <w:rsid w:val="00BD0403"/>
    <w:rsid w:val="00BD14C9"/>
    <w:rsid w:val="00BD1EA8"/>
    <w:rsid w:val="00BD1ECD"/>
    <w:rsid w:val="00BD2264"/>
    <w:rsid w:val="00BD237B"/>
    <w:rsid w:val="00BD3767"/>
    <w:rsid w:val="00BD490D"/>
    <w:rsid w:val="00BD4CD6"/>
    <w:rsid w:val="00BD4EA4"/>
    <w:rsid w:val="00BD6558"/>
    <w:rsid w:val="00BD68DA"/>
    <w:rsid w:val="00BE013D"/>
    <w:rsid w:val="00BE18B5"/>
    <w:rsid w:val="00BE1E5B"/>
    <w:rsid w:val="00BE2954"/>
    <w:rsid w:val="00BE3BE0"/>
    <w:rsid w:val="00BE3D02"/>
    <w:rsid w:val="00BE443C"/>
    <w:rsid w:val="00BE517A"/>
    <w:rsid w:val="00BE6745"/>
    <w:rsid w:val="00BE75F5"/>
    <w:rsid w:val="00BE7D04"/>
    <w:rsid w:val="00BF6A31"/>
    <w:rsid w:val="00BF6C5D"/>
    <w:rsid w:val="00BF6E10"/>
    <w:rsid w:val="00BF7A6D"/>
    <w:rsid w:val="00BF7E51"/>
    <w:rsid w:val="00C01A83"/>
    <w:rsid w:val="00C03307"/>
    <w:rsid w:val="00C038B7"/>
    <w:rsid w:val="00C0451D"/>
    <w:rsid w:val="00C051CB"/>
    <w:rsid w:val="00C05A4D"/>
    <w:rsid w:val="00C05E00"/>
    <w:rsid w:val="00C067BF"/>
    <w:rsid w:val="00C0682F"/>
    <w:rsid w:val="00C0770C"/>
    <w:rsid w:val="00C11941"/>
    <w:rsid w:val="00C149D5"/>
    <w:rsid w:val="00C14F24"/>
    <w:rsid w:val="00C14FF4"/>
    <w:rsid w:val="00C16B64"/>
    <w:rsid w:val="00C21B7D"/>
    <w:rsid w:val="00C22243"/>
    <w:rsid w:val="00C23B67"/>
    <w:rsid w:val="00C23DFA"/>
    <w:rsid w:val="00C24A46"/>
    <w:rsid w:val="00C275E3"/>
    <w:rsid w:val="00C31BE0"/>
    <w:rsid w:val="00C33170"/>
    <w:rsid w:val="00C34170"/>
    <w:rsid w:val="00C34EBC"/>
    <w:rsid w:val="00C36E03"/>
    <w:rsid w:val="00C40468"/>
    <w:rsid w:val="00C406F2"/>
    <w:rsid w:val="00C40A27"/>
    <w:rsid w:val="00C40F48"/>
    <w:rsid w:val="00C41A69"/>
    <w:rsid w:val="00C42888"/>
    <w:rsid w:val="00C42EBC"/>
    <w:rsid w:val="00C43A12"/>
    <w:rsid w:val="00C447EF"/>
    <w:rsid w:val="00C44A0F"/>
    <w:rsid w:val="00C465DE"/>
    <w:rsid w:val="00C5190D"/>
    <w:rsid w:val="00C52A53"/>
    <w:rsid w:val="00C52A69"/>
    <w:rsid w:val="00C53E59"/>
    <w:rsid w:val="00C54D9C"/>
    <w:rsid w:val="00C55C8B"/>
    <w:rsid w:val="00C56328"/>
    <w:rsid w:val="00C568F5"/>
    <w:rsid w:val="00C5742C"/>
    <w:rsid w:val="00C57511"/>
    <w:rsid w:val="00C57D6B"/>
    <w:rsid w:val="00C60616"/>
    <w:rsid w:val="00C60C34"/>
    <w:rsid w:val="00C62C3D"/>
    <w:rsid w:val="00C62CFE"/>
    <w:rsid w:val="00C62E13"/>
    <w:rsid w:val="00C63B2C"/>
    <w:rsid w:val="00C64696"/>
    <w:rsid w:val="00C64EC9"/>
    <w:rsid w:val="00C65069"/>
    <w:rsid w:val="00C65F1D"/>
    <w:rsid w:val="00C6613A"/>
    <w:rsid w:val="00C662BD"/>
    <w:rsid w:val="00C66325"/>
    <w:rsid w:val="00C66350"/>
    <w:rsid w:val="00C706E1"/>
    <w:rsid w:val="00C7147B"/>
    <w:rsid w:val="00C7262F"/>
    <w:rsid w:val="00C73974"/>
    <w:rsid w:val="00C73ACD"/>
    <w:rsid w:val="00C73D12"/>
    <w:rsid w:val="00C740BC"/>
    <w:rsid w:val="00C74560"/>
    <w:rsid w:val="00C762BD"/>
    <w:rsid w:val="00C76627"/>
    <w:rsid w:val="00C77E21"/>
    <w:rsid w:val="00C8379C"/>
    <w:rsid w:val="00C838F5"/>
    <w:rsid w:val="00C83C1A"/>
    <w:rsid w:val="00C84640"/>
    <w:rsid w:val="00C84942"/>
    <w:rsid w:val="00C84F53"/>
    <w:rsid w:val="00C85D16"/>
    <w:rsid w:val="00C85E17"/>
    <w:rsid w:val="00C8730C"/>
    <w:rsid w:val="00C87C05"/>
    <w:rsid w:val="00C87D32"/>
    <w:rsid w:val="00C904E5"/>
    <w:rsid w:val="00C907C7"/>
    <w:rsid w:val="00C908A7"/>
    <w:rsid w:val="00C91824"/>
    <w:rsid w:val="00C91FBA"/>
    <w:rsid w:val="00C9316A"/>
    <w:rsid w:val="00C93EFC"/>
    <w:rsid w:val="00C951D1"/>
    <w:rsid w:val="00C979FE"/>
    <w:rsid w:val="00CA2105"/>
    <w:rsid w:val="00CA2303"/>
    <w:rsid w:val="00CA2BB2"/>
    <w:rsid w:val="00CA4717"/>
    <w:rsid w:val="00CA525B"/>
    <w:rsid w:val="00CA5475"/>
    <w:rsid w:val="00CA5ED2"/>
    <w:rsid w:val="00CA6BC9"/>
    <w:rsid w:val="00CB115E"/>
    <w:rsid w:val="00CB1CD5"/>
    <w:rsid w:val="00CB36A3"/>
    <w:rsid w:val="00CB41C4"/>
    <w:rsid w:val="00CB4C82"/>
    <w:rsid w:val="00CB5CDB"/>
    <w:rsid w:val="00CB72A3"/>
    <w:rsid w:val="00CC17DE"/>
    <w:rsid w:val="00CC44C8"/>
    <w:rsid w:val="00CC505D"/>
    <w:rsid w:val="00CC5F1C"/>
    <w:rsid w:val="00CC62EF"/>
    <w:rsid w:val="00CC6FCE"/>
    <w:rsid w:val="00CC73AF"/>
    <w:rsid w:val="00CD158F"/>
    <w:rsid w:val="00CD2408"/>
    <w:rsid w:val="00CD26A4"/>
    <w:rsid w:val="00CD278B"/>
    <w:rsid w:val="00CD3439"/>
    <w:rsid w:val="00CD3A34"/>
    <w:rsid w:val="00CD4B25"/>
    <w:rsid w:val="00CD5156"/>
    <w:rsid w:val="00CD5F25"/>
    <w:rsid w:val="00CD7521"/>
    <w:rsid w:val="00CD757F"/>
    <w:rsid w:val="00CE0132"/>
    <w:rsid w:val="00CE06F8"/>
    <w:rsid w:val="00CE2A4F"/>
    <w:rsid w:val="00CE313B"/>
    <w:rsid w:val="00CE3CD0"/>
    <w:rsid w:val="00CE4CF5"/>
    <w:rsid w:val="00CE735A"/>
    <w:rsid w:val="00CE78EF"/>
    <w:rsid w:val="00CF1860"/>
    <w:rsid w:val="00CF1C99"/>
    <w:rsid w:val="00CF45FD"/>
    <w:rsid w:val="00CF4DC2"/>
    <w:rsid w:val="00CF59DD"/>
    <w:rsid w:val="00CF7063"/>
    <w:rsid w:val="00CF736B"/>
    <w:rsid w:val="00CF7920"/>
    <w:rsid w:val="00D005DD"/>
    <w:rsid w:val="00D007EE"/>
    <w:rsid w:val="00D012F5"/>
    <w:rsid w:val="00D0137C"/>
    <w:rsid w:val="00D01C92"/>
    <w:rsid w:val="00D02E30"/>
    <w:rsid w:val="00D02EAC"/>
    <w:rsid w:val="00D0336F"/>
    <w:rsid w:val="00D03693"/>
    <w:rsid w:val="00D0402B"/>
    <w:rsid w:val="00D04F39"/>
    <w:rsid w:val="00D05B7B"/>
    <w:rsid w:val="00D06054"/>
    <w:rsid w:val="00D065F4"/>
    <w:rsid w:val="00D06BB8"/>
    <w:rsid w:val="00D07D99"/>
    <w:rsid w:val="00D10CC8"/>
    <w:rsid w:val="00D11FB4"/>
    <w:rsid w:val="00D13DF9"/>
    <w:rsid w:val="00D149F9"/>
    <w:rsid w:val="00D15452"/>
    <w:rsid w:val="00D16485"/>
    <w:rsid w:val="00D16C08"/>
    <w:rsid w:val="00D1795E"/>
    <w:rsid w:val="00D20702"/>
    <w:rsid w:val="00D211CF"/>
    <w:rsid w:val="00D21D81"/>
    <w:rsid w:val="00D223D4"/>
    <w:rsid w:val="00D2243F"/>
    <w:rsid w:val="00D225D3"/>
    <w:rsid w:val="00D24401"/>
    <w:rsid w:val="00D24F4F"/>
    <w:rsid w:val="00D26F70"/>
    <w:rsid w:val="00D2772B"/>
    <w:rsid w:val="00D304D2"/>
    <w:rsid w:val="00D30DEE"/>
    <w:rsid w:val="00D32142"/>
    <w:rsid w:val="00D32D51"/>
    <w:rsid w:val="00D330D5"/>
    <w:rsid w:val="00D3376A"/>
    <w:rsid w:val="00D342F8"/>
    <w:rsid w:val="00D378BA"/>
    <w:rsid w:val="00D435B7"/>
    <w:rsid w:val="00D4420E"/>
    <w:rsid w:val="00D44F42"/>
    <w:rsid w:val="00D461BA"/>
    <w:rsid w:val="00D501C9"/>
    <w:rsid w:val="00D53E43"/>
    <w:rsid w:val="00D547D2"/>
    <w:rsid w:val="00D54FFA"/>
    <w:rsid w:val="00D5535A"/>
    <w:rsid w:val="00D56845"/>
    <w:rsid w:val="00D578D2"/>
    <w:rsid w:val="00D57EDA"/>
    <w:rsid w:val="00D60735"/>
    <w:rsid w:val="00D6174B"/>
    <w:rsid w:val="00D62A65"/>
    <w:rsid w:val="00D63003"/>
    <w:rsid w:val="00D63B3F"/>
    <w:rsid w:val="00D63F86"/>
    <w:rsid w:val="00D64C29"/>
    <w:rsid w:val="00D70320"/>
    <w:rsid w:val="00D70357"/>
    <w:rsid w:val="00D710F4"/>
    <w:rsid w:val="00D718EF"/>
    <w:rsid w:val="00D718F2"/>
    <w:rsid w:val="00D72B31"/>
    <w:rsid w:val="00D737A0"/>
    <w:rsid w:val="00D73FB5"/>
    <w:rsid w:val="00D75128"/>
    <w:rsid w:val="00D7516C"/>
    <w:rsid w:val="00D761DD"/>
    <w:rsid w:val="00D763EC"/>
    <w:rsid w:val="00D76E04"/>
    <w:rsid w:val="00D77190"/>
    <w:rsid w:val="00D77192"/>
    <w:rsid w:val="00D77E59"/>
    <w:rsid w:val="00D77E9E"/>
    <w:rsid w:val="00D8010F"/>
    <w:rsid w:val="00D80767"/>
    <w:rsid w:val="00D813B5"/>
    <w:rsid w:val="00D81E0E"/>
    <w:rsid w:val="00D81EEE"/>
    <w:rsid w:val="00D82D48"/>
    <w:rsid w:val="00D83B34"/>
    <w:rsid w:val="00D8405E"/>
    <w:rsid w:val="00D85814"/>
    <w:rsid w:val="00D862B5"/>
    <w:rsid w:val="00D86392"/>
    <w:rsid w:val="00D902E7"/>
    <w:rsid w:val="00D91B1E"/>
    <w:rsid w:val="00D92DB9"/>
    <w:rsid w:val="00D93427"/>
    <w:rsid w:val="00D936D3"/>
    <w:rsid w:val="00D93AE0"/>
    <w:rsid w:val="00D9483E"/>
    <w:rsid w:val="00D94CC7"/>
    <w:rsid w:val="00D95EB9"/>
    <w:rsid w:val="00D9659A"/>
    <w:rsid w:val="00D973E0"/>
    <w:rsid w:val="00D97A82"/>
    <w:rsid w:val="00DA1495"/>
    <w:rsid w:val="00DA1779"/>
    <w:rsid w:val="00DA1963"/>
    <w:rsid w:val="00DA1C3A"/>
    <w:rsid w:val="00DA3A8C"/>
    <w:rsid w:val="00DA3B57"/>
    <w:rsid w:val="00DA4EE2"/>
    <w:rsid w:val="00DA5601"/>
    <w:rsid w:val="00DA7281"/>
    <w:rsid w:val="00DB01CE"/>
    <w:rsid w:val="00DB2677"/>
    <w:rsid w:val="00DB318B"/>
    <w:rsid w:val="00DB35E6"/>
    <w:rsid w:val="00DB465C"/>
    <w:rsid w:val="00DB4CC4"/>
    <w:rsid w:val="00DB59AE"/>
    <w:rsid w:val="00DB6570"/>
    <w:rsid w:val="00DB665F"/>
    <w:rsid w:val="00DB6CE0"/>
    <w:rsid w:val="00DB76B8"/>
    <w:rsid w:val="00DC0D09"/>
    <w:rsid w:val="00DC12CB"/>
    <w:rsid w:val="00DC1332"/>
    <w:rsid w:val="00DC19B4"/>
    <w:rsid w:val="00DC1FAA"/>
    <w:rsid w:val="00DC2BDB"/>
    <w:rsid w:val="00DC4FB5"/>
    <w:rsid w:val="00DC5074"/>
    <w:rsid w:val="00DC67D8"/>
    <w:rsid w:val="00DC7DE1"/>
    <w:rsid w:val="00DD3114"/>
    <w:rsid w:val="00DD3588"/>
    <w:rsid w:val="00DD39CF"/>
    <w:rsid w:val="00DD442A"/>
    <w:rsid w:val="00DD4CB9"/>
    <w:rsid w:val="00DD5284"/>
    <w:rsid w:val="00DD6B37"/>
    <w:rsid w:val="00DD6FAF"/>
    <w:rsid w:val="00DD7594"/>
    <w:rsid w:val="00DE1397"/>
    <w:rsid w:val="00DE1EE8"/>
    <w:rsid w:val="00DE2DAD"/>
    <w:rsid w:val="00DE36DB"/>
    <w:rsid w:val="00DE3FCC"/>
    <w:rsid w:val="00DE4C69"/>
    <w:rsid w:val="00DE699D"/>
    <w:rsid w:val="00DF05AB"/>
    <w:rsid w:val="00DF06E7"/>
    <w:rsid w:val="00DF3B47"/>
    <w:rsid w:val="00DF57B7"/>
    <w:rsid w:val="00DF5F41"/>
    <w:rsid w:val="00DF5FE4"/>
    <w:rsid w:val="00DF6E87"/>
    <w:rsid w:val="00DF7F7F"/>
    <w:rsid w:val="00E001CA"/>
    <w:rsid w:val="00E001CB"/>
    <w:rsid w:val="00E00867"/>
    <w:rsid w:val="00E00D6F"/>
    <w:rsid w:val="00E00F93"/>
    <w:rsid w:val="00E03D82"/>
    <w:rsid w:val="00E04B8E"/>
    <w:rsid w:val="00E05290"/>
    <w:rsid w:val="00E05DCA"/>
    <w:rsid w:val="00E065B5"/>
    <w:rsid w:val="00E073CE"/>
    <w:rsid w:val="00E103EF"/>
    <w:rsid w:val="00E10A40"/>
    <w:rsid w:val="00E10AB7"/>
    <w:rsid w:val="00E10B15"/>
    <w:rsid w:val="00E12492"/>
    <w:rsid w:val="00E128D1"/>
    <w:rsid w:val="00E12DB2"/>
    <w:rsid w:val="00E14A08"/>
    <w:rsid w:val="00E153B8"/>
    <w:rsid w:val="00E176C6"/>
    <w:rsid w:val="00E17CA1"/>
    <w:rsid w:val="00E17D48"/>
    <w:rsid w:val="00E17FD2"/>
    <w:rsid w:val="00E17FD8"/>
    <w:rsid w:val="00E20145"/>
    <w:rsid w:val="00E2091C"/>
    <w:rsid w:val="00E20A41"/>
    <w:rsid w:val="00E215BF"/>
    <w:rsid w:val="00E22377"/>
    <w:rsid w:val="00E22452"/>
    <w:rsid w:val="00E237C3"/>
    <w:rsid w:val="00E237ED"/>
    <w:rsid w:val="00E23C5D"/>
    <w:rsid w:val="00E24D06"/>
    <w:rsid w:val="00E24EC7"/>
    <w:rsid w:val="00E27EF8"/>
    <w:rsid w:val="00E30034"/>
    <w:rsid w:val="00E302CD"/>
    <w:rsid w:val="00E31140"/>
    <w:rsid w:val="00E3121A"/>
    <w:rsid w:val="00E32695"/>
    <w:rsid w:val="00E34399"/>
    <w:rsid w:val="00E34B17"/>
    <w:rsid w:val="00E35770"/>
    <w:rsid w:val="00E360FA"/>
    <w:rsid w:val="00E36FD6"/>
    <w:rsid w:val="00E372F6"/>
    <w:rsid w:val="00E4077C"/>
    <w:rsid w:val="00E411BA"/>
    <w:rsid w:val="00E42700"/>
    <w:rsid w:val="00E445CF"/>
    <w:rsid w:val="00E44927"/>
    <w:rsid w:val="00E44C56"/>
    <w:rsid w:val="00E44E00"/>
    <w:rsid w:val="00E4548E"/>
    <w:rsid w:val="00E457E4"/>
    <w:rsid w:val="00E45EEE"/>
    <w:rsid w:val="00E46910"/>
    <w:rsid w:val="00E46BD2"/>
    <w:rsid w:val="00E479EA"/>
    <w:rsid w:val="00E50CCE"/>
    <w:rsid w:val="00E518CA"/>
    <w:rsid w:val="00E51BF5"/>
    <w:rsid w:val="00E52FCE"/>
    <w:rsid w:val="00E53415"/>
    <w:rsid w:val="00E5378F"/>
    <w:rsid w:val="00E61758"/>
    <w:rsid w:val="00E61ECD"/>
    <w:rsid w:val="00E627BB"/>
    <w:rsid w:val="00E62C90"/>
    <w:rsid w:val="00E62D68"/>
    <w:rsid w:val="00E62DBC"/>
    <w:rsid w:val="00E63480"/>
    <w:rsid w:val="00E6390A"/>
    <w:rsid w:val="00E63951"/>
    <w:rsid w:val="00E65994"/>
    <w:rsid w:val="00E67255"/>
    <w:rsid w:val="00E710B7"/>
    <w:rsid w:val="00E72182"/>
    <w:rsid w:val="00E72718"/>
    <w:rsid w:val="00E72AD7"/>
    <w:rsid w:val="00E72E1C"/>
    <w:rsid w:val="00E72FA3"/>
    <w:rsid w:val="00E739C5"/>
    <w:rsid w:val="00E739EE"/>
    <w:rsid w:val="00E75FB3"/>
    <w:rsid w:val="00E76A85"/>
    <w:rsid w:val="00E76B0A"/>
    <w:rsid w:val="00E800FA"/>
    <w:rsid w:val="00E80233"/>
    <w:rsid w:val="00E80D54"/>
    <w:rsid w:val="00E8110D"/>
    <w:rsid w:val="00E81127"/>
    <w:rsid w:val="00E811BB"/>
    <w:rsid w:val="00E83108"/>
    <w:rsid w:val="00E85CE1"/>
    <w:rsid w:val="00E87925"/>
    <w:rsid w:val="00E907AB"/>
    <w:rsid w:val="00E90AFE"/>
    <w:rsid w:val="00E90B9F"/>
    <w:rsid w:val="00E9248A"/>
    <w:rsid w:val="00E94CD8"/>
    <w:rsid w:val="00E94EF9"/>
    <w:rsid w:val="00E95BEE"/>
    <w:rsid w:val="00E96F5E"/>
    <w:rsid w:val="00E97722"/>
    <w:rsid w:val="00EA0C42"/>
    <w:rsid w:val="00EA110B"/>
    <w:rsid w:val="00EA20C3"/>
    <w:rsid w:val="00EA3BBB"/>
    <w:rsid w:val="00EA3D90"/>
    <w:rsid w:val="00EA55C2"/>
    <w:rsid w:val="00EB20C3"/>
    <w:rsid w:val="00EB5E3D"/>
    <w:rsid w:val="00EB6036"/>
    <w:rsid w:val="00EB6E64"/>
    <w:rsid w:val="00EB7E42"/>
    <w:rsid w:val="00EC0DD0"/>
    <w:rsid w:val="00EC0F28"/>
    <w:rsid w:val="00EC102B"/>
    <w:rsid w:val="00EC1C44"/>
    <w:rsid w:val="00EC2A57"/>
    <w:rsid w:val="00EC2E00"/>
    <w:rsid w:val="00EC3634"/>
    <w:rsid w:val="00EC44AD"/>
    <w:rsid w:val="00EC4C81"/>
    <w:rsid w:val="00EC5263"/>
    <w:rsid w:val="00EC5982"/>
    <w:rsid w:val="00EC60F0"/>
    <w:rsid w:val="00EC7007"/>
    <w:rsid w:val="00EC7DA5"/>
    <w:rsid w:val="00ED1EAB"/>
    <w:rsid w:val="00ED25D5"/>
    <w:rsid w:val="00ED2951"/>
    <w:rsid w:val="00ED34AD"/>
    <w:rsid w:val="00ED36D5"/>
    <w:rsid w:val="00ED3A48"/>
    <w:rsid w:val="00ED5836"/>
    <w:rsid w:val="00ED7F13"/>
    <w:rsid w:val="00EE0F0D"/>
    <w:rsid w:val="00EE2290"/>
    <w:rsid w:val="00EE36E1"/>
    <w:rsid w:val="00EE41BA"/>
    <w:rsid w:val="00EE606A"/>
    <w:rsid w:val="00EF02FC"/>
    <w:rsid w:val="00EF08F8"/>
    <w:rsid w:val="00EF1AEE"/>
    <w:rsid w:val="00EF21B7"/>
    <w:rsid w:val="00EF2749"/>
    <w:rsid w:val="00EF296F"/>
    <w:rsid w:val="00EF2AE1"/>
    <w:rsid w:val="00EF305F"/>
    <w:rsid w:val="00EF4C24"/>
    <w:rsid w:val="00EF508C"/>
    <w:rsid w:val="00EF5C33"/>
    <w:rsid w:val="00EF714A"/>
    <w:rsid w:val="00EF7696"/>
    <w:rsid w:val="00EF77C3"/>
    <w:rsid w:val="00EF79BF"/>
    <w:rsid w:val="00F01CF9"/>
    <w:rsid w:val="00F029A3"/>
    <w:rsid w:val="00F02D64"/>
    <w:rsid w:val="00F03CD2"/>
    <w:rsid w:val="00F0457F"/>
    <w:rsid w:val="00F057B0"/>
    <w:rsid w:val="00F05A98"/>
    <w:rsid w:val="00F06A2F"/>
    <w:rsid w:val="00F06C5C"/>
    <w:rsid w:val="00F06E36"/>
    <w:rsid w:val="00F06F9F"/>
    <w:rsid w:val="00F072CD"/>
    <w:rsid w:val="00F10AA5"/>
    <w:rsid w:val="00F11438"/>
    <w:rsid w:val="00F114EC"/>
    <w:rsid w:val="00F1163E"/>
    <w:rsid w:val="00F1224D"/>
    <w:rsid w:val="00F13675"/>
    <w:rsid w:val="00F1428D"/>
    <w:rsid w:val="00F145D3"/>
    <w:rsid w:val="00F149C7"/>
    <w:rsid w:val="00F17AA8"/>
    <w:rsid w:val="00F2226A"/>
    <w:rsid w:val="00F2241E"/>
    <w:rsid w:val="00F2355A"/>
    <w:rsid w:val="00F24169"/>
    <w:rsid w:val="00F24276"/>
    <w:rsid w:val="00F25D30"/>
    <w:rsid w:val="00F269A4"/>
    <w:rsid w:val="00F27A06"/>
    <w:rsid w:val="00F27A81"/>
    <w:rsid w:val="00F27DE9"/>
    <w:rsid w:val="00F315F5"/>
    <w:rsid w:val="00F3232E"/>
    <w:rsid w:val="00F33984"/>
    <w:rsid w:val="00F33DE7"/>
    <w:rsid w:val="00F34512"/>
    <w:rsid w:val="00F347B5"/>
    <w:rsid w:val="00F34836"/>
    <w:rsid w:val="00F36C59"/>
    <w:rsid w:val="00F36E61"/>
    <w:rsid w:val="00F37613"/>
    <w:rsid w:val="00F41DE2"/>
    <w:rsid w:val="00F427DF"/>
    <w:rsid w:val="00F42A91"/>
    <w:rsid w:val="00F434C5"/>
    <w:rsid w:val="00F4493F"/>
    <w:rsid w:val="00F44A83"/>
    <w:rsid w:val="00F4582A"/>
    <w:rsid w:val="00F4621E"/>
    <w:rsid w:val="00F4728E"/>
    <w:rsid w:val="00F50B04"/>
    <w:rsid w:val="00F510BD"/>
    <w:rsid w:val="00F52602"/>
    <w:rsid w:val="00F54583"/>
    <w:rsid w:val="00F555D8"/>
    <w:rsid w:val="00F55788"/>
    <w:rsid w:val="00F55969"/>
    <w:rsid w:val="00F56526"/>
    <w:rsid w:val="00F57CD2"/>
    <w:rsid w:val="00F62421"/>
    <w:rsid w:val="00F62BD2"/>
    <w:rsid w:val="00F62BD8"/>
    <w:rsid w:val="00F639F7"/>
    <w:rsid w:val="00F650B9"/>
    <w:rsid w:val="00F660D1"/>
    <w:rsid w:val="00F66B20"/>
    <w:rsid w:val="00F70CE5"/>
    <w:rsid w:val="00F713BB"/>
    <w:rsid w:val="00F72992"/>
    <w:rsid w:val="00F72C26"/>
    <w:rsid w:val="00F72EE4"/>
    <w:rsid w:val="00F736FE"/>
    <w:rsid w:val="00F73D7C"/>
    <w:rsid w:val="00F748ED"/>
    <w:rsid w:val="00F75662"/>
    <w:rsid w:val="00F759CA"/>
    <w:rsid w:val="00F7614C"/>
    <w:rsid w:val="00F7742C"/>
    <w:rsid w:val="00F777C5"/>
    <w:rsid w:val="00F77918"/>
    <w:rsid w:val="00F806D9"/>
    <w:rsid w:val="00F80B02"/>
    <w:rsid w:val="00F83027"/>
    <w:rsid w:val="00F846E7"/>
    <w:rsid w:val="00F86A85"/>
    <w:rsid w:val="00F86B09"/>
    <w:rsid w:val="00F8735A"/>
    <w:rsid w:val="00F875F7"/>
    <w:rsid w:val="00F87769"/>
    <w:rsid w:val="00F87B7E"/>
    <w:rsid w:val="00F90E9D"/>
    <w:rsid w:val="00F91558"/>
    <w:rsid w:val="00F91E3F"/>
    <w:rsid w:val="00F921AA"/>
    <w:rsid w:val="00F93974"/>
    <w:rsid w:val="00F93C08"/>
    <w:rsid w:val="00F94A0D"/>
    <w:rsid w:val="00F94A57"/>
    <w:rsid w:val="00F96A74"/>
    <w:rsid w:val="00F96E0A"/>
    <w:rsid w:val="00FA0426"/>
    <w:rsid w:val="00FA0548"/>
    <w:rsid w:val="00FA0735"/>
    <w:rsid w:val="00FA083E"/>
    <w:rsid w:val="00FA121A"/>
    <w:rsid w:val="00FA2633"/>
    <w:rsid w:val="00FA30AB"/>
    <w:rsid w:val="00FA30B0"/>
    <w:rsid w:val="00FA3BAC"/>
    <w:rsid w:val="00FA5C77"/>
    <w:rsid w:val="00FA62CD"/>
    <w:rsid w:val="00FA6749"/>
    <w:rsid w:val="00FA696B"/>
    <w:rsid w:val="00FA73ED"/>
    <w:rsid w:val="00FA7A38"/>
    <w:rsid w:val="00FA7E76"/>
    <w:rsid w:val="00FB21DA"/>
    <w:rsid w:val="00FB6E78"/>
    <w:rsid w:val="00FB72F7"/>
    <w:rsid w:val="00FC491A"/>
    <w:rsid w:val="00FC4F1C"/>
    <w:rsid w:val="00FC64AF"/>
    <w:rsid w:val="00FC78A2"/>
    <w:rsid w:val="00FC7E22"/>
    <w:rsid w:val="00FC7FF8"/>
    <w:rsid w:val="00FD070C"/>
    <w:rsid w:val="00FD0CFE"/>
    <w:rsid w:val="00FD101D"/>
    <w:rsid w:val="00FD11E1"/>
    <w:rsid w:val="00FD1280"/>
    <w:rsid w:val="00FD133C"/>
    <w:rsid w:val="00FD1ED6"/>
    <w:rsid w:val="00FD4DE2"/>
    <w:rsid w:val="00FD6EB1"/>
    <w:rsid w:val="00FD73A4"/>
    <w:rsid w:val="00FE25B9"/>
    <w:rsid w:val="00FE2A17"/>
    <w:rsid w:val="00FE361F"/>
    <w:rsid w:val="00FE3D98"/>
    <w:rsid w:val="00FE3FDC"/>
    <w:rsid w:val="00FE4C66"/>
    <w:rsid w:val="00FE7487"/>
    <w:rsid w:val="00FF0B4C"/>
    <w:rsid w:val="00FF3CD9"/>
    <w:rsid w:val="00FF442F"/>
    <w:rsid w:val="00FF6611"/>
    <w:rsid w:val="00FF6B77"/>
    <w:rsid w:val="00FF6D1D"/>
    <w:rsid w:val="00FF7E2B"/>
    <w:rsid w:val="00FF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A271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AEE"/>
    <w:rPr>
      <w:rFonts w:ascii="Arial" w:hAnsi="Arial"/>
    </w:rPr>
  </w:style>
  <w:style w:type="paragraph" w:styleId="Heading1">
    <w:name w:val="heading 1"/>
    <w:basedOn w:val="Normal"/>
    <w:next w:val="Normaltext"/>
    <w:link w:val="Heading1Char"/>
    <w:qFormat/>
    <w:rsid w:val="009E4106"/>
    <w:pPr>
      <w:keepNext/>
      <w:pageBreakBefore/>
      <w:numPr>
        <w:numId w:val="3"/>
      </w:numPr>
      <w:spacing w:before="240" w:after="60" w:line="360" w:lineRule="auto"/>
      <w:jc w:val="center"/>
      <w:outlineLvl w:val="0"/>
    </w:pPr>
    <w:rPr>
      <w:rFonts w:ascii="Book Antiqua" w:eastAsia="Times New Roman" w:hAnsi="Book Antiqua" w:cs="Times New Roman"/>
      <w:b/>
      <w:caps/>
      <w:spacing w:val="40"/>
      <w:kern w:val="28"/>
      <w:sz w:val="48"/>
      <w:szCs w:val="20"/>
    </w:rPr>
  </w:style>
  <w:style w:type="paragraph" w:styleId="Heading2">
    <w:name w:val="heading 2"/>
    <w:basedOn w:val="Normal"/>
    <w:next w:val="Normaltext"/>
    <w:link w:val="Heading2Char"/>
    <w:qFormat/>
    <w:rsid w:val="009E4106"/>
    <w:pPr>
      <w:keepNext/>
      <w:numPr>
        <w:ilvl w:val="1"/>
        <w:numId w:val="3"/>
      </w:numPr>
      <w:spacing w:before="360" w:after="180" w:line="360" w:lineRule="auto"/>
      <w:outlineLvl w:val="1"/>
    </w:pPr>
    <w:rPr>
      <w:rFonts w:ascii="Book Antiqua" w:eastAsia="Times New Roman" w:hAnsi="Book Antiqua" w:cs="Times New Roman"/>
      <w:b/>
      <w:sz w:val="38"/>
      <w:szCs w:val="20"/>
    </w:rPr>
  </w:style>
  <w:style w:type="paragraph" w:styleId="Heading3">
    <w:name w:val="heading 3"/>
    <w:basedOn w:val="Normal"/>
    <w:next w:val="Normaltext"/>
    <w:link w:val="Heading3Char"/>
    <w:qFormat/>
    <w:rsid w:val="009E4106"/>
    <w:pPr>
      <w:keepNext/>
      <w:numPr>
        <w:ilvl w:val="2"/>
        <w:numId w:val="3"/>
      </w:numPr>
      <w:tabs>
        <w:tab w:val="clear" w:pos="1800"/>
        <w:tab w:val="left" w:pos="567"/>
      </w:tabs>
      <w:spacing w:before="240" w:after="120" w:line="360" w:lineRule="auto"/>
      <w:outlineLvl w:val="2"/>
    </w:pPr>
    <w:rPr>
      <w:rFonts w:ascii="Book Antiqua" w:eastAsia="Times New Roman" w:hAnsi="Book Antiqua" w:cs="Times New Roman"/>
      <w:b/>
      <w:sz w:val="3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C67D8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67D8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67D8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67D8"/>
    <w:rPr>
      <w:rFonts w:ascii="Arial" w:hAnsi="Arial" w:cs="Arial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4D4E6D"/>
    <w:pPr>
      <w:spacing w:after="0" w:line="240" w:lineRule="auto"/>
    </w:pPr>
    <w:rPr>
      <w:rFonts w:ascii="Book Antiqua" w:eastAsia="Times New Roman" w:hAnsi="Book Antiqu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4E6D"/>
    <w:rPr>
      <w:rFonts w:ascii="Book Antiqua" w:eastAsia="Times New Roman" w:hAnsi="Book Antiqua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D4E6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E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E6D"/>
    <w:rPr>
      <w:rFonts w:ascii="Segoe UI" w:hAnsi="Segoe UI" w:cs="Segoe UI"/>
      <w:sz w:val="18"/>
      <w:szCs w:val="18"/>
    </w:rPr>
  </w:style>
  <w:style w:type="paragraph" w:customStyle="1" w:styleId="Normaltext">
    <w:name w:val="Normal text"/>
    <w:link w:val="NormaltextChar"/>
    <w:rsid w:val="00836F51"/>
    <w:pPr>
      <w:spacing w:before="120" w:after="0" w:line="360" w:lineRule="auto"/>
    </w:pPr>
    <w:rPr>
      <w:rFonts w:ascii="Book Antiqua" w:eastAsia="Times New Roman" w:hAnsi="Book Antiqua" w:cs="Times New Roman"/>
      <w:sz w:val="24"/>
      <w:szCs w:val="20"/>
    </w:rPr>
  </w:style>
  <w:style w:type="character" w:customStyle="1" w:styleId="NormaltextChar">
    <w:name w:val="Normal text Char"/>
    <w:basedOn w:val="DefaultParagraphFont"/>
    <w:link w:val="Normaltext"/>
    <w:rsid w:val="00836F51"/>
    <w:rPr>
      <w:rFonts w:ascii="Book Antiqua" w:eastAsia="Times New Roman" w:hAnsi="Book Antiqua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01796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1796B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CC6FC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3E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E43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53E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E43"/>
    <w:rPr>
      <w:rFonts w:ascii="Arial" w:hAnsi="Arial"/>
    </w:rPr>
  </w:style>
  <w:style w:type="character" w:styleId="Emphasis">
    <w:name w:val="Emphasis"/>
    <w:basedOn w:val="DefaultParagraphFont"/>
    <w:uiPriority w:val="20"/>
    <w:qFormat/>
    <w:rsid w:val="00191B2F"/>
    <w:rPr>
      <w:i/>
      <w:iCs/>
    </w:rPr>
  </w:style>
  <w:style w:type="character" w:customStyle="1" w:styleId="Heading1Char">
    <w:name w:val="Heading 1 Char"/>
    <w:basedOn w:val="DefaultParagraphFont"/>
    <w:link w:val="Heading1"/>
    <w:rsid w:val="009E4106"/>
    <w:rPr>
      <w:rFonts w:ascii="Book Antiqua" w:eastAsia="Times New Roman" w:hAnsi="Book Antiqua" w:cs="Times New Roman"/>
      <w:b/>
      <w:caps/>
      <w:spacing w:val="40"/>
      <w:kern w:val="28"/>
      <w:sz w:val="48"/>
      <w:szCs w:val="20"/>
    </w:rPr>
  </w:style>
  <w:style w:type="character" w:customStyle="1" w:styleId="Heading2Char">
    <w:name w:val="Heading 2 Char"/>
    <w:basedOn w:val="DefaultParagraphFont"/>
    <w:link w:val="Heading2"/>
    <w:rsid w:val="009E4106"/>
    <w:rPr>
      <w:rFonts w:ascii="Book Antiqua" w:eastAsia="Times New Roman" w:hAnsi="Book Antiqua" w:cs="Times New Roman"/>
      <w:b/>
      <w:sz w:val="38"/>
      <w:szCs w:val="20"/>
    </w:rPr>
  </w:style>
  <w:style w:type="character" w:customStyle="1" w:styleId="Heading3Char">
    <w:name w:val="Heading 3 Char"/>
    <w:basedOn w:val="DefaultParagraphFont"/>
    <w:link w:val="Heading3"/>
    <w:rsid w:val="009E4106"/>
    <w:rPr>
      <w:rFonts w:ascii="Book Antiqua" w:eastAsia="Times New Roman" w:hAnsi="Book Antiqua" w:cs="Times New Roman"/>
      <w:b/>
      <w:sz w:val="34"/>
      <w:szCs w:val="20"/>
    </w:rPr>
  </w:style>
  <w:style w:type="character" w:styleId="PlaceholderText">
    <w:name w:val="Placeholder Text"/>
    <w:basedOn w:val="DefaultParagraphFont"/>
    <w:uiPriority w:val="99"/>
    <w:semiHidden/>
    <w:rsid w:val="00042FF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A315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A41"/>
    <w:pPr>
      <w:spacing w:after="160"/>
    </w:pPr>
    <w:rPr>
      <w:rFonts w:ascii="Arial" w:eastAsiaTheme="minorHAnsi" w:hAnsi="Arial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A41"/>
    <w:rPr>
      <w:rFonts w:ascii="Arial" w:eastAsia="Times New Roman" w:hAnsi="Arial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qFormat/>
    <w:rsid w:val="00271E5D"/>
    <w:pPr>
      <w:spacing w:before="60" w:after="60" w:line="240" w:lineRule="auto"/>
    </w:pPr>
    <w:rPr>
      <w:rFonts w:ascii="Book Antiqua" w:eastAsia="Times New Roman" w:hAnsi="Book Antiqua" w:cs="Times New Roman"/>
      <w:i/>
      <w:sz w:val="24"/>
      <w:szCs w:val="20"/>
    </w:rPr>
  </w:style>
  <w:style w:type="paragraph" w:styleId="Revision">
    <w:name w:val="Revision"/>
    <w:hidden/>
    <w:uiPriority w:val="99"/>
    <w:semiHidden/>
    <w:rsid w:val="00406196"/>
    <w:pPr>
      <w:spacing w:after="0" w:line="240" w:lineRule="auto"/>
    </w:pPr>
    <w:rPr>
      <w:rFonts w:ascii="Arial" w:hAnsi="Arial"/>
    </w:rPr>
  </w:style>
  <w:style w:type="character" w:customStyle="1" w:styleId="stix">
    <w:name w:val="stix"/>
    <w:basedOn w:val="DefaultParagraphFont"/>
    <w:rsid w:val="00613DD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618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618B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mrb">
    <w:name w:val="gnkrckgcmrb"/>
    <w:basedOn w:val="DefaultParagraphFont"/>
    <w:rsid w:val="009618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AEE"/>
    <w:rPr>
      <w:rFonts w:ascii="Arial" w:hAnsi="Arial"/>
    </w:rPr>
  </w:style>
  <w:style w:type="paragraph" w:styleId="Heading1">
    <w:name w:val="heading 1"/>
    <w:basedOn w:val="Normal"/>
    <w:next w:val="Normaltext"/>
    <w:link w:val="Heading1Char"/>
    <w:qFormat/>
    <w:rsid w:val="009E4106"/>
    <w:pPr>
      <w:keepNext/>
      <w:pageBreakBefore/>
      <w:numPr>
        <w:numId w:val="3"/>
      </w:numPr>
      <w:spacing w:before="240" w:after="60" w:line="360" w:lineRule="auto"/>
      <w:jc w:val="center"/>
      <w:outlineLvl w:val="0"/>
    </w:pPr>
    <w:rPr>
      <w:rFonts w:ascii="Book Antiqua" w:eastAsia="Times New Roman" w:hAnsi="Book Antiqua" w:cs="Times New Roman"/>
      <w:b/>
      <w:caps/>
      <w:spacing w:val="40"/>
      <w:kern w:val="28"/>
      <w:sz w:val="48"/>
      <w:szCs w:val="20"/>
    </w:rPr>
  </w:style>
  <w:style w:type="paragraph" w:styleId="Heading2">
    <w:name w:val="heading 2"/>
    <w:basedOn w:val="Normal"/>
    <w:next w:val="Normaltext"/>
    <w:link w:val="Heading2Char"/>
    <w:qFormat/>
    <w:rsid w:val="009E4106"/>
    <w:pPr>
      <w:keepNext/>
      <w:numPr>
        <w:ilvl w:val="1"/>
        <w:numId w:val="3"/>
      </w:numPr>
      <w:spacing w:before="360" w:after="180" w:line="360" w:lineRule="auto"/>
      <w:outlineLvl w:val="1"/>
    </w:pPr>
    <w:rPr>
      <w:rFonts w:ascii="Book Antiqua" w:eastAsia="Times New Roman" w:hAnsi="Book Antiqua" w:cs="Times New Roman"/>
      <w:b/>
      <w:sz w:val="38"/>
      <w:szCs w:val="20"/>
    </w:rPr>
  </w:style>
  <w:style w:type="paragraph" w:styleId="Heading3">
    <w:name w:val="heading 3"/>
    <w:basedOn w:val="Normal"/>
    <w:next w:val="Normaltext"/>
    <w:link w:val="Heading3Char"/>
    <w:qFormat/>
    <w:rsid w:val="009E4106"/>
    <w:pPr>
      <w:keepNext/>
      <w:numPr>
        <w:ilvl w:val="2"/>
        <w:numId w:val="3"/>
      </w:numPr>
      <w:tabs>
        <w:tab w:val="clear" w:pos="1800"/>
        <w:tab w:val="left" w:pos="567"/>
      </w:tabs>
      <w:spacing w:before="240" w:after="120" w:line="360" w:lineRule="auto"/>
      <w:outlineLvl w:val="2"/>
    </w:pPr>
    <w:rPr>
      <w:rFonts w:ascii="Book Antiqua" w:eastAsia="Times New Roman" w:hAnsi="Book Antiqua" w:cs="Times New Roman"/>
      <w:b/>
      <w:sz w:val="3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C67D8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67D8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67D8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67D8"/>
    <w:rPr>
      <w:rFonts w:ascii="Arial" w:hAnsi="Arial" w:cs="Arial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4D4E6D"/>
    <w:pPr>
      <w:spacing w:after="0" w:line="240" w:lineRule="auto"/>
    </w:pPr>
    <w:rPr>
      <w:rFonts w:ascii="Book Antiqua" w:eastAsia="Times New Roman" w:hAnsi="Book Antiqu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4E6D"/>
    <w:rPr>
      <w:rFonts w:ascii="Book Antiqua" w:eastAsia="Times New Roman" w:hAnsi="Book Antiqua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D4E6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E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E6D"/>
    <w:rPr>
      <w:rFonts w:ascii="Segoe UI" w:hAnsi="Segoe UI" w:cs="Segoe UI"/>
      <w:sz w:val="18"/>
      <w:szCs w:val="18"/>
    </w:rPr>
  </w:style>
  <w:style w:type="paragraph" w:customStyle="1" w:styleId="Normaltext">
    <w:name w:val="Normal text"/>
    <w:link w:val="NormaltextChar"/>
    <w:rsid w:val="00836F51"/>
    <w:pPr>
      <w:spacing w:before="120" w:after="0" w:line="360" w:lineRule="auto"/>
    </w:pPr>
    <w:rPr>
      <w:rFonts w:ascii="Book Antiqua" w:eastAsia="Times New Roman" w:hAnsi="Book Antiqua" w:cs="Times New Roman"/>
      <w:sz w:val="24"/>
      <w:szCs w:val="20"/>
    </w:rPr>
  </w:style>
  <w:style w:type="character" w:customStyle="1" w:styleId="NormaltextChar">
    <w:name w:val="Normal text Char"/>
    <w:basedOn w:val="DefaultParagraphFont"/>
    <w:link w:val="Normaltext"/>
    <w:rsid w:val="00836F51"/>
    <w:rPr>
      <w:rFonts w:ascii="Book Antiqua" w:eastAsia="Times New Roman" w:hAnsi="Book Antiqua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01796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1796B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CC6FC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3E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E43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53E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E43"/>
    <w:rPr>
      <w:rFonts w:ascii="Arial" w:hAnsi="Arial"/>
    </w:rPr>
  </w:style>
  <w:style w:type="character" w:styleId="Emphasis">
    <w:name w:val="Emphasis"/>
    <w:basedOn w:val="DefaultParagraphFont"/>
    <w:uiPriority w:val="20"/>
    <w:qFormat/>
    <w:rsid w:val="00191B2F"/>
    <w:rPr>
      <w:i/>
      <w:iCs/>
    </w:rPr>
  </w:style>
  <w:style w:type="character" w:customStyle="1" w:styleId="Heading1Char">
    <w:name w:val="Heading 1 Char"/>
    <w:basedOn w:val="DefaultParagraphFont"/>
    <w:link w:val="Heading1"/>
    <w:rsid w:val="009E4106"/>
    <w:rPr>
      <w:rFonts w:ascii="Book Antiqua" w:eastAsia="Times New Roman" w:hAnsi="Book Antiqua" w:cs="Times New Roman"/>
      <w:b/>
      <w:caps/>
      <w:spacing w:val="40"/>
      <w:kern w:val="28"/>
      <w:sz w:val="48"/>
      <w:szCs w:val="20"/>
    </w:rPr>
  </w:style>
  <w:style w:type="character" w:customStyle="1" w:styleId="Heading2Char">
    <w:name w:val="Heading 2 Char"/>
    <w:basedOn w:val="DefaultParagraphFont"/>
    <w:link w:val="Heading2"/>
    <w:rsid w:val="009E4106"/>
    <w:rPr>
      <w:rFonts w:ascii="Book Antiqua" w:eastAsia="Times New Roman" w:hAnsi="Book Antiqua" w:cs="Times New Roman"/>
      <w:b/>
      <w:sz w:val="38"/>
      <w:szCs w:val="20"/>
    </w:rPr>
  </w:style>
  <w:style w:type="character" w:customStyle="1" w:styleId="Heading3Char">
    <w:name w:val="Heading 3 Char"/>
    <w:basedOn w:val="DefaultParagraphFont"/>
    <w:link w:val="Heading3"/>
    <w:rsid w:val="009E4106"/>
    <w:rPr>
      <w:rFonts w:ascii="Book Antiqua" w:eastAsia="Times New Roman" w:hAnsi="Book Antiqua" w:cs="Times New Roman"/>
      <w:b/>
      <w:sz w:val="34"/>
      <w:szCs w:val="20"/>
    </w:rPr>
  </w:style>
  <w:style w:type="character" w:styleId="PlaceholderText">
    <w:name w:val="Placeholder Text"/>
    <w:basedOn w:val="DefaultParagraphFont"/>
    <w:uiPriority w:val="99"/>
    <w:semiHidden/>
    <w:rsid w:val="00042FF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A315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A41"/>
    <w:pPr>
      <w:spacing w:after="160"/>
    </w:pPr>
    <w:rPr>
      <w:rFonts w:ascii="Arial" w:eastAsiaTheme="minorHAnsi" w:hAnsi="Arial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A41"/>
    <w:rPr>
      <w:rFonts w:ascii="Arial" w:eastAsia="Times New Roman" w:hAnsi="Arial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qFormat/>
    <w:rsid w:val="00271E5D"/>
    <w:pPr>
      <w:spacing w:before="60" w:after="60" w:line="240" w:lineRule="auto"/>
    </w:pPr>
    <w:rPr>
      <w:rFonts w:ascii="Book Antiqua" w:eastAsia="Times New Roman" w:hAnsi="Book Antiqua" w:cs="Times New Roman"/>
      <w:i/>
      <w:sz w:val="24"/>
      <w:szCs w:val="20"/>
    </w:rPr>
  </w:style>
  <w:style w:type="paragraph" w:styleId="Revision">
    <w:name w:val="Revision"/>
    <w:hidden/>
    <w:uiPriority w:val="99"/>
    <w:semiHidden/>
    <w:rsid w:val="00406196"/>
    <w:pPr>
      <w:spacing w:after="0" w:line="240" w:lineRule="auto"/>
    </w:pPr>
    <w:rPr>
      <w:rFonts w:ascii="Arial" w:hAnsi="Arial"/>
    </w:rPr>
  </w:style>
  <w:style w:type="character" w:customStyle="1" w:styleId="stix">
    <w:name w:val="stix"/>
    <w:basedOn w:val="DefaultParagraphFont"/>
    <w:rsid w:val="00613DD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618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618B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mrb">
    <w:name w:val="gnkrckgcmrb"/>
    <w:basedOn w:val="DefaultParagraphFont"/>
    <w:rsid w:val="009618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7212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6300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76734">
          <w:marLeft w:val="20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32654">
          <w:marLeft w:val="20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7206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6413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2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105877-1A6C-4E57-895F-EFCA26CA92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2</Pages>
  <Words>4082</Words>
  <Characters>26290</Characters>
  <Application>Microsoft Office Word</Application>
  <DocSecurity>0</DocSecurity>
  <Lines>1251</Lines>
  <Paragraphs>12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Curnow</dc:creator>
  <cp:keywords/>
  <dc:description/>
  <cp:lastModifiedBy>006095</cp:lastModifiedBy>
  <cp:revision>7</cp:revision>
  <cp:lastPrinted>2018-07-17T14:38:00Z</cp:lastPrinted>
  <dcterms:created xsi:type="dcterms:W3CDTF">2020-08-20T14:04:00Z</dcterms:created>
  <dcterms:modified xsi:type="dcterms:W3CDTF">2021-01-02T08:26:00Z</dcterms:modified>
</cp:coreProperties>
</file>